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D725F" w14:textId="480B8E07" w:rsidR="00822A79" w:rsidRPr="00A11627" w:rsidRDefault="00A11627" w:rsidP="00A11627">
      <w:pPr>
        <w:pStyle w:val="Caption"/>
        <w:rPr>
          <w:b/>
          <w:i w:val="0"/>
          <w:color w:val="auto"/>
          <w:sz w:val="24"/>
          <w:szCs w:val="24"/>
        </w:rPr>
      </w:pPr>
      <w:bookmarkStart w:id="0" w:name="_Ref480903795"/>
      <w:r w:rsidRPr="00A11627">
        <w:rPr>
          <w:b/>
          <w:i w:val="0"/>
          <w:color w:val="auto"/>
          <w:sz w:val="24"/>
          <w:szCs w:val="24"/>
        </w:rPr>
        <w:t xml:space="preserve">Supplementary Table </w:t>
      </w:r>
      <w:r w:rsidR="00FC1CE6" w:rsidRPr="00A11627">
        <w:rPr>
          <w:b/>
          <w:i w:val="0"/>
          <w:color w:val="auto"/>
          <w:sz w:val="24"/>
          <w:szCs w:val="24"/>
        </w:rPr>
        <w:fldChar w:fldCharType="begin"/>
      </w:r>
      <w:r w:rsidRPr="00A11627">
        <w:rPr>
          <w:b/>
          <w:i w:val="0"/>
          <w:color w:val="auto"/>
          <w:sz w:val="24"/>
          <w:szCs w:val="24"/>
        </w:rPr>
        <w:instrText xml:space="preserve"> SEQ Supplementary_Table \* ARABIC </w:instrText>
      </w:r>
      <w:r w:rsidR="00FC1CE6" w:rsidRPr="00A11627">
        <w:rPr>
          <w:b/>
          <w:i w:val="0"/>
          <w:color w:val="auto"/>
          <w:sz w:val="24"/>
          <w:szCs w:val="24"/>
        </w:rPr>
        <w:fldChar w:fldCharType="separate"/>
      </w:r>
      <w:r w:rsidR="00196713">
        <w:rPr>
          <w:b/>
          <w:i w:val="0"/>
          <w:noProof/>
          <w:color w:val="auto"/>
          <w:sz w:val="24"/>
          <w:szCs w:val="24"/>
        </w:rPr>
        <w:t>1</w:t>
      </w:r>
      <w:r w:rsidR="00FC1CE6" w:rsidRPr="00A11627">
        <w:rPr>
          <w:b/>
          <w:i w:val="0"/>
          <w:color w:val="auto"/>
          <w:sz w:val="24"/>
          <w:szCs w:val="24"/>
        </w:rPr>
        <w:fldChar w:fldCharType="end"/>
      </w:r>
      <w:bookmarkEnd w:id="0"/>
      <w:r w:rsidRPr="00A11627">
        <w:rPr>
          <w:b/>
          <w:i w:val="0"/>
          <w:color w:val="auto"/>
          <w:sz w:val="24"/>
          <w:szCs w:val="24"/>
        </w:rPr>
        <w:t>: Baseline characteristics of study population (n=740)</w:t>
      </w:r>
    </w:p>
    <w:tbl>
      <w:tblPr>
        <w:tblW w:w="8804" w:type="dxa"/>
        <w:tblLook w:val="04A0" w:firstRow="1" w:lastRow="0" w:firstColumn="1" w:lastColumn="0" w:noHBand="0" w:noVBand="1"/>
      </w:tblPr>
      <w:tblGrid>
        <w:gridCol w:w="3681"/>
        <w:gridCol w:w="547"/>
        <w:gridCol w:w="971"/>
        <w:gridCol w:w="266"/>
        <w:gridCol w:w="548"/>
        <w:gridCol w:w="878"/>
        <w:gridCol w:w="266"/>
        <w:gridCol w:w="495"/>
        <w:gridCol w:w="930"/>
        <w:gridCol w:w="222"/>
      </w:tblGrid>
      <w:tr w:rsidR="00661EA1" w:rsidRPr="00024765" w14:paraId="600510CA" w14:textId="77777777" w:rsidTr="00661EA1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8991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5E9C" w14:textId="77777777" w:rsidR="00661EA1" w:rsidRPr="00024765" w:rsidRDefault="00661EA1" w:rsidP="005037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5D5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6A14" w14:textId="77777777" w:rsidR="00661EA1" w:rsidRPr="00024765" w:rsidRDefault="00661EA1" w:rsidP="005037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reate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8F8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B48D" w14:textId="77777777" w:rsidR="00661EA1" w:rsidRPr="00024765" w:rsidRDefault="00661EA1" w:rsidP="005037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ot treate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4C9089D8" w14:textId="77777777" w:rsidR="00661EA1" w:rsidRPr="00024765" w:rsidRDefault="00661EA1" w:rsidP="005037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024765" w14:paraId="1E9BF666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EFBF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4E79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5ADC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A121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6EE4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FD11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3FA8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D8A3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BF6D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7A36AD1C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7DC70065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7D5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69BC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2598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F8F5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A672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3C48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59F7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4155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233D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2287F8" w14:textId="77777777" w:rsidR="00661EA1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21E0547F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196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 at diagnosis (years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7ABD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76EE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733C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986A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0F9F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1D00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8BD4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FD30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C5E49D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0E183F87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08C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Median (Q1-Q3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DE7C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E370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55-7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EF7D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8A45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3648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55-7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515B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EACC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6CAC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68-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EAF725" w14:textId="77777777" w:rsidR="00661EA1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38520B35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E5E6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89D0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C18F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725A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B3A5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AFAF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B83F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2366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EA13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90DBEF" w14:textId="77777777" w:rsidR="00661EA1" w:rsidRPr="00024765" w:rsidRDefault="00661EA1" w:rsidP="005037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05A23638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09D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Mal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E125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EE35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2FB6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2564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6A15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9208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EDAF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35EE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ADBFC1" w14:textId="77777777" w:rsidR="00661EA1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11C901C4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36C" w14:textId="77777777" w:rsidR="00661EA1" w:rsidRPr="00024765" w:rsidRDefault="00661EA1" w:rsidP="005037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Femal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0F1A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1C42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D238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5157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236A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64D0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5F18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0C43" w14:textId="77777777" w:rsidR="00661EA1" w:rsidRPr="00024765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D73996" w14:textId="77777777" w:rsidR="00661EA1" w:rsidRDefault="00661EA1" w:rsidP="005037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1BDFB638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1EC4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 (years) &gt;6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147A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6CE7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B8ED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423A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74A5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EC62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2A9D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C006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E46ABC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22302E10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4900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69DA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BCE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4C6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CF4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F2C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103D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AF21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5CF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99DFEB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76C40AAF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0AC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FD8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E69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C72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5D9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40B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F182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0A4D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126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66B895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7B80AD78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E49E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63C8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B617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604D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62E9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3EB8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C38E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E697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1E0D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35A17A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489C875A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0DE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I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CA42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1600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D78A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A54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181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29F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A8C1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9F6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7CCBA0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336ED9D2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373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II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2EC2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82FF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7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452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E52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BA6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C19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7719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F19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ED2344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37D3583C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944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III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269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1D0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D1B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E460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10DD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CDE5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9B5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279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4C43D6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2EA41EA8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A6D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IV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5F4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7B1D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BEF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8CE9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8570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D569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DEB2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412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94B302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6E542652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DF15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t fully stage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107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0F15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6EA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9DDD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ECA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3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3D99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22D9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B9D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686E17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0E94FD72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F9F2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tranodal Site &gt;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90F4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CAE3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5608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5C94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7447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B1D0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7998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679A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405F4E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4A4EADA2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42F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412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DAE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7FF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5150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413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4B3F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845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7F8D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6D39CA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6EEB2186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2FB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3CEF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904A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3D4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90D5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EC2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9DE4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E1E8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7651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97F6FC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2540A090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4CF" w14:textId="7B904412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151AC0"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fully stage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8F07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D39C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003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BB51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CAC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D82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5D2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EE71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4C4004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7FB4B4DF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640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formance status (ECOG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4918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0160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89AE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AED5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D3F5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28C8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6523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B972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C01A10" w14:textId="77777777" w:rsidR="00661EA1" w:rsidRPr="00024765" w:rsidRDefault="00661EA1" w:rsidP="00C80B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5FDEAA9B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FC7" w14:textId="77777777" w:rsidR="00661EA1" w:rsidRPr="00024765" w:rsidRDefault="00661EA1" w:rsidP="00C80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1D5E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8473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1FC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9DCB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2F92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97B5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BFEA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4096" w14:textId="77777777" w:rsidR="00661EA1" w:rsidRPr="00024765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868665" w14:textId="77777777" w:rsidR="00661EA1" w:rsidRDefault="00661EA1" w:rsidP="00C80B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4A1CBE1F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4F2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438C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209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D6D7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CB9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9016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7E3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2FA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85B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2F715D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686519BA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416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&gt;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EE41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FA6B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CDA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B0BA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8B5E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46A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372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F15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9A8174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34403FBE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F108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levated Lactose Dehydrogenase (LDH)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6811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3BCD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0954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BDE6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E6FE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47DC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957E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E30E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377995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39F2C307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41B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Ye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EF9C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F84E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B0D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D0AC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2DC7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F63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B4C3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5E5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688CEB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70DF0D9D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218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E61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C6BE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498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A0F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9EB6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7F71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C4E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9EC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8BFFBF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13DDF769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7F6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t measure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DFCF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E11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0CF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082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632A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FAA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B66E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9644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D595BA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C8B" w:rsidRPr="008B5F84" w14:paraId="179887AB" w14:textId="77777777" w:rsidTr="00B11E1E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33F" w14:textId="77777777" w:rsidR="00BA7C8B" w:rsidRPr="00024765" w:rsidRDefault="00BA7C8B" w:rsidP="00B11E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8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llicular Lymphoma International Prognostic Index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PI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C269" w14:textId="77777777" w:rsidR="00BA7C8B" w:rsidRPr="00024765" w:rsidRDefault="00BA7C8B" w:rsidP="00B11E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E44D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339E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FF7A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C550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474E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72D8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BDE2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7452C7" w14:textId="77777777" w:rsidR="00BA7C8B" w:rsidRPr="00024765" w:rsidRDefault="00BA7C8B" w:rsidP="00B11E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C8B" w:rsidRPr="008B5F84" w14:paraId="32578A66" w14:textId="77777777" w:rsidTr="00B11E1E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9C3" w14:textId="77777777" w:rsidR="00BA7C8B" w:rsidRPr="00024765" w:rsidRDefault="00BA7C8B" w:rsidP="00B11E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Low (0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isk factor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31FD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69B6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4ACD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7297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D5B5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6C33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CC7F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1A99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704018" w14:textId="77777777" w:rsidR="00BA7C8B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C8B" w:rsidRPr="008B5F84" w14:paraId="0568C435" w14:textId="77777777" w:rsidTr="00B11E1E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EF0" w14:textId="77777777" w:rsidR="00BA7C8B" w:rsidRPr="00024765" w:rsidRDefault="00BA7C8B" w:rsidP="00B11E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Intermediate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isk factors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9CC2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83B6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B0AA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3189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556C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E56E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7497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B793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CB3979" w14:textId="77777777" w:rsidR="00BA7C8B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C8B" w:rsidRPr="008B5F84" w14:paraId="7A177C04" w14:textId="77777777" w:rsidTr="00B11E1E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D270" w14:textId="77777777" w:rsidR="00BA7C8B" w:rsidRPr="00024765" w:rsidRDefault="00BA7C8B" w:rsidP="00B11E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High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3 risk factors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DA78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07E2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3E39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D160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F9FC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1589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EC35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7304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30180D" w14:textId="77777777" w:rsidR="00BA7C8B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C8B" w:rsidRPr="008B5F84" w14:paraId="3540DBCB" w14:textId="77777777" w:rsidTr="00B11E1E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8BA" w14:textId="77777777" w:rsidR="00BA7C8B" w:rsidRPr="00024765" w:rsidRDefault="00BA7C8B" w:rsidP="00B11E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EC7A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now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CA67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9B60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7011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0CE1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B8E8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8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535B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90F2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40F1" w14:textId="77777777" w:rsidR="00BA7C8B" w:rsidRPr="00024765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CF641F" w14:textId="77777777" w:rsidR="00BA7C8B" w:rsidRDefault="00BA7C8B" w:rsidP="00B11E1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04AF4692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2DC4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rst line treatmen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A200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C61E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714B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48F3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721D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8239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ADB0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E3DF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BEBEEC" w14:textId="77777777" w:rsidR="00661EA1" w:rsidRPr="00024765" w:rsidRDefault="00661EA1" w:rsidP="00116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1EA1" w:rsidRPr="008B5F84" w14:paraId="1D357FB2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F28E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Chemotherapy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00F2B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2DFCF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.6%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0ACF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946DF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08E23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9A63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B4913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F52B7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C651724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0D9592EE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8B4F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Radiotherapy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1FA8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2E3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1168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99D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864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65D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C31A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9936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605B25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1E7EA486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AEF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Radiotherapy for Stage I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2EB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E3F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4B66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6066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E273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34DD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C90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8A47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1987E1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0C23622E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DCD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Observatio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795C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89E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2CD7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257A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660E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EB6B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5AE3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8969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D45DE8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EA1" w:rsidRPr="008B5F84" w14:paraId="35830AC8" w14:textId="77777777" w:rsidTr="00661EA1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A2A78" w14:textId="77777777" w:rsidR="00661EA1" w:rsidRPr="00024765" w:rsidRDefault="00661EA1" w:rsidP="001169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t treated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C1A6F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EC9D2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171A6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1F0E0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2C01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F9F05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48844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C5F84" w14:textId="77777777" w:rsidR="00661EA1" w:rsidRPr="00024765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8F104" w14:textId="77777777" w:rsidR="00661EA1" w:rsidRDefault="00661EA1" w:rsidP="001169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F417CCF" w14:textId="77777777" w:rsidR="00822A79" w:rsidRDefault="00822A79"/>
    <w:p w14:paraId="0E5E0F75" w14:textId="77777777" w:rsidR="009D3FA7" w:rsidRDefault="009D3FA7"/>
    <w:p w14:paraId="4983B187" w14:textId="77777777" w:rsidR="009A5221" w:rsidRDefault="009A5221">
      <w:pPr>
        <w:sectPr w:rsidR="009A5221" w:rsidSect="00D01872">
          <w:footerReference w:type="default" r:id="rId8"/>
          <w:pgSz w:w="11906" w:h="16838"/>
          <w:pgMar w:top="1418" w:right="1440" w:bottom="1418" w:left="1440" w:header="709" w:footer="709" w:gutter="0"/>
          <w:cols w:space="708"/>
          <w:docGrid w:linePitch="360"/>
        </w:sectPr>
      </w:pPr>
    </w:p>
    <w:p w14:paraId="5C3E6075" w14:textId="605C4A68" w:rsidR="009D6FE6" w:rsidRPr="009A5221" w:rsidRDefault="009A5221" w:rsidP="009A5221">
      <w:pPr>
        <w:pStyle w:val="Caption"/>
        <w:rPr>
          <w:b/>
          <w:i w:val="0"/>
          <w:sz w:val="24"/>
          <w:szCs w:val="24"/>
        </w:rPr>
      </w:pPr>
      <w:bookmarkStart w:id="1" w:name="_Ref481754260"/>
      <w:r w:rsidRPr="009A5221">
        <w:rPr>
          <w:b/>
          <w:i w:val="0"/>
          <w:sz w:val="24"/>
          <w:szCs w:val="24"/>
        </w:rPr>
        <w:lastRenderedPageBreak/>
        <w:t xml:space="preserve">Supplementary Table </w:t>
      </w:r>
      <w:r w:rsidR="00FC1CE6" w:rsidRPr="009A5221">
        <w:rPr>
          <w:b/>
          <w:i w:val="0"/>
          <w:sz w:val="24"/>
          <w:szCs w:val="24"/>
        </w:rPr>
        <w:fldChar w:fldCharType="begin"/>
      </w:r>
      <w:r w:rsidRPr="009A5221">
        <w:rPr>
          <w:b/>
          <w:i w:val="0"/>
          <w:sz w:val="24"/>
          <w:szCs w:val="24"/>
        </w:rPr>
        <w:instrText xml:space="preserve"> SEQ Supplementary_Table \* ARABIC </w:instrText>
      </w:r>
      <w:r w:rsidR="00FC1CE6" w:rsidRPr="009A5221">
        <w:rPr>
          <w:b/>
          <w:i w:val="0"/>
          <w:sz w:val="24"/>
          <w:szCs w:val="24"/>
        </w:rPr>
        <w:fldChar w:fldCharType="separate"/>
      </w:r>
      <w:r w:rsidR="00196713">
        <w:rPr>
          <w:b/>
          <w:i w:val="0"/>
          <w:noProof/>
          <w:sz w:val="24"/>
          <w:szCs w:val="24"/>
        </w:rPr>
        <w:t>2</w:t>
      </w:r>
      <w:r w:rsidR="00FC1CE6" w:rsidRPr="009A5221">
        <w:rPr>
          <w:b/>
          <w:i w:val="0"/>
          <w:sz w:val="24"/>
          <w:szCs w:val="24"/>
        </w:rPr>
        <w:fldChar w:fldCharType="end"/>
      </w:r>
      <w:bookmarkEnd w:id="1"/>
      <w:r w:rsidRPr="009A5221">
        <w:rPr>
          <w:b/>
          <w:i w:val="0"/>
          <w:sz w:val="24"/>
          <w:szCs w:val="24"/>
        </w:rPr>
        <w:t>: Parameters for first line treatment</w:t>
      </w:r>
    </w:p>
    <w:tbl>
      <w:tblPr>
        <w:tblStyle w:val="TableGrid"/>
        <w:tblW w:w="9095" w:type="dxa"/>
        <w:tblInd w:w="-426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418"/>
        <w:gridCol w:w="1417"/>
        <w:gridCol w:w="1559"/>
        <w:gridCol w:w="1298"/>
      </w:tblGrid>
      <w:tr w:rsidR="0038481A" w:rsidRPr="004640B2" w14:paraId="2D51F462" w14:textId="77777777" w:rsidTr="0038481A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074F3B" w14:textId="77777777" w:rsidR="0038481A" w:rsidRPr="009C61A1" w:rsidRDefault="0038481A" w:rsidP="009A5221">
            <w:pPr>
              <w:spacing w:before="120" w:after="120"/>
              <w:rPr>
                <w:b/>
                <w:sz w:val="18"/>
                <w:szCs w:val="18"/>
              </w:rPr>
            </w:pPr>
            <w:r w:rsidRPr="009C61A1">
              <w:rPr>
                <w:b/>
                <w:sz w:val="18"/>
                <w:szCs w:val="18"/>
              </w:rPr>
              <w:t>Regi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76566" w14:textId="77777777" w:rsidR="0038481A" w:rsidRPr="009C61A1" w:rsidRDefault="0038481A" w:rsidP="009A5221">
            <w:pPr>
              <w:spacing w:before="120" w:after="1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</w:t>
            </w:r>
            <w:r w:rsidRPr="009C61A1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V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9C129" w14:textId="77777777" w:rsidR="0038481A" w:rsidRPr="009C61A1" w:rsidRDefault="0038481A" w:rsidP="009A5221">
            <w:pPr>
              <w:spacing w:before="120" w:after="120"/>
              <w:rPr>
                <w:b/>
                <w:sz w:val="18"/>
                <w:szCs w:val="18"/>
              </w:rPr>
            </w:pPr>
            <w:r w:rsidRPr="009C61A1">
              <w:rPr>
                <w:b/>
                <w:sz w:val="18"/>
                <w:szCs w:val="18"/>
              </w:rPr>
              <w:t>R-CHO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42A31" w14:textId="77777777" w:rsidR="0038481A" w:rsidRPr="009C61A1" w:rsidRDefault="00646534" w:rsidP="009A5221">
            <w:pPr>
              <w:spacing w:before="120" w:after="1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</w:t>
            </w:r>
            <w:r w:rsidR="0038481A">
              <w:rPr>
                <w:b/>
                <w:sz w:val="18"/>
                <w:szCs w:val="18"/>
              </w:rPr>
              <w:t>Chlorambucil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039403" w14:textId="77777777" w:rsidR="0038481A" w:rsidRPr="009C61A1" w:rsidRDefault="0038481A" w:rsidP="009A5221">
            <w:pPr>
              <w:spacing w:before="120" w:after="120"/>
              <w:rPr>
                <w:b/>
                <w:sz w:val="18"/>
                <w:szCs w:val="18"/>
              </w:rPr>
            </w:pPr>
            <w:r w:rsidRPr="009C61A1">
              <w:rPr>
                <w:b/>
                <w:sz w:val="18"/>
                <w:szCs w:val="18"/>
              </w:rPr>
              <w:t>Radiotherapy only</w:t>
            </w:r>
          </w:p>
        </w:tc>
      </w:tr>
      <w:tr w:rsidR="0038481A" w14:paraId="0C5C14A5" w14:textId="77777777" w:rsidTr="0038481A">
        <w:tc>
          <w:tcPr>
            <w:tcW w:w="3403" w:type="dxa"/>
            <w:tcBorders>
              <w:top w:val="single" w:sz="4" w:space="0" w:color="auto"/>
              <w:right w:val="nil"/>
            </w:tcBorders>
          </w:tcPr>
          <w:p w14:paraId="3C191D68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A89F566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9982300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C835B6B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</w:tcBorders>
          </w:tcPr>
          <w:p w14:paraId="4656D5FD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</w:tr>
      <w:tr w:rsidR="0038481A" w14:paraId="78013DC9" w14:textId="77777777" w:rsidTr="0038481A">
        <w:tc>
          <w:tcPr>
            <w:tcW w:w="3403" w:type="dxa"/>
            <w:tcBorders>
              <w:right w:val="nil"/>
            </w:tcBorders>
          </w:tcPr>
          <w:p w14:paraId="4390A73A" w14:textId="77777777" w:rsidR="0038481A" w:rsidRPr="009C61A1" w:rsidRDefault="00B42D07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6C3922" w14:textId="77777777" w:rsidR="0038481A" w:rsidRPr="009C61A1" w:rsidRDefault="00B42D07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5D897C2" w14:textId="77777777" w:rsidR="0038481A" w:rsidRPr="009C61A1" w:rsidRDefault="00B42D07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42AF1D" w14:textId="77777777" w:rsidR="0038481A" w:rsidRPr="009C61A1" w:rsidRDefault="00B42D07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98" w:type="dxa"/>
            <w:tcBorders>
              <w:left w:val="nil"/>
            </w:tcBorders>
          </w:tcPr>
          <w:p w14:paraId="6644C9DE" w14:textId="77777777" w:rsidR="0038481A" w:rsidRPr="009C61A1" w:rsidRDefault="00B42D07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 w:rsidR="00B42D07" w14:paraId="24CA5D30" w14:textId="77777777" w:rsidTr="0038481A">
        <w:tc>
          <w:tcPr>
            <w:tcW w:w="3403" w:type="dxa"/>
            <w:tcBorders>
              <w:right w:val="nil"/>
            </w:tcBorders>
          </w:tcPr>
          <w:p w14:paraId="62AC36B0" w14:textId="77777777" w:rsidR="00B42D07" w:rsidRPr="009C61A1" w:rsidRDefault="00B42D07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Treatment typ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3BAE2B8" w14:textId="77777777" w:rsidR="00B42D07" w:rsidRPr="009C61A1" w:rsidRDefault="00B42D07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986C16" w14:textId="77777777" w:rsidR="00B42D07" w:rsidRPr="009C61A1" w:rsidRDefault="00B42D07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774727" w14:textId="77777777" w:rsidR="00B42D07" w:rsidRPr="009C61A1" w:rsidRDefault="00B42D07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6FF1A817" w14:textId="77777777" w:rsidR="00B42D07" w:rsidRPr="009C61A1" w:rsidRDefault="00B42D07" w:rsidP="009A5221">
            <w:pPr>
              <w:rPr>
                <w:sz w:val="18"/>
                <w:szCs w:val="18"/>
              </w:rPr>
            </w:pPr>
          </w:p>
        </w:tc>
      </w:tr>
      <w:tr w:rsidR="0038481A" w14:paraId="76893326" w14:textId="77777777" w:rsidTr="0038481A">
        <w:tc>
          <w:tcPr>
            <w:tcW w:w="3403" w:type="dxa"/>
            <w:tcBorders>
              <w:right w:val="nil"/>
            </w:tcBorders>
          </w:tcPr>
          <w:p w14:paraId="0265C465" w14:textId="77777777" w:rsidR="0038481A" w:rsidRPr="009C61A1" w:rsidRDefault="0038481A" w:rsidP="003E5896">
            <w:pPr>
              <w:ind w:left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</w:t>
            </w:r>
            <w:r w:rsidR="003E5896">
              <w:rPr>
                <w:sz w:val="18"/>
                <w:szCs w:val="18"/>
              </w:rPr>
              <w:t>watch &amp; wa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2C14E3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29F2CD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548500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687F4BBB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</w:tr>
      <w:tr w:rsidR="0038481A" w14:paraId="4066A234" w14:textId="77777777" w:rsidTr="0038481A">
        <w:tc>
          <w:tcPr>
            <w:tcW w:w="3403" w:type="dxa"/>
            <w:tcBorders>
              <w:right w:val="nil"/>
            </w:tcBorders>
          </w:tcPr>
          <w:p w14:paraId="087C406E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3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1C066B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327C5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D9C07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70BA9157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0</w:t>
            </w:r>
          </w:p>
        </w:tc>
      </w:tr>
      <w:tr w:rsidR="0038481A" w14:paraId="20A3A7FD" w14:textId="77777777" w:rsidTr="0038481A">
        <w:tc>
          <w:tcPr>
            <w:tcW w:w="3403" w:type="dxa"/>
            <w:tcBorders>
              <w:right w:val="nil"/>
            </w:tcBorders>
          </w:tcPr>
          <w:p w14:paraId="3C697870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Age 30-4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3E2878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CA35DE2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2557C39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748B575E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0</w:t>
            </w:r>
          </w:p>
        </w:tc>
      </w:tr>
      <w:tr w:rsidR="0038481A" w14:paraId="2F55380B" w14:textId="77777777" w:rsidTr="0038481A">
        <w:tc>
          <w:tcPr>
            <w:tcW w:w="3403" w:type="dxa"/>
            <w:tcBorders>
              <w:right w:val="nil"/>
            </w:tcBorders>
          </w:tcPr>
          <w:p w14:paraId="41704BAF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40-5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1449F3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65ACC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A2C675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63A440C2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0</w:t>
            </w:r>
          </w:p>
        </w:tc>
      </w:tr>
      <w:tr w:rsidR="0038481A" w14:paraId="1CCA3CF9" w14:textId="77777777" w:rsidTr="0038481A">
        <w:tc>
          <w:tcPr>
            <w:tcW w:w="3403" w:type="dxa"/>
            <w:tcBorders>
              <w:right w:val="nil"/>
            </w:tcBorders>
          </w:tcPr>
          <w:p w14:paraId="7353CCD1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50-6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E5716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3D340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0274E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194C3CEE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</w:tr>
      <w:tr w:rsidR="0038481A" w14:paraId="65EDA7C9" w14:textId="77777777" w:rsidTr="0038481A">
        <w:tc>
          <w:tcPr>
            <w:tcW w:w="3403" w:type="dxa"/>
            <w:tcBorders>
              <w:right w:val="nil"/>
            </w:tcBorders>
          </w:tcPr>
          <w:p w14:paraId="1591CD03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60-7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72BA8B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6B20C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D5CB5C" w14:textId="77777777" w:rsidR="0038481A" w:rsidRPr="009C61A1" w:rsidRDefault="000F57A8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38481A">
              <w:rPr>
                <w:sz w:val="18"/>
                <w:szCs w:val="18"/>
              </w:rPr>
              <w:t>.6</w:t>
            </w:r>
          </w:p>
        </w:tc>
        <w:tc>
          <w:tcPr>
            <w:tcW w:w="1298" w:type="dxa"/>
            <w:tcBorders>
              <w:left w:val="nil"/>
            </w:tcBorders>
          </w:tcPr>
          <w:p w14:paraId="41E76A81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</w:tr>
      <w:tr w:rsidR="0038481A" w14:paraId="34C0A156" w14:textId="77777777" w:rsidTr="0038481A">
        <w:tc>
          <w:tcPr>
            <w:tcW w:w="3403" w:type="dxa"/>
            <w:tcBorders>
              <w:right w:val="nil"/>
            </w:tcBorders>
          </w:tcPr>
          <w:p w14:paraId="694AAA73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70-8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79F536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C106FD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35E0D1" w14:textId="77777777" w:rsidR="0038481A" w:rsidRPr="009C61A1" w:rsidRDefault="0038481A" w:rsidP="000F57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F57A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298" w:type="dxa"/>
            <w:tcBorders>
              <w:left w:val="nil"/>
            </w:tcBorders>
          </w:tcPr>
          <w:p w14:paraId="6EFE81A6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8481A" w14:paraId="7B1532C5" w14:textId="77777777" w:rsidTr="0038481A">
        <w:tc>
          <w:tcPr>
            <w:tcW w:w="3403" w:type="dxa"/>
            <w:tcBorders>
              <w:right w:val="nil"/>
            </w:tcBorders>
          </w:tcPr>
          <w:p w14:paraId="5CFA2699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8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3A7AAEE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551CC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3E514B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</w:t>
            </w:r>
          </w:p>
        </w:tc>
        <w:tc>
          <w:tcPr>
            <w:tcW w:w="1298" w:type="dxa"/>
            <w:tcBorders>
              <w:left w:val="nil"/>
            </w:tcBorders>
          </w:tcPr>
          <w:p w14:paraId="3FC170E7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8481A" w14:paraId="57D30877" w14:textId="77777777" w:rsidTr="0038481A">
        <w:tc>
          <w:tcPr>
            <w:tcW w:w="3403" w:type="dxa"/>
            <w:tcBorders>
              <w:right w:val="nil"/>
            </w:tcBorders>
          </w:tcPr>
          <w:p w14:paraId="77499C22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F7CC32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618025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7DC715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254B60F3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</w:tr>
      <w:tr w:rsidR="0038481A" w14:paraId="0F7CB5ED" w14:textId="77777777" w:rsidTr="0038481A">
        <w:tc>
          <w:tcPr>
            <w:tcW w:w="3403" w:type="dxa"/>
            <w:tcBorders>
              <w:right w:val="nil"/>
            </w:tcBorders>
          </w:tcPr>
          <w:p w14:paraId="55F8B44A" w14:textId="77777777" w:rsidR="0038481A" w:rsidRPr="009C61A1" w:rsidRDefault="0038481A" w:rsidP="009A5221">
            <w:pPr>
              <w:ind w:left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diagno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296CC6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3EC55D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266E08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0957FC74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</w:tr>
      <w:tr w:rsidR="0038481A" w14:paraId="1C5C9A89" w14:textId="77777777" w:rsidTr="0038481A">
        <w:tc>
          <w:tcPr>
            <w:tcW w:w="3403" w:type="dxa"/>
            <w:tcBorders>
              <w:right w:val="nil"/>
            </w:tcBorders>
          </w:tcPr>
          <w:p w14:paraId="3E5BF906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3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6D304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E2BAA3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1ECFB0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56126FE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1A5D4B65" w14:textId="77777777" w:rsidTr="0038481A">
        <w:tc>
          <w:tcPr>
            <w:tcW w:w="3403" w:type="dxa"/>
            <w:tcBorders>
              <w:right w:val="nil"/>
            </w:tcBorders>
          </w:tcPr>
          <w:p w14:paraId="27A13F88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Age 30-4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0EFC00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9E683A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55C761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54CEBE09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48A781AB" w14:textId="77777777" w:rsidTr="0038481A">
        <w:tc>
          <w:tcPr>
            <w:tcW w:w="3403" w:type="dxa"/>
            <w:tcBorders>
              <w:right w:val="nil"/>
            </w:tcBorders>
          </w:tcPr>
          <w:p w14:paraId="0822194B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40-5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30FD2F" w14:textId="77777777" w:rsidR="0038481A" w:rsidRPr="009C61A1" w:rsidRDefault="000F57A8" w:rsidP="000F57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6DAA9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377897" w14:textId="77777777" w:rsidR="0038481A" w:rsidRPr="009C61A1" w:rsidRDefault="000F57A8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  <w:tc>
          <w:tcPr>
            <w:tcW w:w="1298" w:type="dxa"/>
            <w:tcBorders>
              <w:left w:val="nil"/>
            </w:tcBorders>
          </w:tcPr>
          <w:p w14:paraId="2A1A291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60279C03" w14:textId="77777777" w:rsidTr="0038481A">
        <w:tc>
          <w:tcPr>
            <w:tcW w:w="3403" w:type="dxa"/>
            <w:tcBorders>
              <w:right w:val="nil"/>
            </w:tcBorders>
          </w:tcPr>
          <w:p w14:paraId="5D2651F0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50-6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2255B5" w14:textId="77777777" w:rsidR="0038481A" w:rsidRPr="009C61A1" w:rsidRDefault="000F57A8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3EBB5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A620D1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298" w:type="dxa"/>
            <w:tcBorders>
              <w:left w:val="nil"/>
            </w:tcBorders>
          </w:tcPr>
          <w:p w14:paraId="4745E9D0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161955A7" w14:textId="77777777" w:rsidTr="0038481A">
        <w:tc>
          <w:tcPr>
            <w:tcW w:w="3403" w:type="dxa"/>
            <w:tcBorders>
              <w:right w:val="nil"/>
            </w:tcBorders>
          </w:tcPr>
          <w:p w14:paraId="6A991BEB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60-7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D0F7BE" w14:textId="77777777" w:rsidR="0038481A" w:rsidRPr="009C61A1" w:rsidRDefault="000F57A8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BCE0A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0456F1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1298" w:type="dxa"/>
            <w:tcBorders>
              <w:left w:val="nil"/>
            </w:tcBorders>
          </w:tcPr>
          <w:p w14:paraId="2F882C54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1E101E56" w14:textId="77777777" w:rsidTr="0038481A">
        <w:tc>
          <w:tcPr>
            <w:tcW w:w="3403" w:type="dxa"/>
            <w:tcBorders>
              <w:right w:val="nil"/>
            </w:tcBorders>
          </w:tcPr>
          <w:p w14:paraId="64F7B7EA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70-8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577A75" w14:textId="77777777" w:rsidR="0038481A" w:rsidRPr="009C61A1" w:rsidRDefault="000F57A8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D0183F0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2F792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1298" w:type="dxa"/>
            <w:tcBorders>
              <w:left w:val="nil"/>
            </w:tcBorders>
          </w:tcPr>
          <w:p w14:paraId="0E48E89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6829A887" w14:textId="77777777" w:rsidTr="0038481A">
        <w:tc>
          <w:tcPr>
            <w:tcW w:w="3403" w:type="dxa"/>
            <w:tcBorders>
              <w:right w:val="nil"/>
            </w:tcBorders>
          </w:tcPr>
          <w:p w14:paraId="6B687A2B" w14:textId="77777777" w:rsidR="0038481A" w:rsidRDefault="0038481A" w:rsidP="009A5221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8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23B4EA" w14:textId="77777777" w:rsidR="0038481A" w:rsidRPr="009C61A1" w:rsidRDefault="000F57A8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EE0410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2CC44E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1298" w:type="dxa"/>
            <w:tcBorders>
              <w:left w:val="nil"/>
            </w:tcBorders>
          </w:tcPr>
          <w:p w14:paraId="2C738E5F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718DB528" w14:textId="77777777" w:rsidTr="0038481A">
        <w:tc>
          <w:tcPr>
            <w:tcW w:w="3403" w:type="dxa"/>
            <w:tcBorders>
              <w:right w:val="nil"/>
            </w:tcBorders>
          </w:tcPr>
          <w:p w14:paraId="213330F7" w14:textId="77777777" w:rsidR="0038481A" w:rsidRPr="009C61A1" w:rsidRDefault="0038481A" w:rsidP="009A5221">
            <w:pPr>
              <w:ind w:left="60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EA391D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9DEF05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E7525B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794F4818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</w:tr>
      <w:tr w:rsidR="0038481A" w14:paraId="55BA2439" w14:textId="77777777" w:rsidTr="0038481A">
        <w:tc>
          <w:tcPr>
            <w:tcW w:w="3403" w:type="dxa"/>
            <w:tcBorders>
              <w:right w:val="nil"/>
            </w:tcBorders>
          </w:tcPr>
          <w:p w14:paraId="646BA3DC" w14:textId="77777777" w:rsidR="0038481A" w:rsidRPr="009C61A1" w:rsidRDefault="0038481A" w:rsidP="007F5AB5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without rituximab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7A1128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F0E407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68B8BB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4D83D61E" w14:textId="77777777" w:rsidR="0038481A" w:rsidRPr="009C61A1" w:rsidRDefault="0038481A" w:rsidP="009A5221">
            <w:pPr>
              <w:rPr>
                <w:sz w:val="18"/>
                <w:szCs w:val="18"/>
              </w:rPr>
            </w:pPr>
          </w:p>
        </w:tc>
      </w:tr>
      <w:tr w:rsidR="0038481A" w14:paraId="3440EC82" w14:textId="77777777" w:rsidTr="0038481A">
        <w:tc>
          <w:tcPr>
            <w:tcW w:w="3403" w:type="dxa"/>
            <w:tcBorders>
              <w:right w:val="nil"/>
            </w:tcBorders>
          </w:tcPr>
          <w:p w14:paraId="610C8B0D" w14:textId="77777777" w:rsidR="0038481A" w:rsidRPr="009C61A1" w:rsidRDefault="0038481A" w:rsidP="003E5896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</w:t>
            </w:r>
            <w:r w:rsidR="003E5896">
              <w:rPr>
                <w:sz w:val="18"/>
                <w:szCs w:val="18"/>
              </w:rPr>
              <w:t>watch &amp; wa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3F6497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002B9CA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9E586C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3</w:t>
            </w:r>
          </w:p>
        </w:tc>
        <w:tc>
          <w:tcPr>
            <w:tcW w:w="1298" w:type="dxa"/>
            <w:tcBorders>
              <w:left w:val="nil"/>
            </w:tcBorders>
          </w:tcPr>
          <w:p w14:paraId="3CB2D923" w14:textId="77777777" w:rsidR="0038481A" w:rsidRPr="009C61A1" w:rsidRDefault="0038481A" w:rsidP="009A52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5ED118F3" w14:textId="77777777" w:rsidTr="0038481A">
        <w:tc>
          <w:tcPr>
            <w:tcW w:w="3403" w:type="dxa"/>
            <w:tcBorders>
              <w:right w:val="nil"/>
            </w:tcBorders>
          </w:tcPr>
          <w:p w14:paraId="39BDF412" w14:textId="77777777" w:rsidR="0038481A" w:rsidRPr="009C61A1" w:rsidRDefault="0038481A" w:rsidP="0038481A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diagno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491CE6" w14:textId="77777777" w:rsidR="0038481A" w:rsidRPr="009C61A1" w:rsidRDefault="0038481A" w:rsidP="00384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E66C89" w14:textId="77777777" w:rsidR="0038481A" w:rsidRPr="009C61A1" w:rsidRDefault="0038481A" w:rsidP="00384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DE9A76" w14:textId="77777777" w:rsidR="0038481A" w:rsidRPr="009C61A1" w:rsidRDefault="0038481A" w:rsidP="00384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</w:t>
            </w:r>
          </w:p>
        </w:tc>
        <w:tc>
          <w:tcPr>
            <w:tcW w:w="1298" w:type="dxa"/>
            <w:tcBorders>
              <w:left w:val="nil"/>
            </w:tcBorders>
          </w:tcPr>
          <w:p w14:paraId="7AD880C6" w14:textId="77777777" w:rsidR="0038481A" w:rsidRPr="009C61A1" w:rsidRDefault="0038481A" w:rsidP="00384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8481A" w14:paraId="1B6C12EF" w14:textId="77777777" w:rsidTr="0038481A">
        <w:tc>
          <w:tcPr>
            <w:tcW w:w="3403" w:type="dxa"/>
            <w:tcBorders>
              <w:right w:val="nil"/>
            </w:tcBorders>
          </w:tcPr>
          <w:p w14:paraId="16B70735" w14:textId="77777777" w:rsidR="0038481A" w:rsidRPr="009C61A1" w:rsidRDefault="0038481A" w:rsidP="0038481A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9C496F" w14:textId="77777777" w:rsidR="0038481A" w:rsidRPr="009C61A1" w:rsidRDefault="0038481A" w:rsidP="0038481A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4B9DE3F" w14:textId="77777777" w:rsidR="0038481A" w:rsidRPr="009C61A1" w:rsidRDefault="0038481A" w:rsidP="0038481A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8FF632" w14:textId="77777777" w:rsidR="0038481A" w:rsidRPr="009C61A1" w:rsidRDefault="0038481A" w:rsidP="0038481A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02E4B7CE" w14:textId="77777777" w:rsidR="0038481A" w:rsidRPr="009C61A1" w:rsidRDefault="0038481A" w:rsidP="0038481A">
            <w:pPr>
              <w:rPr>
                <w:sz w:val="18"/>
                <w:szCs w:val="18"/>
              </w:rPr>
            </w:pPr>
          </w:p>
        </w:tc>
      </w:tr>
      <w:tr w:rsidR="003F0DDF" w14:paraId="2D479AA7" w14:textId="77777777" w:rsidTr="0038481A">
        <w:tc>
          <w:tcPr>
            <w:tcW w:w="3403" w:type="dxa"/>
            <w:tcBorders>
              <w:right w:val="nil"/>
            </w:tcBorders>
          </w:tcPr>
          <w:p w14:paraId="1C1F1E0A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% treated as inpatien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D02D7D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6DF5AA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767244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210A901E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</w:tr>
      <w:tr w:rsidR="003F0DDF" w14:paraId="33DFF5AA" w14:textId="77777777" w:rsidTr="0038481A">
        <w:tc>
          <w:tcPr>
            <w:tcW w:w="3403" w:type="dxa"/>
            <w:tcBorders>
              <w:right w:val="nil"/>
            </w:tcBorders>
          </w:tcPr>
          <w:p w14:paraId="2F04C4A6" w14:textId="77777777" w:rsidR="003F0DDF" w:rsidRPr="009C61A1" w:rsidRDefault="003F0DDF" w:rsidP="003E5896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</w:t>
            </w:r>
            <w:r w:rsidR="003E5896">
              <w:rPr>
                <w:sz w:val="18"/>
                <w:szCs w:val="18"/>
              </w:rPr>
              <w:t>watch &amp; wa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F8CED2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823492C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BAF2A1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6AFAD590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F0DDF" w14:paraId="3051056E" w14:textId="77777777" w:rsidTr="0038481A">
        <w:tc>
          <w:tcPr>
            <w:tcW w:w="3403" w:type="dxa"/>
            <w:tcBorders>
              <w:right w:val="nil"/>
            </w:tcBorders>
          </w:tcPr>
          <w:p w14:paraId="31E05A71" w14:textId="77777777" w:rsidR="003F0DDF" w:rsidRPr="009C61A1" w:rsidRDefault="003F0DDF" w:rsidP="003F0DDF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diagno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FA792C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073179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01DA67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57248D63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F0DDF" w14:paraId="64E0BF3C" w14:textId="77777777" w:rsidTr="0038481A">
        <w:tc>
          <w:tcPr>
            <w:tcW w:w="3403" w:type="dxa"/>
            <w:tcBorders>
              <w:right w:val="nil"/>
            </w:tcBorders>
          </w:tcPr>
          <w:p w14:paraId="2F4A071B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FF6ED9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4C6514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CE9FD5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15D69A0E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</w:tr>
      <w:tr w:rsidR="003F0DDF" w14:paraId="352565B3" w14:textId="77777777" w:rsidTr="0038481A">
        <w:tc>
          <w:tcPr>
            <w:tcW w:w="3403" w:type="dxa"/>
            <w:tcBorders>
              <w:right w:val="nil"/>
            </w:tcBorders>
          </w:tcPr>
          <w:p w14:paraId="1D154AD3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eated as day ca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4E434F4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D0463D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236495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6ED67A79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</w:tr>
      <w:tr w:rsidR="003F0DDF" w14:paraId="1CE9F8A9" w14:textId="77777777" w:rsidTr="0038481A">
        <w:tc>
          <w:tcPr>
            <w:tcW w:w="3403" w:type="dxa"/>
            <w:tcBorders>
              <w:right w:val="nil"/>
            </w:tcBorders>
          </w:tcPr>
          <w:p w14:paraId="76BB53AC" w14:textId="77777777" w:rsidR="003F0DDF" w:rsidRPr="009C61A1" w:rsidRDefault="003F0DDF" w:rsidP="003E5896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</w:t>
            </w:r>
            <w:r w:rsidR="003E5896">
              <w:rPr>
                <w:sz w:val="18"/>
                <w:szCs w:val="18"/>
              </w:rPr>
              <w:t>watch &amp; wa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85F0EA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C77E533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A0A51B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43EAAC8A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3F0DDF" w14:paraId="0507643E" w14:textId="77777777" w:rsidTr="0038481A">
        <w:tc>
          <w:tcPr>
            <w:tcW w:w="3403" w:type="dxa"/>
            <w:tcBorders>
              <w:right w:val="nil"/>
            </w:tcBorders>
          </w:tcPr>
          <w:p w14:paraId="56F52CA8" w14:textId="77777777" w:rsidR="003F0DDF" w:rsidRPr="009C61A1" w:rsidRDefault="003F0DDF" w:rsidP="003F0DDF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diagno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BF0AE4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1188D9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BBB344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298" w:type="dxa"/>
            <w:tcBorders>
              <w:left w:val="nil"/>
            </w:tcBorders>
          </w:tcPr>
          <w:p w14:paraId="34D907A7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F0DDF" w14:paraId="009358F6" w14:textId="77777777" w:rsidTr="0038481A">
        <w:tc>
          <w:tcPr>
            <w:tcW w:w="3403" w:type="dxa"/>
            <w:tcBorders>
              <w:right w:val="nil"/>
            </w:tcBorders>
          </w:tcPr>
          <w:p w14:paraId="079D5872" w14:textId="77777777" w:rsidR="003F0DDF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56D08D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F8B8179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F2C70A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1DCA9A6F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</w:tr>
      <w:tr w:rsidR="003F0DDF" w14:paraId="1901CAB5" w14:textId="77777777" w:rsidTr="0038481A">
        <w:tc>
          <w:tcPr>
            <w:tcW w:w="3403" w:type="dxa"/>
            <w:tcBorders>
              <w:right w:val="nil"/>
            </w:tcBorders>
          </w:tcPr>
          <w:p w14:paraId="2FC89788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eated as outpatien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69FECB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60948A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2F4BBF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</w:tcBorders>
          </w:tcPr>
          <w:p w14:paraId="4B79C184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</w:tr>
      <w:tr w:rsidR="003F0DDF" w14:paraId="5D5E09A1" w14:textId="77777777" w:rsidTr="0038481A">
        <w:tc>
          <w:tcPr>
            <w:tcW w:w="3403" w:type="dxa"/>
            <w:tcBorders>
              <w:right w:val="nil"/>
            </w:tcBorders>
          </w:tcPr>
          <w:p w14:paraId="74CA4EDA" w14:textId="77777777" w:rsidR="003F0DDF" w:rsidRPr="009C61A1" w:rsidRDefault="003F0DDF" w:rsidP="003E5896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</w:t>
            </w:r>
            <w:r w:rsidR="003E5896">
              <w:rPr>
                <w:sz w:val="18"/>
                <w:szCs w:val="18"/>
              </w:rPr>
              <w:t>watch &amp; wa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3FFDE1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FB5DCF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4A831A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98" w:type="dxa"/>
            <w:tcBorders>
              <w:left w:val="nil"/>
            </w:tcBorders>
          </w:tcPr>
          <w:p w14:paraId="7C943910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F0DDF" w14:paraId="2B821528" w14:textId="77777777" w:rsidTr="0038481A">
        <w:tc>
          <w:tcPr>
            <w:tcW w:w="3403" w:type="dxa"/>
            <w:tcBorders>
              <w:right w:val="nil"/>
            </w:tcBorders>
          </w:tcPr>
          <w:p w14:paraId="7BA45833" w14:textId="77777777" w:rsidR="003F0DDF" w:rsidRPr="009C61A1" w:rsidRDefault="003F0DDF" w:rsidP="003F0DDF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diagno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D8A040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3889DAE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15DB5F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1298" w:type="dxa"/>
            <w:tcBorders>
              <w:left w:val="nil"/>
            </w:tcBorders>
          </w:tcPr>
          <w:p w14:paraId="108DD070" w14:textId="77777777" w:rsidR="003F0DDF" w:rsidRPr="009C61A1" w:rsidRDefault="003F0DDF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F0DDF" w14:paraId="10F46AE3" w14:textId="77777777" w:rsidTr="0038481A">
        <w:tc>
          <w:tcPr>
            <w:tcW w:w="3403" w:type="dxa"/>
            <w:tcBorders>
              <w:bottom w:val="single" w:sz="4" w:space="0" w:color="auto"/>
              <w:right w:val="nil"/>
            </w:tcBorders>
          </w:tcPr>
          <w:p w14:paraId="38726969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842BEBC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9BE0C0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E0A1745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auto"/>
            </w:tcBorders>
          </w:tcPr>
          <w:p w14:paraId="042B6CAA" w14:textId="77777777" w:rsidR="003F0DDF" w:rsidRPr="009C61A1" w:rsidRDefault="003F0DDF" w:rsidP="003F0DDF">
            <w:pPr>
              <w:rPr>
                <w:sz w:val="18"/>
                <w:szCs w:val="18"/>
              </w:rPr>
            </w:pPr>
          </w:p>
        </w:tc>
      </w:tr>
    </w:tbl>
    <w:p w14:paraId="0BB531A1" w14:textId="77777777" w:rsidR="00110CD6" w:rsidRPr="00970F3C" w:rsidRDefault="00110CD6" w:rsidP="00110CD6">
      <w:pPr>
        <w:spacing w:after="0" w:line="240" w:lineRule="auto"/>
        <w:ind w:left="-426"/>
        <w:rPr>
          <w:sz w:val="16"/>
          <w:szCs w:val="16"/>
        </w:rPr>
      </w:pPr>
      <w:r w:rsidRPr="00970F3C">
        <w:rPr>
          <w:sz w:val="16"/>
          <w:szCs w:val="16"/>
        </w:rPr>
        <w:t>* R-CHOP: cyclophosphamide, doxorubicin, vincristine</w:t>
      </w:r>
      <w:r w:rsidR="00C306EE">
        <w:rPr>
          <w:sz w:val="16"/>
          <w:szCs w:val="16"/>
        </w:rPr>
        <w:t>,</w:t>
      </w:r>
      <w:r w:rsidRPr="00970F3C">
        <w:rPr>
          <w:sz w:val="16"/>
          <w:szCs w:val="16"/>
        </w:rPr>
        <w:t xml:space="preserve"> prednisolone </w:t>
      </w:r>
      <w:r w:rsidR="00C306EE">
        <w:rPr>
          <w:sz w:val="16"/>
          <w:szCs w:val="16"/>
        </w:rPr>
        <w:t xml:space="preserve">and </w:t>
      </w:r>
      <w:r w:rsidRPr="00970F3C">
        <w:rPr>
          <w:sz w:val="16"/>
          <w:szCs w:val="16"/>
        </w:rPr>
        <w:t>rituximab</w:t>
      </w:r>
    </w:p>
    <w:p w14:paraId="413D9294" w14:textId="77777777" w:rsidR="00110CD6" w:rsidRPr="00970F3C" w:rsidRDefault="00110CD6" w:rsidP="00110CD6">
      <w:pPr>
        <w:spacing w:after="0" w:line="240" w:lineRule="auto"/>
        <w:ind w:left="-426"/>
        <w:rPr>
          <w:sz w:val="16"/>
          <w:szCs w:val="16"/>
        </w:rPr>
      </w:pPr>
      <w:r w:rsidRPr="00970F3C">
        <w:rPr>
          <w:sz w:val="16"/>
          <w:szCs w:val="16"/>
        </w:rPr>
        <w:t xml:space="preserve">   R-CVP: cyclophosphamide, vincristine, prednisolone + rituximab</w:t>
      </w:r>
    </w:p>
    <w:p w14:paraId="722D0E3B" w14:textId="77777777" w:rsidR="00110CD6" w:rsidRPr="00970F3C" w:rsidRDefault="00110CD6" w:rsidP="00646534">
      <w:pPr>
        <w:spacing w:after="0" w:line="240" w:lineRule="auto"/>
        <w:ind w:left="-426"/>
        <w:rPr>
          <w:sz w:val="16"/>
          <w:szCs w:val="16"/>
        </w:rPr>
      </w:pPr>
      <w:r w:rsidRPr="00970F3C">
        <w:rPr>
          <w:sz w:val="16"/>
          <w:szCs w:val="16"/>
        </w:rPr>
        <w:t xml:space="preserve">   </w:t>
      </w:r>
      <w:r w:rsidR="00646534">
        <w:rPr>
          <w:sz w:val="16"/>
          <w:szCs w:val="16"/>
        </w:rPr>
        <w:t>R-</w:t>
      </w:r>
      <w:r w:rsidR="00646534" w:rsidRPr="00646534">
        <w:rPr>
          <w:sz w:val="16"/>
          <w:szCs w:val="16"/>
        </w:rPr>
        <w:t>Chlorambucil</w:t>
      </w:r>
      <w:r w:rsidR="00646534">
        <w:rPr>
          <w:sz w:val="16"/>
          <w:szCs w:val="16"/>
        </w:rPr>
        <w:t xml:space="preserve">: </w:t>
      </w:r>
      <w:r w:rsidR="00646534" w:rsidRPr="00646534">
        <w:rPr>
          <w:sz w:val="16"/>
          <w:szCs w:val="16"/>
        </w:rPr>
        <w:t>Chlorambucil</w:t>
      </w:r>
      <w:r w:rsidR="00646534">
        <w:rPr>
          <w:sz w:val="16"/>
          <w:szCs w:val="16"/>
        </w:rPr>
        <w:t xml:space="preserve"> + rituximab</w:t>
      </w:r>
    </w:p>
    <w:p w14:paraId="4587DECD" w14:textId="77777777" w:rsidR="00110CD6" w:rsidRDefault="00110CD6">
      <w:pPr>
        <w:sectPr w:rsidR="00110CD6" w:rsidSect="00D01872">
          <w:pgSz w:w="11906" w:h="16838"/>
          <w:pgMar w:top="1418" w:right="1440" w:bottom="1418" w:left="1440" w:header="709" w:footer="709" w:gutter="0"/>
          <w:cols w:space="708"/>
          <w:docGrid w:linePitch="360"/>
        </w:sectPr>
      </w:pPr>
    </w:p>
    <w:p w14:paraId="087B3192" w14:textId="5817CC91" w:rsidR="009A5221" w:rsidRPr="00C306EE" w:rsidRDefault="00C306EE" w:rsidP="00C306EE">
      <w:pPr>
        <w:pStyle w:val="Caption"/>
        <w:rPr>
          <w:b/>
          <w:i w:val="0"/>
          <w:sz w:val="24"/>
          <w:szCs w:val="24"/>
        </w:rPr>
      </w:pPr>
      <w:r w:rsidRPr="00C306EE">
        <w:rPr>
          <w:b/>
          <w:i w:val="0"/>
          <w:sz w:val="24"/>
          <w:szCs w:val="24"/>
        </w:rPr>
        <w:lastRenderedPageBreak/>
        <w:t xml:space="preserve">Supplementary Table </w:t>
      </w:r>
      <w:r w:rsidR="00FC1CE6" w:rsidRPr="00C306EE">
        <w:rPr>
          <w:b/>
          <w:i w:val="0"/>
          <w:sz w:val="24"/>
          <w:szCs w:val="24"/>
        </w:rPr>
        <w:fldChar w:fldCharType="begin"/>
      </w:r>
      <w:r w:rsidRPr="00C306EE">
        <w:rPr>
          <w:b/>
          <w:i w:val="0"/>
          <w:sz w:val="24"/>
          <w:szCs w:val="24"/>
        </w:rPr>
        <w:instrText xml:space="preserve"> SEQ Supplementary_Table \* ARABIC </w:instrText>
      </w:r>
      <w:r w:rsidR="00FC1CE6" w:rsidRPr="00C306EE">
        <w:rPr>
          <w:b/>
          <w:i w:val="0"/>
          <w:sz w:val="24"/>
          <w:szCs w:val="24"/>
        </w:rPr>
        <w:fldChar w:fldCharType="separate"/>
      </w:r>
      <w:r w:rsidR="00196713">
        <w:rPr>
          <w:b/>
          <w:i w:val="0"/>
          <w:noProof/>
          <w:sz w:val="24"/>
          <w:szCs w:val="24"/>
        </w:rPr>
        <w:t>3</w:t>
      </w:r>
      <w:r w:rsidR="00FC1CE6" w:rsidRPr="00C306EE">
        <w:rPr>
          <w:b/>
          <w:i w:val="0"/>
          <w:sz w:val="24"/>
          <w:szCs w:val="24"/>
        </w:rPr>
        <w:fldChar w:fldCharType="end"/>
      </w:r>
      <w:r w:rsidRPr="00C306EE">
        <w:rPr>
          <w:b/>
          <w:i w:val="0"/>
          <w:sz w:val="24"/>
          <w:szCs w:val="24"/>
        </w:rPr>
        <w:t>: Parameters for second and third line treatments</w:t>
      </w:r>
    </w:p>
    <w:tbl>
      <w:tblPr>
        <w:tblStyle w:val="TableGrid"/>
        <w:tblW w:w="14200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993"/>
        <w:gridCol w:w="992"/>
        <w:gridCol w:w="1417"/>
        <w:gridCol w:w="1038"/>
        <w:gridCol w:w="1656"/>
        <w:gridCol w:w="1419"/>
        <w:gridCol w:w="1582"/>
      </w:tblGrid>
      <w:tr w:rsidR="003F0DDF" w:rsidRPr="000E6F6D" w14:paraId="5643814F" w14:textId="77777777" w:rsidTr="003F0DDF"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29725F" w14:textId="77777777" w:rsidR="003F0DDF" w:rsidRPr="000E6F6D" w:rsidRDefault="003F0DDF" w:rsidP="0060189E">
            <w:pPr>
              <w:spacing w:before="120" w:after="120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egime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59987" w14:textId="77777777" w:rsidR="003F0DDF" w:rsidRPr="000E6F6D" w:rsidRDefault="003F0DDF" w:rsidP="0060189E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</w:t>
            </w:r>
            <w:r w:rsidRPr="000E6F6D">
              <w:rPr>
                <w:b/>
                <w:sz w:val="18"/>
                <w:szCs w:val="18"/>
              </w:rPr>
              <w:t>CHO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FA2FD" w14:textId="77777777" w:rsidR="003F0DDF" w:rsidRPr="000E6F6D" w:rsidRDefault="003F0DDF" w:rsidP="003F0DDF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-</w:t>
            </w:r>
            <w:r>
              <w:rPr>
                <w:b/>
                <w:sz w:val="18"/>
                <w:szCs w:val="18"/>
              </w:rPr>
              <w:t>CV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CA0AB" w14:textId="77777777" w:rsidR="003F0DDF" w:rsidRPr="000E6F6D" w:rsidRDefault="003F0DDF" w:rsidP="003F0DDF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Chlorambuci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CBB61" w14:textId="77777777" w:rsidR="003F0DDF" w:rsidRPr="000E6F6D" w:rsidRDefault="003F0DDF" w:rsidP="003F0DDF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-</w:t>
            </w:r>
            <w:r>
              <w:rPr>
                <w:b/>
                <w:sz w:val="18"/>
                <w:szCs w:val="18"/>
              </w:rPr>
              <w:t>DHA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D4A6F" w14:textId="77777777" w:rsidR="003F0DDF" w:rsidRPr="000E6F6D" w:rsidRDefault="003F0DDF" w:rsidP="003F0DDF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Bendamustin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D6821" w14:textId="2F9C1CCD" w:rsidR="003F0DDF" w:rsidRPr="000E6F6D" w:rsidRDefault="003F0DDF" w:rsidP="0060189E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  <w:r w:rsidR="00C436FD" w:rsidRPr="00F72E5A">
              <w:rPr>
                <w:sz w:val="18"/>
                <w:szCs w:val="18"/>
              </w:rPr>
              <w:t>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E091BB" w14:textId="77777777" w:rsidR="003F0DDF" w:rsidRPr="000E6F6D" w:rsidRDefault="003F0DDF" w:rsidP="0060189E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adiotherapy only</w:t>
            </w:r>
          </w:p>
        </w:tc>
      </w:tr>
      <w:tr w:rsidR="003F0DDF" w:rsidRPr="000E6F6D" w14:paraId="79BAAF85" w14:textId="77777777" w:rsidTr="003F0DDF">
        <w:tc>
          <w:tcPr>
            <w:tcW w:w="5103" w:type="dxa"/>
            <w:tcBorders>
              <w:top w:val="single" w:sz="4" w:space="0" w:color="auto"/>
              <w:right w:val="nil"/>
            </w:tcBorders>
          </w:tcPr>
          <w:p w14:paraId="76C48D63" w14:textId="77777777" w:rsidR="003F0DDF" w:rsidRPr="00AB1E76" w:rsidRDefault="00AB1E76" w:rsidP="0060189E">
            <w:pPr>
              <w:rPr>
                <w:b/>
                <w:sz w:val="18"/>
                <w:szCs w:val="18"/>
              </w:rPr>
            </w:pPr>
            <w:r w:rsidRPr="00AB1E76">
              <w:rPr>
                <w:b/>
                <w:sz w:val="18"/>
                <w:szCs w:val="18"/>
              </w:rPr>
              <w:t>Second line</w:t>
            </w:r>
            <w:r>
              <w:rPr>
                <w:b/>
                <w:sz w:val="18"/>
                <w:szCs w:val="18"/>
              </w:rPr>
              <w:t xml:space="preserve"> treatm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D70F910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20FBC72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50BD2EF7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</w:tcPr>
          <w:p w14:paraId="04BF9380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</w:tcPr>
          <w:p w14:paraId="448A39D7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</w:tcPr>
          <w:p w14:paraId="05D9CA9F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</w:tcBorders>
          </w:tcPr>
          <w:p w14:paraId="0F3EDD41" w14:textId="77777777" w:rsidR="003F0DDF" w:rsidRPr="000E6F6D" w:rsidRDefault="003F0DDF" w:rsidP="0060189E">
            <w:pPr>
              <w:rPr>
                <w:sz w:val="18"/>
                <w:szCs w:val="18"/>
              </w:rPr>
            </w:pPr>
          </w:p>
        </w:tc>
      </w:tr>
      <w:tr w:rsidR="003F0DDF" w:rsidRPr="000E6F6D" w14:paraId="3705E7CC" w14:textId="77777777" w:rsidTr="003F0DDF">
        <w:tc>
          <w:tcPr>
            <w:tcW w:w="5103" w:type="dxa"/>
            <w:tcBorders>
              <w:right w:val="nil"/>
            </w:tcBorders>
          </w:tcPr>
          <w:p w14:paraId="09EC8844" w14:textId="77777777" w:rsidR="003F0DDF" w:rsidRPr="009C61A1" w:rsidRDefault="003F0DDF" w:rsidP="003F0DDF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34516C" w14:textId="77777777" w:rsidR="003F0DDF" w:rsidRPr="000E6F6D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248955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0B54756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57E96B2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0467E616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0F28F0B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1466638D" w14:textId="77777777" w:rsidR="003F0DDF" w:rsidRPr="000E6F6D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F0DDF" w:rsidRPr="000E6F6D" w14:paraId="65CE995B" w14:textId="77777777" w:rsidTr="003F0DDF">
        <w:tc>
          <w:tcPr>
            <w:tcW w:w="5103" w:type="dxa"/>
            <w:tcBorders>
              <w:right w:val="nil"/>
            </w:tcBorders>
          </w:tcPr>
          <w:p w14:paraId="789A5333" w14:textId="77777777" w:rsidR="003F0DDF" w:rsidRPr="009C61A1" w:rsidRDefault="003F0DDF" w:rsidP="003F0DDF">
            <w:pPr>
              <w:ind w:left="600"/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Age 30-4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376C06A" w14:textId="77777777" w:rsidR="003F0DDF" w:rsidRPr="000E6F6D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C08A23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801C36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3C6FFA4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0449D6A7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1FBC6E41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1582" w:type="dxa"/>
            <w:tcBorders>
              <w:left w:val="nil"/>
            </w:tcBorders>
          </w:tcPr>
          <w:p w14:paraId="1ADE8630" w14:textId="77777777" w:rsidR="003F0DDF" w:rsidRPr="000E6F6D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</w:tr>
      <w:tr w:rsidR="003F0DDF" w:rsidRPr="000E6F6D" w14:paraId="237DF81A" w14:textId="77777777" w:rsidTr="003F0DDF">
        <w:tc>
          <w:tcPr>
            <w:tcW w:w="5103" w:type="dxa"/>
            <w:tcBorders>
              <w:right w:val="nil"/>
            </w:tcBorders>
          </w:tcPr>
          <w:p w14:paraId="41DE218F" w14:textId="77777777" w:rsidR="003F0DDF" w:rsidRPr="009C61A1" w:rsidRDefault="003F0DDF" w:rsidP="003F0DDF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40-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1BA3B34" w14:textId="77777777" w:rsidR="003F0DDF" w:rsidRPr="000E6F6D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7DDB9B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5EBF79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8E46098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1C5A86AE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57ED846C" w14:textId="77777777" w:rsidR="003F0DDF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82" w:type="dxa"/>
            <w:tcBorders>
              <w:left w:val="nil"/>
            </w:tcBorders>
          </w:tcPr>
          <w:p w14:paraId="4DFDFA73" w14:textId="77777777" w:rsidR="003F0DDF" w:rsidRPr="000E6F6D" w:rsidRDefault="0060189E" w:rsidP="003F0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60189E" w:rsidRPr="000E6F6D" w14:paraId="5B953F2D" w14:textId="77777777" w:rsidTr="003F0DDF">
        <w:tc>
          <w:tcPr>
            <w:tcW w:w="5103" w:type="dxa"/>
            <w:tcBorders>
              <w:right w:val="nil"/>
            </w:tcBorders>
          </w:tcPr>
          <w:p w14:paraId="32A3CD9F" w14:textId="77777777" w:rsidR="0060189E" w:rsidRDefault="0060189E" w:rsidP="0060189E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50-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1140DE0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651E4C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480DDF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248E9B1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23A28A7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3C368A86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1582" w:type="dxa"/>
            <w:tcBorders>
              <w:left w:val="nil"/>
            </w:tcBorders>
          </w:tcPr>
          <w:p w14:paraId="136D1A43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 w:rsidR="0060189E" w:rsidRPr="000E6F6D" w14:paraId="6D7EC617" w14:textId="77777777" w:rsidTr="003F0DDF">
        <w:tc>
          <w:tcPr>
            <w:tcW w:w="5103" w:type="dxa"/>
            <w:tcBorders>
              <w:right w:val="nil"/>
            </w:tcBorders>
          </w:tcPr>
          <w:p w14:paraId="07A57C17" w14:textId="77777777" w:rsidR="0060189E" w:rsidRDefault="0060189E" w:rsidP="0060189E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60-7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296308E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D1AC41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4C9E60C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408B292F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5B7CD36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674861FD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1582" w:type="dxa"/>
            <w:tcBorders>
              <w:left w:val="nil"/>
            </w:tcBorders>
          </w:tcPr>
          <w:p w14:paraId="5EE40ACA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</w:tr>
      <w:tr w:rsidR="0060189E" w:rsidRPr="000E6F6D" w14:paraId="36D3DD13" w14:textId="77777777" w:rsidTr="003F0DDF">
        <w:tc>
          <w:tcPr>
            <w:tcW w:w="5103" w:type="dxa"/>
            <w:tcBorders>
              <w:right w:val="nil"/>
            </w:tcBorders>
          </w:tcPr>
          <w:p w14:paraId="338250F9" w14:textId="77777777" w:rsidR="0060189E" w:rsidRDefault="0060189E" w:rsidP="0060189E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70-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693A99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4F9C6C4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D4B161C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49BFFE6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FB4D838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7D7C8FE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582" w:type="dxa"/>
            <w:tcBorders>
              <w:left w:val="nil"/>
            </w:tcBorders>
          </w:tcPr>
          <w:p w14:paraId="7C467A6F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60189E" w:rsidRPr="000E6F6D" w14:paraId="12030D92" w14:textId="77777777" w:rsidTr="003F0DDF">
        <w:tc>
          <w:tcPr>
            <w:tcW w:w="5103" w:type="dxa"/>
            <w:tcBorders>
              <w:right w:val="nil"/>
            </w:tcBorders>
          </w:tcPr>
          <w:p w14:paraId="78D4F957" w14:textId="77777777" w:rsidR="0060189E" w:rsidRDefault="0060189E" w:rsidP="0060189E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D6E7DD6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DE3EB4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3184F91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6B12ECA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65CCF4D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6189A798" w14:textId="77777777" w:rsidR="0060189E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1582" w:type="dxa"/>
            <w:tcBorders>
              <w:left w:val="nil"/>
            </w:tcBorders>
          </w:tcPr>
          <w:p w14:paraId="78EF5E56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</w:tr>
      <w:tr w:rsidR="0060189E" w:rsidRPr="000E6F6D" w14:paraId="0B8E5B16" w14:textId="77777777" w:rsidTr="003F0DDF">
        <w:tc>
          <w:tcPr>
            <w:tcW w:w="5103" w:type="dxa"/>
            <w:tcBorders>
              <w:right w:val="nil"/>
            </w:tcBorders>
          </w:tcPr>
          <w:p w14:paraId="1A2C4520" w14:textId="77777777" w:rsidR="0060189E" w:rsidRPr="000E6F6D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F64A11C" w14:textId="77777777" w:rsidR="0060189E" w:rsidRPr="000E6F6D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8589C3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802C879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DD17A23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84762B0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55A1C8D6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</w:tcBorders>
          </w:tcPr>
          <w:p w14:paraId="3AA29DD9" w14:textId="77777777" w:rsidR="0060189E" w:rsidRPr="000E6F6D" w:rsidRDefault="0060189E" w:rsidP="0060189E">
            <w:pPr>
              <w:rPr>
                <w:sz w:val="18"/>
                <w:szCs w:val="18"/>
              </w:rPr>
            </w:pPr>
          </w:p>
        </w:tc>
      </w:tr>
      <w:tr w:rsidR="0060189E" w:rsidRPr="000E6F6D" w14:paraId="57BBF426" w14:textId="77777777" w:rsidTr="003F0DDF">
        <w:tc>
          <w:tcPr>
            <w:tcW w:w="5103" w:type="dxa"/>
            <w:tcBorders>
              <w:right w:val="nil"/>
            </w:tcBorders>
          </w:tcPr>
          <w:p w14:paraId="6F4918E1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without rituxima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24C714A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A2FFF9" w14:textId="77777777" w:rsidR="0060189E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42AFFF" w14:textId="77777777" w:rsidR="0060189E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266C0D9" w14:textId="77777777" w:rsidR="0060189E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B011E5F" w14:textId="77777777" w:rsidR="0060189E" w:rsidRDefault="008A256D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64F6FEAC" w14:textId="77777777" w:rsidR="0060189E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82" w:type="dxa"/>
            <w:tcBorders>
              <w:left w:val="nil"/>
            </w:tcBorders>
          </w:tcPr>
          <w:p w14:paraId="7294F65B" w14:textId="77777777" w:rsidR="0060189E" w:rsidRPr="000E6F6D" w:rsidRDefault="008A256D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0189E" w:rsidRPr="000E6F6D" w14:paraId="10D74366" w14:textId="77777777" w:rsidTr="003F0DDF">
        <w:tc>
          <w:tcPr>
            <w:tcW w:w="5103" w:type="dxa"/>
            <w:tcBorders>
              <w:right w:val="nil"/>
            </w:tcBorders>
          </w:tcPr>
          <w:p w14:paraId="60922FA4" w14:textId="77777777" w:rsidR="0060189E" w:rsidRPr="000E6F6D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3A9E9D" w14:textId="77777777" w:rsidR="0060189E" w:rsidRPr="000E6F6D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E3C66C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F4011D2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7F89769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6D53CD5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1D8B9F3B" w14:textId="77777777" w:rsidR="0060189E" w:rsidRDefault="0060189E" w:rsidP="0060189E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</w:tcBorders>
          </w:tcPr>
          <w:p w14:paraId="10686AD6" w14:textId="77777777" w:rsidR="0060189E" w:rsidRPr="000E6F6D" w:rsidRDefault="0060189E" w:rsidP="0060189E">
            <w:pPr>
              <w:rPr>
                <w:sz w:val="18"/>
                <w:szCs w:val="18"/>
              </w:rPr>
            </w:pPr>
          </w:p>
        </w:tc>
      </w:tr>
      <w:tr w:rsidR="0060189E" w:rsidRPr="000E6F6D" w14:paraId="096FEEFB" w14:textId="77777777" w:rsidTr="003F0DDF">
        <w:tc>
          <w:tcPr>
            <w:tcW w:w="5103" w:type="dxa"/>
            <w:tcBorders>
              <w:right w:val="nil"/>
            </w:tcBorders>
          </w:tcPr>
          <w:p w14:paraId="2D41679D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% treated as inpatient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130B76B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F9655B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B21398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40A6AF9F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5AC34E9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4A76B9CB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47C270D8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0189E" w:rsidRPr="000E6F6D" w14:paraId="00C3A170" w14:textId="77777777" w:rsidTr="003F0DDF">
        <w:tc>
          <w:tcPr>
            <w:tcW w:w="5103" w:type="dxa"/>
            <w:tcBorders>
              <w:right w:val="nil"/>
            </w:tcBorders>
          </w:tcPr>
          <w:p w14:paraId="262FC4DD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eated as day cas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1A0162C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7F5F30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273A009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68CF4CD0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3C2B5B4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FC1BB0C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82" w:type="dxa"/>
            <w:tcBorders>
              <w:left w:val="nil"/>
            </w:tcBorders>
          </w:tcPr>
          <w:p w14:paraId="16316A31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60189E" w:rsidRPr="000E6F6D" w14:paraId="00A12EED" w14:textId="77777777" w:rsidTr="003F0DDF">
        <w:tc>
          <w:tcPr>
            <w:tcW w:w="5103" w:type="dxa"/>
            <w:tcBorders>
              <w:right w:val="nil"/>
            </w:tcBorders>
          </w:tcPr>
          <w:p w14:paraId="6C14EBAC" w14:textId="77777777" w:rsidR="0060189E" w:rsidRPr="000E6F6D" w:rsidRDefault="0060189E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eated as outpatient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9A22935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13C812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EF3114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53AC49A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A9516D8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49A4093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4CAC14A7" w14:textId="77777777" w:rsidR="0060189E" w:rsidRPr="000E6F6D" w:rsidRDefault="001C3450" w:rsidP="006018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B1E76" w:rsidRPr="000E6F6D" w14:paraId="174F35F2" w14:textId="77777777" w:rsidTr="003F0DDF">
        <w:tc>
          <w:tcPr>
            <w:tcW w:w="5103" w:type="dxa"/>
            <w:tcBorders>
              <w:right w:val="nil"/>
            </w:tcBorders>
          </w:tcPr>
          <w:p w14:paraId="4291EEEC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387AFBF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6E19CA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5E02756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351D69F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05A37D70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6C0FE5D6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</w:tcBorders>
          </w:tcPr>
          <w:p w14:paraId="38F12CC4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</w:tr>
      <w:tr w:rsidR="00AB1E76" w:rsidRPr="000E6F6D" w14:paraId="485058C1" w14:textId="77777777" w:rsidTr="003F0DDF">
        <w:tc>
          <w:tcPr>
            <w:tcW w:w="5103" w:type="dxa"/>
            <w:tcBorders>
              <w:right w:val="nil"/>
            </w:tcBorders>
          </w:tcPr>
          <w:p w14:paraId="54D5371D" w14:textId="77777777" w:rsidR="00AB1E76" w:rsidRPr="00AB1E76" w:rsidRDefault="00AB1E76" w:rsidP="0060189E">
            <w:pPr>
              <w:rPr>
                <w:b/>
                <w:sz w:val="18"/>
                <w:szCs w:val="18"/>
              </w:rPr>
            </w:pPr>
            <w:r w:rsidRPr="00AB1E76">
              <w:rPr>
                <w:b/>
                <w:sz w:val="18"/>
                <w:szCs w:val="18"/>
              </w:rPr>
              <w:t>Third line treatment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2B04834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CE9F40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4C0221C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9E94710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558282C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20A0764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</w:tcBorders>
          </w:tcPr>
          <w:p w14:paraId="55CA2DEA" w14:textId="77777777" w:rsidR="00AB1E76" w:rsidRDefault="00AB1E76" w:rsidP="0060189E">
            <w:pPr>
              <w:rPr>
                <w:sz w:val="18"/>
                <w:szCs w:val="18"/>
              </w:rPr>
            </w:pPr>
          </w:p>
        </w:tc>
      </w:tr>
      <w:tr w:rsidR="00AB1E76" w:rsidRPr="000E6F6D" w14:paraId="206B4005" w14:textId="77777777" w:rsidTr="003F0DDF">
        <w:tc>
          <w:tcPr>
            <w:tcW w:w="5103" w:type="dxa"/>
            <w:tcBorders>
              <w:right w:val="nil"/>
            </w:tcBorders>
          </w:tcPr>
          <w:p w14:paraId="4D69C06D" w14:textId="77777777" w:rsidR="00AB1E76" w:rsidRPr="009C61A1" w:rsidRDefault="00AB1E76" w:rsidP="00AB1E76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3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D07E70B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377BD8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296E83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25711D1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1537396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9863A94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1D8207A0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B1E76" w:rsidRPr="000E6F6D" w14:paraId="36327AF0" w14:textId="77777777" w:rsidTr="003F0DDF">
        <w:tc>
          <w:tcPr>
            <w:tcW w:w="5103" w:type="dxa"/>
            <w:tcBorders>
              <w:right w:val="nil"/>
            </w:tcBorders>
          </w:tcPr>
          <w:p w14:paraId="4D83D0D0" w14:textId="77777777" w:rsidR="00AB1E76" w:rsidRPr="009C61A1" w:rsidRDefault="00AB1E76" w:rsidP="00AB1E76">
            <w:pPr>
              <w:ind w:left="600"/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Age 30-4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4EEA2F6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EEAAAE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16C3F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0685350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D50FE94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1743376E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08B22B44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B1E76" w:rsidRPr="000E6F6D" w14:paraId="7DB99594" w14:textId="77777777" w:rsidTr="003F0DDF">
        <w:tc>
          <w:tcPr>
            <w:tcW w:w="5103" w:type="dxa"/>
            <w:tcBorders>
              <w:right w:val="nil"/>
            </w:tcBorders>
          </w:tcPr>
          <w:p w14:paraId="49A31B9C" w14:textId="77777777" w:rsidR="00AB1E76" w:rsidRPr="009C61A1" w:rsidRDefault="00AB1E76" w:rsidP="00AB1E76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40-5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167020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C54532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5FC5EAA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DC86EE1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D52A6BF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16D3D4A4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582" w:type="dxa"/>
            <w:tcBorders>
              <w:left w:val="nil"/>
            </w:tcBorders>
          </w:tcPr>
          <w:p w14:paraId="579156BE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</w:tr>
      <w:tr w:rsidR="00AB1E76" w:rsidRPr="000E6F6D" w14:paraId="6069B15A" w14:textId="77777777" w:rsidTr="003F0DDF">
        <w:tc>
          <w:tcPr>
            <w:tcW w:w="5103" w:type="dxa"/>
            <w:tcBorders>
              <w:right w:val="nil"/>
            </w:tcBorders>
          </w:tcPr>
          <w:p w14:paraId="53AC57CF" w14:textId="77777777" w:rsidR="00AB1E76" w:rsidRDefault="00AB1E76" w:rsidP="00AB1E76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50-6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5B1829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EB548F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017E843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03624E9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832DEED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29F13AD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1582" w:type="dxa"/>
            <w:tcBorders>
              <w:left w:val="nil"/>
            </w:tcBorders>
          </w:tcPr>
          <w:p w14:paraId="2BC284B4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</w:tr>
      <w:tr w:rsidR="00AB1E76" w:rsidRPr="000E6F6D" w14:paraId="7F8DDD8A" w14:textId="77777777" w:rsidTr="003F0DDF">
        <w:tc>
          <w:tcPr>
            <w:tcW w:w="5103" w:type="dxa"/>
            <w:tcBorders>
              <w:right w:val="nil"/>
            </w:tcBorders>
          </w:tcPr>
          <w:p w14:paraId="51C5B0DF" w14:textId="77777777" w:rsidR="00AB1E76" w:rsidRDefault="00AB1E76" w:rsidP="00AB1E76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60-7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81F396C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EAB8FA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C7395E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0F0B03B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CA57C2E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7399EC1D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582" w:type="dxa"/>
            <w:tcBorders>
              <w:left w:val="nil"/>
            </w:tcBorders>
          </w:tcPr>
          <w:p w14:paraId="73041B07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</w:tr>
      <w:tr w:rsidR="00AB1E76" w:rsidRPr="000E6F6D" w14:paraId="0AB88980" w14:textId="77777777" w:rsidTr="003F0DDF">
        <w:tc>
          <w:tcPr>
            <w:tcW w:w="5103" w:type="dxa"/>
            <w:tcBorders>
              <w:right w:val="nil"/>
            </w:tcBorders>
          </w:tcPr>
          <w:p w14:paraId="0078FD09" w14:textId="77777777" w:rsidR="00AB1E76" w:rsidRDefault="00AB1E76" w:rsidP="00AB1E76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Age 70-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8FE629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7D8CF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95850C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511DE284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0287D4E6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FFF2118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582" w:type="dxa"/>
            <w:tcBorders>
              <w:left w:val="nil"/>
            </w:tcBorders>
          </w:tcPr>
          <w:p w14:paraId="69A56FA2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</w:tr>
      <w:tr w:rsidR="00AB1E76" w:rsidRPr="000E6F6D" w14:paraId="58145872" w14:textId="77777777" w:rsidTr="003F0DDF">
        <w:tc>
          <w:tcPr>
            <w:tcW w:w="5103" w:type="dxa"/>
            <w:tcBorders>
              <w:right w:val="nil"/>
            </w:tcBorders>
          </w:tcPr>
          <w:p w14:paraId="647F9956" w14:textId="77777777" w:rsidR="00AB1E76" w:rsidRDefault="00AB1E76" w:rsidP="00AB1E76">
            <w:pPr>
              <w:ind w:left="6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Age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8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E2A6E08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CBF111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EBC99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1EA119A5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561917B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B16DA8D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82" w:type="dxa"/>
            <w:tcBorders>
              <w:left w:val="nil"/>
            </w:tcBorders>
          </w:tcPr>
          <w:p w14:paraId="26CB15E9" w14:textId="77777777" w:rsidR="00AB1E76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B1E76" w:rsidRPr="000E6F6D" w14:paraId="02448795" w14:textId="77777777" w:rsidTr="003F0DDF">
        <w:tc>
          <w:tcPr>
            <w:tcW w:w="5103" w:type="dxa"/>
            <w:tcBorders>
              <w:right w:val="nil"/>
            </w:tcBorders>
          </w:tcPr>
          <w:p w14:paraId="1F91EE39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6CCE42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3193BE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9FDAABA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38B7F15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997167B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74463BF4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</w:tcBorders>
          </w:tcPr>
          <w:p w14:paraId="45770696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</w:tr>
      <w:tr w:rsidR="00AB1E76" w:rsidRPr="000E6F6D" w14:paraId="01E49CD0" w14:textId="77777777" w:rsidTr="003F0DDF">
        <w:tc>
          <w:tcPr>
            <w:tcW w:w="5103" w:type="dxa"/>
            <w:tcBorders>
              <w:right w:val="nil"/>
            </w:tcBorders>
          </w:tcPr>
          <w:p w14:paraId="1A11FF80" w14:textId="77777777" w:rsidR="00AB1E76" w:rsidRPr="000E6F6D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without rituxima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F8396F6" w14:textId="77777777" w:rsidR="00AB1E76" w:rsidRDefault="00031015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433475" w14:textId="77777777" w:rsidR="00AB1E76" w:rsidRDefault="00031015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404538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7BAC5194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1CC28B9C" w14:textId="77777777" w:rsidR="00AB1E76" w:rsidRDefault="00031015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6E72A86D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582" w:type="dxa"/>
            <w:tcBorders>
              <w:left w:val="nil"/>
            </w:tcBorders>
          </w:tcPr>
          <w:p w14:paraId="3FB445C0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B1E76" w:rsidRPr="000E6F6D" w14:paraId="2D09409D" w14:textId="77777777" w:rsidTr="003F0DDF">
        <w:tc>
          <w:tcPr>
            <w:tcW w:w="5103" w:type="dxa"/>
            <w:tcBorders>
              <w:right w:val="nil"/>
            </w:tcBorders>
          </w:tcPr>
          <w:p w14:paraId="3A6084AC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3CE7B4D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5D0806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30999DB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26051EF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433FC77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19693561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</w:tcBorders>
          </w:tcPr>
          <w:p w14:paraId="7431940A" w14:textId="77777777" w:rsidR="00AB1E76" w:rsidRDefault="00AB1E76" w:rsidP="00AB1E76">
            <w:pPr>
              <w:rPr>
                <w:sz w:val="18"/>
                <w:szCs w:val="18"/>
              </w:rPr>
            </w:pPr>
          </w:p>
        </w:tc>
      </w:tr>
      <w:tr w:rsidR="00AB1E76" w:rsidRPr="000E6F6D" w14:paraId="19FE7C01" w14:textId="77777777" w:rsidTr="003F0DDF">
        <w:tc>
          <w:tcPr>
            <w:tcW w:w="5103" w:type="dxa"/>
            <w:tcBorders>
              <w:right w:val="nil"/>
            </w:tcBorders>
          </w:tcPr>
          <w:p w14:paraId="57009FF9" w14:textId="77777777" w:rsidR="00AB1E76" w:rsidRPr="000E6F6D" w:rsidRDefault="00AB1E76" w:rsidP="00AB1E76">
            <w:pPr>
              <w:rPr>
                <w:sz w:val="18"/>
                <w:szCs w:val="18"/>
              </w:rPr>
            </w:pPr>
            <w:r w:rsidRPr="009C61A1">
              <w:rPr>
                <w:sz w:val="18"/>
                <w:szCs w:val="18"/>
              </w:rPr>
              <w:t>% treated as inpatient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E060499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EB460F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7EB9D8A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507AD26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28A4194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7D029C22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682CCE98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B1E76" w:rsidRPr="000E6F6D" w14:paraId="749F21D7" w14:textId="77777777" w:rsidTr="003F0DDF">
        <w:tc>
          <w:tcPr>
            <w:tcW w:w="5103" w:type="dxa"/>
            <w:tcBorders>
              <w:right w:val="nil"/>
            </w:tcBorders>
          </w:tcPr>
          <w:p w14:paraId="52E80396" w14:textId="77777777" w:rsidR="00AB1E76" w:rsidRPr="000E6F6D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eated as day cas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DE6770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32F446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D2114C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32EE71B8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008D62E9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4B182790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82" w:type="dxa"/>
            <w:tcBorders>
              <w:left w:val="nil"/>
            </w:tcBorders>
          </w:tcPr>
          <w:p w14:paraId="78B28B83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AB1E76" w:rsidRPr="000E6F6D" w14:paraId="28B4A12D" w14:textId="77777777" w:rsidTr="003F0DDF">
        <w:tc>
          <w:tcPr>
            <w:tcW w:w="5103" w:type="dxa"/>
            <w:tcBorders>
              <w:right w:val="nil"/>
            </w:tcBorders>
          </w:tcPr>
          <w:p w14:paraId="17E21BAF" w14:textId="77777777" w:rsidR="00AB1E76" w:rsidRPr="000E6F6D" w:rsidRDefault="00AB1E76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eated as outpatient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4CD5AD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AE242B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AE42B0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05413534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1A2C882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4CF2FB0B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82" w:type="dxa"/>
            <w:tcBorders>
              <w:left w:val="nil"/>
            </w:tcBorders>
          </w:tcPr>
          <w:p w14:paraId="2095AA57" w14:textId="77777777" w:rsidR="00AB1E76" w:rsidRDefault="00E24EA7" w:rsidP="00AB1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AB1E76" w:rsidRPr="000E6F6D" w14:paraId="6804463D" w14:textId="77777777" w:rsidTr="003F0DDF">
        <w:tc>
          <w:tcPr>
            <w:tcW w:w="5103" w:type="dxa"/>
            <w:tcBorders>
              <w:bottom w:val="single" w:sz="4" w:space="0" w:color="auto"/>
              <w:right w:val="nil"/>
            </w:tcBorders>
          </w:tcPr>
          <w:p w14:paraId="3497FF75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630099D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BEDAB45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7D04ABD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</w:tcPr>
          <w:p w14:paraId="7CCFF1E0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507F0793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34526D24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left w:val="nil"/>
              <w:bottom w:val="single" w:sz="4" w:space="0" w:color="auto"/>
            </w:tcBorders>
          </w:tcPr>
          <w:p w14:paraId="5931D6A4" w14:textId="77777777" w:rsidR="00AB1E76" w:rsidRPr="000E6F6D" w:rsidRDefault="00AB1E76" w:rsidP="00AB1E76">
            <w:pPr>
              <w:rPr>
                <w:sz w:val="18"/>
                <w:szCs w:val="18"/>
              </w:rPr>
            </w:pPr>
          </w:p>
        </w:tc>
      </w:tr>
    </w:tbl>
    <w:p w14:paraId="07078B40" w14:textId="77777777" w:rsidR="00110CD6" w:rsidRPr="00CB0CFC" w:rsidRDefault="00C436FD">
      <w:pPr>
        <w:rPr>
          <w:sz w:val="16"/>
          <w:szCs w:val="16"/>
        </w:rPr>
      </w:pPr>
      <w:r w:rsidRPr="00CB0CFC">
        <w:rPr>
          <w:sz w:val="16"/>
          <w:szCs w:val="16"/>
        </w:rPr>
        <w:t>†</w:t>
      </w:r>
      <w:r w:rsidR="00C306EE" w:rsidRPr="00CB0CFC">
        <w:rPr>
          <w:sz w:val="16"/>
          <w:szCs w:val="16"/>
        </w:rPr>
        <w:t>I</w:t>
      </w:r>
      <w:r w:rsidRPr="00CB0CFC">
        <w:rPr>
          <w:sz w:val="16"/>
          <w:szCs w:val="16"/>
        </w:rPr>
        <w:t>nclud</w:t>
      </w:r>
      <w:r w:rsidR="00C306EE" w:rsidRPr="00CB0CFC">
        <w:rPr>
          <w:sz w:val="16"/>
          <w:szCs w:val="16"/>
        </w:rPr>
        <w:t>ing</w:t>
      </w:r>
      <w:r w:rsidRPr="00CB0CFC">
        <w:rPr>
          <w:sz w:val="16"/>
          <w:szCs w:val="16"/>
        </w:rPr>
        <w:t xml:space="preserve"> FC (</w:t>
      </w:r>
      <w:r w:rsidR="006C6B00" w:rsidRPr="00CB0CFC">
        <w:rPr>
          <w:sz w:val="16"/>
          <w:szCs w:val="16"/>
        </w:rPr>
        <w:t>Fludarabine and Cyclophosphamide</w:t>
      </w:r>
      <w:r w:rsidRPr="00CB0CFC">
        <w:rPr>
          <w:sz w:val="16"/>
          <w:szCs w:val="16"/>
        </w:rPr>
        <w:t>),</w:t>
      </w:r>
      <w:r w:rsidR="001C3450" w:rsidRPr="00CB0CFC">
        <w:rPr>
          <w:sz w:val="16"/>
          <w:szCs w:val="16"/>
        </w:rPr>
        <w:t xml:space="preserve"> R-FC (</w:t>
      </w:r>
      <w:r w:rsidR="006C6B00" w:rsidRPr="00CB0CFC">
        <w:rPr>
          <w:sz w:val="16"/>
          <w:szCs w:val="16"/>
        </w:rPr>
        <w:t>Fludarabine, Cyclophosphamide and rituximab</w:t>
      </w:r>
      <w:r w:rsidR="001C3450" w:rsidRPr="00CB0CFC">
        <w:rPr>
          <w:sz w:val="16"/>
          <w:szCs w:val="16"/>
        </w:rPr>
        <w:t>),</w:t>
      </w:r>
      <w:r w:rsidRPr="00CB0CFC">
        <w:rPr>
          <w:sz w:val="16"/>
          <w:szCs w:val="16"/>
        </w:rPr>
        <w:t xml:space="preserve"> FMD (</w:t>
      </w:r>
      <w:r w:rsidR="006C6B00" w:rsidRPr="00CB0CFC">
        <w:rPr>
          <w:sz w:val="16"/>
          <w:szCs w:val="16"/>
        </w:rPr>
        <w:t>Fludarabine, Mitoxantrone and Dexamethasone</w:t>
      </w:r>
      <w:r w:rsidRPr="00CB0CFC">
        <w:rPr>
          <w:sz w:val="16"/>
          <w:szCs w:val="16"/>
        </w:rPr>
        <w:t>), R-FMD (</w:t>
      </w:r>
      <w:r w:rsidR="006C6B00" w:rsidRPr="00CB0CFC">
        <w:rPr>
          <w:sz w:val="16"/>
          <w:szCs w:val="16"/>
        </w:rPr>
        <w:t>Fludarabine, Mitoxantrone</w:t>
      </w:r>
      <w:r w:rsidR="00C306EE" w:rsidRPr="00CB0CFC">
        <w:rPr>
          <w:sz w:val="16"/>
          <w:szCs w:val="16"/>
        </w:rPr>
        <w:t>,</w:t>
      </w:r>
      <w:r w:rsidR="006C6B00" w:rsidRPr="00CB0CFC">
        <w:rPr>
          <w:sz w:val="16"/>
          <w:szCs w:val="16"/>
        </w:rPr>
        <w:t xml:space="preserve"> Dexamethasone</w:t>
      </w:r>
      <w:r w:rsidR="00C306EE" w:rsidRPr="00CB0CFC">
        <w:rPr>
          <w:sz w:val="16"/>
          <w:szCs w:val="16"/>
        </w:rPr>
        <w:t xml:space="preserve"> and rituximab</w:t>
      </w:r>
      <w:r w:rsidRPr="00CB0CFC">
        <w:rPr>
          <w:sz w:val="16"/>
          <w:szCs w:val="16"/>
        </w:rPr>
        <w:t xml:space="preserve">), and </w:t>
      </w:r>
      <w:r w:rsidR="001C3450" w:rsidRPr="00CB0CFC">
        <w:rPr>
          <w:sz w:val="16"/>
          <w:szCs w:val="16"/>
        </w:rPr>
        <w:t>R-</w:t>
      </w:r>
      <w:r w:rsidRPr="00CB0CFC">
        <w:rPr>
          <w:sz w:val="16"/>
          <w:szCs w:val="16"/>
        </w:rPr>
        <w:t>Zevalin (Zevalin</w:t>
      </w:r>
      <w:r w:rsidR="001C3450" w:rsidRPr="00CB0CFC">
        <w:rPr>
          <w:sz w:val="16"/>
          <w:szCs w:val="16"/>
        </w:rPr>
        <w:t xml:space="preserve"> and</w:t>
      </w:r>
      <w:r w:rsidRPr="00CB0CFC">
        <w:rPr>
          <w:sz w:val="16"/>
          <w:szCs w:val="16"/>
        </w:rPr>
        <w:t xml:space="preserve"> Rituximab)</w:t>
      </w:r>
    </w:p>
    <w:p w14:paraId="4775B7BE" w14:textId="77777777" w:rsidR="009A5221" w:rsidRDefault="009A5221"/>
    <w:p w14:paraId="0A16D549" w14:textId="77777777" w:rsidR="003F0DDF" w:rsidRDefault="003F0DDF">
      <w:pPr>
        <w:sectPr w:rsidR="003F0DDF" w:rsidSect="003F0DDF">
          <w:pgSz w:w="16838" w:h="11906" w:orient="landscape"/>
          <w:pgMar w:top="1440" w:right="1418" w:bottom="1440" w:left="1418" w:header="709" w:footer="709" w:gutter="0"/>
          <w:cols w:space="708"/>
          <w:docGrid w:linePitch="360"/>
        </w:sectPr>
      </w:pPr>
    </w:p>
    <w:p w14:paraId="2900FC28" w14:textId="1A9EEF74" w:rsidR="009D6FE6" w:rsidRPr="009D6FE6" w:rsidRDefault="009D6FE6" w:rsidP="009D6FE6">
      <w:pPr>
        <w:pStyle w:val="Caption"/>
        <w:rPr>
          <w:rFonts w:cstheme="minorHAnsi"/>
          <w:b/>
          <w:i w:val="0"/>
          <w:sz w:val="24"/>
          <w:szCs w:val="24"/>
        </w:rPr>
      </w:pPr>
      <w:bookmarkStart w:id="2" w:name="_Ref481684124"/>
      <w:r w:rsidRPr="009D6FE6">
        <w:rPr>
          <w:rFonts w:cstheme="minorHAnsi"/>
          <w:b/>
          <w:i w:val="0"/>
          <w:sz w:val="24"/>
          <w:szCs w:val="24"/>
        </w:rPr>
        <w:lastRenderedPageBreak/>
        <w:t xml:space="preserve">Supplementary Table </w:t>
      </w:r>
      <w:r w:rsidR="00FC1CE6" w:rsidRPr="009D6FE6">
        <w:rPr>
          <w:rFonts w:cstheme="minorHAnsi"/>
          <w:b/>
          <w:i w:val="0"/>
          <w:sz w:val="24"/>
          <w:szCs w:val="24"/>
        </w:rPr>
        <w:fldChar w:fldCharType="begin"/>
      </w:r>
      <w:r w:rsidRPr="009D6FE6">
        <w:rPr>
          <w:rFonts w:cstheme="minorHAnsi"/>
          <w:b/>
          <w:i w:val="0"/>
          <w:sz w:val="24"/>
          <w:szCs w:val="24"/>
        </w:rPr>
        <w:instrText xml:space="preserve"> SEQ Supplementary_Table \* ARABIC </w:instrText>
      </w:r>
      <w:r w:rsidR="00FC1CE6" w:rsidRPr="009D6FE6">
        <w:rPr>
          <w:rFonts w:cstheme="minorHAnsi"/>
          <w:b/>
          <w:i w:val="0"/>
          <w:sz w:val="24"/>
          <w:szCs w:val="24"/>
        </w:rPr>
        <w:fldChar w:fldCharType="separate"/>
      </w:r>
      <w:r w:rsidR="00196713">
        <w:rPr>
          <w:rFonts w:cstheme="minorHAnsi"/>
          <w:b/>
          <w:i w:val="0"/>
          <w:noProof/>
          <w:sz w:val="24"/>
          <w:szCs w:val="24"/>
        </w:rPr>
        <w:t>4</w:t>
      </w:r>
      <w:r w:rsidR="00FC1CE6" w:rsidRPr="009D6FE6">
        <w:rPr>
          <w:rFonts w:cstheme="minorHAnsi"/>
          <w:b/>
          <w:i w:val="0"/>
          <w:sz w:val="24"/>
          <w:szCs w:val="24"/>
        </w:rPr>
        <w:fldChar w:fldCharType="end"/>
      </w:r>
      <w:bookmarkEnd w:id="2"/>
      <w:r w:rsidRPr="009D6FE6">
        <w:rPr>
          <w:rFonts w:cstheme="minorHAnsi"/>
          <w:b/>
          <w:i w:val="0"/>
          <w:sz w:val="24"/>
          <w:szCs w:val="24"/>
        </w:rPr>
        <w:t>: Cost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9D6FE6" w14:paraId="7C1994A7" w14:textId="77777777" w:rsidTr="00B0293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5D64B92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Phases</w:t>
            </w:r>
          </w:p>
        </w:tc>
        <w:tc>
          <w:tcPr>
            <w:tcW w:w="6611" w:type="dxa"/>
            <w:tcBorders>
              <w:top w:val="single" w:sz="4" w:space="0" w:color="auto"/>
              <w:bottom w:val="single" w:sz="4" w:space="0" w:color="auto"/>
            </w:tcBorders>
          </w:tcPr>
          <w:p w14:paraId="291DECFE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Cost items</w:t>
            </w:r>
          </w:p>
        </w:tc>
      </w:tr>
      <w:tr w:rsidR="009D6FE6" w14:paraId="723EC905" w14:textId="77777777" w:rsidTr="00B0293A">
        <w:tc>
          <w:tcPr>
            <w:tcW w:w="2405" w:type="dxa"/>
            <w:tcBorders>
              <w:top w:val="nil"/>
              <w:bottom w:val="nil"/>
            </w:tcBorders>
          </w:tcPr>
          <w:p w14:paraId="7C68B656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First line treatment</w:t>
            </w:r>
          </w:p>
        </w:tc>
        <w:tc>
          <w:tcPr>
            <w:tcW w:w="6611" w:type="dxa"/>
            <w:tcBorders>
              <w:top w:val="nil"/>
              <w:bottom w:val="nil"/>
            </w:tcBorders>
          </w:tcPr>
          <w:p w14:paraId="58280231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Chemotherapy:</w:t>
            </w:r>
          </w:p>
          <w:p w14:paraId="11E902DF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CHOP</w:t>
            </w:r>
            <w:r w:rsidR="00025B4B">
              <w:rPr>
                <w:sz w:val="20"/>
                <w:szCs w:val="20"/>
              </w:rPr>
              <w:t xml:space="preserve"> (-R)</w:t>
            </w:r>
          </w:p>
          <w:p w14:paraId="331FDC29" w14:textId="77777777" w:rsidR="009D6FE6" w:rsidRPr="00BE1DA5" w:rsidRDefault="009D6FE6" w:rsidP="00025B4B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VP</w:t>
            </w:r>
            <w:r w:rsidR="00025B4B">
              <w:rPr>
                <w:sz w:val="20"/>
                <w:szCs w:val="20"/>
              </w:rPr>
              <w:t xml:space="preserve"> (-R)</w:t>
            </w:r>
          </w:p>
          <w:p w14:paraId="684DDEBE" w14:textId="77777777" w:rsidR="00D75875" w:rsidRDefault="00D75875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hlorambucil</w:t>
            </w:r>
            <w:r w:rsidR="00025B4B">
              <w:rPr>
                <w:sz w:val="20"/>
                <w:szCs w:val="20"/>
              </w:rPr>
              <w:t xml:space="preserve"> (-R)</w:t>
            </w:r>
          </w:p>
          <w:p w14:paraId="0E6714AA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therapy</w:t>
            </w:r>
          </w:p>
          <w:p w14:paraId="239077FB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Supportive care:</w:t>
            </w:r>
          </w:p>
          <w:p w14:paraId="785790D4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G-CSF</w:t>
            </w:r>
          </w:p>
          <w:p w14:paraId="525BFB24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Transfusion</w:t>
            </w:r>
          </w:p>
          <w:p w14:paraId="2DBE8419" w14:textId="77777777" w:rsidR="009D6FE6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Post chemotherapy imaging</w:t>
            </w:r>
          </w:p>
          <w:p w14:paraId="00DE7BC4" w14:textId="77777777" w:rsidR="00CB4838" w:rsidRPr="00BE1DA5" w:rsidRDefault="00CB4838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-patient visits</w:t>
            </w:r>
          </w:p>
        </w:tc>
      </w:tr>
      <w:tr w:rsidR="009D6FE6" w14:paraId="6033AA1F" w14:textId="77777777" w:rsidTr="00B0293A">
        <w:tc>
          <w:tcPr>
            <w:tcW w:w="2405" w:type="dxa"/>
            <w:tcBorders>
              <w:top w:val="nil"/>
              <w:bottom w:val="nil"/>
            </w:tcBorders>
          </w:tcPr>
          <w:p w14:paraId="6DB2B535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Second line treatment</w:t>
            </w:r>
          </w:p>
        </w:tc>
        <w:tc>
          <w:tcPr>
            <w:tcW w:w="6611" w:type="dxa"/>
            <w:tcBorders>
              <w:top w:val="nil"/>
              <w:bottom w:val="nil"/>
            </w:tcBorders>
          </w:tcPr>
          <w:p w14:paraId="7BDEA950" w14:textId="77777777" w:rsidR="009D6FE6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Chemotherapy:</w:t>
            </w:r>
          </w:p>
          <w:p w14:paraId="28125408" w14:textId="77777777" w:rsidR="00025B4B" w:rsidRPr="00BE1DA5" w:rsidRDefault="00025B4B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HOP (-R)</w:t>
            </w:r>
          </w:p>
          <w:p w14:paraId="622E7505" w14:textId="77777777" w:rsidR="00025B4B" w:rsidRDefault="009D6FE6" w:rsidP="00025B4B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</w:t>
            </w:r>
            <w:r w:rsidR="00025B4B">
              <w:rPr>
                <w:sz w:val="20"/>
                <w:szCs w:val="20"/>
              </w:rPr>
              <w:t xml:space="preserve">  CVP (-R)</w:t>
            </w:r>
          </w:p>
          <w:p w14:paraId="2B4C30E9" w14:textId="77777777" w:rsidR="00025B4B" w:rsidRPr="00BE1DA5" w:rsidRDefault="00025B4B" w:rsidP="00025B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hlorambucil (-R)</w:t>
            </w:r>
          </w:p>
          <w:p w14:paraId="24FD2A4C" w14:textId="77777777" w:rsidR="00025B4B" w:rsidRPr="00BE1DA5" w:rsidRDefault="00025B4B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025B4B">
              <w:rPr>
                <w:sz w:val="20"/>
                <w:szCs w:val="20"/>
              </w:rPr>
              <w:t>Bendamustine</w:t>
            </w:r>
            <w:r>
              <w:rPr>
                <w:sz w:val="20"/>
                <w:szCs w:val="20"/>
              </w:rPr>
              <w:t xml:space="preserve"> (-R)</w:t>
            </w:r>
          </w:p>
          <w:p w14:paraId="1F4C5C4F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DHAP</w:t>
            </w:r>
            <w:r w:rsidR="00025B4B">
              <w:rPr>
                <w:sz w:val="20"/>
                <w:szCs w:val="20"/>
              </w:rPr>
              <w:t xml:space="preserve"> (-R)</w:t>
            </w:r>
          </w:p>
          <w:p w14:paraId="4F7E0D1A" w14:textId="77777777" w:rsidR="009D6FE6" w:rsidRPr="00BE1DA5" w:rsidRDefault="00025B4B" w:rsidP="00025B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ESHAP (-R)</w:t>
            </w:r>
          </w:p>
          <w:p w14:paraId="31C98672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Radiotherapy</w:t>
            </w:r>
          </w:p>
          <w:p w14:paraId="1B37A1C0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Supportive care:</w:t>
            </w:r>
          </w:p>
          <w:p w14:paraId="40451087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G-CSF</w:t>
            </w:r>
          </w:p>
          <w:p w14:paraId="3497D35A" w14:textId="77777777" w:rsidR="009D6FE6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Transfusion</w:t>
            </w:r>
          </w:p>
          <w:p w14:paraId="3F93E209" w14:textId="77777777" w:rsidR="002C7D5C" w:rsidRDefault="002C7D5C" w:rsidP="002C7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graft bone marrow transplant</w:t>
            </w:r>
          </w:p>
          <w:p w14:paraId="275351E8" w14:textId="77777777" w:rsidR="002C7D5C" w:rsidRPr="00BE1DA5" w:rsidRDefault="002C7D5C" w:rsidP="002C7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eneic bone marrow transplant</w:t>
            </w:r>
          </w:p>
          <w:p w14:paraId="4279F491" w14:textId="77777777" w:rsidR="009D6FE6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Post chemotherapy imaging</w:t>
            </w:r>
          </w:p>
          <w:p w14:paraId="5BA83CDC" w14:textId="77777777" w:rsidR="00CB4838" w:rsidRPr="00BE1DA5" w:rsidRDefault="00CB4838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-patient visits</w:t>
            </w:r>
          </w:p>
        </w:tc>
      </w:tr>
      <w:tr w:rsidR="009D6FE6" w14:paraId="67945780" w14:textId="77777777" w:rsidTr="00B0293A">
        <w:tc>
          <w:tcPr>
            <w:tcW w:w="2405" w:type="dxa"/>
            <w:tcBorders>
              <w:top w:val="nil"/>
              <w:bottom w:val="nil"/>
            </w:tcBorders>
          </w:tcPr>
          <w:p w14:paraId="39125E2C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Third line treatment</w:t>
            </w:r>
          </w:p>
        </w:tc>
        <w:tc>
          <w:tcPr>
            <w:tcW w:w="6611" w:type="dxa"/>
            <w:tcBorders>
              <w:top w:val="nil"/>
              <w:bottom w:val="nil"/>
            </w:tcBorders>
          </w:tcPr>
          <w:p w14:paraId="10B3A1F1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Chemotherapy:</w:t>
            </w:r>
          </w:p>
          <w:p w14:paraId="565859DD" w14:textId="77777777" w:rsidR="004D0B51" w:rsidRPr="00BE1DA5" w:rsidRDefault="004D0B51" w:rsidP="004D0B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HOP (-R)</w:t>
            </w:r>
          </w:p>
          <w:p w14:paraId="167C5FC9" w14:textId="77777777" w:rsidR="004D0B51" w:rsidRDefault="004D0B51" w:rsidP="004D0B51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 CVP (-R)</w:t>
            </w:r>
          </w:p>
          <w:p w14:paraId="3C735618" w14:textId="77777777" w:rsidR="004D0B51" w:rsidRPr="00BE1DA5" w:rsidRDefault="004D0B51" w:rsidP="004D0B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hlorambucil (-R)</w:t>
            </w:r>
          </w:p>
          <w:p w14:paraId="2FBAB9C6" w14:textId="77777777" w:rsidR="004D0B51" w:rsidRPr="00BE1DA5" w:rsidRDefault="004D0B51" w:rsidP="004D0B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025B4B">
              <w:rPr>
                <w:sz w:val="20"/>
                <w:szCs w:val="20"/>
              </w:rPr>
              <w:t>Bendamustine</w:t>
            </w:r>
            <w:r>
              <w:rPr>
                <w:sz w:val="20"/>
                <w:szCs w:val="20"/>
              </w:rPr>
              <w:t xml:space="preserve"> (-R)</w:t>
            </w:r>
          </w:p>
          <w:p w14:paraId="2975BFB7" w14:textId="77777777" w:rsidR="004D0B51" w:rsidRPr="00BE1DA5" w:rsidRDefault="004D0B51" w:rsidP="004D0B51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DHAP</w:t>
            </w:r>
            <w:r>
              <w:rPr>
                <w:sz w:val="20"/>
                <w:szCs w:val="20"/>
              </w:rPr>
              <w:t xml:space="preserve"> (-R)</w:t>
            </w:r>
          </w:p>
          <w:p w14:paraId="2548A0B4" w14:textId="77777777" w:rsidR="004D0B51" w:rsidRPr="00BE1DA5" w:rsidRDefault="004D0B51" w:rsidP="004D0B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ESHAP (-R)</w:t>
            </w:r>
          </w:p>
          <w:p w14:paraId="6E49EF55" w14:textId="77777777" w:rsidR="00025B4B" w:rsidRPr="00BE1DA5" w:rsidRDefault="00025B4B" w:rsidP="00025B4B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Radiotherapy</w:t>
            </w:r>
          </w:p>
          <w:p w14:paraId="256F76D5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Supportive care:</w:t>
            </w:r>
          </w:p>
          <w:p w14:paraId="402E9309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G-CSF</w:t>
            </w:r>
          </w:p>
          <w:p w14:paraId="55CB88F3" w14:textId="77777777" w:rsidR="009D6FE6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 xml:space="preserve">    Transfusion</w:t>
            </w:r>
          </w:p>
          <w:p w14:paraId="7C51B375" w14:textId="77777777" w:rsidR="002C7D5C" w:rsidRDefault="002C7D5C" w:rsidP="002C7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graft bone marrow transplant</w:t>
            </w:r>
          </w:p>
          <w:p w14:paraId="655E7FE5" w14:textId="77777777" w:rsidR="002C7D5C" w:rsidRPr="00BE1DA5" w:rsidRDefault="002C7D5C" w:rsidP="002C7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eneic bone marrow transplant</w:t>
            </w:r>
          </w:p>
          <w:p w14:paraId="755D5FB6" w14:textId="77777777" w:rsidR="009D6FE6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Post chemotherapy imaging</w:t>
            </w:r>
          </w:p>
          <w:p w14:paraId="1A2DBC0F" w14:textId="77777777" w:rsidR="00CB4838" w:rsidRPr="00BE1DA5" w:rsidRDefault="00CB4838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-patient visits</w:t>
            </w:r>
          </w:p>
        </w:tc>
      </w:tr>
      <w:tr w:rsidR="004D0B51" w14:paraId="5FE0FA37" w14:textId="77777777" w:rsidTr="00B0293A">
        <w:tc>
          <w:tcPr>
            <w:tcW w:w="2405" w:type="dxa"/>
            <w:tcBorders>
              <w:top w:val="nil"/>
              <w:bottom w:val="nil"/>
            </w:tcBorders>
          </w:tcPr>
          <w:p w14:paraId="40EDB15A" w14:textId="77777777" w:rsidR="004D0B51" w:rsidRPr="00BE1DA5" w:rsidRDefault="004D0B51" w:rsidP="00B0293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mission</w:t>
            </w:r>
          </w:p>
        </w:tc>
        <w:tc>
          <w:tcPr>
            <w:tcW w:w="6611" w:type="dxa"/>
            <w:tcBorders>
              <w:top w:val="nil"/>
              <w:bottom w:val="nil"/>
            </w:tcBorders>
          </w:tcPr>
          <w:p w14:paraId="79B99A17" w14:textId="77777777" w:rsidR="004D0B51" w:rsidRDefault="004D0B51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-patient visits (follow up)</w:t>
            </w:r>
          </w:p>
          <w:p w14:paraId="605960BC" w14:textId="77777777" w:rsidR="004D0B51" w:rsidRPr="00BE1DA5" w:rsidRDefault="004D0B51" w:rsidP="002C7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tuximab (maintenance)</w:t>
            </w:r>
          </w:p>
        </w:tc>
      </w:tr>
      <w:tr w:rsidR="009D6FE6" w14:paraId="301A08A0" w14:textId="77777777" w:rsidTr="00B0293A">
        <w:tc>
          <w:tcPr>
            <w:tcW w:w="2405" w:type="dxa"/>
            <w:tcBorders>
              <w:top w:val="nil"/>
              <w:bottom w:val="nil"/>
            </w:tcBorders>
          </w:tcPr>
          <w:p w14:paraId="54EBFBBA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Follow up</w:t>
            </w:r>
          </w:p>
        </w:tc>
        <w:tc>
          <w:tcPr>
            <w:tcW w:w="6611" w:type="dxa"/>
            <w:tcBorders>
              <w:top w:val="nil"/>
              <w:bottom w:val="nil"/>
            </w:tcBorders>
          </w:tcPr>
          <w:p w14:paraId="7C24F00C" w14:textId="77777777" w:rsidR="009D6FE6" w:rsidRPr="00BE1DA5" w:rsidRDefault="00D75875" w:rsidP="00B02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-patient visits</w:t>
            </w:r>
          </w:p>
        </w:tc>
      </w:tr>
      <w:tr w:rsidR="009D6FE6" w14:paraId="5F56A269" w14:textId="77777777" w:rsidTr="00B0293A">
        <w:tc>
          <w:tcPr>
            <w:tcW w:w="2405" w:type="dxa"/>
            <w:tcBorders>
              <w:top w:val="nil"/>
              <w:bottom w:val="nil"/>
            </w:tcBorders>
          </w:tcPr>
          <w:p w14:paraId="71C9BD29" w14:textId="77777777" w:rsidR="009D6FE6" w:rsidRPr="00BE1DA5" w:rsidRDefault="009D6FE6" w:rsidP="00B0293A">
            <w:pPr>
              <w:rPr>
                <w:b/>
                <w:sz w:val="20"/>
                <w:szCs w:val="20"/>
              </w:rPr>
            </w:pPr>
            <w:r w:rsidRPr="00BE1DA5">
              <w:rPr>
                <w:b/>
                <w:sz w:val="20"/>
                <w:szCs w:val="20"/>
              </w:rPr>
              <w:t>End-of-life care</w:t>
            </w:r>
          </w:p>
        </w:tc>
        <w:tc>
          <w:tcPr>
            <w:tcW w:w="6611" w:type="dxa"/>
            <w:tcBorders>
              <w:top w:val="nil"/>
              <w:bottom w:val="nil"/>
            </w:tcBorders>
          </w:tcPr>
          <w:p w14:paraId="636AC255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In-patient treatment</w:t>
            </w:r>
          </w:p>
          <w:p w14:paraId="11AE1B36" w14:textId="77777777" w:rsidR="009D6FE6" w:rsidRPr="00BE1DA5" w:rsidRDefault="009D6FE6" w:rsidP="00B0293A">
            <w:pPr>
              <w:rPr>
                <w:sz w:val="20"/>
                <w:szCs w:val="20"/>
              </w:rPr>
            </w:pPr>
            <w:r w:rsidRPr="00BE1DA5">
              <w:rPr>
                <w:sz w:val="20"/>
                <w:szCs w:val="20"/>
              </w:rPr>
              <w:t>Out-patient visits</w:t>
            </w:r>
          </w:p>
        </w:tc>
      </w:tr>
      <w:tr w:rsidR="009D6FE6" w:rsidRPr="00630769" w14:paraId="6B1FC493" w14:textId="77777777" w:rsidTr="00B0293A">
        <w:tc>
          <w:tcPr>
            <w:tcW w:w="2405" w:type="dxa"/>
            <w:tcBorders>
              <w:top w:val="nil"/>
            </w:tcBorders>
          </w:tcPr>
          <w:p w14:paraId="19A16E0A" w14:textId="77777777" w:rsidR="009D6FE6" w:rsidRPr="00630769" w:rsidRDefault="009D6FE6" w:rsidP="00B0293A">
            <w:pPr>
              <w:rPr>
                <w:sz w:val="20"/>
                <w:szCs w:val="20"/>
              </w:rPr>
            </w:pPr>
          </w:p>
        </w:tc>
        <w:tc>
          <w:tcPr>
            <w:tcW w:w="6611" w:type="dxa"/>
            <w:tcBorders>
              <w:top w:val="nil"/>
            </w:tcBorders>
          </w:tcPr>
          <w:p w14:paraId="61072B94" w14:textId="77777777" w:rsidR="009D6FE6" w:rsidRPr="00630769" w:rsidRDefault="009D6FE6" w:rsidP="00B0293A">
            <w:pPr>
              <w:rPr>
                <w:sz w:val="20"/>
                <w:szCs w:val="20"/>
              </w:rPr>
            </w:pPr>
          </w:p>
        </w:tc>
      </w:tr>
    </w:tbl>
    <w:p w14:paraId="3CC52640" w14:textId="77777777" w:rsidR="004D0B51" w:rsidRPr="00630769" w:rsidRDefault="004D0B51" w:rsidP="004D0B51">
      <w:pPr>
        <w:ind w:left="142"/>
        <w:jc w:val="both"/>
        <w:rPr>
          <w:sz w:val="18"/>
          <w:szCs w:val="18"/>
        </w:rPr>
      </w:pPr>
      <w:r w:rsidRPr="00630769">
        <w:rPr>
          <w:sz w:val="18"/>
          <w:szCs w:val="18"/>
        </w:rPr>
        <w:t>CVP (cyclophosphamide, v</w:t>
      </w:r>
      <w:r>
        <w:rPr>
          <w:sz w:val="18"/>
          <w:szCs w:val="18"/>
        </w:rPr>
        <w:t xml:space="preserve">incristine and </w:t>
      </w:r>
      <w:r w:rsidRPr="00630769">
        <w:rPr>
          <w:sz w:val="18"/>
          <w:szCs w:val="18"/>
        </w:rPr>
        <w:t>prednisone</w:t>
      </w:r>
      <w:r>
        <w:rPr>
          <w:sz w:val="18"/>
          <w:szCs w:val="18"/>
        </w:rPr>
        <w:t xml:space="preserve">); </w:t>
      </w:r>
      <w:r w:rsidRPr="00630769">
        <w:rPr>
          <w:sz w:val="18"/>
          <w:szCs w:val="18"/>
        </w:rPr>
        <w:t>R-CVP (cyclophosphamide, vincristine, prednisone and rituximab);</w:t>
      </w:r>
      <w:r>
        <w:rPr>
          <w:sz w:val="18"/>
          <w:szCs w:val="18"/>
        </w:rPr>
        <w:t xml:space="preserve"> </w:t>
      </w:r>
      <w:r w:rsidRPr="00630769">
        <w:rPr>
          <w:sz w:val="18"/>
          <w:szCs w:val="18"/>
        </w:rPr>
        <w:t>CHOP (cyclophosphamide, doxorubicin, vincristine and prednisone); R-CHOP (cyclophosphamide, doxorubicin, vincristine, prednisone and rituximab);</w:t>
      </w:r>
      <w:r>
        <w:rPr>
          <w:sz w:val="18"/>
          <w:szCs w:val="18"/>
        </w:rPr>
        <w:t xml:space="preserve"> </w:t>
      </w:r>
      <w:r w:rsidRPr="00C254A0">
        <w:rPr>
          <w:sz w:val="18"/>
          <w:szCs w:val="18"/>
        </w:rPr>
        <w:t>R-Chlorambucil</w:t>
      </w:r>
      <w:r>
        <w:rPr>
          <w:sz w:val="18"/>
          <w:szCs w:val="18"/>
        </w:rPr>
        <w:t xml:space="preserve"> (c</w:t>
      </w:r>
      <w:r w:rsidRPr="00C254A0">
        <w:rPr>
          <w:sz w:val="18"/>
          <w:szCs w:val="18"/>
        </w:rPr>
        <w:t>hlorambucil</w:t>
      </w:r>
      <w:r>
        <w:rPr>
          <w:sz w:val="18"/>
          <w:szCs w:val="18"/>
        </w:rPr>
        <w:t xml:space="preserve"> and rituximab); </w:t>
      </w:r>
      <w:r w:rsidRPr="00C254A0">
        <w:rPr>
          <w:sz w:val="18"/>
          <w:szCs w:val="18"/>
        </w:rPr>
        <w:t>R-Bendamustine</w:t>
      </w:r>
      <w:r>
        <w:rPr>
          <w:sz w:val="18"/>
          <w:szCs w:val="18"/>
        </w:rPr>
        <w:t xml:space="preserve"> (b</w:t>
      </w:r>
      <w:r w:rsidRPr="00C254A0">
        <w:rPr>
          <w:sz w:val="18"/>
          <w:szCs w:val="18"/>
        </w:rPr>
        <w:t>endamustine</w:t>
      </w:r>
      <w:r>
        <w:rPr>
          <w:sz w:val="18"/>
          <w:szCs w:val="18"/>
        </w:rPr>
        <w:t xml:space="preserve"> and rituximab); </w:t>
      </w:r>
      <w:r w:rsidRPr="00630769">
        <w:rPr>
          <w:sz w:val="18"/>
          <w:szCs w:val="18"/>
        </w:rPr>
        <w:t>DHAP (dexamethasone, cyt</w:t>
      </w:r>
      <w:r>
        <w:rPr>
          <w:sz w:val="18"/>
          <w:szCs w:val="18"/>
        </w:rPr>
        <w:t>arabine and cisplatin</w:t>
      </w:r>
      <w:r w:rsidRPr="00630769">
        <w:rPr>
          <w:sz w:val="18"/>
          <w:szCs w:val="18"/>
        </w:rPr>
        <w:t>); R-DHAP (dexamethasone, cytarabine, cisplatin and rituximab); R-ESHAP (etoposide, methylprednisolone, cytar</w:t>
      </w:r>
      <w:r>
        <w:rPr>
          <w:sz w:val="18"/>
          <w:szCs w:val="18"/>
        </w:rPr>
        <w:t>abine, cisplatin and rituximab)</w:t>
      </w:r>
      <w:r w:rsidRPr="00630769">
        <w:rPr>
          <w:sz w:val="18"/>
          <w:szCs w:val="18"/>
        </w:rPr>
        <w:t>.</w:t>
      </w:r>
    </w:p>
    <w:p w14:paraId="72593FFC" w14:textId="77777777" w:rsidR="004D0B51" w:rsidRDefault="004D0B51" w:rsidP="00D01872">
      <w:pPr>
        <w:jc w:val="both"/>
        <w:rPr>
          <w:sz w:val="18"/>
          <w:szCs w:val="18"/>
        </w:rPr>
      </w:pPr>
    </w:p>
    <w:p w14:paraId="39FCABDA" w14:textId="77777777" w:rsidR="00196713" w:rsidRDefault="00196713" w:rsidP="00E12FD9">
      <w:pPr>
        <w:jc w:val="both"/>
        <w:rPr>
          <w:sz w:val="18"/>
          <w:szCs w:val="18"/>
        </w:rPr>
        <w:sectPr w:rsidR="001967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408030" w14:textId="46ED6C3B" w:rsidR="00196713" w:rsidRDefault="00196713" w:rsidP="00196713">
      <w:pPr>
        <w:pStyle w:val="Caption"/>
        <w:rPr>
          <w:b/>
          <w:i w:val="0"/>
          <w:sz w:val="24"/>
          <w:szCs w:val="24"/>
        </w:rPr>
      </w:pPr>
      <w:r w:rsidRPr="009A5221">
        <w:rPr>
          <w:b/>
          <w:i w:val="0"/>
          <w:sz w:val="24"/>
          <w:szCs w:val="24"/>
        </w:rPr>
        <w:lastRenderedPageBreak/>
        <w:t xml:space="preserve">Supplementary Table </w:t>
      </w:r>
      <w:r w:rsidRPr="009A5221">
        <w:rPr>
          <w:b/>
          <w:i w:val="0"/>
          <w:sz w:val="24"/>
          <w:szCs w:val="24"/>
        </w:rPr>
        <w:fldChar w:fldCharType="begin"/>
      </w:r>
      <w:r w:rsidRPr="009A5221">
        <w:rPr>
          <w:b/>
          <w:i w:val="0"/>
          <w:sz w:val="24"/>
          <w:szCs w:val="24"/>
        </w:rPr>
        <w:instrText xml:space="preserve"> SEQ Supplementary_Table \* ARABIC </w:instrText>
      </w:r>
      <w:r w:rsidRPr="009A5221">
        <w:rPr>
          <w:b/>
          <w:i w:val="0"/>
          <w:sz w:val="24"/>
          <w:szCs w:val="24"/>
        </w:rPr>
        <w:fldChar w:fldCharType="separate"/>
      </w:r>
      <w:r>
        <w:rPr>
          <w:b/>
          <w:i w:val="0"/>
          <w:noProof/>
          <w:sz w:val="24"/>
          <w:szCs w:val="24"/>
        </w:rPr>
        <w:t>5</w:t>
      </w:r>
      <w:r w:rsidRPr="009A5221">
        <w:rPr>
          <w:b/>
          <w:i w:val="0"/>
          <w:sz w:val="24"/>
          <w:szCs w:val="24"/>
        </w:rPr>
        <w:fldChar w:fldCharType="end"/>
      </w:r>
      <w:r w:rsidRPr="009A5221">
        <w:rPr>
          <w:b/>
          <w:i w:val="0"/>
          <w:sz w:val="24"/>
          <w:szCs w:val="24"/>
        </w:rPr>
        <w:t xml:space="preserve">: </w:t>
      </w:r>
      <w:r w:rsidRPr="00604A98">
        <w:rPr>
          <w:b/>
          <w:i w:val="0"/>
          <w:sz w:val="24"/>
          <w:szCs w:val="24"/>
        </w:rPr>
        <w:t xml:space="preserve">Coefficients </w:t>
      </w:r>
      <w:r>
        <w:rPr>
          <w:b/>
          <w:i w:val="0"/>
          <w:sz w:val="24"/>
          <w:szCs w:val="24"/>
        </w:rPr>
        <w:t xml:space="preserve">(95% Confidence Intervals) </w:t>
      </w:r>
      <w:r w:rsidRPr="00604A98">
        <w:rPr>
          <w:b/>
          <w:i w:val="0"/>
          <w:sz w:val="24"/>
          <w:szCs w:val="24"/>
        </w:rPr>
        <w:t>of</w:t>
      </w:r>
      <w:r>
        <w:rPr>
          <w:b/>
          <w:i w:val="0"/>
          <w:sz w:val="24"/>
          <w:szCs w:val="24"/>
        </w:rPr>
        <w:t xml:space="preserve"> the</w:t>
      </w:r>
      <w:r w:rsidRPr="00604A98">
        <w:rPr>
          <w:b/>
          <w:i w:val="0"/>
          <w:sz w:val="24"/>
          <w:szCs w:val="24"/>
        </w:rPr>
        <w:t xml:space="preserve"> time to event </w:t>
      </w:r>
      <w:r>
        <w:rPr>
          <w:b/>
          <w:i w:val="0"/>
          <w:sz w:val="24"/>
          <w:szCs w:val="24"/>
        </w:rPr>
        <w:t>models</w:t>
      </w:r>
    </w:p>
    <w:tbl>
      <w:tblPr>
        <w:tblStyle w:val="TableGrid"/>
        <w:tblW w:w="1106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6"/>
        <w:gridCol w:w="1560"/>
        <w:gridCol w:w="1559"/>
        <w:gridCol w:w="1559"/>
        <w:gridCol w:w="1559"/>
        <w:gridCol w:w="1418"/>
      </w:tblGrid>
      <w:tr w:rsidR="00196713" w:rsidRPr="00540B09" w14:paraId="03D20A7D" w14:textId="77777777" w:rsidTr="000E5DB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5829804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E0EB57C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Diagnosis to next 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551C69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1 to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2F8AC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1 to transfo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EB3189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1 to CR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D80E51" w14:textId="551A3A06" w:rsidR="00196713" w:rsidRPr="00540B09" w:rsidRDefault="00196713" w:rsidP="004632F7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Time from </w:t>
            </w:r>
            <w:r w:rsidR="004632F7">
              <w:rPr>
                <w:b/>
                <w:sz w:val="16"/>
                <w:szCs w:val="16"/>
              </w:rPr>
              <w:t>CR1</w:t>
            </w:r>
            <w:r w:rsidRPr="00540B09">
              <w:rPr>
                <w:b/>
                <w:sz w:val="16"/>
                <w:szCs w:val="16"/>
              </w:rPr>
              <w:t xml:space="preserve"> to dea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AA0015" w14:textId="68AA81FF" w:rsidR="00196713" w:rsidRPr="00540B09" w:rsidRDefault="00196713" w:rsidP="004632F7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Time from </w:t>
            </w:r>
            <w:r w:rsidR="004632F7">
              <w:rPr>
                <w:b/>
                <w:sz w:val="16"/>
                <w:szCs w:val="16"/>
              </w:rPr>
              <w:t>CR1</w:t>
            </w:r>
            <w:r w:rsidRPr="00540B09">
              <w:rPr>
                <w:b/>
                <w:sz w:val="16"/>
                <w:szCs w:val="16"/>
              </w:rPr>
              <w:t xml:space="preserve"> to 1</w:t>
            </w:r>
            <w:r w:rsidRPr="00540B09">
              <w:rPr>
                <w:b/>
                <w:sz w:val="16"/>
                <w:szCs w:val="16"/>
                <w:vertAlign w:val="superscript"/>
              </w:rPr>
              <w:t>st</w:t>
            </w:r>
            <w:r w:rsidRPr="00540B09">
              <w:rPr>
                <w:b/>
                <w:sz w:val="16"/>
                <w:szCs w:val="16"/>
              </w:rPr>
              <w:t xml:space="preserve"> relapse</w:t>
            </w:r>
          </w:p>
        </w:tc>
      </w:tr>
      <w:tr w:rsidR="00196713" w:rsidRPr="00540B09" w14:paraId="49000D10" w14:textId="77777777" w:rsidTr="000E5DBB">
        <w:tc>
          <w:tcPr>
            <w:tcW w:w="1702" w:type="dxa"/>
            <w:tcBorders>
              <w:top w:val="single" w:sz="4" w:space="0" w:color="auto"/>
            </w:tcBorders>
          </w:tcPr>
          <w:p w14:paraId="2BE8FD4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Distribution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448880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9706C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EAD2E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AA025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28D1B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0355D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</w:tr>
      <w:tr w:rsidR="00196713" w:rsidRPr="00540B09" w14:paraId="6F6FC2E1" w14:textId="77777777" w:rsidTr="000E5DBB">
        <w:tc>
          <w:tcPr>
            <w:tcW w:w="1702" w:type="dxa"/>
          </w:tcPr>
          <w:p w14:paraId="22020C5C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Shape</w:t>
            </w:r>
          </w:p>
        </w:tc>
        <w:tc>
          <w:tcPr>
            <w:tcW w:w="1706" w:type="dxa"/>
          </w:tcPr>
          <w:p w14:paraId="43A0EE5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10 (1.03-1.16)</w:t>
            </w:r>
          </w:p>
        </w:tc>
        <w:tc>
          <w:tcPr>
            <w:tcW w:w="1560" w:type="dxa"/>
          </w:tcPr>
          <w:p w14:paraId="0FE3DC3E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98 (0.72-1.33)</w:t>
            </w:r>
          </w:p>
        </w:tc>
        <w:tc>
          <w:tcPr>
            <w:tcW w:w="1559" w:type="dxa"/>
          </w:tcPr>
          <w:p w14:paraId="3384F431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89 (1.63-2.17)</w:t>
            </w:r>
          </w:p>
        </w:tc>
        <w:tc>
          <w:tcPr>
            <w:tcW w:w="1559" w:type="dxa"/>
          </w:tcPr>
          <w:p w14:paraId="0E98C21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5 (0.70-0.80)</w:t>
            </w:r>
          </w:p>
        </w:tc>
        <w:tc>
          <w:tcPr>
            <w:tcW w:w="1559" w:type="dxa"/>
          </w:tcPr>
          <w:p w14:paraId="155A8802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99 (0.78-1.25)</w:t>
            </w:r>
          </w:p>
        </w:tc>
        <w:tc>
          <w:tcPr>
            <w:tcW w:w="1418" w:type="dxa"/>
          </w:tcPr>
          <w:p w14:paraId="4D20692D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5 (0.65-0.87)</w:t>
            </w:r>
          </w:p>
        </w:tc>
      </w:tr>
      <w:tr w:rsidR="00196713" w:rsidRPr="00540B09" w14:paraId="15AB48D6" w14:textId="77777777" w:rsidTr="000E5DBB">
        <w:tc>
          <w:tcPr>
            <w:tcW w:w="1702" w:type="dxa"/>
          </w:tcPr>
          <w:p w14:paraId="2D942248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Intercept</w:t>
            </w:r>
          </w:p>
        </w:tc>
        <w:tc>
          <w:tcPr>
            <w:tcW w:w="1706" w:type="dxa"/>
          </w:tcPr>
          <w:p w14:paraId="26F3F76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3.48 (3.11-3.84)</w:t>
            </w:r>
          </w:p>
        </w:tc>
        <w:tc>
          <w:tcPr>
            <w:tcW w:w="1560" w:type="dxa"/>
          </w:tcPr>
          <w:p w14:paraId="7866FCB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4.98 (10.41-19.55)</w:t>
            </w:r>
          </w:p>
        </w:tc>
        <w:tc>
          <w:tcPr>
            <w:tcW w:w="1559" w:type="dxa"/>
          </w:tcPr>
          <w:p w14:paraId="21F8D6B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7.48 (6.31-8.66)</w:t>
            </w:r>
          </w:p>
        </w:tc>
        <w:tc>
          <w:tcPr>
            <w:tcW w:w="1559" w:type="dxa"/>
          </w:tcPr>
          <w:p w14:paraId="6251D7C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5.29 (4.51-6.08)</w:t>
            </w:r>
          </w:p>
        </w:tc>
        <w:tc>
          <w:tcPr>
            <w:tcW w:w="1559" w:type="dxa"/>
          </w:tcPr>
          <w:p w14:paraId="78D11C4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4.80 (12.25-17.34)</w:t>
            </w:r>
          </w:p>
        </w:tc>
        <w:tc>
          <w:tcPr>
            <w:tcW w:w="1418" w:type="dxa"/>
          </w:tcPr>
          <w:p w14:paraId="0936C83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8.36 (7.05-9.67)</w:t>
            </w:r>
          </w:p>
        </w:tc>
      </w:tr>
      <w:tr w:rsidR="00196713" w:rsidRPr="00540B09" w14:paraId="79F470BE" w14:textId="77777777" w:rsidTr="000E5DBB">
        <w:tc>
          <w:tcPr>
            <w:tcW w:w="1702" w:type="dxa"/>
          </w:tcPr>
          <w:p w14:paraId="6715FA54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706" w:type="dxa"/>
          </w:tcPr>
          <w:p w14:paraId="5131586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02 (-0.007-0.003)</w:t>
            </w:r>
          </w:p>
        </w:tc>
        <w:tc>
          <w:tcPr>
            <w:tcW w:w="1560" w:type="dxa"/>
          </w:tcPr>
          <w:p w14:paraId="6D1888B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9 (-0.15- -0.04)</w:t>
            </w:r>
          </w:p>
        </w:tc>
        <w:tc>
          <w:tcPr>
            <w:tcW w:w="1559" w:type="dxa"/>
          </w:tcPr>
          <w:p w14:paraId="6141712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05 (-0.02-0.01)</w:t>
            </w:r>
          </w:p>
        </w:tc>
        <w:tc>
          <w:tcPr>
            <w:tcW w:w="1559" w:type="dxa"/>
          </w:tcPr>
          <w:p w14:paraId="269FBB1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02 (-0.009-0.013)</w:t>
            </w:r>
          </w:p>
        </w:tc>
        <w:tc>
          <w:tcPr>
            <w:tcW w:w="1559" w:type="dxa"/>
          </w:tcPr>
          <w:p w14:paraId="58D84E5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8 (-0.11- -0.04)</w:t>
            </w:r>
          </w:p>
        </w:tc>
        <w:tc>
          <w:tcPr>
            <w:tcW w:w="1418" w:type="dxa"/>
          </w:tcPr>
          <w:p w14:paraId="7D4277A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02 (-0.02-0.02)</w:t>
            </w:r>
          </w:p>
        </w:tc>
      </w:tr>
      <w:tr w:rsidR="00196713" w:rsidRPr="00540B09" w14:paraId="56AEA408" w14:textId="77777777" w:rsidTr="000E5DBB">
        <w:tc>
          <w:tcPr>
            <w:tcW w:w="1702" w:type="dxa"/>
          </w:tcPr>
          <w:p w14:paraId="319622A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FLIPI</w:t>
            </w:r>
          </w:p>
        </w:tc>
        <w:tc>
          <w:tcPr>
            <w:tcW w:w="1706" w:type="dxa"/>
          </w:tcPr>
          <w:p w14:paraId="67BB7332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1D3F36E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D2A31C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6C494C7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E8C8F4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162644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5486FA9D" w14:textId="77777777" w:rsidTr="000E5DBB">
        <w:tc>
          <w:tcPr>
            <w:tcW w:w="1702" w:type="dxa"/>
          </w:tcPr>
          <w:p w14:paraId="04D79A61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High</w:t>
            </w:r>
          </w:p>
        </w:tc>
        <w:tc>
          <w:tcPr>
            <w:tcW w:w="1706" w:type="dxa"/>
          </w:tcPr>
          <w:p w14:paraId="5E4A3C0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60" w:type="dxa"/>
          </w:tcPr>
          <w:p w14:paraId="60EE9D2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3D0EF61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0203E14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69E5D2C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30D41DC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</w:tr>
      <w:tr w:rsidR="00196713" w:rsidRPr="00540B09" w14:paraId="75E96F2E" w14:textId="77777777" w:rsidTr="000E5DBB">
        <w:tc>
          <w:tcPr>
            <w:tcW w:w="1702" w:type="dxa"/>
          </w:tcPr>
          <w:p w14:paraId="5949300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Intermediate</w:t>
            </w:r>
          </w:p>
        </w:tc>
        <w:tc>
          <w:tcPr>
            <w:tcW w:w="1706" w:type="dxa"/>
          </w:tcPr>
          <w:p w14:paraId="67C451F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5 (-0.23-0.13)</w:t>
            </w:r>
          </w:p>
        </w:tc>
        <w:tc>
          <w:tcPr>
            <w:tcW w:w="1560" w:type="dxa"/>
          </w:tcPr>
          <w:p w14:paraId="718926E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45 (-1.14-2.04)</w:t>
            </w:r>
          </w:p>
        </w:tc>
        <w:tc>
          <w:tcPr>
            <w:tcW w:w="1559" w:type="dxa"/>
          </w:tcPr>
          <w:p w14:paraId="35A6524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24 (-0.69-0.20)</w:t>
            </w:r>
          </w:p>
        </w:tc>
        <w:tc>
          <w:tcPr>
            <w:tcW w:w="1559" w:type="dxa"/>
          </w:tcPr>
          <w:p w14:paraId="48AEFFB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3 (-0.23-0.48)</w:t>
            </w:r>
          </w:p>
        </w:tc>
        <w:tc>
          <w:tcPr>
            <w:tcW w:w="1559" w:type="dxa"/>
          </w:tcPr>
          <w:p w14:paraId="7C945FA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3 (-0.71-0.98)</w:t>
            </w:r>
          </w:p>
        </w:tc>
        <w:tc>
          <w:tcPr>
            <w:tcW w:w="1418" w:type="dxa"/>
          </w:tcPr>
          <w:p w14:paraId="63274E0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41 (-0.22-1.04)</w:t>
            </w:r>
          </w:p>
        </w:tc>
      </w:tr>
      <w:tr w:rsidR="00196713" w:rsidRPr="00540B09" w14:paraId="46135930" w14:textId="77777777" w:rsidTr="000E5DBB">
        <w:tc>
          <w:tcPr>
            <w:tcW w:w="1702" w:type="dxa"/>
          </w:tcPr>
          <w:p w14:paraId="175B3598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Low</w:t>
            </w:r>
          </w:p>
        </w:tc>
        <w:tc>
          <w:tcPr>
            <w:tcW w:w="1706" w:type="dxa"/>
          </w:tcPr>
          <w:p w14:paraId="2123C1B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3 (-0.06-0.32)</w:t>
            </w:r>
          </w:p>
        </w:tc>
        <w:tc>
          <w:tcPr>
            <w:tcW w:w="1560" w:type="dxa"/>
          </w:tcPr>
          <w:p w14:paraId="73CA62F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55 (-1.06-2.16)</w:t>
            </w:r>
          </w:p>
        </w:tc>
        <w:tc>
          <w:tcPr>
            <w:tcW w:w="1559" w:type="dxa"/>
          </w:tcPr>
          <w:p w14:paraId="36446CE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26 (-0.36-0.88)</w:t>
            </w:r>
          </w:p>
        </w:tc>
        <w:tc>
          <w:tcPr>
            <w:tcW w:w="1559" w:type="dxa"/>
          </w:tcPr>
          <w:p w14:paraId="7A12065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8 (-0.23-0.58)</w:t>
            </w:r>
          </w:p>
        </w:tc>
        <w:tc>
          <w:tcPr>
            <w:tcW w:w="1559" w:type="dxa"/>
          </w:tcPr>
          <w:p w14:paraId="208B566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93 (0.45-3.41)</w:t>
            </w:r>
          </w:p>
        </w:tc>
        <w:tc>
          <w:tcPr>
            <w:tcW w:w="1418" w:type="dxa"/>
          </w:tcPr>
          <w:p w14:paraId="1C7EC33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2 (0.10-1.54)</w:t>
            </w:r>
          </w:p>
        </w:tc>
      </w:tr>
      <w:tr w:rsidR="00196713" w:rsidRPr="00540B09" w14:paraId="3A6A8C3C" w14:textId="77777777" w:rsidTr="000E5DBB">
        <w:tc>
          <w:tcPr>
            <w:tcW w:w="1702" w:type="dxa"/>
          </w:tcPr>
          <w:p w14:paraId="6F516239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Not known</w:t>
            </w:r>
          </w:p>
        </w:tc>
        <w:tc>
          <w:tcPr>
            <w:tcW w:w="1706" w:type="dxa"/>
          </w:tcPr>
          <w:p w14:paraId="2032121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8 (-0.29-0.13)</w:t>
            </w:r>
          </w:p>
        </w:tc>
        <w:tc>
          <w:tcPr>
            <w:tcW w:w="1560" w:type="dxa"/>
          </w:tcPr>
          <w:p w14:paraId="3BED50C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6 (-1.36-1.24)</w:t>
            </w:r>
          </w:p>
        </w:tc>
        <w:tc>
          <w:tcPr>
            <w:tcW w:w="1559" w:type="dxa"/>
          </w:tcPr>
          <w:p w14:paraId="1A40BA4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58 (-1.08- -0.09)</w:t>
            </w:r>
          </w:p>
        </w:tc>
        <w:tc>
          <w:tcPr>
            <w:tcW w:w="1559" w:type="dxa"/>
          </w:tcPr>
          <w:p w14:paraId="4036594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28 (-0.72-0.17)</w:t>
            </w:r>
          </w:p>
        </w:tc>
        <w:tc>
          <w:tcPr>
            <w:tcW w:w="1559" w:type="dxa"/>
          </w:tcPr>
          <w:p w14:paraId="000B064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1 (-0.84-0.82)</w:t>
            </w:r>
          </w:p>
        </w:tc>
        <w:tc>
          <w:tcPr>
            <w:tcW w:w="1418" w:type="dxa"/>
          </w:tcPr>
          <w:p w14:paraId="41FDA33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6 (-0.59-0.91)</w:t>
            </w:r>
          </w:p>
        </w:tc>
      </w:tr>
      <w:tr w:rsidR="00196713" w:rsidRPr="00540B09" w14:paraId="41C8458A" w14:textId="77777777" w:rsidTr="000E5DBB">
        <w:tc>
          <w:tcPr>
            <w:tcW w:w="1702" w:type="dxa"/>
          </w:tcPr>
          <w:p w14:paraId="24929D76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706" w:type="dxa"/>
          </w:tcPr>
          <w:p w14:paraId="27AF6C2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0FD57F3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C7E59C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646868C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AA49A9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7CBD571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2A7298B" w14:textId="77777777" w:rsidTr="000E5DBB">
        <w:tc>
          <w:tcPr>
            <w:tcW w:w="1702" w:type="dxa"/>
          </w:tcPr>
          <w:p w14:paraId="3B2091C8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hemotherapy</w:t>
            </w:r>
          </w:p>
        </w:tc>
        <w:tc>
          <w:tcPr>
            <w:tcW w:w="1706" w:type="dxa"/>
          </w:tcPr>
          <w:p w14:paraId="6B85668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60" w:type="dxa"/>
          </w:tcPr>
          <w:p w14:paraId="77BBC7D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9EFAD1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ACF7D8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50EA25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D76D3C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</w:tr>
      <w:tr w:rsidR="00196713" w:rsidRPr="00540B09" w14:paraId="5E873A30" w14:textId="77777777" w:rsidTr="000E5DBB">
        <w:tc>
          <w:tcPr>
            <w:tcW w:w="1702" w:type="dxa"/>
          </w:tcPr>
          <w:p w14:paraId="11F1B8CD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  CHOP</w:t>
            </w:r>
          </w:p>
        </w:tc>
        <w:tc>
          <w:tcPr>
            <w:tcW w:w="1706" w:type="dxa"/>
          </w:tcPr>
          <w:p w14:paraId="014B5B5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42FB6A9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89 (-2.13-0.36)</w:t>
            </w:r>
          </w:p>
        </w:tc>
        <w:tc>
          <w:tcPr>
            <w:tcW w:w="1559" w:type="dxa"/>
          </w:tcPr>
          <w:p w14:paraId="42355B8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3 (-0.80-0.14)</w:t>
            </w:r>
          </w:p>
        </w:tc>
        <w:tc>
          <w:tcPr>
            <w:tcW w:w="1559" w:type="dxa"/>
          </w:tcPr>
          <w:p w14:paraId="14063214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28 (-0.62-0.06)</w:t>
            </w:r>
          </w:p>
        </w:tc>
        <w:tc>
          <w:tcPr>
            <w:tcW w:w="1559" w:type="dxa"/>
          </w:tcPr>
          <w:p w14:paraId="4CBBD46D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5 (-1.15-0.44)</w:t>
            </w:r>
          </w:p>
        </w:tc>
        <w:tc>
          <w:tcPr>
            <w:tcW w:w="1418" w:type="dxa"/>
          </w:tcPr>
          <w:p w14:paraId="5CD1250D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1 (0.09-1.53)</w:t>
            </w:r>
          </w:p>
        </w:tc>
      </w:tr>
      <w:tr w:rsidR="00196713" w:rsidRPr="00540B09" w14:paraId="0BC59717" w14:textId="77777777" w:rsidTr="000E5DBB">
        <w:tc>
          <w:tcPr>
            <w:tcW w:w="1702" w:type="dxa"/>
          </w:tcPr>
          <w:p w14:paraId="04D034CF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  CVP</w:t>
            </w:r>
          </w:p>
        </w:tc>
        <w:tc>
          <w:tcPr>
            <w:tcW w:w="1706" w:type="dxa"/>
          </w:tcPr>
          <w:p w14:paraId="428695D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402FD64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063CA5A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5FABF08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6237445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7D4644A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</w:tr>
      <w:tr w:rsidR="00196713" w:rsidRPr="00540B09" w14:paraId="1398FC57" w14:textId="77777777" w:rsidTr="000E5DBB">
        <w:tc>
          <w:tcPr>
            <w:tcW w:w="1702" w:type="dxa"/>
          </w:tcPr>
          <w:p w14:paraId="3641F2BF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  Chlorambucil</w:t>
            </w:r>
          </w:p>
        </w:tc>
        <w:tc>
          <w:tcPr>
            <w:tcW w:w="1706" w:type="dxa"/>
          </w:tcPr>
          <w:p w14:paraId="1B0A555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7679B1AA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7 (-1.27-1.13)</w:t>
            </w:r>
          </w:p>
        </w:tc>
        <w:tc>
          <w:tcPr>
            <w:tcW w:w="1559" w:type="dxa"/>
          </w:tcPr>
          <w:p w14:paraId="35A1C1A4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36 (-0.10-0.82)</w:t>
            </w:r>
          </w:p>
        </w:tc>
        <w:tc>
          <w:tcPr>
            <w:tcW w:w="1559" w:type="dxa"/>
          </w:tcPr>
          <w:p w14:paraId="198E8639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55 (0.07-1.03)</w:t>
            </w:r>
          </w:p>
        </w:tc>
        <w:tc>
          <w:tcPr>
            <w:tcW w:w="1559" w:type="dxa"/>
          </w:tcPr>
          <w:p w14:paraId="0BC003CA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99 (-1.80- -0.18)</w:t>
            </w:r>
          </w:p>
        </w:tc>
        <w:tc>
          <w:tcPr>
            <w:tcW w:w="1418" w:type="dxa"/>
          </w:tcPr>
          <w:p w14:paraId="605E1002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83 (-1.54- -0.13)</w:t>
            </w:r>
          </w:p>
        </w:tc>
      </w:tr>
      <w:tr w:rsidR="00196713" w:rsidRPr="00540B09" w14:paraId="7D6ED1DC" w14:textId="77777777" w:rsidTr="000E5DBB">
        <w:tc>
          <w:tcPr>
            <w:tcW w:w="1702" w:type="dxa"/>
          </w:tcPr>
          <w:p w14:paraId="6F15406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Radiotherapy for IA</w:t>
            </w:r>
          </w:p>
        </w:tc>
        <w:tc>
          <w:tcPr>
            <w:tcW w:w="1706" w:type="dxa"/>
          </w:tcPr>
          <w:p w14:paraId="1D540B4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8 (0.61-1.16)</w:t>
            </w:r>
          </w:p>
        </w:tc>
        <w:tc>
          <w:tcPr>
            <w:tcW w:w="1560" w:type="dxa"/>
          </w:tcPr>
          <w:p w14:paraId="3C42743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2.66 (-1073-1073)</w:t>
            </w:r>
          </w:p>
        </w:tc>
        <w:tc>
          <w:tcPr>
            <w:tcW w:w="1559" w:type="dxa"/>
          </w:tcPr>
          <w:p w14:paraId="5C70793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04 (-0.77-0.76)</w:t>
            </w:r>
          </w:p>
        </w:tc>
        <w:tc>
          <w:tcPr>
            <w:tcW w:w="1559" w:type="dxa"/>
          </w:tcPr>
          <w:p w14:paraId="61E7A8D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44 (-1.91- -0.97)</w:t>
            </w:r>
          </w:p>
        </w:tc>
        <w:tc>
          <w:tcPr>
            <w:tcW w:w="1559" w:type="dxa"/>
          </w:tcPr>
          <w:p w14:paraId="0F4458B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6 (-1.63-0.91)</w:t>
            </w:r>
          </w:p>
        </w:tc>
        <w:tc>
          <w:tcPr>
            <w:tcW w:w="1418" w:type="dxa"/>
          </w:tcPr>
          <w:p w14:paraId="4C0BD81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58 (-0.31-1.47)</w:t>
            </w:r>
          </w:p>
        </w:tc>
      </w:tr>
      <w:tr w:rsidR="00196713" w:rsidRPr="00540B09" w14:paraId="3168CA5B" w14:textId="77777777" w:rsidTr="000E5DBB">
        <w:tc>
          <w:tcPr>
            <w:tcW w:w="1702" w:type="dxa"/>
          </w:tcPr>
          <w:p w14:paraId="1F75D265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Radiotherapy</w:t>
            </w:r>
          </w:p>
        </w:tc>
        <w:tc>
          <w:tcPr>
            <w:tcW w:w="1706" w:type="dxa"/>
          </w:tcPr>
          <w:p w14:paraId="06152EB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90 (0.60-1.20)</w:t>
            </w:r>
          </w:p>
        </w:tc>
        <w:tc>
          <w:tcPr>
            <w:tcW w:w="1560" w:type="dxa"/>
          </w:tcPr>
          <w:p w14:paraId="75AD8A3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65 (-2.84-1.54)</w:t>
            </w:r>
          </w:p>
        </w:tc>
        <w:tc>
          <w:tcPr>
            <w:tcW w:w="1559" w:type="dxa"/>
          </w:tcPr>
          <w:p w14:paraId="1D9BCC6D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28 (-0.44-1.01)</w:t>
            </w:r>
          </w:p>
        </w:tc>
        <w:tc>
          <w:tcPr>
            <w:tcW w:w="1559" w:type="dxa"/>
          </w:tcPr>
          <w:p w14:paraId="7CFE3BD9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86 (-1.37- -0.35)</w:t>
            </w:r>
          </w:p>
        </w:tc>
        <w:tc>
          <w:tcPr>
            <w:tcW w:w="1559" w:type="dxa"/>
          </w:tcPr>
          <w:p w14:paraId="404AF442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54 (-1.75-0.67)</w:t>
            </w:r>
          </w:p>
        </w:tc>
        <w:tc>
          <w:tcPr>
            <w:tcW w:w="1418" w:type="dxa"/>
          </w:tcPr>
          <w:p w14:paraId="16896EB5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3 (-0.90-0.84)</w:t>
            </w:r>
          </w:p>
        </w:tc>
      </w:tr>
      <w:tr w:rsidR="00196713" w:rsidRPr="00540B09" w14:paraId="794831E6" w14:textId="77777777" w:rsidTr="000E5DBB">
        <w:tc>
          <w:tcPr>
            <w:tcW w:w="1702" w:type="dxa"/>
          </w:tcPr>
          <w:p w14:paraId="1C27CC2B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Observation</w:t>
            </w:r>
          </w:p>
        </w:tc>
        <w:tc>
          <w:tcPr>
            <w:tcW w:w="1706" w:type="dxa"/>
          </w:tcPr>
          <w:p w14:paraId="3DD04F8F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9 (0.05-0.34)</w:t>
            </w:r>
          </w:p>
        </w:tc>
        <w:tc>
          <w:tcPr>
            <w:tcW w:w="1560" w:type="dxa"/>
          </w:tcPr>
          <w:p w14:paraId="7B88F4C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023F36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E3D806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872A11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099D9E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</w:tr>
      <w:tr w:rsidR="00196713" w:rsidRPr="00540B09" w14:paraId="748DDBC8" w14:textId="77777777" w:rsidTr="000E5DBB">
        <w:tc>
          <w:tcPr>
            <w:tcW w:w="1702" w:type="dxa"/>
          </w:tcPr>
          <w:p w14:paraId="61AF485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Palliative</w:t>
            </w:r>
          </w:p>
        </w:tc>
        <w:tc>
          <w:tcPr>
            <w:tcW w:w="1706" w:type="dxa"/>
          </w:tcPr>
          <w:p w14:paraId="1C77920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48 (-0.99-0.03)</w:t>
            </w:r>
          </w:p>
        </w:tc>
        <w:tc>
          <w:tcPr>
            <w:tcW w:w="1560" w:type="dxa"/>
          </w:tcPr>
          <w:p w14:paraId="32297DD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CCC970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FCA30F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AC6777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AE2A98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</w:tr>
      <w:tr w:rsidR="00196713" w:rsidRPr="00540B09" w14:paraId="5F21A0F6" w14:textId="77777777" w:rsidTr="000E5DBB">
        <w:tc>
          <w:tcPr>
            <w:tcW w:w="1702" w:type="dxa"/>
          </w:tcPr>
          <w:p w14:paraId="013575A8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Maintenance</w:t>
            </w:r>
          </w:p>
        </w:tc>
        <w:tc>
          <w:tcPr>
            <w:tcW w:w="1706" w:type="dxa"/>
          </w:tcPr>
          <w:p w14:paraId="7AEF5404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4A77212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740AD2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73FFAB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C827C93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4F1E66C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58B40056" w14:textId="77777777" w:rsidTr="000E5DBB">
        <w:tc>
          <w:tcPr>
            <w:tcW w:w="1702" w:type="dxa"/>
          </w:tcPr>
          <w:p w14:paraId="2828F481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Observation only</w:t>
            </w:r>
          </w:p>
        </w:tc>
        <w:tc>
          <w:tcPr>
            <w:tcW w:w="1706" w:type="dxa"/>
          </w:tcPr>
          <w:p w14:paraId="4638CB5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0BDE61B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D5856E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10B453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86C4DA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4DEB58A1" w14:textId="72B00B88" w:rsidR="00196713" w:rsidRPr="00540B09" w:rsidRDefault="004632F7" w:rsidP="000E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196713" w:rsidRPr="00540B09">
              <w:rPr>
                <w:sz w:val="16"/>
                <w:szCs w:val="16"/>
              </w:rPr>
              <w:t>eference</w:t>
            </w:r>
          </w:p>
        </w:tc>
      </w:tr>
      <w:tr w:rsidR="00196713" w:rsidRPr="00540B09" w14:paraId="42BCE772" w14:textId="77777777" w:rsidTr="000E5DBB">
        <w:tc>
          <w:tcPr>
            <w:tcW w:w="1702" w:type="dxa"/>
          </w:tcPr>
          <w:p w14:paraId="0C7DDA0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Maintenance</w:t>
            </w:r>
          </w:p>
        </w:tc>
        <w:tc>
          <w:tcPr>
            <w:tcW w:w="1706" w:type="dxa"/>
          </w:tcPr>
          <w:p w14:paraId="53212E6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3AFD2D2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DBA434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DB3DC4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8164F55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61 (-1.49-0.28)</w:t>
            </w:r>
          </w:p>
        </w:tc>
        <w:tc>
          <w:tcPr>
            <w:tcW w:w="1418" w:type="dxa"/>
          </w:tcPr>
          <w:p w14:paraId="1AEE4AEB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7 (-0.77-1.11)</w:t>
            </w:r>
          </w:p>
        </w:tc>
      </w:tr>
      <w:tr w:rsidR="00196713" w:rsidRPr="00540B09" w14:paraId="7AE25B1F" w14:textId="77777777" w:rsidTr="000E5DBB">
        <w:tc>
          <w:tcPr>
            <w:tcW w:w="1702" w:type="dxa"/>
          </w:tcPr>
          <w:p w14:paraId="6407E49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SCT</w:t>
            </w:r>
          </w:p>
        </w:tc>
        <w:tc>
          <w:tcPr>
            <w:tcW w:w="1706" w:type="dxa"/>
          </w:tcPr>
          <w:p w14:paraId="1DD96F7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3994FBD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38D82D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6E1BDB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D36D04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AE0BDE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</w:tr>
      <w:tr w:rsidR="00196713" w:rsidRPr="00540B09" w14:paraId="011B1319" w14:textId="77777777" w:rsidTr="000E5DBB">
        <w:tc>
          <w:tcPr>
            <w:tcW w:w="1702" w:type="dxa"/>
          </w:tcPr>
          <w:p w14:paraId="58CEBF6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Maintenance + SCT</w:t>
            </w:r>
          </w:p>
        </w:tc>
        <w:tc>
          <w:tcPr>
            <w:tcW w:w="1706" w:type="dxa"/>
          </w:tcPr>
          <w:p w14:paraId="0E91B81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07505D3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114E16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918A8E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2156AE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AB2315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</w:tr>
      <w:tr w:rsidR="00196713" w:rsidRPr="00540B09" w14:paraId="358B6681" w14:textId="77777777" w:rsidTr="000E5DBB">
        <w:tc>
          <w:tcPr>
            <w:tcW w:w="1702" w:type="dxa"/>
            <w:tcBorders>
              <w:bottom w:val="single" w:sz="4" w:space="0" w:color="auto"/>
            </w:tcBorders>
          </w:tcPr>
          <w:p w14:paraId="06B866AD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B479DF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584DF8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7FC310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6B1D2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4AEB17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299D7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9B31E04" w14:textId="77777777" w:rsidTr="000E5DB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FE82F3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9682E5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2 to deat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C6A5E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2 to transfo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D6A69F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2 to CR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C2DB3B" w14:textId="721F410E" w:rsidR="00196713" w:rsidRPr="00540B09" w:rsidRDefault="00196713" w:rsidP="004632F7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Time from </w:t>
            </w:r>
            <w:r w:rsidR="004632F7">
              <w:rPr>
                <w:b/>
                <w:sz w:val="16"/>
                <w:szCs w:val="16"/>
              </w:rPr>
              <w:t>CR2</w:t>
            </w:r>
            <w:r w:rsidRPr="00540B09">
              <w:rPr>
                <w:b/>
                <w:sz w:val="16"/>
                <w:szCs w:val="16"/>
              </w:rPr>
              <w:t xml:space="preserve"> to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614C7D" w14:textId="5F58B748" w:rsidR="00196713" w:rsidRPr="00540B09" w:rsidRDefault="00196713" w:rsidP="004632F7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Time from </w:t>
            </w:r>
            <w:r w:rsidR="004632F7">
              <w:rPr>
                <w:b/>
                <w:sz w:val="16"/>
                <w:szCs w:val="16"/>
              </w:rPr>
              <w:t>CR2</w:t>
            </w:r>
            <w:r w:rsidRPr="00540B09">
              <w:rPr>
                <w:b/>
                <w:sz w:val="16"/>
                <w:szCs w:val="16"/>
              </w:rPr>
              <w:t xml:space="preserve"> to 2</w:t>
            </w:r>
            <w:r w:rsidRPr="00540B09">
              <w:rPr>
                <w:b/>
                <w:sz w:val="16"/>
                <w:szCs w:val="16"/>
                <w:vertAlign w:val="superscript"/>
              </w:rPr>
              <w:t>nd</w:t>
            </w:r>
            <w:r w:rsidRPr="00540B09">
              <w:rPr>
                <w:b/>
                <w:sz w:val="16"/>
                <w:szCs w:val="16"/>
              </w:rPr>
              <w:t xml:space="preserve"> relap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C01A06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</w:tr>
      <w:tr w:rsidR="00196713" w:rsidRPr="00540B09" w14:paraId="6FCAC59F" w14:textId="77777777" w:rsidTr="000E5DBB">
        <w:tc>
          <w:tcPr>
            <w:tcW w:w="1702" w:type="dxa"/>
            <w:tcBorders>
              <w:top w:val="single" w:sz="4" w:space="0" w:color="auto"/>
            </w:tcBorders>
          </w:tcPr>
          <w:p w14:paraId="57933E04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Distribution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6BF12F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48779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1F884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BB279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EB917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418" w:type="dxa"/>
          </w:tcPr>
          <w:p w14:paraId="1839785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46D42F9" w14:textId="77777777" w:rsidTr="000E5DBB">
        <w:tc>
          <w:tcPr>
            <w:tcW w:w="1702" w:type="dxa"/>
          </w:tcPr>
          <w:p w14:paraId="510C560D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Shape</w:t>
            </w:r>
          </w:p>
        </w:tc>
        <w:tc>
          <w:tcPr>
            <w:tcW w:w="1706" w:type="dxa"/>
          </w:tcPr>
          <w:p w14:paraId="614E232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23 (0.85-1.79)</w:t>
            </w:r>
          </w:p>
        </w:tc>
        <w:tc>
          <w:tcPr>
            <w:tcW w:w="1560" w:type="dxa"/>
          </w:tcPr>
          <w:p w14:paraId="0DA6DD92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.47 (1.82-3.34)</w:t>
            </w:r>
          </w:p>
        </w:tc>
        <w:tc>
          <w:tcPr>
            <w:tcW w:w="1559" w:type="dxa"/>
          </w:tcPr>
          <w:p w14:paraId="558ED41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5 (0.65-0.87)</w:t>
            </w:r>
          </w:p>
        </w:tc>
        <w:tc>
          <w:tcPr>
            <w:tcW w:w="1559" w:type="dxa"/>
          </w:tcPr>
          <w:p w14:paraId="636AB2E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6 (0.51-1.14)</w:t>
            </w:r>
          </w:p>
        </w:tc>
        <w:tc>
          <w:tcPr>
            <w:tcW w:w="1559" w:type="dxa"/>
          </w:tcPr>
          <w:p w14:paraId="0F5ECF4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7 (0.64-1.19)</w:t>
            </w:r>
          </w:p>
        </w:tc>
        <w:tc>
          <w:tcPr>
            <w:tcW w:w="1418" w:type="dxa"/>
          </w:tcPr>
          <w:p w14:paraId="434335A1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A69C68A" w14:textId="77777777" w:rsidTr="000E5DBB">
        <w:tc>
          <w:tcPr>
            <w:tcW w:w="1702" w:type="dxa"/>
          </w:tcPr>
          <w:p w14:paraId="6EAF09FE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Intercept</w:t>
            </w:r>
          </w:p>
        </w:tc>
        <w:tc>
          <w:tcPr>
            <w:tcW w:w="1706" w:type="dxa"/>
          </w:tcPr>
          <w:p w14:paraId="4C1F56A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1.16 (6.73-15.58)</w:t>
            </w:r>
          </w:p>
        </w:tc>
        <w:tc>
          <w:tcPr>
            <w:tcW w:w="1560" w:type="dxa"/>
          </w:tcPr>
          <w:p w14:paraId="694CF8F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6.20 (3.69-8.71)</w:t>
            </w:r>
          </w:p>
        </w:tc>
        <w:tc>
          <w:tcPr>
            <w:tcW w:w="1559" w:type="dxa"/>
          </w:tcPr>
          <w:p w14:paraId="48F939C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4.23 (2.30-6.15)</w:t>
            </w:r>
          </w:p>
        </w:tc>
        <w:tc>
          <w:tcPr>
            <w:tcW w:w="1559" w:type="dxa"/>
          </w:tcPr>
          <w:p w14:paraId="1C2AA41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4.59 (8.91-20.27)</w:t>
            </w:r>
          </w:p>
        </w:tc>
        <w:tc>
          <w:tcPr>
            <w:tcW w:w="1559" w:type="dxa"/>
          </w:tcPr>
          <w:p w14:paraId="2AE6F36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7.87 (5.13-10.62)</w:t>
            </w:r>
          </w:p>
        </w:tc>
        <w:tc>
          <w:tcPr>
            <w:tcW w:w="1418" w:type="dxa"/>
          </w:tcPr>
          <w:p w14:paraId="7914B4D2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A48D692" w14:textId="77777777" w:rsidTr="000E5DBB">
        <w:tc>
          <w:tcPr>
            <w:tcW w:w="1702" w:type="dxa"/>
          </w:tcPr>
          <w:p w14:paraId="36F2657D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706" w:type="dxa"/>
          </w:tcPr>
          <w:p w14:paraId="0C2C3F9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6 (-0.11-0.002)</w:t>
            </w:r>
          </w:p>
        </w:tc>
        <w:tc>
          <w:tcPr>
            <w:tcW w:w="1560" w:type="dxa"/>
          </w:tcPr>
          <w:p w14:paraId="1890026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03 (-0.04-0.03)</w:t>
            </w:r>
          </w:p>
        </w:tc>
        <w:tc>
          <w:tcPr>
            <w:tcW w:w="1559" w:type="dxa"/>
          </w:tcPr>
          <w:p w14:paraId="67BA24D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2 (-0.004-0.05)</w:t>
            </w:r>
          </w:p>
        </w:tc>
        <w:tc>
          <w:tcPr>
            <w:tcW w:w="1559" w:type="dxa"/>
          </w:tcPr>
          <w:p w14:paraId="6B24B8C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9 (-0.16- -0.02)</w:t>
            </w:r>
          </w:p>
        </w:tc>
        <w:tc>
          <w:tcPr>
            <w:tcW w:w="1559" w:type="dxa"/>
          </w:tcPr>
          <w:p w14:paraId="7AD2891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04 (-0.04-0.03)</w:t>
            </w:r>
          </w:p>
        </w:tc>
        <w:tc>
          <w:tcPr>
            <w:tcW w:w="1418" w:type="dxa"/>
          </w:tcPr>
          <w:p w14:paraId="79E2BBB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1EEE6D8" w14:textId="77777777" w:rsidTr="000E5DBB">
        <w:tc>
          <w:tcPr>
            <w:tcW w:w="1702" w:type="dxa"/>
          </w:tcPr>
          <w:p w14:paraId="275C463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FLIPI</w:t>
            </w:r>
          </w:p>
        </w:tc>
        <w:tc>
          <w:tcPr>
            <w:tcW w:w="1706" w:type="dxa"/>
          </w:tcPr>
          <w:p w14:paraId="19FEF8D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659CF472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15A96E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B5CCFF3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2A26C8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C2B3DC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CDF9A47" w14:textId="77777777" w:rsidTr="000E5DBB">
        <w:tc>
          <w:tcPr>
            <w:tcW w:w="1702" w:type="dxa"/>
          </w:tcPr>
          <w:p w14:paraId="251AD299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High</w:t>
            </w:r>
          </w:p>
        </w:tc>
        <w:tc>
          <w:tcPr>
            <w:tcW w:w="1706" w:type="dxa"/>
          </w:tcPr>
          <w:p w14:paraId="110E012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60" w:type="dxa"/>
          </w:tcPr>
          <w:p w14:paraId="614F69F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3EA1346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4963F6B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1AFC6CC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60E6AF4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A9C98FA" w14:textId="77777777" w:rsidTr="000E5DBB">
        <w:tc>
          <w:tcPr>
            <w:tcW w:w="1702" w:type="dxa"/>
          </w:tcPr>
          <w:p w14:paraId="792E5AF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Intermediate</w:t>
            </w:r>
          </w:p>
        </w:tc>
        <w:tc>
          <w:tcPr>
            <w:tcW w:w="1706" w:type="dxa"/>
          </w:tcPr>
          <w:p w14:paraId="02640F3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4 (-1.39-1.47)</w:t>
            </w:r>
          </w:p>
        </w:tc>
        <w:tc>
          <w:tcPr>
            <w:tcW w:w="1560" w:type="dxa"/>
          </w:tcPr>
          <w:p w14:paraId="53A8A36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6 (-0.88-0.99)</w:t>
            </w:r>
          </w:p>
        </w:tc>
        <w:tc>
          <w:tcPr>
            <w:tcW w:w="1559" w:type="dxa"/>
          </w:tcPr>
          <w:p w14:paraId="0791418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20 (-0.60-1.00)</w:t>
            </w:r>
          </w:p>
        </w:tc>
        <w:tc>
          <w:tcPr>
            <w:tcW w:w="1559" w:type="dxa"/>
          </w:tcPr>
          <w:p w14:paraId="6A8C58E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11 (-1.08-3.30)</w:t>
            </w:r>
          </w:p>
        </w:tc>
        <w:tc>
          <w:tcPr>
            <w:tcW w:w="1559" w:type="dxa"/>
          </w:tcPr>
          <w:p w14:paraId="253B3C8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3 (-0.49-1.94)</w:t>
            </w:r>
          </w:p>
        </w:tc>
        <w:tc>
          <w:tcPr>
            <w:tcW w:w="1418" w:type="dxa"/>
          </w:tcPr>
          <w:p w14:paraId="6C8D0F9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1F3BE449" w14:textId="77777777" w:rsidTr="000E5DBB">
        <w:tc>
          <w:tcPr>
            <w:tcW w:w="1702" w:type="dxa"/>
          </w:tcPr>
          <w:p w14:paraId="64A5AFC5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Low</w:t>
            </w:r>
          </w:p>
        </w:tc>
        <w:tc>
          <w:tcPr>
            <w:tcW w:w="1706" w:type="dxa"/>
          </w:tcPr>
          <w:p w14:paraId="435509A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55 (-2.08-0.97)</w:t>
            </w:r>
          </w:p>
        </w:tc>
        <w:tc>
          <w:tcPr>
            <w:tcW w:w="1560" w:type="dxa"/>
          </w:tcPr>
          <w:p w14:paraId="305F695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46 (-0.34-1.27)</w:t>
            </w:r>
          </w:p>
        </w:tc>
        <w:tc>
          <w:tcPr>
            <w:tcW w:w="1559" w:type="dxa"/>
          </w:tcPr>
          <w:p w14:paraId="5759E2A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52 (-1.24-0.21)</w:t>
            </w:r>
          </w:p>
        </w:tc>
        <w:tc>
          <w:tcPr>
            <w:tcW w:w="1559" w:type="dxa"/>
          </w:tcPr>
          <w:p w14:paraId="2E58567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5 (-2.19-2.10)</w:t>
            </w:r>
          </w:p>
        </w:tc>
        <w:tc>
          <w:tcPr>
            <w:tcW w:w="1559" w:type="dxa"/>
          </w:tcPr>
          <w:p w14:paraId="0DFAD9F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66 (-0.57-1.89)</w:t>
            </w:r>
          </w:p>
        </w:tc>
        <w:tc>
          <w:tcPr>
            <w:tcW w:w="1418" w:type="dxa"/>
          </w:tcPr>
          <w:p w14:paraId="6B89C44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026A78F" w14:textId="77777777" w:rsidTr="000E5DBB">
        <w:tc>
          <w:tcPr>
            <w:tcW w:w="1702" w:type="dxa"/>
          </w:tcPr>
          <w:p w14:paraId="57B18E2C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Not known</w:t>
            </w:r>
          </w:p>
        </w:tc>
        <w:tc>
          <w:tcPr>
            <w:tcW w:w="1706" w:type="dxa"/>
          </w:tcPr>
          <w:p w14:paraId="51A81D0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0 (-0.75-2.15)</w:t>
            </w:r>
          </w:p>
        </w:tc>
        <w:tc>
          <w:tcPr>
            <w:tcW w:w="1560" w:type="dxa"/>
          </w:tcPr>
          <w:p w14:paraId="396E76B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49 (-0.47-1.40)</w:t>
            </w:r>
          </w:p>
        </w:tc>
        <w:tc>
          <w:tcPr>
            <w:tcW w:w="1559" w:type="dxa"/>
          </w:tcPr>
          <w:p w14:paraId="5DCD879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18 (-1.07-0.71)</w:t>
            </w:r>
          </w:p>
        </w:tc>
        <w:tc>
          <w:tcPr>
            <w:tcW w:w="1559" w:type="dxa"/>
          </w:tcPr>
          <w:p w14:paraId="30D7E41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36 (-3.27-0.56)</w:t>
            </w:r>
          </w:p>
        </w:tc>
        <w:tc>
          <w:tcPr>
            <w:tcW w:w="1559" w:type="dxa"/>
          </w:tcPr>
          <w:p w14:paraId="6556AC6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42 (-1.82-0.99)</w:t>
            </w:r>
          </w:p>
        </w:tc>
        <w:tc>
          <w:tcPr>
            <w:tcW w:w="1418" w:type="dxa"/>
          </w:tcPr>
          <w:p w14:paraId="49201DD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49517DD" w14:textId="77777777" w:rsidTr="000E5DBB">
        <w:tc>
          <w:tcPr>
            <w:tcW w:w="1702" w:type="dxa"/>
          </w:tcPr>
          <w:p w14:paraId="15F717F5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706" w:type="dxa"/>
          </w:tcPr>
          <w:p w14:paraId="435EC0FC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251E591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84D9803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3CD62D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9558AF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1C16D90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2E0F947" w14:textId="77777777" w:rsidTr="000E5DBB">
        <w:tc>
          <w:tcPr>
            <w:tcW w:w="1702" w:type="dxa"/>
          </w:tcPr>
          <w:p w14:paraId="66C13800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HOP</w:t>
            </w:r>
          </w:p>
        </w:tc>
        <w:tc>
          <w:tcPr>
            <w:tcW w:w="1706" w:type="dxa"/>
          </w:tcPr>
          <w:p w14:paraId="1D8E331D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25 (-1.78-1.29)</w:t>
            </w:r>
          </w:p>
        </w:tc>
        <w:tc>
          <w:tcPr>
            <w:tcW w:w="1560" w:type="dxa"/>
          </w:tcPr>
          <w:p w14:paraId="734BB49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93 (0.21-1.65)</w:t>
            </w:r>
          </w:p>
        </w:tc>
        <w:tc>
          <w:tcPr>
            <w:tcW w:w="1559" w:type="dxa"/>
          </w:tcPr>
          <w:p w14:paraId="3A5B71D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52 (-0.33-1.37)</w:t>
            </w:r>
          </w:p>
        </w:tc>
        <w:tc>
          <w:tcPr>
            <w:tcW w:w="1559" w:type="dxa"/>
          </w:tcPr>
          <w:p w14:paraId="612A8065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68 (-1.75-3.11)</w:t>
            </w:r>
          </w:p>
        </w:tc>
        <w:tc>
          <w:tcPr>
            <w:tcW w:w="1559" w:type="dxa"/>
          </w:tcPr>
          <w:p w14:paraId="368C8D3E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8 (-0.44-2.20)</w:t>
            </w:r>
          </w:p>
        </w:tc>
        <w:tc>
          <w:tcPr>
            <w:tcW w:w="1418" w:type="dxa"/>
          </w:tcPr>
          <w:p w14:paraId="4913423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4D3766D1" w14:textId="77777777" w:rsidTr="000E5DBB">
        <w:tc>
          <w:tcPr>
            <w:tcW w:w="1702" w:type="dxa"/>
          </w:tcPr>
          <w:p w14:paraId="0BC7C77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VP</w:t>
            </w:r>
          </w:p>
        </w:tc>
        <w:tc>
          <w:tcPr>
            <w:tcW w:w="1706" w:type="dxa"/>
          </w:tcPr>
          <w:p w14:paraId="0A3C4D0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60" w:type="dxa"/>
          </w:tcPr>
          <w:p w14:paraId="46637E0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71E7304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4D342D9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65C7032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1ED0D992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CBF2FB7" w14:textId="77777777" w:rsidTr="000E5DBB">
        <w:tc>
          <w:tcPr>
            <w:tcW w:w="1702" w:type="dxa"/>
          </w:tcPr>
          <w:p w14:paraId="6170434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hlorambucil</w:t>
            </w:r>
          </w:p>
        </w:tc>
        <w:tc>
          <w:tcPr>
            <w:tcW w:w="1706" w:type="dxa"/>
          </w:tcPr>
          <w:p w14:paraId="2AD1F574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79 (-2.39-0.82)</w:t>
            </w:r>
          </w:p>
        </w:tc>
        <w:tc>
          <w:tcPr>
            <w:tcW w:w="1560" w:type="dxa"/>
          </w:tcPr>
          <w:p w14:paraId="53C223E1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8 (-0.80-1.16)</w:t>
            </w:r>
          </w:p>
        </w:tc>
        <w:tc>
          <w:tcPr>
            <w:tcW w:w="1559" w:type="dxa"/>
          </w:tcPr>
          <w:p w14:paraId="59E7462E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14 (-1.43-1.16)</w:t>
            </w:r>
          </w:p>
        </w:tc>
        <w:tc>
          <w:tcPr>
            <w:tcW w:w="1559" w:type="dxa"/>
          </w:tcPr>
          <w:p w14:paraId="187C2B94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89 (-0.99-4.76)</w:t>
            </w:r>
          </w:p>
        </w:tc>
        <w:tc>
          <w:tcPr>
            <w:tcW w:w="1559" w:type="dxa"/>
          </w:tcPr>
          <w:p w14:paraId="6EA0909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6.24 (-2777-2777)</w:t>
            </w:r>
          </w:p>
        </w:tc>
        <w:tc>
          <w:tcPr>
            <w:tcW w:w="1418" w:type="dxa"/>
          </w:tcPr>
          <w:p w14:paraId="20D74001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4E8E9C8" w14:textId="77777777" w:rsidTr="000E5DBB">
        <w:tc>
          <w:tcPr>
            <w:tcW w:w="1702" w:type="dxa"/>
          </w:tcPr>
          <w:p w14:paraId="4D96790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DHAP</w:t>
            </w:r>
          </w:p>
        </w:tc>
        <w:tc>
          <w:tcPr>
            <w:tcW w:w="1706" w:type="dxa"/>
          </w:tcPr>
          <w:p w14:paraId="20AD59E8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14 (-2.25-1.98)</w:t>
            </w:r>
          </w:p>
        </w:tc>
        <w:tc>
          <w:tcPr>
            <w:tcW w:w="1560" w:type="dxa"/>
          </w:tcPr>
          <w:p w14:paraId="355EEFC0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25 (-0.47-0.98)</w:t>
            </w:r>
          </w:p>
        </w:tc>
        <w:tc>
          <w:tcPr>
            <w:tcW w:w="1559" w:type="dxa"/>
          </w:tcPr>
          <w:p w14:paraId="162063C2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21 (-1.14-0.72)</w:t>
            </w:r>
          </w:p>
        </w:tc>
        <w:tc>
          <w:tcPr>
            <w:tcW w:w="1559" w:type="dxa"/>
          </w:tcPr>
          <w:p w14:paraId="739FB622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2.40 (-5.49-0.69)</w:t>
            </w:r>
          </w:p>
        </w:tc>
        <w:tc>
          <w:tcPr>
            <w:tcW w:w="1559" w:type="dxa"/>
          </w:tcPr>
          <w:p w14:paraId="511B1A15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9 (-0.95-2.73)</w:t>
            </w:r>
          </w:p>
        </w:tc>
        <w:tc>
          <w:tcPr>
            <w:tcW w:w="1418" w:type="dxa"/>
          </w:tcPr>
          <w:p w14:paraId="17C4687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4F892338" w14:textId="77777777" w:rsidTr="000E5DBB">
        <w:tc>
          <w:tcPr>
            <w:tcW w:w="1702" w:type="dxa"/>
          </w:tcPr>
          <w:p w14:paraId="565D9936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Bendamustine</w:t>
            </w:r>
          </w:p>
        </w:tc>
        <w:tc>
          <w:tcPr>
            <w:tcW w:w="1706" w:type="dxa"/>
          </w:tcPr>
          <w:p w14:paraId="5FCB9A9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56 (-3.64-0.52)</w:t>
            </w:r>
          </w:p>
        </w:tc>
        <w:tc>
          <w:tcPr>
            <w:tcW w:w="1560" w:type="dxa"/>
          </w:tcPr>
          <w:p w14:paraId="20F74564" w14:textId="77777777" w:rsidR="00196713" w:rsidRPr="007019F5" w:rsidRDefault="00196713" w:rsidP="000E5DBB">
            <w:pPr>
              <w:rPr>
                <w:sz w:val="16"/>
                <w:szCs w:val="16"/>
              </w:rPr>
            </w:pPr>
            <w:r w:rsidRPr="007019F5">
              <w:rPr>
                <w:sz w:val="16"/>
                <w:szCs w:val="16"/>
              </w:rPr>
              <w:t>9.33 (-1274-1274)</w:t>
            </w:r>
          </w:p>
        </w:tc>
        <w:tc>
          <w:tcPr>
            <w:tcW w:w="1559" w:type="dxa"/>
          </w:tcPr>
          <w:p w14:paraId="492DC45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7 (-2.77-2.63)</w:t>
            </w:r>
          </w:p>
        </w:tc>
        <w:tc>
          <w:tcPr>
            <w:tcW w:w="1559" w:type="dxa"/>
          </w:tcPr>
          <w:p w14:paraId="7BD18A6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4.98 (-1275-1275)</w:t>
            </w:r>
          </w:p>
        </w:tc>
        <w:tc>
          <w:tcPr>
            <w:tcW w:w="1559" w:type="dxa"/>
          </w:tcPr>
          <w:p w14:paraId="30B8757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5.96 (-1018-1018)</w:t>
            </w:r>
          </w:p>
        </w:tc>
        <w:tc>
          <w:tcPr>
            <w:tcW w:w="1418" w:type="dxa"/>
          </w:tcPr>
          <w:p w14:paraId="2F7FA92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13C09F1" w14:textId="77777777" w:rsidTr="000E5DBB">
        <w:tc>
          <w:tcPr>
            <w:tcW w:w="1702" w:type="dxa"/>
          </w:tcPr>
          <w:p w14:paraId="5B190451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Other</w:t>
            </w:r>
            <w:r w:rsidRPr="00540B09">
              <w:rPr>
                <w:sz w:val="16"/>
                <w:szCs w:val="16"/>
              </w:rPr>
              <w:t>†</w:t>
            </w:r>
          </w:p>
        </w:tc>
        <w:tc>
          <w:tcPr>
            <w:tcW w:w="1706" w:type="dxa"/>
          </w:tcPr>
          <w:p w14:paraId="69C7839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19 (-2.63-0.25)</w:t>
            </w:r>
          </w:p>
        </w:tc>
        <w:tc>
          <w:tcPr>
            <w:tcW w:w="1560" w:type="dxa"/>
          </w:tcPr>
          <w:p w14:paraId="26114FB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30 (-0.60-1.21)</w:t>
            </w:r>
          </w:p>
        </w:tc>
        <w:tc>
          <w:tcPr>
            <w:tcW w:w="1559" w:type="dxa"/>
          </w:tcPr>
          <w:p w14:paraId="012B067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52 (-1.36-0.31)</w:t>
            </w:r>
          </w:p>
        </w:tc>
        <w:tc>
          <w:tcPr>
            <w:tcW w:w="1559" w:type="dxa"/>
          </w:tcPr>
          <w:p w14:paraId="6AA4539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77 (-2.92-1.39)</w:t>
            </w:r>
          </w:p>
        </w:tc>
        <w:tc>
          <w:tcPr>
            <w:tcW w:w="1559" w:type="dxa"/>
          </w:tcPr>
          <w:p w14:paraId="3D28409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43 (-0.73-1.60)</w:t>
            </w:r>
          </w:p>
        </w:tc>
        <w:tc>
          <w:tcPr>
            <w:tcW w:w="1418" w:type="dxa"/>
          </w:tcPr>
          <w:p w14:paraId="4C43D480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A2685D1" w14:textId="77777777" w:rsidTr="000E5DBB">
        <w:tc>
          <w:tcPr>
            <w:tcW w:w="1702" w:type="dxa"/>
          </w:tcPr>
          <w:p w14:paraId="57563B6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Radiotherapy</w:t>
            </w:r>
          </w:p>
        </w:tc>
        <w:tc>
          <w:tcPr>
            <w:tcW w:w="1706" w:type="dxa"/>
          </w:tcPr>
          <w:p w14:paraId="22323BA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92 (-3.12-1.28)</w:t>
            </w:r>
          </w:p>
        </w:tc>
        <w:tc>
          <w:tcPr>
            <w:tcW w:w="1560" w:type="dxa"/>
          </w:tcPr>
          <w:p w14:paraId="7C286AC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49 (-0.51-1.50)</w:t>
            </w:r>
          </w:p>
        </w:tc>
        <w:tc>
          <w:tcPr>
            <w:tcW w:w="1559" w:type="dxa"/>
          </w:tcPr>
          <w:p w14:paraId="359676E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70 (-2.62- -0.77)</w:t>
            </w:r>
          </w:p>
        </w:tc>
        <w:tc>
          <w:tcPr>
            <w:tcW w:w="1559" w:type="dxa"/>
          </w:tcPr>
          <w:p w14:paraId="685CE89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56 (-1.61-2.73)</w:t>
            </w:r>
          </w:p>
        </w:tc>
        <w:tc>
          <w:tcPr>
            <w:tcW w:w="1559" w:type="dxa"/>
          </w:tcPr>
          <w:p w14:paraId="4F54C7A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5 (-1.08-1.37)</w:t>
            </w:r>
          </w:p>
        </w:tc>
        <w:tc>
          <w:tcPr>
            <w:tcW w:w="1418" w:type="dxa"/>
          </w:tcPr>
          <w:p w14:paraId="027CD5E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35522CB6" w14:textId="77777777" w:rsidTr="000E5DBB">
        <w:tc>
          <w:tcPr>
            <w:tcW w:w="1702" w:type="dxa"/>
          </w:tcPr>
          <w:p w14:paraId="02E84B5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Maintenance</w:t>
            </w:r>
          </w:p>
        </w:tc>
        <w:tc>
          <w:tcPr>
            <w:tcW w:w="1706" w:type="dxa"/>
          </w:tcPr>
          <w:p w14:paraId="249E293A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62A0533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BA64BD0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5B73FA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212DD3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8BE3DB4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1D74E93" w14:textId="77777777" w:rsidTr="000E5DBB">
        <w:tc>
          <w:tcPr>
            <w:tcW w:w="1702" w:type="dxa"/>
          </w:tcPr>
          <w:p w14:paraId="2C8A0195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Observation only</w:t>
            </w:r>
          </w:p>
        </w:tc>
        <w:tc>
          <w:tcPr>
            <w:tcW w:w="1706" w:type="dxa"/>
          </w:tcPr>
          <w:p w14:paraId="456B853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48E1C7B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8B7E80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24C92D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2EA9C3C1" w14:textId="28F19283" w:rsidR="00196713" w:rsidRPr="00540B09" w:rsidRDefault="004632F7" w:rsidP="000E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196713" w:rsidRPr="00540B09">
              <w:rPr>
                <w:sz w:val="16"/>
                <w:szCs w:val="16"/>
              </w:rPr>
              <w:t>eference</w:t>
            </w:r>
          </w:p>
        </w:tc>
        <w:tc>
          <w:tcPr>
            <w:tcW w:w="1418" w:type="dxa"/>
          </w:tcPr>
          <w:p w14:paraId="41C79CC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41D1A8C2" w14:textId="77777777" w:rsidTr="000E5DBB">
        <w:tc>
          <w:tcPr>
            <w:tcW w:w="1702" w:type="dxa"/>
          </w:tcPr>
          <w:p w14:paraId="5BEE18AB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Maintenance</w:t>
            </w:r>
          </w:p>
        </w:tc>
        <w:tc>
          <w:tcPr>
            <w:tcW w:w="1706" w:type="dxa"/>
          </w:tcPr>
          <w:p w14:paraId="58354BF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0FAFEF2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B76ED1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C721BC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.38 (0.13-4.62)</w:t>
            </w:r>
          </w:p>
        </w:tc>
        <w:tc>
          <w:tcPr>
            <w:tcW w:w="1559" w:type="dxa"/>
          </w:tcPr>
          <w:p w14:paraId="509FFFA6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31 (-0.64-1.26)</w:t>
            </w:r>
          </w:p>
        </w:tc>
        <w:tc>
          <w:tcPr>
            <w:tcW w:w="1418" w:type="dxa"/>
          </w:tcPr>
          <w:p w14:paraId="251F6E2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03BC666" w14:textId="77777777" w:rsidTr="000E5DBB">
        <w:tc>
          <w:tcPr>
            <w:tcW w:w="1702" w:type="dxa"/>
          </w:tcPr>
          <w:p w14:paraId="2343E51B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SCT</w:t>
            </w:r>
          </w:p>
        </w:tc>
        <w:tc>
          <w:tcPr>
            <w:tcW w:w="1706" w:type="dxa"/>
          </w:tcPr>
          <w:p w14:paraId="7EB9135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1D2835A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A9FB02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B3653A9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46 (-1.59-4.51)</w:t>
            </w:r>
          </w:p>
        </w:tc>
        <w:tc>
          <w:tcPr>
            <w:tcW w:w="1559" w:type="dxa"/>
          </w:tcPr>
          <w:p w14:paraId="7E3465C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39 (-1.68-2.46)</w:t>
            </w:r>
          </w:p>
        </w:tc>
        <w:tc>
          <w:tcPr>
            <w:tcW w:w="1418" w:type="dxa"/>
          </w:tcPr>
          <w:p w14:paraId="3B30F53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510469CA" w14:textId="77777777" w:rsidTr="000E5DBB">
        <w:tc>
          <w:tcPr>
            <w:tcW w:w="1702" w:type="dxa"/>
          </w:tcPr>
          <w:p w14:paraId="70371037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Maintenance + SCT</w:t>
            </w:r>
          </w:p>
        </w:tc>
        <w:tc>
          <w:tcPr>
            <w:tcW w:w="1706" w:type="dxa"/>
          </w:tcPr>
          <w:p w14:paraId="0B76140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4BEB28B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786861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ED4143A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08 (-5.00-2.85)</w:t>
            </w:r>
          </w:p>
        </w:tc>
        <w:tc>
          <w:tcPr>
            <w:tcW w:w="1559" w:type="dxa"/>
          </w:tcPr>
          <w:p w14:paraId="4918BB0E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6 (-2.58-2.89)</w:t>
            </w:r>
          </w:p>
        </w:tc>
        <w:tc>
          <w:tcPr>
            <w:tcW w:w="1418" w:type="dxa"/>
          </w:tcPr>
          <w:p w14:paraId="54CCD49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396830C7" w14:textId="77777777" w:rsidTr="000E5DBB">
        <w:tc>
          <w:tcPr>
            <w:tcW w:w="1702" w:type="dxa"/>
            <w:tcBorders>
              <w:bottom w:val="single" w:sz="4" w:space="0" w:color="auto"/>
            </w:tcBorders>
          </w:tcPr>
          <w:p w14:paraId="315B486B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5F60924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C95C82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EEA412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190CE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109C8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520A7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6B493B1" w14:textId="77777777" w:rsidTr="000E5DB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D2408F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A78372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3 to deat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E7D9B6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3 to transfo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97E419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ime from Tx3 to CR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1669C6" w14:textId="26696DCE" w:rsidR="00196713" w:rsidRPr="00540B09" w:rsidRDefault="00196713" w:rsidP="004632F7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Time from </w:t>
            </w:r>
            <w:r w:rsidR="004632F7">
              <w:rPr>
                <w:b/>
                <w:sz w:val="16"/>
                <w:szCs w:val="16"/>
              </w:rPr>
              <w:t>CR3</w:t>
            </w:r>
            <w:r w:rsidRPr="00540B09">
              <w:rPr>
                <w:b/>
                <w:sz w:val="16"/>
                <w:szCs w:val="16"/>
              </w:rPr>
              <w:t xml:space="preserve"> to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E4B0D6" w14:textId="2BEF1CAE" w:rsidR="00196713" w:rsidRPr="00540B09" w:rsidRDefault="00196713" w:rsidP="004632F7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Time from </w:t>
            </w:r>
            <w:r w:rsidR="004632F7">
              <w:rPr>
                <w:b/>
                <w:sz w:val="16"/>
                <w:szCs w:val="16"/>
              </w:rPr>
              <w:t>CR3</w:t>
            </w:r>
            <w:r w:rsidRPr="00540B09">
              <w:rPr>
                <w:b/>
                <w:sz w:val="16"/>
                <w:szCs w:val="16"/>
              </w:rPr>
              <w:t xml:space="preserve"> to 3</w:t>
            </w:r>
            <w:r w:rsidRPr="00540B09">
              <w:rPr>
                <w:b/>
                <w:sz w:val="16"/>
                <w:szCs w:val="16"/>
                <w:vertAlign w:val="superscript"/>
              </w:rPr>
              <w:t>rd</w:t>
            </w:r>
            <w:r w:rsidRPr="00540B09">
              <w:rPr>
                <w:b/>
                <w:sz w:val="16"/>
                <w:szCs w:val="16"/>
              </w:rPr>
              <w:t xml:space="preserve"> relap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60EEC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</w:p>
        </w:tc>
      </w:tr>
      <w:tr w:rsidR="00196713" w:rsidRPr="00540B09" w14:paraId="77D249C0" w14:textId="77777777" w:rsidTr="000E5DBB">
        <w:tc>
          <w:tcPr>
            <w:tcW w:w="1702" w:type="dxa"/>
            <w:tcBorders>
              <w:top w:val="single" w:sz="4" w:space="0" w:color="auto"/>
            </w:tcBorders>
          </w:tcPr>
          <w:p w14:paraId="0892D9E0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Distribution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4BD217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BAC4A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17FBE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27018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72EF5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Weibull</w:t>
            </w:r>
          </w:p>
        </w:tc>
        <w:tc>
          <w:tcPr>
            <w:tcW w:w="1418" w:type="dxa"/>
          </w:tcPr>
          <w:p w14:paraId="6453A44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19893130" w14:textId="77777777" w:rsidTr="000E5DBB">
        <w:tc>
          <w:tcPr>
            <w:tcW w:w="1702" w:type="dxa"/>
          </w:tcPr>
          <w:p w14:paraId="596444A8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Shape</w:t>
            </w:r>
          </w:p>
        </w:tc>
        <w:tc>
          <w:tcPr>
            <w:tcW w:w="1706" w:type="dxa"/>
          </w:tcPr>
          <w:p w14:paraId="76AACF3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7.84 (3.18-19.34)</w:t>
            </w:r>
          </w:p>
        </w:tc>
        <w:tc>
          <w:tcPr>
            <w:tcW w:w="1560" w:type="dxa"/>
          </w:tcPr>
          <w:p w14:paraId="11DDAB8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7.94 (3.41-18.47)</w:t>
            </w:r>
          </w:p>
        </w:tc>
        <w:tc>
          <w:tcPr>
            <w:tcW w:w="1559" w:type="dxa"/>
          </w:tcPr>
          <w:p w14:paraId="00096B6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82 (0.58-1.16)</w:t>
            </w:r>
          </w:p>
        </w:tc>
        <w:tc>
          <w:tcPr>
            <w:tcW w:w="1559" w:type="dxa"/>
          </w:tcPr>
          <w:p w14:paraId="046910D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.49 (2.01-2.97)</w:t>
            </w:r>
          </w:p>
        </w:tc>
        <w:tc>
          <w:tcPr>
            <w:tcW w:w="1559" w:type="dxa"/>
          </w:tcPr>
          <w:p w14:paraId="4DB83FE8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18 (0.70-2.00)</w:t>
            </w:r>
          </w:p>
        </w:tc>
        <w:tc>
          <w:tcPr>
            <w:tcW w:w="1418" w:type="dxa"/>
          </w:tcPr>
          <w:p w14:paraId="30787E11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14E0C2FE" w14:textId="77777777" w:rsidTr="000E5DBB">
        <w:tc>
          <w:tcPr>
            <w:tcW w:w="1702" w:type="dxa"/>
          </w:tcPr>
          <w:p w14:paraId="3F30BE34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Intercept</w:t>
            </w:r>
          </w:p>
        </w:tc>
        <w:tc>
          <w:tcPr>
            <w:tcW w:w="1706" w:type="dxa"/>
          </w:tcPr>
          <w:p w14:paraId="4BFD9A7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4.10 (0.66-7.54)</w:t>
            </w:r>
          </w:p>
        </w:tc>
        <w:tc>
          <w:tcPr>
            <w:tcW w:w="1560" w:type="dxa"/>
          </w:tcPr>
          <w:p w14:paraId="5B1BD5A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6.05 (-0.74-12.84)</w:t>
            </w:r>
          </w:p>
        </w:tc>
        <w:tc>
          <w:tcPr>
            <w:tcW w:w="1559" w:type="dxa"/>
          </w:tcPr>
          <w:p w14:paraId="55E0E66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6.23 (1.90-10.57)</w:t>
            </w:r>
          </w:p>
        </w:tc>
        <w:tc>
          <w:tcPr>
            <w:tcW w:w="1559" w:type="dxa"/>
          </w:tcPr>
          <w:p w14:paraId="2FF4AD4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6.66 (1.15-12.12)</w:t>
            </w:r>
          </w:p>
        </w:tc>
        <w:tc>
          <w:tcPr>
            <w:tcW w:w="1559" w:type="dxa"/>
          </w:tcPr>
          <w:p w14:paraId="58A75F4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7.03 (2.49-11.58)</w:t>
            </w:r>
          </w:p>
        </w:tc>
        <w:tc>
          <w:tcPr>
            <w:tcW w:w="1418" w:type="dxa"/>
          </w:tcPr>
          <w:p w14:paraId="27FFA16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4905A7C0" w14:textId="77777777" w:rsidTr="000E5DBB">
        <w:tc>
          <w:tcPr>
            <w:tcW w:w="1702" w:type="dxa"/>
          </w:tcPr>
          <w:p w14:paraId="0DA54F70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706" w:type="dxa"/>
          </w:tcPr>
          <w:p w14:paraId="19E521E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2 (-0.02-0.07)</w:t>
            </w:r>
          </w:p>
        </w:tc>
        <w:tc>
          <w:tcPr>
            <w:tcW w:w="1560" w:type="dxa"/>
          </w:tcPr>
          <w:p w14:paraId="065266D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04 (-0.08-0.09)</w:t>
            </w:r>
          </w:p>
        </w:tc>
        <w:tc>
          <w:tcPr>
            <w:tcW w:w="1559" w:type="dxa"/>
          </w:tcPr>
          <w:p w14:paraId="223F603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01 (-0.07-0.05)</w:t>
            </w:r>
          </w:p>
        </w:tc>
        <w:tc>
          <w:tcPr>
            <w:tcW w:w="1559" w:type="dxa"/>
          </w:tcPr>
          <w:p w14:paraId="745A838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2 (-0.06-0.09)</w:t>
            </w:r>
          </w:p>
        </w:tc>
        <w:tc>
          <w:tcPr>
            <w:tcW w:w="1559" w:type="dxa"/>
          </w:tcPr>
          <w:p w14:paraId="4F74CDAD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4 (-0.03-0.11)</w:t>
            </w:r>
          </w:p>
        </w:tc>
        <w:tc>
          <w:tcPr>
            <w:tcW w:w="1418" w:type="dxa"/>
          </w:tcPr>
          <w:p w14:paraId="4F03349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602B754" w14:textId="77777777" w:rsidTr="000E5DBB">
        <w:tc>
          <w:tcPr>
            <w:tcW w:w="1702" w:type="dxa"/>
          </w:tcPr>
          <w:p w14:paraId="7901463D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FLIPI</w:t>
            </w:r>
          </w:p>
        </w:tc>
        <w:tc>
          <w:tcPr>
            <w:tcW w:w="1706" w:type="dxa"/>
          </w:tcPr>
          <w:p w14:paraId="40F09C07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699E9AC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4A47CC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5542993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8CBBE3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B4D780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121B2669" w14:textId="77777777" w:rsidTr="000E5DBB">
        <w:tc>
          <w:tcPr>
            <w:tcW w:w="1702" w:type="dxa"/>
          </w:tcPr>
          <w:p w14:paraId="513FE4FC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High</w:t>
            </w:r>
          </w:p>
        </w:tc>
        <w:tc>
          <w:tcPr>
            <w:tcW w:w="1706" w:type="dxa"/>
          </w:tcPr>
          <w:p w14:paraId="1B407EB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60" w:type="dxa"/>
          </w:tcPr>
          <w:p w14:paraId="144A5D9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03F64B2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1AAD8EA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0F45753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76AE2700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427F09FD" w14:textId="77777777" w:rsidTr="000E5DBB">
        <w:tc>
          <w:tcPr>
            <w:tcW w:w="1702" w:type="dxa"/>
          </w:tcPr>
          <w:p w14:paraId="369D43E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Intermediate</w:t>
            </w:r>
          </w:p>
        </w:tc>
        <w:tc>
          <w:tcPr>
            <w:tcW w:w="1706" w:type="dxa"/>
          </w:tcPr>
          <w:p w14:paraId="4A43439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4 (-1.26-1.26)</w:t>
            </w:r>
          </w:p>
        </w:tc>
        <w:tc>
          <w:tcPr>
            <w:tcW w:w="1560" w:type="dxa"/>
          </w:tcPr>
          <w:p w14:paraId="1184108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7 (-1.17-1.51)</w:t>
            </w:r>
          </w:p>
        </w:tc>
        <w:tc>
          <w:tcPr>
            <w:tcW w:w="1559" w:type="dxa"/>
          </w:tcPr>
          <w:p w14:paraId="127AF8B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32 (-3.23-0.58)</w:t>
            </w:r>
          </w:p>
        </w:tc>
        <w:tc>
          <w:tcPr>
            <w:tcW w:w="1559" w:type="dxa"/>
          </w:tcPr>
          <w:p w14:paraId="12A5418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37 (-0.75-1.49)</w:t>
            </w:r>
          </w:p>
        </w:tc>
        <w:tc>
          <w:tcPr>
            <w:tcW w:w="1559" w:type="dxa"/>
          </w:tcPr>
          <w:p w14:paraId="68CEB95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2 (-1.84-2.08)</w:t>
            </w:r>
          </w:p>
        </w:tc>
        <w:tc>
          <w:tcPr>
            <w:tcW w:w="1418" w:type="dxa"/>
          </w:tcPr>
          <w:p w14:paraId="5DA949BF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3F8C8529" w14:textId="77777777" w:rsidTr="000E5DBB">
        <w:tc>
          <w:tcPr>
            <w:tcW w:w="1702" w:type="dxa"/>
          </w:tcPr>
          <w:p w14:paraId="1EAF1471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Low</w:t>
            </w:r>
          </w:p>
        </w:tc>
        <w:tc>
          <w:tcPr>
            <w:tcW w:w="1706" w:type="dxa"/>
          </w:tcPr>
          <w:p w14:paraId="3DAFEB3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44 (-1.91-1.03)</w:t>
            </w:r>
          </w:p>
        </w:tc>
        <w:tc>
          <w:tcPr>
            <w:tcW w:w="1560" w:type="dxa"/>
          </w:tcPr>
          <w:p w14:paraId="20E0B29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.67 (-0.97-6.31)</w:t>
            </w:r>
          </w:p>
        </w:tc>
        <w:tc>
          <w:tcPr>
            <w:tcW w:w="1559" w:type="dxa"/>
          </w:tcPr>
          <w:p w14:paraId="672F46F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37 (-3.06-0.31)</w:t>
            </w:r>
          </w:p>
        </w:tc>
        <w:tc>
          <w:tcPr>
            <w:tcW w:w="1559" w:type="dxa"/>
          </w:tcPr>
          <w:p w14:paraId="1BC2F10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29 (-1.02-3.60)</w:t>
            </w:r>
          </w:p>
        </w:tc>
        <w:tc>
          <w:tcPr>
            <w:tcW w:w="1559" w:type="dxa"/>
          </w:tcPr>
          <w:p w14:paraId="20A4D42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99 (-0.16-4.13)</w:t>
            </w:r>
          </w:p>
        </w:tc>
        <w:tc>
          <w:tcPr>
            <w:tcW w:w="1418" w:type="dxa"/>
          </w:tcPr>
          <w:p w14:paraId="6E6BFB17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7FBD1FA" w14:textId="77777777" w:rsidTr="000E5DBB">
        <w:tc>
          <w:tcPr>
            <w:tcW w:w="1702" w:type="dxa"/>
          </w:tcPr>
          <w:p w14:paraId="0CDD4DA4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Not known</w:t>
            </w:r>
          </w:p>
        </w:tc>
        <w:tc>
          <w:tcPr>
            <w:tcW w:w="1706" w:type="dxa"/>
          </w:tcPr>
          <w:p w14:paraId="20F8349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2.80 (-3.98-9.58)</w:t>
            </w:r>
          </w:p>
        </w:tc>
        <w:tc>
          <w:tcPr>
            <w:tcW w:w="1560" w:type="dxa"/>
          </w:tcPr>
          <w:p w14:paraId="6D065E8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6 (-1.74-1.02)</w:t>
            </w:r>
          </w:p>
        </w:tc>
        <w:tc>
          <w:tcPr>
            <w:tcW w:w="1559" w:type="dxa"/>
          </w:tcPr>
          <w:p w14:paraId="2865E49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02 (-1.62-1.65)</w:t>
            </w:r>
          </w:p>
        </w:tc>
        <w:tc>
          <w:tcPr>
            <w:tcW w:w="1559" w:type="dxa"/>
          </w:tcPr>
          <w:p w14:paraId="67FF7CD9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29 (-2.37-1.79)</w:t>
            </w:r>
          </w:p>
        </w:tc>
        <w:tc>
          <w:tcPr>
            <w:tcW w:w="1559" w:type="dxa"/>
          </w:tcPr>
          <w:p w14:paraId="4F6584A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1.54 (-3.78-0.71)</w:t>
            </w:r>
          </w:p>
        </w:tc>
        <w:tc>
          <w:tcPr>
            <w:tcW w:w="1418" w:type="dxa"/>
          </w:tcPr>
          <w:p w14:paraId="049F8D4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194BB4AC" w14:textId="77777777" w:rsidTr="000E5DBB">
        <w:tc>
          <w:tcPr>
            <w:tcW w:w="1702" w:type="dxa"/>
          </w:tcPr>
          <w:p w14:paraId="12B36753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706" w:type="dxa"/>
          </w:tcPr>
          <w:p w14:paraId="078F863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281D96A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229128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CB8B609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52C4DCF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FB1F68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7AA83FA" w14:textId="77777777" w:rsidTr="000E5DBB">
        <w:tc>
          <w:tcPr>
            <w:tcW w:w="1702" w:type="dxa"/>
          </w:tcPr>
          <w:p w14:paraId="085EE84E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HOP</w:t>
            </w:r>
          </w:p>
        </w:tc>
        <w:tc>
          <w:tcPr>
            <w:tcW w:w="1706" w:type="dxa"/>
          </w:tcPr>
          <w:p w14:paraId="3C02A631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3.57 (-1165-1165)</w:t>
            </w:r>
          </w:p>
        </w:tc>
        <w:tc>
          <w:tcPr>
            <w:tcW w:w="1560" w:type="dxa"/>
          </w:tcPr>
          <w:p w14:paraId="4CAE85EF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51 (-1.87-0.86)</w:t>
            </w:r>
          </w:p>
        </w:tc>
        <w:tc>
          <w:tcPr>
            <w:tcW w:w="1559" w:type="dxa"/>
          </w:tcPr>
          <w:p w14:paraId="5E54FD6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2 (-0.68-2.11)</w:t>
            </w:r>
          </w:p>
        </w:tc>
        <w:tc>
          <w:tcPr>
            <w:tcW w:w="1559" w:type="dxa"/>
          </w:tcPr>
          <w:p w14:paraId="7D899774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77 (-6.69-5.15)</w:t>
            </w:r>
          </w:p>
        </w:tc>
        <w:tc>
          <w:tcPr>
            <w:tcW w:w="1559" w:type="dxa"/>
          </w:tcPr>
          <w:p w14:paraId="22842AD6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2.48 (-5.21-0.25)</w:t>
            </w:r>
          </w:p>
        </w:tc>
        <w:tc>
          <w:tcPr>
            <w:tcW w:w="1418" w:type="dxa"/>
          </w:tcPr>
          <w:p w14:paraId="436C2A9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0CD01B6B" w14:textId="77777777" w:rsidTr="000E5DBB">
        <w:tc>
          <w:tcPr>
            <w:tcW w:w="1702" w:type="dxa"/>
          </w:tcPr>
          <w:p w14:paraId="5395CC3C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VP</w:t>
            </w:r>
          </w:p>
        </w:tc>
        <w:tc>
          <w:tcPr>
            <w:tcW w:w="1706" w:type="dxa"/>
          </w:tcPr>
          <w:p w14:paraId="34C8FF6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1DFAD19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A471FB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597859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30EDE0B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</w:tcPr>
          <w:p w14:paraId="30D23F38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D9B9670" w14:textId="77777777" w:rsidTr="000E5DBB">
        <w:tc>
          <w:tcPr>
            <w:tcW w:w="1702" w:type="dxa"/>
          </w:tcPr>
          <w:p w14:paraId="26B883B5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Chlorambucil</w:t>
            </w:r>
          </w:p>
        </w:tc>
        <w:tc>
          <w:tcPr>
            <w:tcW w:w="1706" w:type="dxa"/>
          </w:tcPr>
          <w:p w14:paraId="0FA17433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12 (-0.28-0.52)</w:t>
            </w:r>
          </w:p>
        </w:tc>
        <w:tc>
          <w:tcPr>
            <w:tcW w:w="1560" w:type="dxa"/>
          </w:tcPr>
          <w:p w14:paraId="3FF379E8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40 (-1.42-0.63)</w:t>
            </w:r>
          </w:p>
        </w:tc>
        <w:tc>
          <w:tcPr>
            <w:tcW w:w="1559" w:type="dxa"/>
          </w:tcPr>
          <w:p w14:paraId="7A9887A7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1.44 (-1.22-4.10)</w:t>
            </w:r>
          </w:p>
        </w:tc>
        <w:tc>
          <w:tcPr>
            <w:tcW w:w="1559" w:type="dxa"/>
          </w:tcPr>
          <w:p w14:paraId="489911B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349AA0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C0C440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512765A" w14:textId="77777777" w:rsidTr="000E5DBB">
        <w:tc>
          <w:tcPr>
            <w:tcW w:w="1702" w:type="dxa"/>
          </w:tcPr>
          <w:p w14:paraId="04E7403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DHAP</w:t>
            </w:r>
          </w:p>
        </w:tc>
        <w:tc>
          <w:tcPr>
            <w:tcW w:w="1706" w:type="dxa"/>
          </w:tcPr>
          <w:p w14:paraId="36979629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97 (-0.85-2.78)</w:t>
            </w:r>
          </w:p>
        </w:tc>
        <w:tc>
          <w:tcPr>
            <w:tcW w:w="1560" w:type="dxa"/>
          </w:tcPr>
          <w:p w14:paraId="7068795C" w14:textId="77777777" w:rsidR="00196713" w:rsidRPr="007019F5" w:rsidRDefault="00196713" w:rsidP="000E5DBB">
            <w:pPr>
              <w:jc w:val="both"/>
              <w:rPr>
                <w:sz w:val="16"/>
                <w:szCs w:val="16"/>
              </w:rPr>
            </w:pPr>
            <w:r w:rsidRPr="007019F5">
              <w:rPr>
                <w:sz w:val="16"/>
                <w:szCs w:val="16"/>
              </w:rPr>
              <w:t>3.04 (-1182-1182)</w:t>
            </w:r>
          </w:p>
        </w:tc>
        <w:tc>
          <w:tcPr>
            <w:tcW w:w="1559" w:type="dxa"/>
          </w:tcPr>
          <w:p w14:paraId="7304AFC9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71 (-3.00-1.58)</w:t>
            </w:r>
          </w:p>
        </w:tc>
        <w:tc>
          <w:tcPr>
            <w:tcW w:w="1559" w:type="dxa"/>
          </w:tcPr>
          <w:p w14:paraId="15D8AB7B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79 (-2.61-1.03)</w:t>
            </w:r>
          </w:p>
        </w:tc>
        <w:tc>
          <w:tcPr>
            <w:tcW w:w="1559" w:type="dxa"/>
          </w:tcPr>
          <w:p w14:paraId="34375218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87 (-3.54-1.79)</w:t>
            </w:r>
          </w:p>
        </w:tc>
        <w:tc>
          <w:tcPr>
            <w:tcW w:w="1418" w:type="dxa"/>
          </w:tcPr>
          <w:p w14:paraId="49553657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54D3830A" w14:textId="77777777" w:rsidTr="000E5DBB">
        <w:tc>
          <w:tcPr>
            <w:tcW w:w="1702" w:type="dxa"/>
          </w:tcPr>
          <w:p w14:paraId="1053573B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lastRenderedPageBreak/>
              <w:t xml:space="preserve">  Bendamustine</w:t>
            </w:r>
          </w:p>
        </w:tc>
        <w:tc>
          <w:tcPr>
            <w:tcW w:w="1706" w:type="dxa"/>
          </w:tcPr>
          <w:p w14:paraId="6846219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658274D1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8C8582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8EAD56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2.18 (-5.22-0.86)</w:t>
            </w:r>
          </w:p>
        </w:tc>
        <w:tc>
          <w:tcPr>
            <w:tcW w:w="1559" w:type="dxa"/>
          </w:tcPr>
          <w:p w14:paraId="0409358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4.55 (-7.36- -1.74)</w:t>
            </w:r>
          </w:p>
        </w:tc>
        <w:tc>
          <w:tcPr>
            <w:tcW w:w="1418" w:type="dxa"/>
          </w:tcPr>
          <w:p w14:paraId="70570123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EF6C343" w14:textId="77777777" w:rsidTr="000E5DBB">
        <w:tc>
          <w:tcPr>
            <w:tcW w:w="1702" w:type="dxa"/>
          </w:tcPr>
          <w:p w14:paraId="5157030E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Other</w:t>
            </w:r>
            <w:r w:rsidRPr="00540B09">
              <w:rPr>
                <w:sz w:val="16"/>
                <w:szCs w:val="16"/>
              </w:rPr>
              <w:t>†</w:t>
            </w:r>
          </w:p>
        </w:tc>
        <w:tc>
          <w:tcPr>
            <w:tcW w:w="1706" w:type="dxa"/>
          </w:tcPr>
          <w:p w14:paraId="121D038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60" w:type="dxa"/>
          </w:tcPr>
          <w:p w14:paraId="7E1E45C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6A67283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127FF3FF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6 (-3.76-3.04)</w:t>
            </w:r>
          </w:p>
        </w:tc>
        <w:tc>
          <w:tcPr>
            <w:tcW w:w="1559" w:type="dxa"/>
          </w:tcPr>
          <w:p w14:paraId="51C041D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2.31 (-5.00-0.38)</w:t>
            </w:r>
          </w:p>
        </w:tc>
        <w:tc>
          <w:tcPr>
            <w:tcW w:w="1418" w:type="dxa"/>
          </w:tcPr>
          <w:p w14:paraId="57A9FA5E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11DDA9DA" w14:textId="77777777" w:rsidTr="000E5DBB">
        <w:tc>
          <w:tcPr>
            <w:tcW w:w="1702" w:type="dxa"/>
          </w:tcPr>
          <w:p w14:paraId="4BADB66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Radiotherapy</w:t>
            </w:r>
          </w:p>
        </w:tc>
        <w:tc>
          <w:tcPr>
            <w:tcW w:w="1706" w:type="dxa"/>
          </w:tcPr>
          <w:p w14:paraId="623AADA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002500FE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6A3C686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403C9A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77 (-3.99-2.45)</w:t>
            </w:r>
          </w:p>
        </w:tc>
        <w:tc>
          <w:tcPr>
            <w:tcW w:w="1559" w:type="dxa"/>
          </w:tcPr>
          <w:p w14:paraId="505B5AF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3.01 (-5.59- -0.44)</w:t>
            </w:r>
          </w:p>
        </w:tc>
        <w:tc>
          <w:tcPr>
            <w:tcW w:w="1418" w:type="dxa"/>
          </w:tcPr>
          <w:p w14:paraId="5BBD8D2C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6CD9671E" w14:textId="77777777" w:rsidTr="000E5DBB">
        <w:tc>
          <w:tcPr>
            <w:tcW w:w="1702" w:type="dxa"/>
          </w:tcPr>
          <w:p w14:paraId="7FC9D400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>Maintenance</w:t>
            </w:r>
          </w:p>
        </w:tc>
        <w:tc>
          <w:tcPr>
            <w:tcW w:w="1706" w:type="dxa"/>
          </w:tcPr>
          <w:p w14:paraId="7CD712F6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61FF571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BBCBA3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241886F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71BCEB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0D6D5EB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31107B6A" w14:textId="77777777" w:rsidTr="000E5DBB">
        <w:tc>
          <w:tcPr>
            <w:tcW w:w="1702" w:type="dxa"/>
          </w:tcPr>
          <w:p w14:paraId="6B55E66D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Observation only</w:t>
            </w:r>
          </w:p>
        </w:tc>
        <w:tc>
          <w:tcPr>
            <w:tcW w:w="1706" w:type="dxa"/>
          </w:tcPr>
          <w:p w14:paraId="5975DF9A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1A10087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42177D2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2FEB52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reference</w:t>
            </w:r>
          </w:p>
        </w:tc>
        <w:tc>
          <w:tcPr>
            <w:tcW w:w="1559" w:type="dxa"/>
          </w:tcPr>
          <w:p w14:paraId="4077F7AD" w14:textId="69A711D7" w:rsidR="00196713" w:rsidRPr="00540B09" w:rsidRDefault="004632F7" w:rsidP="000E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196713" w:rsidRPr="00540B09">
              <w:rPr>
                <w:sz w:val="16"/>
                <w:szCs w:val="16"/>
              </w:rPr>
              <w:t>eference</w:t>
            </w:r>
          </w:p>
        </w:tc>
        <w:tc>
          <w:tcPr>
            <w:tcW w:w="1418" w:type="dxa"/>
          </w:tcPr>
          <w:p w14:paraId="55657A45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4E3F148C" w14:textId="77777777" w:rsidTr="000E5DBB">
        <w:tc>
          <w:tcPr>
            <w:tcW w:w="1702" w:type="dxa"/>
          </w:tcPr>
          <w:p w14:paraId="605B5CE2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Maintenance</w:t>
            </w:r>
          </w:p>
        </w:tc>
        <w:tc>
          <w:tcPr>
            <w:tcW w:w="1706" w:type="dxa"/>
          </w:tcPr>
          <w:p w14:paraId="2C073FF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2D2DB5DB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DA6653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3856325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33 (-2.17-2.83)</w:t>
            </w:r>
          </w:p>
        </w:tc>
        <w:tc>
          <w:tcPr>
            <w:tcW w:w="1559" w:type="dxa"/>
          </w:tcPr>
          <w:p w14:paraId="2F394175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34 (-2.09-1.41)</w:t>
            </w:r>
          </w:p>
        </w:tc>
        <w:tc>
          <w:tcPr>
            <w:tcW w:w="1418" w:type="dxa"/>
          </w:tcPr>
          <w:p w14:paraId="4290F620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22005460" w14:textId="77777777" w:rsidTr="00E303C2">
        <w:tc>
          <w:tcPr>
            <w:tcW w:w="1702" w:type="dxa"/>
          </w:tcPr>
          <w:p w14:paraId="6504206A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SCT</w:t>
            </w:r>
          </w:p>
        </w:tc>
        <w:tc>
          <w:tcPr>
            <w:tcW w:w="1706" w:type="dxa"/>
          </w:tcPr>
          <w:p w14:paraId="6A5C6F60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14:paraId="7729B327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5CAD3F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13324EB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0.78 (-2.63-4.19)</w:t>
            </w:r>
          </w:p>
        </w:tc>
        <w:tc>
          <w:tcPr>
            <w:tcW w:w="1559" w:type="dxa"/>
          </w:tcPr>
          <w:p w14:paraId="421C11F4" w14:textId="77777777" w:rsidR="00196713" w:rsidRPr="00540B09" w:rsidRDefault="00196713" w:rsidP="000E5DBB">
            <w:pPr>
              <w:jc w:val="both"/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0.14 (-2.47-2.18)</w:t>
            </w:r>
          </w:p>
        </w:tc>
        <w:tc>
          <w:tcPr>
            <w:tcW w:w="1418" w:type="dxa"/>
          </w:tcPr>
          <w:p w14:paraId="49E99B87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  <w:tr w:rsidR="00196713" w:rsidRPr="00540B09" w14:paraId="7BE6BBAF" w14:textId="77777777" w:rsidTr="00E303C2">
        <w:tc>
          <w:tcPr>
            <w:tcW w:w="1702" w:type="dxa"/>
            <w:tcBorders>
              <w:bottom w:val="single" w:sz="4" w:space="0" w:color="auto"/>
            </w:tcBorders>
          </w:tcPr>
          <w:p w14:paraId="01B1A18C" w14:textId="77777777" w:rsidR="00196713" w:rsidRPr="00540B09" w:rsidRDefault="00196713" w:rsidP="000E5DBB">
            <w:pPr>
              <w:rPr>
                <w:b/>
                <w:sz w:val="16"/>
                <w:szCs w:val="16"/>
              </w:rPr>
            </w:pPr>
            <w:r w:rsidRPr="00540B09">
              <w:rPr>
                <w:b/>
                <w:sz w:val="16"/>
                <w:szCs w:val="16"/>
              </w:rPr>
              <w:t xml:space="preserve">  Maintenance + SCT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68F33F4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C8E50C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07B9D3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70C3E5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1805C8" w14:textId="77777777" w:rsidR="00196713" w:rsidRPr="00540B09" w:rsidRDefault="00196713" w:rsidP="000E5DBB">
            <w:pPr>
              <w:rPr>
                <w:sz w:val="16"/>
                <w:szCs w:val="16"/>
              </w:rPr>
            </w:pPr>
            <w:r w:rsidRPr="00540B09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A2781D" w14:textId="77777777" w:rsidR="00196713" w:rsidRPr="00540B09" w:rsidRDefault="00196713" w:rsidP="000E5DBB">
            <w:pPr>
              <w:rPr>
                <w:sz w:val="16"/>
                <w:szCs w:val="16"/>
              </w:rPr>
            </w:pPr>
          </w:p>
        </w:tc>
      </w:tr>
    </w:tbl>
    <w:p w14:paraId="5DBB2FE5" w14:textId="77777777" w:rsidR="00196713" w:rsidRPr="00604A98" w:rsidRDefault="00196713" w:rsidP="00196713">
      <w:pPr>
        <w:adjustRightInd w:val="0"/>
        <w:snapToGrid w:val="0"/>
        <w:spacing w:after="0" w:line="240" w:lineRule="exact"/>
        <w:ind w:left="-709" w:right="-1039"/>
        <w:jc w:val="both"/>
        <w:rPr>
          <w:sz w:val="12"/>
          <w:szCs w:val="12"/>
        </w:rPr>
      </w:pPr>
      <w:r w:rsidRPr="008A5CBB">
        <w:rPr>
          <w:sz w:val="12"/>
          <w:szCs w:val="12"/>
        </w:rPr>
        <w:t>†Including FC (Fludarabine and Cyclophosphamide), R-FC (Fludarabine, Cyclophosphamide and rituximab), FMD (Fludarabine, Mitoxantrone and Dexamethasone), R-FMD (Fludarabine, Mitoxantrone, Dexamethasone and rituximab), and R-Zevalin (Zevalin and Rituximab)</w:t>
      </w:r>
    </w:p>
    <w:p w14:paraId="64F8A579" w14:textId="33FA6AB5" w:rsidR="00011953" w:rsidRDefault="00011953" w:rsidP="00E12FD9">
      <w:pPr>
        <w:jc w:val="both"/>
        <w:rPr>
          <w:sz w:val="18"/>
          <w:szCs w:val="18"/>
        </w:rPr>
      </w:pPr>
    </w:p>
    <w:p w14:paraId="28DC6950" w14:textId="74B02E58" w:rsidR="00196713" w:rsidRDefault="00196713" w:rsidP="00E12FD9">
      <w:pPr>
        <w:jc w:val="both"/>
        <w:rPr>
          <w:sz w:val="18"/>
          <w:szCs w:val="18"/>
        </w:rPr>
      </w:pPr>
    </w:p>
    <w:p w14:paraId="25EEDF5B" w14:textId="22EBA180" w:rsidR="00196713" w:rsidRDefault="00196713" w:rsidP="00E12FD9">
      <w:pPr>
        <w:jc w:val="both"/>
        <w:rPr>
          <w:sz w:val="18"/>
          <w:szCs w:val="18"/>
        </w:rPr>
      </w:pPr>
    </w:p>
    <w:p w14:paraId="449F7A66" w14:textId="77777777" w:rsidR="00196713" w:rsidRDefault="00196713" w:rsidP="00E12FD9">
      <w:pPr>
        <w:jc w:val="both"/>
        <w:rPr>
          <w:sz w:val="18"/>
          <w:szCs w:val="18"/>
        </w:rPr>
      </w:pPr>
    </w:p>
    <w:p w14:paraId="116B30AE" w14:textId="24145F46" w:rsidR="00196713" w:rsidRDefault="00196713" w:rsidP="00E12FD9">
      <w:pPr>
        <w:jc w:val="both"/>
        <w:rPr>
          <w:sz w:val="18"/>
          <w:szCs w:val="18"/>
        </w:rPr>
      </w:pPr>
    </w:p>
    <w:p w14:paraId="3C97CB82" w14:textId="74AEF10D" w:rsidR="00196713" w:rsidRDefault="00196713" w:rsidP="00E12FD9">
      <w:pPr>
        <w:jc w:val="both"/>
        <w:rPr>
          <w:sz w:val="18"/>
          <w:szCs w:val="18"/>
        </w:rPr>
      </w:pPr>
    </w:p>
    <w:p w14:paraId="76628312" w14:textId="7FCE4657" w:rsidR="00196713" w:rsidRDefault="00196713" w:rsidP="00E12FD9">
      <w:pPr>
        <w:jc w:val="both"/>
        <w:rPr>
          <w:sz w:val="18"/>
          <w:szCs w:val="18"/>
        </w:rPr>
      </w:pPr>
    </w:p>
    <w:p w14:paraId="276D6A2C" w14:textId="77777777" w:rsidR="00196713" w:rsidRDefault="00196713" w:rsidP="00E12FD9">
      <w:pPr>
        <w:jc w:val="both"/>
        <w:rPr>
          <w:sz w:val="18"/>
          <w:szCs w:val="18"/>
        </w:rPr>
        <w:sectPr w:rsidR="001967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GoBack"/>
      <w:bookmarkEnd w:id="3"/>
    </w:p>
    <w:p w14:paraId="7712B5B2" w14:textId="5A799E02" w:rsidR="00FC513E" w:rsidRPr="009A5221" w:rsidRDefault="00FC513E" w:rsidP="00FC513E">
      <w:pPr>
        <w:pStyle w:val="Caption"/>
        <w:rPr>
          <w:b/>
          <w:i w:val="0"/>
          <w:sz w:val="24"/>
          <w:szCs w:val="24"/>
        </w:rPr>
      </w:pPr>
      <w:r w:rsidRPr="009A5221">
        <w:rPr>
          <w:b/>
          <w:i w:val="0"/>
          <w:sz w:val="24"/>
          <w:szCs w:val="24"/>
        </w:rPr>
        <w:lastRenderedPageBreak/>
        <w:t xml:space="preserve">Supplementary Table </w:t>
      </w:r>
      <w:r w:rsidRPr="009A5221">
        <w:rPr>
          <w:b/>
          <w:i w:val="0"/>
          <w:sz w:val="24"/>
          <w:szCs w:val="24"/>
        </w:rPr>
        <w:fldChar w:fldCharType="begin"/>
      </w:r>
      <w:r w:rsidRPr="009A5221">
        <w:rPr>
          <w:b/>
          <w:i w:val="0"/>
          <w:sz w:val="24"/>
          <w:szCs w:val="24"/>
        </w:rPr>
        <w:instrText xml:space="preserve"> SEQ Supplementary_Table \* ARABIC </w:instrText>
      </w:r>
      <w:r w:rsidRPr="009A5221">
        <w:rPr>
          <w:b/>
          <w:i w:val="0"/>
          <w:sz w:val="24"/>
          <w:szCs w:val="24"/>
        </w:rPr>
        <w:fldChar w:fldCharType="separate"/>
      </w:r>
      <w:r w:rsidR="00196713">
        <w:rPr>
          <w:b/>
          <w:i w:val="0"/>
          <w:noProof/>
          <w:sz w:val="24"/>
          <w:szCs w:val="24"/>
        </w:rPr>
        <w:t>6</w:t>
      </w:r>
      <w:r w:rsidRPr="009A5221">
        <w:rPr>
          <w:b/>
          <w:i w:val="0"/>
          <w:sz w:val="24"/>
          <w:szCs w:val="24"/>
        </w:rPr>
        <w:fldChar w:fldCharType="end"/>
      </w:r>
      <w:r w:rsidRPr="009A5221">
        <w:rPr>
          <w:b/>
          <w:i w:val="0"/>
          <w:sz w:val="24"/>
          <w:szCs w:val="24"/>
        </w:rPr>
        <w:t xml:space="preserve">: </w:t>
      </w:r>
      <w:r>
        <w:rPr>
          <w:b/>
          <w:i w:val="0"/>
          <w:sz w:val="24"/>
          <w:szCs w:val="24"/>
        </w:rPr>
        <w:t>Average</w:t>
      </w:r>
      <w:r w:rsidR="00FE0B99">
        <w:rPr>
          <w:b/>
          <w:i w:val="0"/>
          <w:sz w:val="24"/>
          <w:szCs w:val="24"/>
        </w:rPr>
        <w:t xml:space="preserve"> health care utilisation</w:t>
      </w:r>
    </w:p>
    <w:p w14:paraId="23D15478" w14:textId="77777777" w:rsidR="008A5CBB" w:rsidRDefault="008A5CBB" w:rsidP="00E12FD9">
      <w:pPr>
        <w:jc w:val="both"/>
        <w:rPr>
          <w:sz w:val="18"/>
          <w:szCs w:val="18"/>
        </w:rPr>
      </w:pPr>
    </w:p>
    <w:tbl>
      <w:tblPr>
        <w:tblStyle w:val="TableGrid"/>
        <w:tblW w:w="14522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559"/>
        <w:gridCol w:w="1559"/>
        <w:gridCol w:w="1418"/>
        <w:gridCol w:w="1656"/>
        <w:gridCol w:w="1419"/>
        <w:gridCol w:w="1841"/>
      </w:tblGrid>
      <w:tr w:rsidR="008A5CBB" w:rsidRPr="000E6F6D" w14:paraId="3D72D63E" w14:textId="77777777" w:rsidTr="00E64815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A23B2A" w14:textId="77777777" w:rsidR="008A5CBB" w:rsidRPr="000E6F6D" w:rsidRDefault="008A5CBB" w:rsidP="00A55436">
            <w:pPr>
              <w:spacing w:before="120" w:after="120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egi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47D3E" w14:textId="77777777" w:rsidR="008A5CBB" w:rsidRDefault="008A5CBB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</w:t>
            </w:r>
            <w:r w:rsidRPr="000E6F6D">
              <w:rPr>
                <w:b/>
                <w:sz w:val="18"/>
                <w:szCs w:val="18"/>
              </w:rPr>
              <w:t>CHOP</w:t>
            </w:r>
          </w:p>
          <w:p w14:paraId="3F059C33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620D9" w14:textId="77777777" w:rsidR="008A5CBB" w:rsidRDefault="008A5CBB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-</w:t>
            </w:r>
            <w:r>
              <w:rPr>
                <w:b/>
                <w:sz w:val="18"/>
                <w:szCs w:val="18"/>
              </w:rPr>
              <w:t>CVP</w:t>
            </w:r>
          </w:p>
          <w:p w14:paraId="7E671A3E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6AE90" w14:textId="77777777" w:rsidR="008A5CBB" w:rsidRDefault="008A5CBB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Chlorambucil</w:t>
            </w:r>
          </w:p>
          <w:p w14:paraId="0243B5D7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39F51" w14:textId="77777777" w:rsidR="008A5CBB" w:rsidRDefault="008A5CBB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-</w:t>
            </w:r>
            <w:r>
              <w:rPr>
                <w:b/>
                <w:sz w:val="18"/>
                <w:szCs w:val="18"/>
              </w:rPr>
              <w:t>DHAP</w:t>
            </w:r>
          </w:p>
          <w:p w14:paraId="7223D8B1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CEF37" w14:textId="77777777" w:rsidR="008A5CBB" w:rsidRDefault="008A5CBB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Bendamustine</w:t>
            </w:r>
          </w:p>
          <w:p w14:paraId="10B206FF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31B56" w14:textId="6012CBB9" w:rsidR="008A5CBB" w:rsidRDefault="008A5CBB" w:rsidP="00A55436">
            <w:pPr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</w:t>
            </w:r>
            <w:r w:rsidRPr="00F72E5A">
              <w:rPr>
                <w:sz w:val="18"/>
                <w:szCs w:val="18"/>
              </w:rPr>
              <w:t>†</w:t>
            </w:r>
          </w:p>
          <w:p w14:paraId="0FFC7CA6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46ADF1" w14:textId="77777777" w:rsidR="008A5CBB" w:rsidRDefault="008A5CBB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0E6F6D">
              <w:rPr>
                <w:b/>
                <w:sz w:val="18"/>
                <w:szCs w:val="18"/>
              </w:rPr>
              <w:t>Radiotherapy only</w:t>
            </w:r>
          </w:p>
          <w:p w14:paraId="068BD4E4" w14:textId="77777777" w:rsidR="002E48CA" w:rsidRPr="000E6F6D" w:rsidRDefault="002E48CA" w:rsidP="00A55436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95% CI)</w:t>
            </w:r>
          </w:p>
        </w:tc>
      </w:tr>
      <w:tr w:rsidR="00476621" w:rsidRPr="000E6F6D" w14:paraId="2A338C39" w14:textId="77777777" w:rsidTr="00E64815">
        <w:tc>
          <w:tcPr>
            <w:tcW w:w="3369" w:type="dxa"/>
            <w:tcBorders>
              <w:top w:val="single" w:sz="4" w:space="0" w:color="auto"/>
              <w:right w:val="nil"/>
            </w:tcBorders>
          </w:tcPr>
          <w:p w14:paraId="7991D0D3" w14:textId="77777777" w:rsidR="00476621" w:rsidRPr="009C61A1" w:rsidRDefault="00476621" w:rsidP="00476621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rst</w:t>
            </w:r>
            <w:r w:rsidRPr="00AB1E76">
              <w:rPr>
                <w:b/>
                <w:sz w:val="18"/>
                <w:szCs w:val="18"/>
              </w:rPr>
              <w:t xml:space="preserve"> line</w:t>
            </w:r>
            <w:r>
              <w:rPr>
                <w:b/>
                <w:sz w:val="18"/>
                <w:szCs w:val="18"/>
              </w:rPr>
              <w:t xml:space="preserve"> treatmen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A0539B8" w14:textId="77777777" w:rsidR="00476621" w:rsidRPr="00476621" w:rsidRDefault="00476621" w:rsidP="00476621">
            <w:pPr>
              <w:rPr>
                <w:sz w:val="18"/>
                <w:szCs w:val="18"/>
              </w:rPr>
            </w:pPr>
            <w:r w:rsidRPr="00476621">
              <w:rPr>
                <w:sz w:val="18"/>
                <w:szCs w:val="18"/>
              </w:rPr>
              <w:t>239 (238-2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584267A" w14:textId="77777777" w:rsidR="00476621" w:rsidRPr="00476621" w:rsidRDefault="00476621" w:rsidP="00476621">
            <w:pPr>
              <w:rPr>
                <w:sz w:val="18"/>
                <w:szCs w:val="18"/>
              </w:rPr>
            </w:pPr>
            <w:r w:rsidRPr="00476621">
              <w:rPr>
                <w:sz w:val="18"/>
                <w:szCs w:val="18"/>
              </w:rPr>
              <w:t>622 (621-6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9C4FFF9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129-1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59CAB48" w14:textId="77777777" w:rsidR="00476621" w:rsidRPr="00476621" w:rsidRDefault="00476621" w:rsidP="00476621">
            <w:pPr>
              <w:rPr>
                <w:sz w:val="18"/>
                <w:szCs w:val="18"/>
              </w:rPr>
            </w:pPr>
            <w:r w:rsidRPr="00476621">
              <w:rPr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</w:tcPr>
          <w:p w14:paraId="5663A8FE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</w:tcPr>
          <w:p w14:paraId="48570F2F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</w:tcBorders>
          </w:tcPr>
          <w:p w14:paraId="4EEE6207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 (281-281)</w:t>
            </w:r>
          </w:p>
        </w:tc>
      </w:tr>
      <w:tr w:rsidR="00476621" w:rsidRPr="000E6F6D" w14:paraId="1EDC67B8" w14:textId="77777777" w:rsidTr="00E64815">
        <w:tc>
          <w:tcPr>
            <w:tcW w:w="3369" w:type="dxa"/>
            <w:tcBorders>
              <w:right w:val="nil"/>
            </w:tcBorders>
          </w:tcPr>
          <w:p w14:paraId="16972CD8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A00E8B" w14:textId="77777777" w:rsidR="00476621" w:rsidRP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5ACD8D" w14:textId="77777777" w:rsidR="00476621" w:rsidRP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8C7902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0B12F4" w14:textId="77777777" w:rsidR="00476621" w:rsidRP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4E2CA38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6B74AD4B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nil"/>
            </w:tcBorders>
          </w:tcPr>
          <w:p w14:paraId="7629061C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</w:tr>
      <w:tr w:rsidR="00476621" w:rsidRPr="000E6F6D" w14:paraId="2FDB8E80" w14:textId="77777777" w:rsidTr="00E64815">
        <w:tc>
          <w:tcPr>
            <w:tcW w:w="3369" w:type="dxa"/>
            <w:tcBorders>
              <w:right w:val="nil"/>
            </w:tcBorders>
          </w:tcPr>
          <w:p w14:paraId="3305D14A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 stay / day cas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3ADB54" w14:textId="77777777" w:rsidR="00476621" w:rsidRPr="00AB748C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10.2-15.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FCD804" w14:textId="77777777" w:rsidR="00476621" w:rsidRPr="00AB748C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8.0-11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F7FBA2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2.8-7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7D1D30" w14:textId="77777777" w:rsidR="00476621" w:rsidRP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9D5A223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43BA018A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1" w:type="dxa"/>
            <w:tcBorders>
              <w:left w:val="nil"/>
            </w:tcBorders>
          </w:tcPr>
          <w:p w14:paraId="51D9E964" w14:textId="77777777" w:rsidR="00476621" w:rsidRPr="000E6F6D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1.6-3.2)</w:t>
            </w:r>
          </w:p>
        </w:tc>
      </w:tr>
      <w:tr w:rsidR="00476621" w:rsidRPr="000E6F6D" w14:paraId="2D515D17" w14:textId="77777777" w:rsidTr="00E64815">
        <w:tc>
          <w:tcPr>
            <w:tcW w:w="3369" w:type="dxa"/>
            <w:tcBorders>
              <w:right w:val="nil"/>
            </w:tcBorders>
          </w:tcPr>
          <w:p w14:paraId="14F690EE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 visi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22B86D" w14:textId="77777777" w:rsidR="00476621" w:rsidRPr="00AB748C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(6.3-9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0A0FC2" w14:textId="77777777" w:rsidR="00476621" w:rsidRPr="00AB748C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10.5-12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20B3701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8.3-11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49FDAC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895A74B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203FD32C" w14:textId="77777777" w:rsidR="00476621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1" w:type="dxa"/>
            <w:tcBorders>
              <w:left w:val="nil"/>
            </w:tcBorders>
          </w:tcPr>
          <w:p w14:paraId="4B94FA41" w14:textId="77777777" w:rsidR="00476621" w:rsidRPr="000E6F6D" w:rsidRDefault="007D39D3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5.2-7.2)</w:t>
            </w:r>
          </w:p>
        </w:tc>
      </w:tr>
      <w:tr w:rsidR="00476621" w:rsidRPr="000E6F6D" w14:paraId="7BCCE7DF" w14:textId="77777777" w:rsidTr="00E64815">
        <w:tc>
          <w:tcPr>
            <w:tcW w:w="3369" w:type="dxa"/>
            <w:tcBorders>
              <w:right w:val="nil"/>
            </w:tcBorders>
          </w:tcPr>
          <w:p w14:paraId="256D0E27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3C4BCFE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93396A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0E4284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1AA5D6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358BB17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1E0E2B9D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nil"/>
            </w:tcBorders>
          </w:tcPr>
          <w:p w14:paraId="20ABD9BD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</w:tr>
      <w:tr w:rsidR="00476621" w:rsidRPr="000E6F6D" w14:paraId="1E0DA5BE" w14:textId="77777777" w:rsidTr="00E64815">
        <w:tc>
          <w:tcPr>
            <w:tcW w:w="3369" w:type="dxa"/>
            <w:tcBorders>
              <w:right w:val="nil"/>
            </w:tcBorders>
          </w:tcPr>
          <w:p w14:paraId="7EE84966" w14:textId="77777777" w:rsidR="00476621" w:rsidRPr="009C61A1" w:rsidRDefault="00476621" w:rsidP="00476621">
            <w:pPr>
              <w:rPr>
                <w:sz w:val="18"/>
                <w:szCs w:val="18"/>
              </w:rPr>
            </w:pPr>
            <w:r w:rsidRPr="00AB1E76">
              <w:rPr>
                <w:b/>
                <w:sz w:val="18"/>
                <w:szCs w:val="18"/>
              </w:rPr>
              <w:t>Second line</w:t>
            </w:r>
            <w:r>
              <w:rPr>
                <w:b/>
                <w:sz w:val="18"/>
                <w:szCs w:val="18"/>
              </w:rPr>
              <w:t xml:space="preserve"> 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54C3C5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27-12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E71DD4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127-12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3702FDF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8-4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E96065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79-80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123C920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-9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44E7A093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110-111)</w:t>
            </w:r>
          </w:p>
        </w:tc>
        <w:tc>
          <w:tcPr>
            <w:tcW w:w="1841" w:type="dxa"/>
            <w:tcBorders>
              <w:left w:val="nil"/>
            </w:tcBorders>
          </w:tcPr>
          <w:p w14:paraId="0507F9FA" w14:textId="77777777" w:rsidR="00476621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70-71)</w:t>
            </w:r>
          </w:p>
        </w:tc>
      </w:tr>
      <w:tr w:rsidR="00476621" w:rsidRPr="000E6F6D" w14:paraId="3A74EDAC" w14:textId="77777777" w:rsidTr="00E64815">
        <w:tc>
          <w:tcPr>
            <w:tcW w:w="3369" w:type="dxa"/>
            <w:tcBorders>
              <w:right w:val="nil"/>
            </w:tcBorders>
          </w:tcPr>
          <w:p w14:paraId="0C9C2D2A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E7D4E24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2BA987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13497B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4F6B852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809E3F3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E7ACA08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nil"/>
            </w:tcBorders>
          </w:tcPr>
          <w:p w14:paraId="17A545D6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</w:tr>
      <w:tr w:rsidR="00476621" w:rsidRPr="000E6F6D" w14:paraId="60863AC6" w14:textId="77777777" w:rsidTr="00E64815">
        <w:tc>
          <w:tcPr>
            <w:tcW w:w="3369" w:type="dxa"/>
            <w:tcBorders>
              <w:right w:val="nil"/>
            </w:tcBorders>
          </w:tcPr>
          <w:p w14:paraId="64EE22BA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 stay / day cas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B71DC0" w14:textId="77777777" w:rsidR="00476621" w:rsidRPr="000E6F6D" w:rsidRDefault="00864DC5" w:rsidP="000A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</w:t>
            </w:r>
            <w:r w:rsidR="000A659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-</w:t>
            </w:r>
            <w:r w:rsidR="000A6597">
              <w:rPr>
                <w:sz w:val="18"/>
                <w:szCs w:val="18"/>
              </w:rPr>
              <w:t>9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FD22F7" w14:textId="77777777" w:rsidR="00476621" w:rsidRPr="000E6F6D" w:rsidRDefault="00864DC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 (1.8-4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33643B" w14:textId="77777777" w:rsidR="00476621" w:rsidRPr="000E6F6D" w:rsidRDefault="00864DC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2.4-7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98E0B6" w14:textId="77777777" w:rsidR="00476621" w:rsidRPr="000E6F6D" w:rsidRDefault="00864DC5" w:rsidP="000A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</w:t>
            </w:r>
            <w:r w:rsidR="000A6597">
              <w:rPr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>-</w:t>
            </w:r>
            <w:r w:rsidR="000A6597">
              <w:rPr>
                <w:sz w:val="18"/>
                <w:szCs w:val="18"/>
              </w:rPr>
              <w:t>5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8F15F36" w14:textId="77777777" w:rsidR="00476621" w:rsidRPr="000E6F6D" w:rsidRDefault="00864DC5" w:rsidP="00864D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7.1-12.3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EDE8432" w14:textId="77777777" w:rsidR="00476621" w:rsidRPr="000E6F6D" w:rsidRDefault="00864DC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1.0-7.8)</w:t>
            </w:r>
          </w:p>
        </w:tc>
        <w:tc>
          <w:tcPr>
            <w:tcW w:w="1841" w:type="dxa"/>
            <w:tcBorders>
              <w:left w:val="nil"/>
            </w:tcBorders>
          </w:tcPr>
          <w:p w14:paraId="09822305" w14:textId="77777777" w:rsidR="00476621" w:rsidRPr="000E6F6D" w:rsidRDefault="00864DC5" w:rsidP="000A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</w:t>
            </w:r>
            <w:r w:rsidR="000A6597">
              <w:rPr>
                <w:sz w:val="18"/>
                <w:szCs w:val="18"/>
              </w:rPr>
              <w:t>0.8-3.6</w:t>
            </w:r>
            <w:r>
              <w:rPr>
                <w:sz w:val="18"/>
                <w:szCs w:val="18"/>
              </w:rPr>
              <w:t>)</w:t>
            </w:r>
          </w:p>
        </w:tc>
      </w:tr>
      <w:tr w:rsidR="00476621" w:rsidRPr="000E6F6D" w14:paraId="061A3BE4" w14:textId="77777777" w:rsidTr="00E64815">
        <w:tc>
          <w:tcPr>
            <w:tcW w:w="3369" w:type="dxa"/>
            <w:tcBorders>
              <w:right w:val="nil"/>
            </w:tcBorders>
          </w:tcPr>
          <w:p w14:paraId="1889B478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 visi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DD20B4" w14:textId="77777777" w:rsidR="00476621" w:rsidRPr="000E6F6D" w:rsidRDefault="004F73D9" w:rsidP="005670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</w:t>
            </w:r>
            <w:r w:rsidR="00567081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9-1</w:t>
            </w:r>
            <w:r w:rsidR="0056708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3C93AD" w14:textId="77777777" w:rsidR="00476621" w:rsidRPr="000E6F6D" w:rsidRDefault="004F73D9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7.5-12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FA181C" w14:textId="77777777" w:rsidR="00476621" w:rsidRPr="000E6F6D" w:rsidRDefault="004F73D9" w:rsidP="005670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</w:t>
            </w:r>
            <w:r w:rsidR="0056708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9-1</w:t>
            </w:r>
            <w:r w:rsidR="0056708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7BAFDB" w14:textId="77777777" w:rsidR="00476621" w:rsidRPr="000E6F6D" w:rsidRDefault="004F73D9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3.0-6.4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1E163B8E" w14:textId="77777777" w:rsidR="00476621" w:rsidRPr="000E6F6D" w:rsidRDefault="00567081" w:rsidP="005670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  <w:r w:rsidR="004F73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7-12.9</w:t>
            </w:r>
            <w:r w:rsidR="004F73D9">
              <w:rPr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55F765A4" w14:textId="77777777" w:rsidR="00476621" w:rsidRPr="000E6F6D" w:rsidRDefault="004F73D9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 (6.6-11.1)</w:t>
            </w:r>
          </w:p>
        </w:tc>
        <w:tc>
          <w:tcPr>
            <w:tcW w:w="1841" w:type="dxa"/>
            <w:tcBorders>
              <w:left w:val="nil"/>
            </w:tcBorders>
          </w:tcPr>
          <w:p w14:paraId="0F03211E" w14:textId="77777777" w:rsidR="00476621" w:rsidRPr="000E6F6D" w:rsidRDefault="004F73D9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3.2-9.4)</w:t>
            </w:r>
          </w:p>
        </w:tc>
      </w:tr>
      <w:tr w:rsidR="00476621" w:rsidRPr="000E6F6D" w14:paraId="0A8DB9E5" w14:textId="77777777" w:rsidTr="00E64815">
        <w:tc>
          <w:tcPr>
            <w:tcW w:w="3369" w:type="dxa"/>
            <w:tcBorders>
              <w:right w:val="nil"/>
            </w:tcBorders>
          </w:tcPr>
          <w:p w14:paraId="377851F3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ECB2FE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9B7A57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B11AB3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59F642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249026A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75EE7E70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nil"/>
            </w:tcBorders>
          </w:tcPr>
          <w:p w14:paraId="5975781C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</w:tr>
      <w:tr w:rsidR="00476621" w:rsidRPr="000E6F6D" w14:paraId="09D42D1E" w14:textId="77777777" w:rsidTr="00E64815">
        <w:tc>
          <w:tcPr>
            <w:tcW w:w="3369" w:type="dxa"/>
            <w:tcBorders>
              <w:right w:val="nil"/>
            </w:tcBorders>
          </w:tcPr>
          <w:p w14:paraId="7A2132FF" w14:textId="77777777" w:rsidR="00476621" w:rsidRPr="00AB1E76" w:rsidRDefault="00476621" w:rsidP="00476621">
            <w:pPr>
              <w:rPr>
                <w:b/>
                <w:sz w:val="18"/>
                <w:szCs w:val="18"/>
              </w:rPr>
            </w:pPr>
            <w:r w:rsidRPr="00AB1E76">
              <w:rPr>
                <w:b/>
                <w:sz w:val="18"/>
                <w:szCs w:val="18"/>
              </w:rPr>
              <w:t>Third line 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AE524D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1-2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9842F1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6-2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4CF1C4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-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E3BA5A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1-22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970F9D8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-5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E2DA392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6-27)</w:t>
            </w:r>
          </w:p>
        </w:tc>
        <w:tc>
          <w:tcPr>
            <w:tcW w:w="1841" w:type="dxa"/>
            <w:tcBorders>
              <w:left w:val="nil"/>
            </w:tcBorders>
          </w:tcPr>
          <w:p w14:paraId="07E8D230" w14:textId="77777777" w:rsidR="00476621" w:rsidRDefault="00031015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7-18)</w:t>
            </w:r>
          </w:p>
        </w:tc>
      </w:tr>
      <w:tr w:rsidR="00476621" w:rsidRPr="000E6F6D" w14:paraId="67870186" w14:textId="77777777" w:rsidTr="00E64815">
        <w:tc>
          <w:tcPr>
            <w:tcW w:w="3369" w:type="dxa"/>
            <w:tcBorders>
              <w:right w:val="nil"/>
            </w:tcBorders>
          </w:tcPr>
          <w:p w14:paraId="2BD39BC9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0C3739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AF714E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9A90E2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B4F5E2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549B964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085A0673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nil"/>
            </w:tcBorders>
          </w:tcPr>
          <w:p w14:paraId="00B62A72" w14:textId="77777777" w:rsidR="00476621" w:rsidRDefault="00476621" w:rsidP="00476621">
            <w:pPr>
              <w:rPr>
                <w:sz w:val="18"/>
                <w:szCs w:val="18"/>
              </w:rPr>
            </w:pPr>
          </w:p>
        </w:tc>
      </w:tr>
      <w:tr w:rsidR="00476621" w:rsidRPr="000E6F6D" w14:paraId="543DBA35" w14:textId="77777777" w:rsidTr="00E64815">
        <w:tc>
          <w:tcPr>
            <w:tcW w:w="3369" w:type="dxa"/>
            <w:tcBorders>
              <w:right w:val="nil"/>
            </w:tcBorders>
          </w:tcPr>
          <w:p w14:paraId="2996528F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 stay / day cas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EA128B" w14:textId="77777777" w:rsidR="00476621" w:rsidRDefault="000A6597" w:rsidP="00230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</w:t>
            </w:r>
            <w:r w:rsidR="002303F7"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-</w:t>
            </w:r>
            <w:r w:rsidR="002303F7">
              <w:rPr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D602C3" w14:textId="77777777" w:rsidR="00476621" w:rsidRDefault="000A6597" w:rsidP="00230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</w:t>
            </w:r>
            <w:r w:rsidR="002303F7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-</w:t>
            </w:r>
            <w:r w:rsidR="002303F7">
              <w:rPr>
                <w:sz w:val="18"/>
                <w:szCs w:val="18"/>
              </w:rPr>
              <w:t>5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34C962" w14:textId="77777777" w:rsidR="00476621" w:rsidRDefault="000A6597" w:rsidP="000A65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</w:t>
            </w:r>
            <w:r w:rsidR="008B0F91"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-</w:t>
            </w:r>
            <w:r w:rsidR="008B0F91">
              <w:rPr>
                <w:sz w:val="18"/>
                <w:szCs w:val="18"/>
              </w:rPr>
              <w:t>8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1E8693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 (9.9-16.7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31D844D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7.6-12.4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5E696213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6.2-16.2)</w:t>
            </w:r>
          </w:p>
        </w:tc>
        <w:tc>
          <w:tcPr>
            <w:tcW w:w="1841" w:type="dxa"/>
            <w:tcBorders>
              <w:left w:val="nil"/>
            </w:tcBorders>
          </w:tcPr>
          <w:p w14:paraId="0BE46685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4-3.2)</w:t>
            </w:r>
          </w:p>
        </w:tc>
      </w:tr>
      <w:tr w:rsidR="00476621" w:rsidRPr="000E6F6D" w14:paraId="01F198D4" w14:textId="77777777" w:rsidTr="00E64815">
        <w:tc>
          <w:tcPr>
            <w:tcW w:w="3369" w:type="dxa"/>
            <w:tcBorders>
              <w:right w:val="nil"/>
            </w:tcBorders>
          </w:tcPr>
          <w:p w14:paraId="5F1D5E71" w14:textId="77777777" w:rsidR="00476621" w:rsidRPr="000E6F6D" w:rsidRDefault="0047662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 visit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BCF111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3.7-13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78CEBF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 (11.4-19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A070B8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</w:t>
            </w:r>
            <w:r w:rsidR="005E557E">
              <w:rPr>
                <w:sz w:val="18"/>
                <w:szCs w:val="18"/>
              </w:rPr>
              <w:t>8.3-19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111BEE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</w:t>
            </w:r>
            <w:r w:rsidR="005E557E">
              <w:rPr>
                <w:sz w:val="18"/>
                <w:szCs w:val="18"/>
              </w:rPr>
              <w:t>12.6-27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1697889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</w:t>
            </w:r>
            <w:r w:rsidR="005E557E">
              <w:rPr>
                <w:sz w:val="18"/>
                <w:szCs w:val="18"/>
              </w:rPr>
              <w:t>11.9-26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7642225E" w14:textId="77777777" w:rsidR="00476621" w:rsidRDefault="008B0F91" w:rsidP="005E55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</w:t>
            </w:r>
            <w:r w:rsidR="005E557E">
              <w:rPr>
                <w:sz w:val="18"/>
                <w:szCs w:val="18"/>
              </w:rPr>
              <w:t>4.7-14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1" w:type="dxa"/>
            <w:tcBorders>
              <w:left w:val="nil"/>
            </w:tcBorders>
          </w:tcPr>
          <w:p w14:paraId="622D6110" w14:textId="77777777" w:rsidR="00476621" w:rsidRDefault="008B0F91" w:rsidP="004766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2.4-6.5)</w:t>
            </w:r>
          </w:p>
        </w:tc>
      </w:tr>
      <w:tr w:rsidR="00476621" w:rsidRPr="000E6F6D" w14:paraId="5C70CB21" w14:textId="77777777" w:rsidTr="00E64815">
        <w:tc>
          <w:tcPr>
            <w:tcW w:w="3369" w:type="dxa"/>
            <w:tcBorders>
              <w:bottom w:val="single" w:sz="4" w:space="0" w:color="auto"/>
              <w:right w:val="nil"/>
            </w:tcBorders>
          </w:tcPr>
          <w:p w14:paraId="2C80B3B7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07B3DE3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302061A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FB10F14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69C4104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23770C9F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292C0542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auto"/>
            </w:tcBorders>
          </w:tcPr>
          <w:p w14:paraId="18D2721F" w14:textId="77777777" w:rsidR="00476621" w:rsidRPr="000E6F6D" w:rsidRDefault="00476621" w:rsidP="00476621">
            <w:pPr>
              <w:rPr>
                <w:sz w:val="18"/>
                <w:szCs w:val="18"/>
              </w:rPr>
            </w:pPr>
          </w:p>
        </w:tc>
      </w:tr>
    </w:tbl>
    <w:p w14:paraId="6E2D8FD8" w14:textId="77777777" w:rsidR="00821E9B" w:rsidRPr="00604A98" w:rsidRDefault="00821E9B" w:rsidP="00821E9B">
      <w:pPr>
        <w:adjustRightInd w:val="0"/>
        <w:snapToGrid w:val="0"/>
        <w:spacing w:after="0" w:line="240" w:lineRule="exact"/>
        <w:jc w:val="both"/>
        <w:rPr>
          <w:sz w:val="12"/>
          <w:szCs w:val="12"/>
        </w:rPr>
      </w:pPr>
      <w:r w:rsidRPr="008A5CBB">
        <w:rPr>
          <w:sz w:val="12"/>
          <w:szCs w:val="12"/>
        </w:rPr>
        <w:t>†Including FC (Fludarabine and Cyclophosphamide), R-FC (Fludarabine, Cyclophosphamide and rituximab), FMD (Fludarabine, Mitoxantrone and Dexamethasone), R-FMD (Fludarabine, Mitoxantrone, Dexamethasone and rituximab), and R-Zevalin (Zevalin and Rituximab)</w:t>
      </w:r>
    </w:p>
    <w:p w14:paraId="64F45005" w14:textId="77777777" w:rsidR="008A5CBB" w:rsidRDefault="008A5CBB" w:rsidP="00821E9B">
      <w:pPr>
        <w:jc w:val="both"/>
        <w:rPr>
          <w:sz w:val="18"/>
          <w:szCs w:val="18"/>
        </w:rPr>
      </w:pPr>
    </w:p>
    <w:p w14:paraId="0BAEC814" w14:textId="77777777" w:rsidR="008A5CBB" w:rsidRDefault="008A5CBB" w:rsidP="00E12FD9">
      <w:pPr>
        <w:jc w:val="both"/>
        <w:rPr>
          <w:sz w:val="18"/>
          <w:szCs w:val="18"/>
        </w:rPr>
      </w:pPr>
    </w:p>
    <w:p w14:paraId="4B3E6F32" w14:textId="77777777" w:rsidR="008A5CBB" w:rsidRDefault="008A5CBB" w:rsidP="00E12FD9">
      <w:pPr>
        <w:jc w:val="both"/>
        <w:rPr>
          <w:sz w:val="18"/>
          <w:szCs w:val="18"/>
        </w:rPr>
      </w:pPr>
    </w:p>
    <w:p w14:paraId="353CB964" w14:textId="77777777" w:rsidR="003B4776" w:rsidRDefault="003B4776" w:rsidP="00E12FD9">
      <w:pPr>
        <w:jc w:val="both"/>
        <w:rPr>
          <w:sz w:val="18"/>
          <w:szCs w:val="18"/>
        </w:rPr>
        <w:sectPr w:rsidR="003B4776" w:rsidSect="008A5CB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A0FE34" w14:textId="38BDAB00" w:rsidR="00FC513E" w:rsidRPr="009A5221" w:rsidRDefault="00FC513E" w:rsidP="00FC513E">
      <w:pPr>
        <w:pStyle w:val="Caption"/>
        <w:rPr>
          <w:b/>
          <w:i w:val="0"/>
          <w:sz w:val="24"/>
          <w:szCs w:val="24"/>
        </w:rPr>
      </w:pPr>
      <w:bookmarkStart w:id="4" w:name="_Ref482891876"/>
      <w:r w:rsidRPr="009A5221">
        <w:rPr>
          <w:b/>
          <w:i w:val="0"/>
          <w:sz w:val="24"/>
          <w:szCs w:val="24"/>
        </w:rPr>
        <w:lastRenderedPageBreak/>
        <w:t xml:space="preserve">Supplementary Table </w:t>
      </w:r>
      <w:r w:rsidRPr="009A5221">
        <w:rPr>
          <w:b/>
          <w:i w:val="0"/>
          <w:sz w:val="24"/>
          <w:szCs w:val="24"/>
        </w:rPr>
        <w:fldChar w:fldCharType="begin"/>
      </w:r>
      <w:r w:rsidRPr="009A5221">
        <w:rPr>
          <w:b/>
          <w:i w:val="0"/>
          <w:sz w:val="24"/>
          <w:szCs w:val="24"/>
        </w:rPr>
        <w:instrText xml:space="preserve"> SEQ Supplementary_Table \* ARABIC </w:instrText>
      </w:r>
      <w:r w:rsidRPr="009A5221">
        <w:rPr>
          <w:b/>
          <w:i w:val="0"/>
          <w:sz w:val="24"/>
          <w:szCs w:val="24"/>
        </w:rPr>
        <w:fldChar w:fldCharType="separate"/>
      </w:r>
      <w:r w:rsidR="00196713">
        <w:rPr>
          <w:b/>
          <w:i w:val="0"/>
          <w:noProof/>
          <w:sz w:val="24"/>
          <w:szCs w:val="24"/>
        </w:rPr>
        <w:t>7</w:t>
      </w:r>
      <w:r w:rsidRPr="009A5221">
        <w:rPr>
          <w:b/>
          <w:i w:val="0"/>
          <w:sz w:val="24"/>
          <w:szCs w:val="24"/>
        </w:rPr>
        <w:fldChar w:fldCharType="end"/>
      </w:r>
      <w:r w:rsidRPr="009A5221">
        <w:rPr>
          <w:b/>
          <w:i w:val="0"/>
          <w:sz w:val="24"/>
          <w:szCs w:val="24"/>
        </w:rPr>
        <w:t xml:space="preserve">: </w:t>
      </w:r>
      <w:r w:rsidRPr="00FC513E">
        <w:rPr>
          <w:b/>
          <w:i w:val="0"/>
          <w:sz w:val="24"/>
          <w:szCs w:val="24"/>
        </w:rPr>
        <w:t>Comparison of simulated and relevant study results</w:t>
      </w:r>
    </w:p>
    <w:bookmarkEnd w:id="4"/>
    <w:p w14:paraId="3C44F8AB" w14:textId="77777777" w:rsidR="00E12FD9" w:rsidRPr="000862DD" w:rsidRDefault="00E12FD9" w:rsidP="000862DD">
      <w:pPr>
        <w:pStyle w:val="Caption"/>
        <w:rPr>
          <w:b/>
          <w:i w:val="0"/>
          <w:color w:val="auto"/>
          <w:sz w:val="24"/>
          <w:szCs w:val="24"/>
        </w:rPr>
      </w:pPr>
    </w:p>
    <w:tbl>
      <w:tblPr>
        <w:tblStyle w:val="TableGrid"/>
        <w:tblW w:w="154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709"/>
        <w:gridCol w:w="1134"/>
        <w:gridCol w:w="1417"/>
        <w:gridCol w:w="1275"/>
        <w:gridCol w:w="993"/>
        <w:gridCol w:w="1843"/>
        <w:gridCol w:w="1843"/>
        <w:gridCol w:w="868"/>
        <w:gridCol w:w="283"/>
        <w:gridCol w:w="1134"/>
        <w:gridCol w:w="1276"/>
      </w:tblGrid>
      <w:tr w:rsidR="00720807" w:rsidRPr="004162F9" w14:paraId="1DBD8989" w14:textId="77777777" w:rsidTr="003842A1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D0481A0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EDB83B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C198DB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Price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11F947" w14:textId="77777777" w:rsidR="00720807" w:rsidRPr="004162F9" w:rsidRDefault="00720807" w:rsidP="006773A8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P</w:t>
            </w:r>
            <w:r w:rsidR="006773A8">
              <w:rPr>
                <w:b/>
                <w:sz w:val="16"/>
                <w:szCs w:val="16"/>
              </w:rPr>
              <w:t>atient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94EBF6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Model approac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2D2E09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Discount 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4BD7DF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Time horiz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A58697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Regi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291D02" w14:textId="77777777" w:rsidR="005748C7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 xml:space="preserve">Mean Cost </w:t>
            </w:r>
          </w:p>
          <w:p w14:paraId="294A9A83" w14:textId="77777777" w:rsidR="00720807" w:rsidRPr="004162F9" w:rsidRDefault="00720807" w:rsidP="005748C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(201</w:t>
            </w:r>
            <w:r w:rsidR="005748C7">
              <w:rPr>
                <w:b/>
                <w:sz w:val="16"/>
                <w:szCs w:val="16"/>
              </w:rPr>
              <w:t>6</w:t>
            </w:r>
            <w:r w:rsidRPr="004162F9">
              <w:rPr>
                <w:b/>
                <w:sz w:val="16"/>
                <w:szCs w:val="16"/>
              </w:rPr>
              <w:t xml:space="preserve"> UK pound *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E1663B1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Mean tim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BFB3772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8AE874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>Simulated co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049463" w14:textId="77777777" w:rsidR="00720807" w:rsidRPr="004162F9" w:rsidRDefault="00720807" w:rsidP="00720807">
            <w:pPr>
              <w:rPr>
                <w:b/>
                <w:sz w:val="16"/>
                <w:szCs w:val="16"/>
              </w:rPr>
            </w:pPr>
            <w:r w:rsidRPr="004162F9">
              <w:rPr>
                <w:b/>
                <w:sz w:val="16"/>
                <w:szCs w:val="16"/>
              </w:rPr>
              <w:t xml:space="preserve">Simulated time </w:t>
            </w:r>
          </w:p>
        </w:tc>
      </w:tr>
      <w:tr w:rsidR="00E52EEF" w:rsidRPr="004162F9" w14:paraId="5E5C6069" w14:textId="77777777" w:rsidTr="003842A1">
        <w:tc>
          <w:tcPr>
            <w:tcW w:w="156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0B521215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Carvalho et al.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68C63C7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Portugal</w:t>
            </w:r>
          </w:p>
        </w:tc>
        <w:tc>
          <w:tcPr>
            <w:tcW w:w="70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2DCB351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7D80516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I, II, IIIa</w:t>
            </w:r>
          </w:p>
        </w:tc>
        <w:tc>
          <w:tcPr>
            <w:tcW w:w="1417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54814F5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Markov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0958A711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5%</w:t>
            </w:r>
          </w:p>
        </w:tc>
        <w:tc>
          <w:tcPr>
            <w:tcW w:w="99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290DE329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4162F9">
              <w:rPr>
                <w:sz w:val="16"/>
                <w:szCs w:val="16"/>
              </w:rPr>
              <w:t>0 years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4D06746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ter </w:t>
            </w:r>
            <w:r w:rsidR="000862DD">
              <w:rPr>
                <w:sz w:val="16"/>
                <w:szCs w:val="16"/>
              </w:rPr>
              <w:t>1</w:t>
            </w:r>
            <w:r w:rsidR="000862DD" w:rsidRPr="000862DD">
              <w:rPr>
                <w:sz w:val="16"/>
                <w:szCs w:val="16"/>
                <w:vertAlign w:val="superscript"/>
              </w:rPr>
              <w:t>st</w:t>
            </w:r>
            <w:r w:rsidR="000862DD">
              <w:rPr>
                <w:sz w:val="16"/>
                <w:szCs w:val="16"/>
              </w:rPr>
              <w:t xml:space="preserve"> line treatment</w:t>
            </w:r>
          </w:p>
          <w:p w14:paraId="1A16B7EE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intenance</w:t>
            </w:r>
          </w:p>
          <w:p w14:paraId="749AF495" w14:textId="77777777" w:rsidR="006D08BE" w:rsidRPr="004162F9" w:rsidRDefault="006D08BE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tenance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7A5F123" w14:textId="77777777" w:rsidR="00E52EEF" w:rsidRDefault="00E52EEF" w:rsidP="00E52EEF">
            <w:pPr>
              <w:rPr>
                <w:sz w:val="16"/>
                <w:szCs w:val="16"/>
              </w:rPr>
            </w:pPr>
          </w:p>
          <w:p w14:paraId="3420B30B" w14:textId="77777777" w:rsidR="00E52EEF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€</w:t>
            </w:r>
            <w:r>
              <w:rPr>
                <w:sz w:val="16"/>
                <w:szCs w:val="16"/>
              </w:rPr>
              <w:t>36,708</w:t>
            </w:r>
            <w:r w:rsidRPr="004162F9">
              <w:rPr>
                <w:sz w:val="16"/>
                <w:szCs w:val="16"/>
              </w:rPr>
              <w:t xml:space="preserve"> </w:t>
            </w:r>
            <w:r w:rsidR="009A77E2">
              <w:rPr>
                <w:sz w:val="16"/>
                <w:szCs w:val="16"/>
              </w:rPr>
              <w:t xml:space="preserve"> </w:t>
            </w:r>
            <w:r w:rsidRPr="004162F9">
              <w:rPr>
                <w:sz w:val="16"/>
                <w:szCs w:val="16"/>
              </w:rPr>
              <w:t>(£</w:t>
            </w:r>
            <w:r w:rsidR="008D3268">
              <w:rPr>
                <w:sz w:val="16"/>
                <w:szCs w:val="16"/>
              </w:rPr>
              <w:t>30,179</w:t>
            </w:r>
            <w:r w:rsidRPr="004162F9">
              <w:rPr>
                <w:sz w:val="16"/>
                <w:szCs w:val="16"/>
              </w:rPr>
              <w:t>)</w:t>
            </w:r>
          </w:p>
          <w:p w14:paraId="6581730D" w14:textId="77777777" w:rsidR="006D08BE" w:rsidRPr="004162F9" w:rsidRDefault="006D08BE" w:rsidP="00E52EEF">
            <w:pPr>
              <w:rPr>
                <w:sz w:val="16"/>
                <w:szCs w:val="16"/>
              </w:rPr>
            </w:pPr>
            <w:r w:rsidRPr="006D08BE">
              <w:rPr>
                <w:sz w:val="16"/>
                <w:szCs w:val="16"/>
              </w:rPr>
              <w:t>€44,173  (£36,317)</w:t>
            </w:r>
          </w:p>
        </w:tc>
        <w:tc>
          <w:tcPr>
            <w:tcW w:w="868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227B38F" w14:textId="77777777" w:rsidR="00E52EEF" w:rsidRDefault="00E52EEF" w:rsidP="00E52EEF">
            <w:pPr>
              <w:rPr>
                <w:sz w:val="16"/>
                <w:szCs w:val="16"/>
              </w:rPr>
            </w:pPr>
          </w:p>
          <w:p w14:paraId="382035C3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</w:t>
            </w:r>
            <w:r w:rsidRPr="004162F9">
              <w:rPr>
                <w:sz w:val="16"/>
                <w:szCs w:val="16"/>
              </w:rPr>
              <w:t xml:space="preserve"> yrs</w:t>
            </w:r>
          </w:p>
          <w:p w14:paraId="46BB5840" w14:textId="77777777" w:rsidR="006D08BE" w:rsidRPr="004162F9" w:rsidRDefault="006D08BE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</w:t>
            </w:r>
            <w:r w:rsidRPr="004162F9">
              <w:rPr>
                <w:sz w:val="16"/>
                <w:szCs w:val="16"/>
              </w:rPr>
              <w:t xml:space="preserve"> yrs</w:t>
            </w:r>
          </w:p>
        </w:tc>
        <w:tc>
          <w:tcPr>
            <w:tcW w:w="28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C3563FF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4749F1D2" w14:textId="77777777" w:rsidR="00E52EEF" w:rsidRDefault="00E52EEF" w:rsidP="00E52EEF">
            <w:pPr>
              <w:rPr>
                <w:sz w:val="16"/>
                <w:szCs w:val="16"/>
              </w:rPr>
            </w:pPr>
          </w:p>
          <w:p w14:paraId="7ACEEA5D" w14:textId="77777777" w:rsidR="00E52EEF" w:rsidRDefault="00E52EEF" w:rsidP="00703AC0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£</w:t>
            </w:r>
            <w:r w:rsidR="000862DD">
              <w:rPr>
                <w:sz w:val="16"/>
                <w:szCs w:val="16"/>
              </w:rPr>
              <w:t>2</w:t>
            </w:r>
            <w:r w:rsidR="00703AC0">
              <w:rPr>
                <w:sz w:val="16"/>
                <w:szCs w:val="16"/>
              </w:rPr>
              <w:t>5</w:t>
            </w:r>
            <w:r w:rsidR="000862DD">
              <w:rPr>
                <w:sz w:val="16"/>
                <w:szCs w:val="16"/>
              </w:rPr>
              <w:t>,738</w:t>
            </w:r>
          </w:p>
          <w:p w14:paraId="6F01F342" w14:textId="77777777" w:rsidR="00816A5A" w:rsidRPr="004162F9" w:rsidRDefault="00816A5A" w:rsidP="000002BC">
            <w:pPr>
              <w:rPr>
                <w:sz w:val="16"/>
                <w:szCs w:val="16"/>
              </w:rPr>
            </w:pPr>
            <w:r w:rsidRPr="00816A5A">
              <w:rPr>
                <w:sz w:val="16"/>
                <w:szCs w:val="16"/>
              </w:rPr>
              <w:t>£2</w:t>
            </w:r>
            <w:r w:rsidR="000002BC">
              <w:rPr>
                <w:sz w:val="16"/>
                <w:szCs w:val="16"/>
              </w:rPr>
              <w:t>4</w:t>
            </w:r>
            <w:r w:rsidRPr="00816A5A">
              <w:rPr>
                <w:sz w:val="16"/>
                <w:szCs w:val="16"/>
              </w:rPr>
              <w:t>,714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8DE2662" w14:textId="77777777" w:rsidR="00E52EEF" w:rsidRDefault="00E52EEF" w:rsidP="00E52EEF">
            <w:pPr>
              <w:rPr>
                <w:sz w:val="16"/>
                <w:szCs w:val="16"/>
              </w:rPr>
            </w:pPr>
          </w:p>
          <w:p w14:paraId="3D735DBC" w14:textId="77777777" w:rsidR="00E52EEF" w:rsidRDefault="000862DD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1 </w:t>
            </w:r>
            <w:r w:rsidR="00E52EEF" w:rsidRPr="004162F9">
              <w:rPr>
                <w:sz w:val="16"/>
                <w:szCs w:val="16"/>
              </w:rPr>
              <w:t>yrs</w:t>
            </w:r>
          </w:p>
          <w:p w14:paraId="0DDFD0DD" w14:textId="77777777" w:rsidR="00816A5A" w:rsidRPr="004162F9" w:rsidRDefault="00816A5A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yrs</w:t>
            </w:r>
          </w:p>
        </w:tc>
      </w:tr>
      <w:tr w:rsidR="00E52EEF" w:rsidRPr="004162F9" w14:paraId="75153ACE" w14:textId="77777777" w:rsidTr="003842A1">
        <w:tc>
          <w:tcPr>
            <w:tcW w:w="156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8EB89D8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ommestein </w:t>
            </w:r>
            <w:r w:rsidRPr="004162F9">
              <w:rPr>
                <w:sz w:val="16"/>
                <w:szCs w:val="16"/>
              </w:rPr>
              <w:t>et al.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F13D3F3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70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6B6D8C2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FA66F41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psed FL</w:t>
            </w:r>
          </w:p>
        </w:tc>
        <w:tc>
          <w:tcPr>
            <w:tcW w:w="1417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F06F637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Markov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9208181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4162F9">
              <w:rPr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F1536DC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4162F9">
              <w:rPr>
                <w:sz w:val="16"/>
                <w:szCs w:val="16"/>
              </w:rPr>
              <w:t xml:space="preserve"> year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BE67FA6" w14:textId="77777777" w:rsidR="00E52EEF" w:rsidRDefault="000862DD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ter </w:t>
            </w:r>
            <w:r w:rsidR="00E52EEF">
              <w:rPr>
                <w:sz w:val="16"/>
                <w:szCs w:val="16"/>
              </w:rPr>
              <w:t>2</w:t>
            </w:r>
            <w:r w:rsidR="00E52EEF" w:rsidRPr="005A63B7">
              <w:rPr>
                <w:sz w:val="16"/>
                <w:szCs w:val="16"/>
                <w:vertAlign w:val="superscript"/>
              </w:rPr>
              <w:t>nd</w:t>
            </w:r>
            <w:r w:rsidR="00E52EEF">
              <w:rPr>
                <w:sz w:val="16"/>
                <w:szCs w:val="16"/>
              </w:rPr>
              <w:t xml:space="preserve"> line</w:t>
            </w:r>
            <w:r>
              <w:rPr>
                <w:sz w:val="16"/>
                <w:szCs w:val="16"/>
              </w:rPr>
              <w:t xml:space="preserve"> treatment</w:t>
            </w:r>
          </w:p>
          <w:p w14:paraId="74BBC22B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intenance</w:t>
            </w:r>
          </w:p>
          <w:p w14:paraId="6214D4AB" w14:textId="77777777" w:rsidR="00816A5A" w:rsidRPr="004162F9" w:rsidRDefault="00816A5A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tenance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42F976F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  <w:p w14:paraId="40D16C12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64,846</w:t>
            </w:r>
            <w:r w:rsidRPr="004162F9">
              <w:rPr>
                <w:sz w:val="16"/>
                <w:szCs w:val="16"/>
              </w:rPr>
              <w:t xml:space="preserve"> </w:t>
            </w:r>
            <w:r w:rsidR="009A77E2">
              <w:rPr>
                <w:sz w:val="16"/>
                <w:szCs w:val="16"/>
              </w:rPr>
              <w:t xml:space="preserve">  </w:t>
            </w:r>
            <w:r w:rsidRPr="004162F9">
              <w:rPr>
                <w:sz w:val="16"/>
                <w:szCs w:val="16"/>
              </w:rPr>
              <w:t>(£</w:t>
            </w:r>
            <w:r w:rsidR="008D3268">
              <w:rPr>
                <w:sz w:val="16"/>
                <w:szCs w:val="16"/>
              </w:rPr>
              <w:t>56,485</w:t>
            </w:r>
            <w:r w:rsidRPr="004162F9">
              <w:rPr>
                <w:sz w:val="16"/>
                <w:szCs w:val="16"/>
              </w:rPr>
              <w:t>)</w:t>
            </w:r>
          </w:p>
          <w:p w14:paraId="3D2BB3D9" w14:textId="77777777" w:rsidR="00816A5A" w:rsidRPr="004162F9" w:rsidRDefault="00816A5A" w:rsidP="00E52EEF">
            <w:pPr>
              <w:rPr>
                <w:sz w:val="16"/>
                <w:szCs w:val="16"/>
              </w:rPr>
            </w:pPr>
            <w:r w:rsidRPr="00816A5A">
              <w:rPr>
                <w:sz w:val="16"/>
                <w:szCs w:val="16"/>
              </w:rPr>
              <w:t>€88,582   (£77,161)</w:t>
            </w:r>
          </w:p>
        </w:tc>
        <w:tc>
          <w:tcPr>
            <w:tcW w:w="868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09F6658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  <w:p w14:paraId="0E2627FF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</w:t>
            </w:r>
            <w:r w:rsidRPr="004162F9">
              <w:rPr>
                <w:sz w:val="16"/>
                <w:szCs w:val="16"/>
              </w:rPr>
              <w:t xml:space="preserve"> yrs</w:t>
            </w:r>
          </w:p>
          <w:p w14:paraId="68D915EF" w14:textId="77777777" w:rsidR="00816A5A" w:rsidRPr="004162F9" w:rsidRDefault="00816A5A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7 yrs</w:t>
            </w:r>
          </w:p>
        </w:tc>
        <w:tc>
          <w:tcPr>
            <w:tcW w:w="28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B2B69C8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B861670" w14:textId="77777777" w:rsidR="000862DD" w:rsidRDefault="000862DD" w:rsidP="00E52EEF">
            <w:pPr>
              <w:rPr>
                <w:sz w:val="16"/>
                <w:szCs w:val="16"/>
              </w:rPr>
            </w:pPr>
          </w:p>
          <w:p w14:paraId="6217BF65" w14:textId="77777777" w:rsidR="00E52EEF" w:rsidRDefault="00E52EEF" w:rsidP="00703AC0">
            <w:pPr>
              <w:rPr>
                <w:sz w:val="16"/>
                <w:szCs w:val="16"/>
              </w:rPr>
            </w:pPr>
            <w:r w:rsidRPr="000862DD">
              <w:rPr>
                <w:sz w:val="16"/>
                <w:szCs w:val="16"/>
              </w:rPr>
              <w:t>£</w:t>
            </w:r>
            <w:r w:rsidR="00703AC0">
              <w:rPr>
                <w:sz w:val="16"/>
                <w:szCs w:val="16"/>
              </w:rPr>
              <w:t>51</w:t>
            </w:r>
            <w:r w:rsidR="00BD47FF" w:rsidRPr="000862DD">
              <w:rPr>
                <w:sz w:val="16"/>
                <w:szCs w:val="16"/>
              </w:rPr>
              <w:t>,002</w:t>
            </w:r>
          </w:p>
          <w:p w14:paraId="44167782" w14:textId="77777777" w:rsidR="00816A5A" w:rsidRPr="000862DD" w:rsidRDefault="00816A5A" w:rsidP="00BD2BAB">
            <w:pPr>
              <w:rPr>
                <w:sz w:val="16"/>
                <w:szCs w:val="16"/>
              </w:rPr>
            </w:pPr>
            <w:r w:rsidRPr="00816A5A">
              <w:rPr>
                <w:sz w:val="16"/>
                <w:szCs w:val="16"/>
              </w:rPr>
              <w:t>£</w:t>
            </w:r>
            <w:r w:rsidR="00BD2BAB">
              <w:rPr>
                <w:sz w:val="16"/>
                <w:szCs w:val="16"/>
              </w:rPr>
              <w:t>47</w:t>
            </w:r>
            <w:r w:rsidRPr="00816A5A">
              <w:rPr>
                <w:sz w:val="16"/>
                <w:szCs w:val="16"/>
              </w:rPr>
              <w:t>,172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2CF38CB2" w14:textId="77777777" w:rsidR="000862DD" w:rsidRDefault="000862DD" w:rsidP="000862DD">
            <w:pPr>
              <w:rPr>
                <w:sz w:val="16"/>
                <w:szCs w:val="16"/>
              </w:rPr>
            </w:pPr>
          </w:p>
          <w:p w14:paraId="166953AC" w14:textId="77777777" w:rsidR="00E52EEF" w:rsidRDefault="00BD47FF" w:rsidP="000862DD">
            <w:pPr>
              <w:rPr>
                <w:sz w:val="16"/>
                <w:szCs w:val="16"/>
              </w:rPr>
            </w:pPr>
            <w:r w:rsidRPr="000862DD">
              <w:rPr>
                <w:sz w:val="16"/>
                <w:szCs w:val="16"/>
              </w:rPr>
              <w:t xml:space="preserve">7.6 </w:t>
            </w:r>
            <w:r w:rsidR="00E52EEF" w:rsidRPr="000862DD">
              <w:rPr>
                <w:sz w:val="16"/>
                <w:szCs w:val="16"/>
              </w:rPr>
              <w:t>yrs</w:t>
            </w:r>
          </w:p>
          <w:p w14:paraId="61BB9A24" w14:textId="77777777" w:rsidR="00816A5A" w:rsidRPr="000862DD" w:rsidRDefault="00816A5A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 yrs</w:t>
            </w:r>
          </w:p>
        </w:tc>
      </w:tr>
      <w:tr w:rsidR="00AB7A99" w:rsidRPr="004162F9" w14:paraId="725F0656" w14:textId="77777777" w:rsidTr="00AB7A99">
        <w:tc>
          <w:tcPr>
            <w:tcW w:w="156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4A7DE7F9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teng et al.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B390E1A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70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6DEE2B3" w14:textId="77777777" w:rsidR="00AB7A99" w:rsidRPr="004162F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FABAC0B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psed FL</w:t>
            </w:r>
          </w:p>
        </w:tc>
        <w:tc>
          <w:tcPr>
            <w:tcW w:w="1417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7F3F29F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ov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04AF8253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</w:t>
            </w:r>
          </w:p>
        </w:tc>
        <w:tc>
          <w:tcPr>
            <w:tcW w:w="99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C276558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years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E67CDD6" w14:textId="77777777" w:rsidR="000862DD" w:rsidRDefault="000862DD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er 2</w:t>
            </w:r>
            <w:r w:rsidRPr="005A63B7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ine treatment</w:t>
            </w:r>
          </w:p>
          <w:p w14:paraId="1F508806" w14:textId="77777777" w:rsidR="00AB7A99" w:rsidRDefault="000862DD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intenance</w:t>
            </w:r>
          </w:p>
          <w:p w14:paraId="6F7F1CA1" w14:textId="77777777" w:rsidR="00816A5A" w:rsidRDefault="00816A5A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tenance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A7A2D24" w14:textId="77777777" w:rsidR="00AB7A99" w:rsidRDefault="00AB7A99" w:rsidP="00AB7A99">
            <w:pPr>
              <w:rPr>
                <w:sz w:val="16"/>
                <w:szCs w:val="16"/>
              </w:rPr>
            </w:pPr>
          </w:p>
          <w:p w14:paraId="3C22CA92" w14:textId="77777777" w:rsidR="00AB7A99" w:rsidRDefault="00AB7A99" w:rsidP="00AB7A99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€</w:t>
            </w:r>
            <w:r>
              <w:rPr>
                <w:sz w:val="16"/>
                <w:szCs w:val="16"/>
              </w:rPr>
              <w:t>28,156   (£24,122)</w:t>
            </w:r>
          </w:p>
          <w:p w14:paraId="1DC20CB2" w14:textId="77777777" w:rsidR="00816A5A" w:rsidRPr="004162F9" w:rsidRDefault="00816A5A" w:rsidP="00AB7A99">
            <w:pPr>
              <w:rPr>
                <w:sz w:val="16"/>
                <w:szCs w:val="16"/>
              </w:rPr>
            </w:pPr>
            <w:r w:rsidRPr="00816A5A">
              <w:rPr>
                <w:sz w:val="16"/>
                <w:szCs w:val="16"/>
              </w:rPr>
              <w:t>€39,617   (£33,940)</w:t>
            </w:r>
          </w:p>
        </w:tc>
        <w:tc>
          <w:tcPr>
            <w:tcW w:w="868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86DD158" w14:textId="77777777" w:rsidR="000862DD" w:rsidRDefault="000862DD" w:rsidP="00AB7A99">
            <w:pPr>
              <w:rPr>
                <w:sz w:val="16"/>
                <w:szCs w:val="16"/>
              </w:rPr>
            </w:pPr>
          </w:p>
          <w:p w14:paraId="6804FE26" w14:textId="77777777" w:rsidR="00AB7A99" w:rsidRDefault="00AB7A99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 yrs</w:t>
            </w:r>
          </w:p>
          <w:p w14:paraId="2296E833" w14:textId="77777777" w:rsidR="00816A5A" w:rsidRDefault="00816A5A" w:rsidP="00AB7A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 yrs</w:t>
            </w:r>
          </w:p>
        </w:tc>
        <w:tc>
          <w:tcPr>
            <w:tcW w:w="28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256B1B0" w14:textId="77777777" w:rsidR="00AB7A99" w:rsidRPr="004162F9" w:rsidRDefault="00AB7A99" w:rsidP="00AB7A9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22EB7984" w14:textId="77777777" w:rsidR="000862DD" w:rsidRDefault="000862DD" w:rsidP="00FE3E4E">
            <w:pPr>
              <w:rPr>
                <w:sz w:val="16"/>
                <w:szCs w:val="16"/>
              </w:rPr>
            </w:pPr>
          </w:p>
          <w:p w14:paraId="3EA188DB" w14:textId="77777777" w:rsidR="00AB7A99" w:rsidRDefault="00AB7A99" w:rsidP="00703AC0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£</w:t>
            </w:r>
            <w:r w:rsidR="00F6495B">
              <w:rPr>
                <w:sz w:val="16"/>
                <w:szCs w:val="16"/>
              </w:rPr>
              <w:t>5</w:t>
            </w:r>
            <w:r w:rsidR="00703AC0">
              <w:rPr>
                <w:sz w:val="16"/>
                <w:szCs w:val="16"/>
              </w:rPr>
              <w:t>4</w:t>
            </w:r>
            <w:r w:rsidR="00F6495B">
              <w:rPr>
                <w:sz w:val="16"/>
                <w:szCs w:val="16"/>
              </w:rPr>
              <w:t>,670</w:t>
            </w:r>
          </w:p>
          <w:p w14:paraId="560C1379" w14:textId="77777777" w:rsidR="00816A5A" w:rsidRPr="004162F9" w:rsidRDefault="00816A5A" w:rsidP="000002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="00BD2BAB">
              <w:rPr>
                <w:sz w:val="16"/>
                <w:szCs w:val="16"/>
              </w:rPr>
              <w:t>4</w:t>
            </w:r>
            <w:r w:rsidR="000002B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934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2853E199" w14:textId="77777777" w:rsidR="000862DD" w:rsidRDefault="000862DD" w:rsidP="00F6495B">
            <w:pPr>
              <w:rPr>
                <w:sz w:val="16"/>
                <w:szCs w:val="16"/>
              </w:rPr>
            </w:pPr>
          </w:p>
          <w:p w14:paraId="35027FDA" w14:textId="77777777" w:rsidR="00AB7A99" w:rsidRDefault="00FE3E4E" w:rsidP="00F64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F6495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8</w:t>
            </w:r>
            <w:r w:rsidR="00AB7A99">
              <w:rPr>
                <w:sz w:val="16"/>
                <w:szCs w:val="16"/>
              </w:rPr>
              <w:t xml:space="preserve"> </w:t>
            </w:r>
            <w:r w:rsidR="00AB7A99" w:rsidRPr="004162F9">
              <w:rPr>
                <w:sz w:val="16"/>
                <w:szCs w:val="16"/>
              </w:rPr>
              <w:t>yrs</w:t>
            </w:r>
          </w:p>
          <w:p w14:paraId="3BEF9CCC" w14:textId="77777777" w:rsidR="00816A5A" w:rsidRPr="004162F9" w:rsidRDefault="00816A5A" w:rsidP="00F64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 yrs</w:t>
            </w:r>
          </w:p>
        </w:tc>
      </w:tr>
      <w:tr w:rsidR="00E52EEF" w:rsidRPr="004162F9" w14:paraId="411996D1" w14:textId="77777777" w:rsidTr="003842A1">
        <w:tc>
          <w:tcPr>
            <w:tcW w:w="156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42831557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oninck</w:t>
            </w:r>
            <w:r w:rsidRPr="004162F9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9D68D70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709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6FCCB90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2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5B1A5743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psed FL</w:t>
            </w:r>
          </w:p>
        </w:tc>
        <w:tc>
          <w:tcPr>
            <w:tcW w:w="1417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1C927A3C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ov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A6821EB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162F9">
              <w:rPr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47EA1135" w14:textId="77777777" w:rsidR="00E52EEF" w:rsidRPr="004162F9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time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9A2FA1D" w14:textId="77777777" w:rsidR="000862DD" w:rsidRDefault="000862DD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er 2</w:t>
            </w:r>
            <w:r w:rsidRPr="005A63B7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ine treatment</w:t>
            </w:r>
          </w:p>
          <w:p w14:paraId="7C621EE5" w14:textId="77777777" w:rsidR="00E52EEF" w:rsidRDefault="000862DD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aintenance</w:t>
            </w:r>
          </w:p>
          <w:p w14:paraId="5B483AD7" w14:textId="77777777" w:rsidR="00816A5A" w:rsidRPr="004162F9" w:rsidRDefault="00816A5A" w:rsidP="000862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tenance</w:t>
            </w: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D06297C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  <w:p w14:paraId="70728303" w14:textId="77777777" w:rsidR="00E52EEF" w:rsidRDefault="00E52EEF" w:rsidP="009A77E2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€</w:t>
            </w:r>
            <w:r>
              <w:rPr>
                <w:sz w:val="16"/>
                <w:szCs w:val="16"/>
              </w:rPr>
              <w:t>62,251</w:t>
            </w:r>
            <w:r w:rsidRPr="004162F9">
              <w:rPr>
                <w:sz w:val="16"/>
                <w:szCs w:val="16"/>
              </w:rPr>
              <w:t xml:space="preserve"> </w:t>
            </w:r>
            <w:r w:rsidR="009A77E2">
              <w:rPr>
                <w:sz w:val="16"/>
                <w:szCs w:val="16"/>
              </w:rPr>
              <w:t xml:space="preserve">  </w:t>
            </w:r>
            <w:r w:rsidRPr="004162F9">
              <w:rPr>
                <w:sz w:val="16"/>
                <w:szCs w:val="16"/>
              </w:rPr>
              <w:t>(£</w:t>
            </w:r>
            <w:r w:rsidR="008D3268">
              <w:rPr>
                <w:sz w:val="16"/>
                <w:szCs w:val="16"/>
              </w:rPr>
              <w:t>56,813</w:t>
            </w:r>
            <w:r w:rsidRPr="004162F9">
              <w:rPr>
                <w:sz w:val="16"/>
                <w:szCs w:val="16"/>
              </w:rPr>
              <w:t>)</w:t>
            </w:r>
          </w:p>
          <w:p w14:paraId="74190BCA" w14:textId="77777777" w:rsidR="00816A5A" w:rsidRPr="004162F9" w:rsidRDefault="00816A5A" w:rsidP="009A77E2">
            <w:pPr>
              <w:rPr>
                <w:sz w:val="16"/>
                <w:szCs w:val="16"/>
              </w:rPr>
            </w:pPr>
            <w:r w:rsidRPr="00816A5A">
              <w:rPr>
                <w:sz w:val="16"/>
                <w:szCs w:val="16"/>
              </w:rPr>
              <w:t>€71,314   (£65,084)</w:t>
            </w:r>
          </w:p>
        </w:tc>
        <w:tc>
          <w:tcPr>
            <w:tcW w:w="868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7FE62E67" w14:textId="77777777" w:rsidR="000862DD" w:rsidRDefault="000862DD" w:rsidP="00E52EEF">
            <w:pPr>
              <w:rPr>
                <w:sz w:val="16"/>
                <w:szCs w:val="16"/>
              </w:rPr>
            </w:pPr>
          </w:p>
          <w:p w14:paraId="3C8F2685" w14:textId="77777777" w:rsidR="00E52EEF" w:rsidRDefault="00E52EEF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 yrs</w:t>
            </w:r>
          </w:p>
          <w:p w14:paraId="5AC594F5" w14:textId="77777777" w:rsidR="00816A5A" w:rsidRPr="004162F9" w:rsidRDefault="00816A5A" w:rsidP="00E52E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0 yrs</w:t>
            </w:r>
          </w:p>
        </w:tc>
        <w:tc>
          <w:tcPr>
            <w:tcW w:w="283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8F05045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66445C07" w14:textId="77777777" w:rsidR="000862DD" w:rsidRDefault="000862DD" w:rsidP="00F6495B">
            <w:pPr>
              <w:rPr>
                <w:sz w:val="16"/>
                <w:szCs w:val="16"/>
              </w:rPr>
            </w:pPr>
          </w:p>
          <w:p w14:paraId="678B6723" w14:textId="77777777" w:rsidR="00E52EEF" w:rsidRDefault="00E52EEF" w:rsidP="00703AC0">
            <w:pPr>
              <w:rPr>
                <w:sz w:val="16"/>
                <w:szCs w:val="16"/>
              </w:rPr>
            </w:pPr>
            <w:r w:rsidRPr="004162F9">
              <w:rPr>
                <w:sz w:val="16"/>
                <w:szCs w:val="16"/>
              </w:rPr>
              <w:t>£</w:t>
            </w:r>
            <w:r w:rsidR="00F6495B">
              <w:rPr>
                <w:sz w:val="16"/>
                <w:szCs w:val="16"/>
              </w:rPr>
              <w:t>6</w:t>
            </w:r>
            <w:r w:rsidR="00703AC0">
              <w:rPr>
                <w:sz w:val="16"/>
                <w:szCs w:val="16"/>
              </w:rPr>
              <w:t>1</w:t>
            </w:r>
            <w:r w:rsidR="00F6495B">
              <w:rPr>
                <w:sz w:val="16"/>
                <w:szCs w:val="16"/>
              </w:rPr>
              <w:t>,350</w:t>
            </w:r>
          </w:p>
          <w:p w14:paraId="6A008773" w14:textId="77777777" w:rsidR="00816A5A" w:rsidRPr="004162F9" w:rsidRDefault="00816A5A" w:rsidP="000002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="00BD2BAB">
              <w:rPr>
                <w:sz w:val="16"/>
                <w:szCs w:val="16"/>
              </w:rPr>
              <w:t>5</w:t>
            </w:r>
            <w:r w:rsidR="000002B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055</w:t>
            </w: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</w:tcPr>
          <w:p w14:paraId="31592989" w14:textId="77777777" w:rsidR="000862DD" w:rsidRDefault="000862DD" w:rsidP="00F6495B">
            <w:pPr>
              <w:rPr>
                <w:sz w:val="16"/>
                <w:szCs w:val="16"/>
              </w:rPr>
            </w:pPr>
          </w:p>
          <w:p w14:paraId="449B2FAE" w14:textId="77777777" w:rsidR="00E52EEF" w:rsidRDefault="00F6495B" w:rsidP="00F64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  <w:r w:rsidR="00BD47FF">
              <w:rPr>
                <w:sz w:val="16"/>
                <w:szCs w:val="16"/>
              </w:rPr>
              <w:t xml:space="preserve"> </w:t>
            </w:r>
            <w:r w:rsidR="00E52EEF" w:rsidRPr="004162F9">
              <w:rPr>
                <w:sz w:val="16"/>
                <w:szCs w:val="16"/>
              </w:rPr>
              <w:t>yrs</w:t>
            </w:r>
          </w:p>
          <w:p w14:paraId="108107EC" w14:textId="77777777" w:rsidR="00816A5A" w:rsidRPr="004162F9" w:rsidRDefault="00816A5A" w:rsidP="00F64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 yrs</w:t>
            </w:r>
          </w:p>
        </w:tc>
      </w:tr>
      <w:tr w:rsidR="00E52EEF" w:rsidRPr="004162F9" w14:paraId="7FEB49CA" w14:textId="77777777" w:rsidTr="003842A1">
        <w:tc>
          <w:tcPr>
            <w:tcW w:w="1565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0DBB9E9B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71C04924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78C2EA0D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6899FE37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76BA69CE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6879FE44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2B1C6F6A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7CEB00E2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5E8DD3F6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020979EF" w14:textId="77777777" w:rsidR="00E52EEF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40977913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0E0CB10A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BFBFBF" w:themeColor="background1" w:themeShade="BF"/>
              <w:bottom w:val="single" w:sz="4" w:space="0" w:color="auto"/>
            </w:tcBorders>
          </w:tcPr>
          <w:p w14:paraId="17F07CAA" w14:textId="77777777" w:rsidR="00E52EEF" w:rsidRPr="004162F9" w:rsidRDefault="00E52EEF" w:rsidP="00E52EEF">
            <w:pPr>
              <w:rPr>
                <w:sz w:val="16"/>
                <w:szCs w:val="16"/>
              </w:rPr>
            </w:pPr>
          </w:p>
        </w:tc>
      </w:tr>
    </w:tbl>
    <w:p w14:paraId="007AC7E4" w14:textId="77777777" w:rsidR="00720807" w:rsidRPr="005748C7" w:rsidRDefault="005748C7" w:rsidP="00E12FD9">
      <w:pPr>
        <w:jc w:val="both"/>
        <w:rPr>
          <w:sz w:val="16"/>
          <w:szCs w:val="16"/>
        </w:rPr>
      </w:pPr>
      <w:r w:rsidRPr="005748C7">
        <w:rPr>
          <w:sz w:val="16"/>
          <w:szCs w:val="16"/>
        </w:rPr>
        <w:t>* All currencies were inflated and converted to 201</w:t>
      </w:r>
      <w:r>
        <w:rPr>
          <w:sz w:val="16"/>
          <w:szCs w:val="16"/>
        </w:rPr>
        <w:t>6</w:t>
      </w:r>
      <w:r w:rsidRPr="005748C7">
        <w:rPr>
          <w:sz w:val="16"/>
          <w:szCs w:val="16"/>
        </w:rPr>
        <w:t xml:space="preserve"> UK sterling</w:t>
      </w:r>
      <w:r>
        <w:rPr>
          <w:sz w:val="16"/>
          <w:szCs w:val="16"/>
        </w:rPr>
        <w:t xml:space="preserve"> pound</w:t>
      </w:r>
      <w:r w:rsidRPr="005748C7">
        <w:rPr>
          <w:sz w:val="16"/>
          <w:szCs w:val="16"/>
        </w:rPr>
        <w:t>.</w:t>
      </w:r>
    </w:p>
    <w:p w14:paraId="015332E6" w14:textId="77777777" w:rsidR="00EF6944" w:rsidRDefault="00EF6944" w:rsidP="00E12FD9">
      <w:pPr>
        <w:jc w:val="both"/>
        <w:rPr>
          <w:sz w:val="18"/>
          <w:szCs w:val="18"/>
        </w:rPr>
      </w:pPr>
    </w:p>
    <w:p w14:paraId="6FD45674" w14:textId="77777777" w:rsidR="00EF6944" w:rsidRDefault="00EF6944" w:rsidP="00E12FD9">
      <w:pPr>
        <w:jc w:val="both"/>
        <w:rPr>
          <w:sz w:val="18"/>
          <w:szCs w:val="18"/>
        </w:rPr>
      </w:pPr>
    </w:p>
    <w:p w14:paraId="40058E9F" w14:textId="77777777" w:rsidR="00267922" w:rsidRDefault="00267922" w:rsidP="00E12FD9">
      <w:pPr>
        <w:jc w:val="both"/>
        <w:rPr>
          <w:sz w:val="18"/>
          <w:szCs w:val="18"/>
        </w:rPr>
        <w:sectPr w:rsidR="00267922" w:rsidSect="00EF69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3D3943" w14:textId="2CDA655D" w:rsidR="00FC513E" w:rsidRPr="009A5221" w:rsidRDefault="00FC513E" w:rsidP="00FC513E">
      <w:pPr>
        <w:pStyle w:val="Caption"/>
        <w:rPr>
          <w:b/>
          <w:i w:val="0"/>
          <w:sz w:val="24"/>
          <w:szCs w:val="24"/>
        </w:rPr>
      </w:pPr>
      <w:r w:rsidRPr="009A5221">
        <w:rPr>
          <w:b/>
          <w:i w:val="0"/>
          <w:sz w:val="24"/>
          <w:szCs w:val="24"/>
        </w:rPr>
        <w:lastRenderedPageBreak/>
        <w:t xml:space="preserve">Supplementary Table </w:t>
      </w:r>
      <w:r w:rsidRPr="009A5221">
        <w:rPr>
          <w:b/>
          <w:i w:val="0"/>
          <w:sz w:val="24"/>
          <w:szCs w:val="24"/>
        </w:rPr>
        <w:fldChar w:fldCharType="begin"/>
      </w:r>
      <w:r w:rsidRPr="009A5221">
        <w:rPr>
          <w:b/>
          <w:i w:val="0"/>
          <w:sz w:val="24"/>
          <w:szCs w:val="24"/>
        </w:rPr>
        <w:instrText xml:space="preserve"> SEQ Supplementary_Table \* ARABIC </w:instrText>
      </w:r>
      <w:r w:rsidRPr="009A5221">
        <w:rPr>
          <w:b/>
          <w:i w:val="0"/>
          <w:sz w:val="24"/>
          <w:szCs w:val="24"/>
        </w:rPr>
        <w:fldChar w:fldCharType="separate"/>
      </w:r>
      <w:r w:rsidR="00196713">
        <w:rPr>
          <w:b/>
          <w:i w:val="0"/>
          <w:noProof/>
          <w:sz w:val="24"/>
          <w:szCs w:val="24"/>
        </w:rPr>
        <w:t>8</w:t>
      </w:r>
      <w:r w:rsidRPr="009A5221">
        <w:rPr>
          <w:b/>
          <w:i w:val="0"/>
          <w:sz w:val="24"/>
          <w:szCs w:val="24"/>
        </w:rPr>
        <w:fldChar w:fldCharType="end"/>
      </w:r>
      <w:r w:rsidRPr="009A5221">
        <w:rPr>
          <w:b/>
          <w:i w:val="0"/>
          <w:sz w:val="24"/>
          <w:szCs w:val="24"/>
        </w:rPr>
        <w:t xml:space="preserve">: </w:t>
      </w:r>
      <w:r w:rsidRPr="00FC513E">
        <w:rPr>
          <w:b/>
          <w:i w:val="0"/>
          <w:sz w:val="24"/>
          <w:szCs w:val="24"/>
        </w:rPr>
        <w:t>Cost results by subgroups</w:t>
      </w:r>
    </w:p>
    <w:p w14:paraId="37CA8E77" w14:textId="77777777" w:rsidR="00EF6944" w:rsidRDefault="00EF6944" w:rsidP="00E12FD9">
      <w:pPr>
        <w:jc w:val="both"/>
        <w:rPr>
          <w:sz w:val="18"/>
          <w:szCs w:val="18"/>
        </w:rPr>
      </w:pPr>
    </w:p>
    <w:tbl>
      <w:tblPr>
        <w:tblW w:w="9584" w:type="dxa"/>
        <w:tblLook w:val="04A0" w:firstRow="1" w:lastRow="0" w:firstColumn="1" w:lastColumn="0" w:noHBand="0" w:noVBand="1"/>
      </w:tblPr>
      <w:tblGrid>
        <w:gridCol w:w="5245"/>
        <w:gridCol w:w="1843"/>
        <w:gridCol w:w="2230"/>
        <w:gridCol w:w="266"/>
      </w:tblGrid>
      <w:tr w:rsidR="00267922" w:rsidRPr="00024765" w14:paraId="094A513B" w14:textId="77777777" w:rsidTr="0088643B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3DE0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AA1A0" w14:textId="77777777" w:rsidR="00267922" w:rsidRPr="00024765" w:rsidRDefault="00837FF9" w:rsidP="000F2A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os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CA7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67922" w:rsidRPr="00024765" w14:paraId="5E4D30C2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00C1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A80E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06EB" w14:textId="77777777" w:rsidR="00267922" w:rsidRPr="00024765" w:rsidRDefault="00837FF9" w:rsidP="000F2A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Mean (95% CI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2A15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67922" w:rsidRPr="008B5F84" w14:paraId="4D7168F6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71B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4E7A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86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65BA" w14:textId="77777777" w:rsidR="00267922" w:rsidRPr="00024765" w:rsidRDefault="00837FF9" w:rsidP="00837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37F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705 (18,631-18,78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6E62" w14:textId="77777777" w:rsidR="00267922" w:rsidRPr="00024765" w:rsidRDefault="00267922" w:rsidP="000F2A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60FD84C2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A86" w14:textId="77777777" w:rsidR="00267922" w:rsidRPr="00024765" w:rsidRDefault="00267922" w:rsidP="00267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 (years) &gt;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F265" w14:textId="77777777" w:rsidR="00267922" w:rsidRPr="00024765" w:rsidRDefault="00267922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03F9" w14:textId="77777777" w:rsidR="00267922" w:rsidRPr="00024765" w:rsidRDefault="00267922" w:rsidP="00886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6E40" w14:textId="77777777" w:rsidR="00267922" w:rsidRPr="00024765" w:rsidRDefault="00267922" w:rsidP="00267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7922" w:rsidRPr="008B5F84" w14:paraId="09A87367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FBE3" w14:textId="77777777" w:rsidR="00267922" w:rsidRPr="00024765" w:rsidRDefault="00267922" w:rsidP="00267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2582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222 (1,220-122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B163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,381 (16,312-16,45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EF8B" w14:textId="77777777" w:rsidR="00267922" w:rsidRPr="00024765" w:rsidRDefault="00267922" w:rsidP="00267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317E3D06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E9F9" w14:textId="77777777" w:rsidR="00267922" w:rsidRPr="00024765" w:rsidRDefault="00267922" w:rsidP="002679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A7BB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8 (636-64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AC90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168 (25,094-2524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0546" w14:textId="77777777" w:rsidR="00267922" w:rsidRPr="00024765" w:rsidRDefault="00267922" w:rsidP="002679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0F464DF9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ECEA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80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llicular Lymphoma International Prognostic Index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P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AFC4" w14:textId="77777777" w:rsidR="00267922" w:rsidRPr="00024765" w:rsidRDefault="00267922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B51D" w14:textId="77777777" w:rsidR="00267922" w:rsidRPr="00024765" w:rsidRDefault="00267922" w:rsidP="00886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FB3F" w14:textId="77777777" w:rsidR="00267922" w:rsidRPr="00024765" w:rsidRDefault="00267922" w:rsidP="000F2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C513E" w:rsidRPr="008B5F84" w14:paraId="10229CD8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1C5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Low (0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isk factor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E1C4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3 (481-48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F5D1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,612 (14,554-14,67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360E" w14:textId="77777777" w:rsidR="00FC513E" w:rsidRPr="00024765" w:rsidRDefault="00FC513E" w:rsidP="00FC51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C513E" w:rsidRPr="008B5F84" w14:paraId="5563BA8A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B136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Intermediate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isk factors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1492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2 (170-17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0878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,102 (20,022-20,18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BEDC" w14:textId="77777777" w:rsidR="00FC513E" w:rsidRPr="00024765" w:rsidRDefault="00FC513E" w:rsidP="00FC51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C513E" w:rsidRPr="008B5F84" w14:paraId="09446510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7F2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High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3 risk factors</w:t>
            </w: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9A9E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4 (271-27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9B67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,742 (22,652-22,8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AFDD" w14:textId="77777777" w:rsidR="00FC513E" w:rsidRPr="00024765" w:rsidRDefault="00FC513E" w:rsidP="00FC51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C513E" w:rsidRPr="008B5F84" w14:paraId="4CCF7D28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DFF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EC7A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488B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 (103-10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CC39" w14:textId="77777777" w:rsidR="00FC513E" w:rsidRPr="00024765" w:rsidRDefault="00FC513E" w:rsidP="00FC51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461 (13,408-13,51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6460" w14:textId="77777777" w:rsidR="00FC513E" w:rsidRPr="00024765" w:rsidRDefault="00FC513E" w:rsidP="00FC51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6AEB2A3A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FE8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rst line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5219" w14:textId="77777777" w:rsidR="00267922" w:rsidRPr="00024765" w:rsidRDefault="00267922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4240" w14:textId="77777777" w:rsidR="00267922" w:rsidRPr="00024765" w:rsidRDefault="00267922" w:rsidP="00886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781CC" w14:textId="77777777" w:rsidR="00267922" w:rsidRPr="00024765" w:rsidRDefault="00267922" w:rsidP="000F2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67922" w:rsidRPr="008B5F84" w14:paraId="7723CA67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D8F9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Chemotherap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3A380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9 (838-841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40D35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,530 (26,425-26,635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BB4CC" w14:textId="77777777" w:rsidR="00267922" w:rsidRPr="00024765" w:rsidRDefault="00267922" w:rsidP="000F2A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12D495F9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885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Radi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9DC2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 (92-95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F457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,933 (16,852-17,0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97C8" w14:textId="77777777" w:rsidR="00267922" w:rsidRPr="00024765" w:rsidRDefault="00267922" w:rsidP="000F2A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5B45932B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1B6C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Radiotherapy for Stage 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A6EC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 (157-16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776A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,956 (17,884-18,02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EDFB" w14:textId="77777777" w:rsidR="00267922" w:rsidRPr="00024765" w:rsidRDefault="00267922" w:rsidP="000F2A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3D61ACB5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26C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Obser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6EFF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1 (729-730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E43B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,431 (12,259-12,60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A318" w14:textId="77777777" w:rsidR="00267922" w:rsidRPr="00024765" w:rsidRDefault="00267922" w:rsidP="000F2A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7922" w:rsidRPr="008B5F84" w14:paraId="5843EC76" w14:textId="77777777" w:rsidTr="00FC513E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B5F30" w14:textId="77777777" w:rsidR="00267922" w:rsidRPr="00024765" w:rsidRDefault="00267922" w:rsidP="000F2A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47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Not tre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FA090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 (36-38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F6BE9" w14:textId="77777777" w:rsidR="00267922" w:rsidRPr="00024765" w:rsidRDefault="0088643B" w:rsidP="00886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65 (6,093-6,237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B9AF2" w14:textId="77777777" w:rsidR="00267922" w:rsidRPr="00024765" w:rsidRDefault="00267922" w:rsidP="000F2A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0D34DB3" w14:textId="77777777" w:rsidR="00267922" w:rsidRDefault="00267922" w:rsidP="00E12FD9">
      <w:pPr>
        <w:jc w:val="both"/>
        <w:rPr>
          <w:sz w:val="18"/>
          <w:szCs w:val="18"/>
        </w:rPr>
      </w:pPr>
    </w:p>
    <w:p w14:paraId="0558A38C" w14:textId="77777777" w:rsidR="000F2AB6" w:rsidRDefault="000F2AB6" w:rsidP="00E12FD9">
      <w:pPr>
        <w:jc w:val="both"/>
        <w:rPr>
          <w:sz w:val="18"/>
          <w:szCs w:val="18"/>
        </w:rPr>
      </w:pPr>
    </w:p>
    <w:p w14:paraId="3486EB55" w14:textId="77777777" w:rsidR="001E36A6" w:rsidRDefault="001E36A6" w:rsidP="00E12FD9">
      <w:pPr>
        <w:jc w:val="both"/>
        <w:rPr>
          <w:sz w:val="18"/>
          <w:szCs w:val="18"/>
        </w:rPr>
        <w:sectPr w:rsidR="001E36A6" w:rsidSect="002679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507831" w14:textId="3A8EF3D0" w:rsidR="005A7EF0" w:rsidRDefault="0067002A" w:rsidP="00526A3F">
      <w:pPr>
        <w:pStyle w:val="Caption"/>
        <w:rPr>
          <w:b/>
          <w:i w:val="0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10464" behindDoc="0" locked="0" layoutInCell="1" allowOverlap="1" wp14:anchorId="7E9F5F7E" wp14:editId="0836E502">
            <wp:simplePos x="0" y="0"/>
            <wp:positionH relativeFrom="column">
              <wp:posOffset>-390525</wp:posOffset>
            </wp:positionH>
            <wp:positionV relativeFrom="paragraph">
              <wp:posOffset>142240</wp:posOffset>
            </wp:positionV>
            <wp:extent cx="9728635" cy="4943475"/>
            <wp:effectExtent l="0" t="0" r="635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8635" cy="4943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CFA816" w14:textId="62AB346E" w:rsidR="005A7EF0" w:rsidRDefault="005A7EF0" w:rsidP="005A7EF0"/>
    <w:p w14:paraId="39A5A1A0" w14:textId="1EB82DA2" w:rsidR="005A7EF0" w:rsidRDefault="005A7EF0" w:rsidP="005A7EF0"/>
    <w:p w14:paraId="56CA3C82" w14:textId="2768B55C" w:rsidR="005A7EF0" w:rsidRDefault="005A7EF0" w:rsidP="005A7EF0"/>
    <w:p w14:paraId="2D171368" w14:textId="16727C42" w:rsidR="005A7EF0" w:rsidRDefault="005A7EF0" w:rsidP="005A7EF0"/>
    <w:p w14:paraId="06F815A6" w14:textId="31653B13" w:rsidR="005A7EF0" w:rsidRDefault="005A7EF0" w:rsidP="005A7EF0"/>
    <w:p w14:paraId="3797CA33" w14:textId="739F38D6" w:rsidR="005A7EF0" w:rsidRPr="005A7EF0" w:rsidRDefault="005A7EF0" w:rsidP="005A7EF0"/>
    <w:p w14:paraId="040F5633" w14:textId="05F93A7B" w:rsidR="005A7EF0" w:rsidRDefault="005A7EF0" w:rsidP="00526A3F">
      <w:pPr>
        <w:pStyle w:val="Caption"/>
        <w:rPr>
          <w:b/>
          <w:i w:val="0"/>
          <w:sz w:val="24"/>
          <w:szCs w:val="24"/>
        </w:rPr>
      </w:pPr>
    </w:p>
    <w:p w14:paraId="4545215A" w14:textId="7DF6C7DE" w:rsidR="0067002A" w:rsidRDefault="0067002A" w:rsidP="0067002A"/>
    <w:p w14:paraId="7102302B" w14:textId="020E5B85" w:rsidR="0067002A" w:rsidRDefault="0067002A" w:rsidP="0067002A"/>
    <w:p w14:paraId="0A3770ED" w14:textId="693C33F4" w:rsidR="0067002A" w:rsidRDefault="0067002A" w:rsidP="0067002A"/>
    <w:p w14:paraId="30C23F9E" w14:textId="31A331E5" w:rsidR="0067002A" w:rsidRDefault="0067002A" w:rsidP="0067002A"/>
    <w:p w14:paraId="060F2309" w14:textId="29A42562" w:rsidR="0067002A" w:rsidRDefault="0067002A" w:rsidP="0067002A"/>
    <w:p w14:paraId="5620F769" w14:textId="735D427F" w:rsidR="0067002A" w:rsidRDefault="0067002A" w:rsidP="0067002A"/>
    <w:p w14:paraId="5F6BE78B" w14:textId="66ACE7A3" w:rsidR="0067002A" w:rsidRDefault="0067002A" w:rsidP="0067002A"/>
    <w:p w14:paraId="5742663B" w14:textId="0E6EA4CB" w:rsidR="0067002A" w:rsidRDefault="0067002A" w:rsidP="0067002A"/>
    <w:p w14:paraId="790D3C3D" w14:textId="026873D9" w:rsidR="0067002A" w:rsidRDefault="0067002A" w:rsidP="0067002A"/>
    <w:p w14:paraId="78965DB5" w14:textId="34635F1B" w:rsidR="0067002A" w:rsidRDefault="0067002A" w:rsidP="0067002A"/>
    <w:p w14:paraId="251B4962" w14:textId="3E546ED1" w:rsidR="0067002A" w:rsidRDefault="006843BC" w:rsidP="0067002A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7981D58" wp14:editId="1AC4D4DA">
                <wp:simplePos x="0" y="0"/>
                <wp:positionH relativeFrom="margin">
                  <wp:posOffset>1732280</wp:posOffset>
                </wp:positionH>
                <wp:positionV relativeFrom="paragraph">
                  <wp:posOffset>23495</wp:posOffset>
                </wp:positionV>
                <wp:extent cx="5627370" cy="494665"/>
                <wp:effectExtent l="0" t="0" r="0" b="63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7370" cy="494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2A9E15B2" w14:textId="0CFDEC90" w:rsidR="005A7EF0" w:rsidRPr="00526A3F" w:rsidRDefault="005A7EF0" w:rsidP="005A7EF0">
                            <w:pPr>
                              <w:pStyle w:val="Caption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="0067002A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a</w:t>
                            </w: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Kaplan Meier curves of both observed and simulated dat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7981D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6.4pt;margin-top:1.85pt;width:443.1pt;height:38.9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" filled="f" stroked="f">
                <v:textbox>
                  <w:txbxContent>
                    <w:p w14:paraId="2A9E15B2" w14:textId="0CFDEC90" w:rsidR="005A7EF0" w:rsidRPr="00526A3F" w:rsidRDefault="005A7EF0" w:rsidP="005A7EF0">
                      <w:pPr>
                        <w:pStyle w:val="Caption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>Supplementary Figure 1</w:t>
                      </w:r>
                      <w:r w:rsidR="0067002A">
                        <w:rPr>
                          <w:b/>
                          <w:i w:val="0"/>
                          <w:sz w:val="24"/>
                          <w:szCs w:val="24"/>
                        </w:rPr>
                        <w:t>a</w:t>
                      </w: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Kaplan Meier curves of both observed and simulated dat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C3A376" w14:textId="627239F2" w:rsidR="0067002A" w:rsidRDefault="0067002A" w:rsidP="0067002A">
      <w:pPr>
        <w:sectPr w:rsidR="0067002A" w:rsidSect="00FC51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A5257A" w14:textId="7C01EA00" w:rsidR="0067002A" w:rsidRDefault="0067002A" w:rsidP="0067002A">
      <w:r>
        <w:rPr>
          <w:noProof/>
        </w:rPr>
        <w:lastRenderedPageBreak/>
        <w:drawing>
          <wp:anchor distT="0" distB="0" distL="114300" distR="114300" simplePos="0" relativeHeight="251711488" behindDoc="0" locked="0" layoutInCell="1" allowOverlap="1" wp14:anchorId="75511579" wp14:editId="0FC325DA">
            <wp:simplePos x="0" y="0"/>
            <wp:positionH relativeFrom="column">
              <wp:posOffset>-514350</wp:posOffset>
            </wp:positionH>
            <wp:positionV relativeFrom="paragraph">
              <wp:posOffset>9525</wp:posOffset>
            </wp:positionV>
            <wp:extent cx="9998213" cy="5105400"/>
            <wp:effectExtent l="0" t="0" r="3175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8213" cy="5105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538A8F" w14:textId="6A23D727" w:rsidR="0067002A" w:rsidRDefault="0067002A" w:rsidP="0067002A"/>
    <w:p w14:paraId="11443C3D" w14:textId="400C3F1E" w:rsidR="0067002A" w:rsidRDefault="0067002A" w:rsidP="0067002A"/>
    <w:p w14:paraId="30DE2962" w14:textId="6FA873AD" w:rsidR="0067002A" w:rsidRDefault="0067002A" w:rsidP="0067002A"/>
    <w:p w14:paraId="06054A92" w14:textId="48223FDC" w:rsidR="0067002A" w:rsidRDefault="0067002A" w:rsidP="0067002A"/>
    <w:p w14:paraId="30EC3F08" w14:textId="14C2F003" w:rsidR="0067002A" w:rsidRDefault="0067002A" w:rsidP="0067002A"/>
    <w:p w14:paraId="54F93C74" w14:textId="54242F2C" w:rsidR="0067002A" w:rsidRDefault="0067002A" w:rsidP="0067002A"/>
    <w:p w14:paraId="0B3292B0" w14:textId="2A0F263F" w:rsidR="0067002A" w:rsidRDefault="0067002A" w:rsidP="0067002A"/>
    <w:p w14:paraId="75FF9094" w14:textId="3AAD3427" w:rsidR="0067002A" w:rsidRDefault="0067002A" w:rsidP="0067002A"/>
    <w:p w14:paraId="45CD9241" w14:textId="33824914" w:rsidR="0067002A" w:rsidRDefault="0067002A" w:rsidP="0067002A"/>
    <w:p w14:paraId="283A4D2C" w14:textId="343074A0" w:rsidR="0067002A" w:rsidRDefault="0067002A" w:rsidP="0067002A"/>
    <w:p w14:paraId="41F6FAE3" w14:textId="2095871A" w:rsidR="0067002A" w:rsidRDefault="0067002A" w:rsidP="0067002A"/>
    <w:p w14:paraId="149A3AF2" w14:textId="14F2D1CA" w:rsidR="0067002A" w:rsidRDefault="0067002A" w:rsidP="0067002A">
      <w:pPr>
        <w:sectPr w:rsidR="0067002A" w:rsidSect="00FC51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2670088" wp14:editId="2D8974A1">
                <wp:simplePos x="0" y="0"/>
                <wp:positionH relativeFrom="margin">
                  <wp:posOffset>1951355</wp:posOffset>
                </wp:positionH>
                <wp:positionV relativeFrom="paragraph">
                  <wp:posOffset>1791970</wp:posOffset>
                </wp:positionV>
                <wp:extent cx="5627370" cy="494665"/>
                <wp:effectExtent l="0" t="0" r="0" b="635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7370" cy="494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7102D6AE" w14:textId="5CEACE75" w:rsidR="0067002A" w:rsidRPr="00526A3F" w:rsidRDefault="0067002A" w:rsidP="0067002A">
                            <w:pPr>
                              <w:pStyle w:val="Caption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Supplementary Figure 1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b</w:t>
                            </w: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Kaplan Meier curves of both observed and simulated dat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670088" id="_x0000_s1027" type="#_x0000_t202" style="position:absolute;margin-left:153.65pt;margin-top:141.1pt;width:443.1pt;height:38.9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" filled="f" stroked="f">
                <v:textbox>
                  <w:txbxContent>
                    <w:p w14:paraId="7102D6AE" w14:textId="5CEACE75" w:rsidR="0067002A" w:rsidRPr="00526A3F" w:rsidRDefault="0067002A" w:rsidP="0067002A">
                      <w:pPr>
                        <w:pStyle w:val="Caption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>b</w:t>
                      </w: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Kaplan Meier curves of both observed and simulated dat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26981A" w14:textId="3952AFD8" w:rsidR="006843BC" w:rsidRDefault="006843BC" w:rsidP="0067002A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714560" behindDoc="0" locked="0" layoutInCell="1" allowOverlap="1" wp14:anchorId="2E834DB4" wp14:editId="00319F99">
            <wp:simplePos x="0" y="0"/>
            <wp:positionH relativeFrom="column">
              <wp:posOffset>-428625</wp:posOffset>
            </wp:positionH>
            <wp:positionV relativeFrom="paragraph">
              <wp:posOffset>104140</wp:posOffset>
            </wp:positionV>
            <wp:extent cx="9915525" cy="5060330"/>
            <wp:effectExtent l="0" t="0" r="0" b="6985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5525" cy="506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E82645" w14:textId="37C27015" w:rsidR="006843BC" w:rsidRDefault="006843BC" w:rsidP="0067002A">
      <w:pPr>
        <w:rPr>
          <w:noProof/>
        </w:rPr>
      </w:pPr>
    </w:p>
    <w:p w14:paraId="620D9824" w14:textId="77777777" w:rsidR="006843BC" w:rsidRDefault="006843BC" w:rsidP="0067002A">
      <w:pPr>
        <w:rPr>
          <w:noProof/>
        </w:rPr>
      </w:pPr>
    </w:p>
    <w:p w14:paraId="236CBAA0" w14:textId="5E624101" w:rsidR="0067002A" w:rsidRDefault="0067002A" w:rsidP="0067002A"/>
    <w:p w14:paraId="50B3C297" w14:textId="1F29B55F" w:rsidR="0067002A" w:rsidRDefault="0067002A" w:rsidP="0067002A"/>
    <w:p w14:paraId="3401524A" w14:textId="713C7BFF" w:rsidR="0067002A" w:rsidRDefault="0067002A" w:rsidP="0067002A"/>
    <w:p w14:paraId="7A9C7BC7" w14:textId="0A40C72C" w:rsidR="0067002A" w:rsidRDefault="0067002A" w:rsidP="0067002A"/>
    <w:p w14:paraId="72258659" w14:textId="7ED7CF00" w:rsidR="0067002A" w:rsidRDefault="0067002A" w:rsidP="0067002A"/>
    <w:p w14:paraId="382D28B7" w14:textId="77777777" w:rsidR="0067002A" w:rsidRDefault="0067002A" w:rsidP="0067002A"/>
    <w:p w14:paraId="29C60E76" w14:textId="01BFA8DE" w:rsidR="0067002A" w:rsidRDefault="0067002A" w:rsidP="0067002A"/>
    <w:p w14:paraId="0A814800" w14:textId="4B1A19B7" w:rsidR="0067002A" w:rsidRDefault="0067002A" w:rsidP="0067002A"/>
    <w:p w14:paraId="60AECD51" w14:textId="77777777" w:rsidR="006843BC" w:rsidRDefault="006843BC" w:rsidP="0067002A"/>
    <w:p w14:paraId="5904A4D3" w14:textId="438EFE95" w:rsidR="006843BC" w:rsidRDefault="006843BC" w:rsidP="0067002A"/>
    <w:p w14:paraId="0409F75C" w14:textId="691F7C09" w:rsidR="006843BC" w:rsidRDefault="006843BC" w:rsidP="0067002A"/>
    <w:p w14:paraId="5EEE34A2" w14:textId="735C9DDA" w:rsidR="006843BC" w:rsidRDefault="006843BC" w:rsidP="0067002A"/>
    <w:p w14:paraId="30D5E2BC" w14:textId="56AED772" w:rsidR="006843BC" w:rsidRDefault="006843BC" w:rsidP="0067002A"/>
    <w:p w14:paraId="6BCC8612" w14:textId="04853637" w:rsidR="006843BC" w:rsidRDefault="006843BC" w:rsidP="0067002A"/>
    <w:p w14:paraId="0AF924F2" w14:textId="0201C163" w:rsidR="006843BC" w:rsidRDefault="006843BC" w:rsidP="0067002A"/>
    <w:p w14:paraId="44BE2AF2" w14:textId="5FC9656E" w:rsidR="006843BC" w:rsidRDefault="006843BC" w:rsidP="0067002A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9A06A63" wp14:editId="4947FA31">
                <wp:simplePos x="0" y="0"/>
                <wp:positionH relativeFrom="margin">
                  <wp:posOffset>2102485</wp:posOffset>
                </wp:positionH>
                <wp:positionV relativeFrom="paragraph">
                  <wp:posOffset>76835</wp:posOffset>
                </wp:positionV>
                <wp:extent cx="5627370" cy="494665"/>
                <wp:effectExtent l="0" t="0" r="0" b="635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7370" cy="494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0E4F6617" w14:textId="65A562C5" w:rsidR="003341B0" w:rsidRPr="00526A3F" w:rsidRDefault="003341B0" w:rsidP="003341B0">
                            <w:pPr>
                              <w:pStyle w:val="Caption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Supplementary Figure 1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c</w:t>
                            </w: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Kaplan Meier curves of both observed and simulated dat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A06A63" id="_x0000_s1028" type="#_x0000_t202" style="position:absolute;margin-left:165.55pt;margin-top:6.05pt;width:443.1pt;height:38.9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" filled="f" stroked="f">
                <v:textbox>
                  <w:txbxContent>
                    <w:p w14:paraId="0E4F6617" w14:textId="65A562C5" w:rsidR="003341B0" w:rsidRPr="00526A3F" w:rsidRDefault="003341B0" w:rsidP="003341B0">
                      <w:pPr>
                        <w:pStyle w:val="Caption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>c</w:t>
                      </w: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Kaplan Meier curves of both observed and simulated dat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40CAA7" w14:textId="77777777" w:rsidR="006843BC" w:rsidRDefault="006843BC" w:rsidP="0067002A">
      <w:pPr>
        <w:sectPr w:rsidR="006843BC" w:rsidSect="00FC51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9744A1" w14:textId="679DA076" w:rsidR="006843BC" w:rsidRDefault="006843BC" w:rsidP="0067002A">
      <w:r>
        <w:rPr>
          <w:noProof/>
        </w:rPr>
        <w:lastRenderedPageBreak/>
        <w:drawing>
          <wp:anchor distT="0" distB="0" distL="114300" distR="114300" simplePos="0" relativeHeight="251717632" behindDoc="0" locked="0" layoutInCell="1" allowOverlap="1" wp14:anchorId="4DD68AF1" wp14:editId="12B64B0C">
            <wp:simplePos x="0" y="0"/>
            <wp:positionH relativeFrom="margin">
              <wp:posOffset>-381000</wp:posOffset>
            </wp:positionH>
            <wp:positionV relativeFrom="paragraph">
              <wp:posOffset>66675</wp:posOffset>
            </wp:positionV>
            <wp:extent cx="9715500" cy="4934850"/>
            <wp:effectExtent l="0" t="0" r="0" b="0"/>
            <wp:wrapNone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0" cy="4934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96D61D" w14:textId="6A58B17B" w:rsidR="006843BC" w:rsidRDefault="006843BC" w:rsidP="0067002A"/>
    <w:p w14:paraId="19E05902" w14:textId="27A37BA7" w:rsidR="006843BC" w:rsidRDefault="006843BC" w:rsidP="0067002A"/>
    <w:p w14:paraId="5716845A" w14:textId="4E63C9E7" w:rsidR="006843BC" w:rsidRDefault="006843BC" w:rsidP="0067002A"/>
    <w:p w14:paraId="2EDFA806" w14:textId="72D7FB23" w:rsidR="006843BC" w:rsidRDefault="006843BC" w:rsidP="0067002A"/>
    <w:p w14:paraId="400FD2FD" w14:textId="4EC6131B" w:rsidR="006843BC" w:rsidRDefault="006843BC" w:rsidP="0067002A"/>
    <w:p w14:paraId="1FD7D6B1" w14:textId="787FF7AF" w:rsidR="006843BC" w:rsidRDefault="006843BC" w:rsidP="0067002A"/>
    <w:p w14:paraId="604DDF7F" w14:textId="778A81E4" w:rsidR="006843BC" w:rsidRDefault="006843BC" w:rsidP="0067002A"/>
    <w:p w14:paraId="17A5FC1F" w14:textId="354BBCCB" w:rsidR="006843BC" w:rsidRDefault="006843BC" w:rsidP="0067002A"/>
    <w:p w14:paraId="359685D3" w14:textId="6838F797" w:rsidR="006843BC" w:rsidRDefault="006843BC" w:rsidP="0067002A"/>
    <w:p w14:paraId="6C7F534A" w14:textId="3C1ADCD2" w:rsidR="006843BC" w:rsidRDefault="006843BC" w:rsidP="0067002A"/>
    <w:p w14:paraId="6D9642C5" w14:textId="27E57FB9" w:rsidR="006843BC" w:rsidRDefault="006843BC" w:rsidP="0067002A"/>
    <w:p w14:paraId="2A61A471" w14:textId="7E41FB55" w:rsidR="006843BC" w:rsidRDefault="006843BC" w:rsidP="0067002A"/>
    <w:p w14:paraId="4453F393" w14:textId="5B24D844" w:rsidR="006843BC" w:rsidRDefault="006843BC" w:rsidP="0067002A"/>
    <w:p w14:paraId="2F899F8A" w14:textId="7EAAF96F" w:rsidR="006843BC" w:rsidRDefault="006843BC" w:rsidP="0067002A"/>
    <w:p w14:paraId="00301489" w14:textId="7620D339" w:rsidR="006843BC" w:rsidRDefault="006843BC" w:rsidP="0067002A"/>
    <w:p w14:paraId="64541C8E" w14:textId="62A7338C" w:rsidR="006843BC" w:rsidRDefault="006843BC" w:rsidP="0067002A"/>
    <w:p w14:paraId="4371709A" w14:textId="39A8B78E" w:rsidR="006843BC" w:rsidRDefault="006843BC" w:rsidP="0067002A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B425751" wp14:editId="79DE0D2C">
                <wp:simplePos x="0" y="0"/>
                <wp:positionH relativeFrom="margin">
                  <wp:posOffset>2140585</wp:posOffset>
                </wp:positionH>
                <wp:positionV relativeFrom="paragraph">
                  <wp:posOffset>238760</wp:posOffset>
                </wp:positionV>
                <wp:extent cx="5627370" cy="494665"/>
                <wp:effectExtent l="0" t="0" r="0" b="635"/>
                <wp:wrapNone/>
                <wp:docPr id="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7370" cy="494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74E2E842" w14:textId="1B25F740" w:rsidR="006843BC" w:rsidRPr="00526A3F" w:rsidRDefault="006843BC" w:rsidP="006843BC">
                            <w:pPr>
                              <w:pStyle w:val="Caption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Supplementary Figure 1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d</w:t>
                            </w: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Kaplan Meier curves of both observed and simulated dat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25751" id="_x0000_s1029" type="#_x0000_t202" style="position:absolute;margin-left:168.55pt;margin-top:18.8pt;width:443.1pt;height:38.9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" filled="f" stroked="f">
                <v:textbox>
                  <w:txbxContent>
                    <w:p w14:paraId="74E2E842" w14:textId="1B25F740" w:rsidR="006843BC" w:rsidRPr="00526A3F" w:rsidRDefault="006843BC" w:rsidP="006843BC">
                      <w:pPr>
                        <w:pStyle w:val="Caption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>d</w:t>
                      </w: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Kaplan Meier curves of both observed and simulated dat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59698E" w14:textId="6C0C9478" w:rsidR="0067002A" w:rsidRPr="0067002A" w:rsidRDefault="0067002A" w:rsidP="0067002A">
      <w:pPr>
        <w:sectPr w:rsidR="0067002A" w:rsidRPr="0067002A" w:rsidSect="00FC51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921BB9" w14:textId="77777777" w:rsidR="00476621" w:rsidRDefault="00476621" w:rsidP="001F15E1"/>
    <w:p w14:paraId="1E3E687E" w14:textId="77777777" w:rsidR="00476621" w:rsidRDefault="00476621" w:rsidP="001F15E1"/>
    <w:p w14:paraId="5B3B6CE8" w14:textId="77777777" w:rsidR="00476621" w:rsidRDefault="00C64952" w:rsidP="001F15E1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0A8434D" wp14:editId="122AB499">
                <wp:simplePos x="0" y="0"/>
                <wp:positionH relativeFrom="column">
                  <wp:posOffset>7167245</wp:posOffset>
                </wp:positionH>
                <wp:positionV relativeFrom="paragraph">
                  <wp:posOffset>161925</wp:posOffset>
                </wp:positionV>
                <wp:extent cx="675640" cy="370840"/>
                <wp:effectExtent l="4445" t="0" r="0" b="635"/>
                <wp:wrapNone/>
                <wp:docPr id="13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370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FC38D0" w14:textId="77777777" w:rsidR="00A55436" w:rsidRDefault="00A55436">
                            <w:r>
                              <w:t>Ut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A8434D" id="Text Box 27" o:spid="_x0000_s1030" type="#_x0000_t202" style="position:absolute;margin-left:564.35pt;margin-top:12.75pt;width:53.2pt;height:29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tEftgIAAME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" filled="f" stroked="f">
                <v:textbox>
                  <w:txbxContent>
                    <w:p w14:paraId="65FC38D0" w14:textId="77777777" w:rsidR="00A55436" w:rsidRDefault="00A55436">
                      <w:r>
                        <w:t>Utility</w:t>
                      </w:r>
                    </w:p>
                  </w:txbxContent>
                </v:textbox>
              </v:shape>
            </w:pict>
          </mc:Fallback>
        </mc:AlternateContent>
      </w:r>
      <w:r w:rsidR="00A82092">
        <w:rPr>
          <w:noProof/>
        </w:rPr>
        <w:drawing>
          <wp:anchor distT="0" distB="0" distL="114300" distR="114300" simplePos="0" relativeHeight="251663360" behindDoc="0" locked="0" layoutInCell="1" allowOverlap="1" wp14:anchorId="0B5EF9F9" wp14:editId="55A87543">
            <wp:simplePos x="0" y="0"/>
            <wp:positionH relativeFrom="column">
              <wp:posOffset>534808</wp:posOffset>
            </wp:positionH>
            <wp:positionV relativeFrom="paragraph">
              <wp:posOffset>4428</wp:posOffset>
            </wp:positionV>
            <wp:extent cx="7787640" cy="397827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7640" cy="397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CDF6E5" w14:textId="77777777" w:rsidR="00476621" w:rsidRDefault="00C64952" w:rsidP="001F15E1"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AA760D5" wp14:editId="38B7AF39">
                <wp:simplePos x="0" y="0"/>
                <wp:positionH relativeFrom="column">
                  <wp:posOffset>6581775</wp:posOffset>
                </wp:positionH>
                <wp:positionV relativeFrom="paragraph">
                  <wp:posOffset>95885</wp:posOffset>
                </wp:positionV>
                <wp:extent cx="1857375" cy="2664460"/>
                <wp:effectExtent l="0" t="0" r="0" b="2540"/>
                <wp:wrapNone/>
                <wp:docPr id="3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57375" cy="2664460"/>
                          <a:chOff x="11798" y="2939"/>
                          <a:chExt cx="2925" cy="4196"/>
                        </a:xfrm>
                      </wpg:grpSpPr>
                      <wps:wsp>
                        <wps:cNvPr id="4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6720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5F9A3E" w14:textId="77777777" w:rsidR="00A55436" w:rsidRDefault="00A55436">
                              <w:r>
                                <w:t>0.70-0.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6156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E471A4" w14:textId="77777777" w:rsidR="00A55436" w:rsidRDefault="00A55436" w:rsidP="00A82092">
                              <w:r>
                                <w:t>0.41-0.5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5637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04C4BE" w14:textId="77777777" w:rsidR="00A55436" w:rsidRDefault="00A55436" w:rsidP="00A82092">
                              <w:r>
                                <w:t>0.82-0.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5085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3E8D67" w14:textId="77777777" w:rsidR="00A55436" w:rsidRDefault="00A55436" w:rsidP="00A82092">
                              <w:r>
                                <w:t>0.79-0.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4585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C79FDF" w14:textId="77777777" w:rsidR="00A55436" w:rsidRDefault="00A55436" w:rsidP="00A82092">
                              <w:r>
                                <w:t>0.85-0.9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3964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868FA1" w14:textId="77777777" w:rsidR="00A55436" w:rsidRDefault="00A55436" w:rsidP="00A82092">
                              <w:r>
                                <w:t>0.58-0.6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2628" y="3464"/>
                            <a:ext cx="1687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1A670" w14:textId="77777777" w:rsidR="00A55436" w:rsidRDefault="00A55436" w:rsidP="00A82092">
                              <w:r>
                                <w:t>0.75-0.8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11798" y="2939"/>
                            <a:ext cx="2925" cy="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3D43D9" w14:textId="49602B82" w:rsidR="00A55436" w:rsidRDefault="00A55436" w:rsidP="00A82092">
                              <w:r>
                                <w:t>Lower 95% CI-Upper 95%</w:t>
                              </w:r>
                              <w:r w:rsidR="00442634">
                                <w:t xml:space="preserve"> C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A760D5" id="Group 26" o:spid="_x0000_s1031" style="position:absolute;margin-left:518.25pt;margin-top:7.55pt;width:146.25pt;height:209.8pt;z-index:251679744" coordorigin="11798,2939" coordsize="2925,4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">
                <v:shape id="Text Box 8" o:spid="_x0000_s1032" type="#_x0000_t202" style="position:absolute;left:12628;top:6720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175F9A3E" w14:textId="77777777" w:rsidR="00A55436" w:rsidRDefault="00A55436">
                        <w:r>
                          <w:t>0.70-0.96</w:t>
                        </w:r>
                      </w:p>
                    </w:txbxContent>
                  </v:textbox>
                </v:shape>
                <v:shape id="Text Box 9" o:spid="_x0000_s1033" type="#_x0000_t202" style="position:absolute;left:12628;top:6156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0BE471A4" w14:textId="77777777" w:rsidR="00A55436" w:rsidRDefault="00A55436" w:rsidP="00A82092">
                        <w:r>
                          <w:t>0.41-0.59</w:t>
                        </w:r>
                      </w:p>
                    </w:txbxContent>
                  </v:textbox>
                </v:shape>
                <v:shape id="Text Box 10" o:spid="_x0000_s1034" type="#_x0000_t202" style="position:absolute;left:12628;top:5637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4B04C4BE" w14:textId="77777777" w:rsidR="00A55436" w:rsidRDefault="00A55436" w:rsidP="00A82092">
                        <w:r>
                          <w:t>0.82-0.89</w:t>
                        </w:r>
                      </w:p>
                    </w:txbxContent>
                  </v:textbox>
                </v:shape>
                <v:shape id="Text Box 11" o:spid="_x0000_s1035" type="#_x0000_t202" style="position:absolute;left:12628;top:5085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443E8D67" w14:textId="77777777" w:rsidR="00A55436" w:rsidRDefault="00A55436" w:rsidP="00A82092">
                        <w:r>
                          <w:t>0.79-0.87</w:t>
                        </w:r>
                      </w:p>
                    </w:txbxContent>
                  </v:textbox>
                </v:shape>
                <v:shape id="Text Box 12" o:spid="_x0000_s1036" type="#_x0000_t202" style="position:absolute;left:12628;top:4585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1EC79FDF" w14:textId="77777777" w:rsidR="00A55436" w:rsidRDefault="00A55436" w:rsidP="00A82092">
                        <w:r>
                          <w:t>0.85-0.91</w:t>
                        </w:r>
                      </w:p>
                    </w:txbxContent>
                  </v:textbox>
                </v:shape>
                <v:shape id="Text Box 13" o:spid="_x0000_s1037" type="#_x0000_t202" style="position:absolute;left:12628;top:3964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04868FA1" w14:textId="77777777" w:rsidR="00A55436" w:rsidRDefault="00A55436" w:rsidP="00A82092">
                        <w:r>
                          <w:t>0.58-0.66</w:t>
                        </w:r>
                      </w:p>
                    </w:txbxContent>
                  </v:textbox>
                </v:shape>
                <v:shape id="Text Box 14" o:spid="_x0000_s1038" type="#_x0000_t202" style="position:absolute;left:12628;top:3464;width:1687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07A1A670" w14:textId="77777777" w:rsidR="00A55436" w:rsidRDefault="00A55436" w:rsidP="00A82092">
                        <w:r>
                          <w:t>0.75-0.83</w:t>
                        </w:r>
                      </w:p>
                    </w:txbxContent>
                  </v:textbox>
                </v:shape>
                <v:shape id="Text Box 24" o:spid="_x0000_s1039" type="#_x0000_t202" style="position:absolute;left:11798;top:2939;width:2925;height: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043D43D9" w14:textId="49602B82" w:rsidR="00A55436" w:rsidRDefault="00A55436" w:rsidP="00A82092">
                        <w:r>
                          <w:t>Lower 95% CI-Upper 95%</w:t>
                        </w:r>
                        <w:r w:rsidR="00442634">
                          <w:t xml:space="preserve"> C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5857746" w14:textId="77777777" w:rsidR="00476621" w:rsidRDefault="00476621" w:rsidP="001F15E1"/>
    <w:p w14:paraId="0C3D883B" w14:textId="77777777" w:rsidR="00476621" w:rsidRDefault="00476621" w:rsidP="001F15E1"/>
    <w:p w14:paraId="2FA00412" w14:textId="77777777" w:rsidR="00476621" w:rsidRDefault="00476621" w:rsidP="001F15E1"/>
    <w:p w14:paraId="28C8E8B4" w14:textId="77777777" w:rsidR="00476621" w:rsidRDefault="00476621" w:rsidP="001F15E1"/>
    <w:p w14:paraId="3E9403C7" w14:textId="77777777" w:rsidR="00476621" w:rsidRDefault="00476621" w:rsidP="001F15E1"/>
    <w:p w14:paraId="4F61C095" w14:textId="77777777" w:rsidR="00476621" w:rsidRDefault="00476621" w:rsidP="001F15E1"/>
    <w:p w14:paraId="7426056B" w14:textId="77777777" w:rsidR="00476621" w:rsidRDefault="00476621" w:rsidP="001F15E1"/>
    <w:p w14:paraId="71AACC49" w14:textId="77777777" w:rsidR="00476621" w:rsidRDefault="00476621" w:rsidP="001F15E1"/>
    <w:p w14:paraId="406BF472" w14:textId="77777777" w:rsidR="00476621" w:rsidRDefault="00476621" w:rsidP="001F15E1"/>
    <w:p w14:paraId="088D90DC" w14:textId="77777777" w:rsidR="00476621" w:rsidRDefault="00476621" w:rsidP="001F15E1"/>
    <w:p w14:paraId="39FAFA6D" w14:textId="77777777" w:rsidR="00FC513E" w:rsidRDefault="00FC513E" w:rsidP="001F15E1"/>
    <w:p w14:paraId="6C65EB68" w14:textId="77777777" w:rsidR="00FC513E" w:rsidRDefault="00FC513E" w:rsidP="001F15E1"/>
    <w:p w14:paraId="1D04DD62" w14:textId="77777777" w:rsidR="00FC513E" w:rsidRDefault="00C64952" w:rsidP="001F15E1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53F655" wp14:editId="101DF9BE">
                <wp:simplePos x="0" y="0"/>
                <wp:positionH relativeFrom="column">
                  <wp:posOffset>2162175</wp:posOffset>
                </wp:positionH>
                <wp:positionV relativeFrom="paragraph">
                  <wp:posOffset>285115</wp:posOffset>
                </wp:positionV>
                <wp:extent cx="4704715" cy="494665"/>
                <wp:effectExtent l="0" t="0" r="635" b="3175"/>
                <wp:wrapNone/>
                <wp:docPr id="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4715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CE16B7" w14:textId="3DF15485" w:rsidR="00A55436" w:rsidRPr="00526A3F" w:rsidRDefault="00A55436" w:rsidP="00476621">
                            <w:pPr>
                              <w:pStyle w:val="Caption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FE0B99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2</w:t>
                            </w:r>
                            <w:r w:rsidRPr="00526A3F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AC7C43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O</w:t>
                            </w:r>
                            <w:r w:rsidRPr="00705960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ne way sensitivity analysis</w:t>
                            </w: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 xml:space="preserve"> on utility val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53F655" id="Text Box 7" o:spid="_x0000_s1040" type="#_x0000_t202" style="position:absolute;margin-left:170.25pt;margin-top:22.45pt;width:370.45pt;height:38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" stroked="f">
                <v:textbox>
                  <w:txbxContent>
                    <w:p w14:paraId="3CCE16B7" w14:textId="3DF15485" w:rsidR="00A55436" w:rsidRPr="00526A3F" w:rsidRDefault="00A55436" w:rsidP="00476621">
                      <w:pPr>
                        <w:pStyle w:val="Caption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Supplementary Figure </w:t>
                      </w:r>
                      <w:r w:rsidR="00FE0B99">
                        <w:rPr>
                          <w:b/>
                          <w:i w:val="0"/>
                          <w:sz w:val="24"/>
                          <w:szCs w:val="24"/>
                        </w:rPr>
                        <w:t>2</w:t>
                      </w:r>
                      <w:r w:rsidRPr="00526A3F"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: </w:t>
                      </w:r>
                      <w:r w:rsidR="00AC7C43">
                        <w:rPr>
                          <w:b/>
                          <w:i w:val="0"/>
                          <w:sz w:val="24"/>
                          <w:szCs w:val="24"/>
                        </w:rPr>
                        <w:t>O</w:t>
                      </w:r>
                      <w:r w:rsidRPr="00705960">
                        <w:rPr>
                          <w:b/>
                          <w:i w:val="0"/>
                          <w:sz w:val="24"/>
                          <w:szCs w:val="24"/>
                        </w:rPr>
                        <w:t>ne way sensitivity analysis</w:t>
                      </w: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 xml:space="preserve"> on utility values</w:t>
                      </w:r>
                    </w:p>
                  </w:txbxContent>
                </v:textbox>
              </v:shape>
            </w:pict>
          </mc:Fallback>
        </mc:AlternateContent>
      </w:r>
    </w:p>
    <w:p w14:paraId="5EADC1F4" w14:textId="77777777" w:rsidR="00FC513E" w:rsidRDefault="00FC513E" w:rsidP="001F15E1"/>
    <w:p w14:paraId="4AF6A72D" w14:textId="77777777" w:rsidR="00FC513E" w:rsidRDefault="00FC513E" w:rsidP="001F15E1"/>
    <w:sectPr w:rsidR="00FC513E" w:rsidSect="00FC51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5109A" w14:textId="77777777" w:rsidR="00A55436" w:rsidRDefault="00A55436" w:rsidP="00B03DE7">
      <w:pPr>
        <w:spacing w:after="0" w:line="240" w:lineRule="auto"/>
      </w:pPr>
      <w:r>
        <w:separator/>
      </w:r>
    </w:p>
  </w:endnote>
  <w:endnote w:type="continuationSeparator" w:id="0">
    <w:p w14:paraId="7FE79DB7" w14:textId="77777777" w:rsidR="00A55436" w:rsidRDefault="00A55436" w:rsidP="00B03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Times New Roman Uni"/>
    <w:panose1 w:val="02020500000000000000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9529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62DF3" w14:textId="743002E4" w:rsidR="00A55436" w:rsidRDefault="00A554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3C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C0D7AA6" w14:textId="77777777" w:rsidR="00A55436" w:rsidRDefault="00A554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577EA4" w14:textId="77777777" w:rsidR="00A55436" w:rsidRDefault="00A55436" w:rsidP="00B03DE7">
      <w:pPr>
        <w:spacing w:after="0" w:line="240" w:lineRule="auto"/>
      </w:pPr>
      <w:r>
        <w:separator/>
      </w:r>
    </w:p>
  </w:footnote>
  <w:footnote w:type="continuationSeparator" w:id="0">
    <w:p w14:paraId="0F9BB891" w14:textId="77777777" w:rsidR="00A55436" w:rsidRDefault="00A55436" w:rsidP="00B03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30782"/>
    <w:multiLevelType w:val="hybridMultilevel"/>
    <w:tmpl w:val="37F061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635FF"/>
    <w:multiLevelType w:val="hybridMultilevel"/>
    <w:tmpl w:val="97B81624"/>
    <w:lvl w:ilvl="0" w:tplc="0890CB0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E4644"/>
    <w:multiLevelType w:val="multilevel"/>
    <w:tmpl w:val="D6728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7F06D2"/>
    <w:multiLevelType w:val="hybridMultilevel"/>
    <w:tmpl w:val="E19A4D7E"/>
    <w:lvl w:ilvl="0" w:tplc="46C205B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40A1C"/>
    <w:multiLevelType w:val="hybridMultilevel"/>
    <w:tmpl w:val="5D3076B4"/>
    <w:lvl w:ilvl="0" w:tplc="EF505A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82172"/>
    <w:multiLevelType w:val="hybridMultilevel"/>
    <w:tmpl w:val="96A4AA30"/>
    <w:lvl w:ilvl="0" w:tplc="B16612B2">
      <w:start w:val="5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C093E"/>
    <w:multiLevelType w:val="hybridMultilevel"/>
    <w:tmpl w:val="BC28E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C46C41"/>
    <w:multiLevelType w:val="hybridMultilevel"/>
    <w:tmpl w:val="58C86720"/>
    <w:lvl w:ilvl="0" w:tplc="FD320B6A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AE78B9"/>
    <w:multiLevelType w:val="hybridMultilevel"/>
    <w:tmpl w:val="9C560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F23AB1"/>
    <w:multiLevelType w:val="hybridMultilevel"/>
    <w:tmpl w:val="9C82C4F0"/>
    <w:lvl w:ilvl="0" w:tplc="9E66355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9"/>
  </w:num>
  <w:num w:numId="5">
    <w:abstractNumId w:val="3"/>
  </w:num>
  <w:num w:numId="6">
    <w:abstractNumId w:val="2"/>
  </w:num>
  <w:num w:numId="7">
    <w:abstractNumId w:val="1"/>
  </w:num>
  <w:num w:numId="8">
    <w:abstractNumId w:val="7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38913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2C8"/>
    <w:rsid w:val="000002BC"/>
    <w:rsid w:val="00002AF7"/>
    <w:rsid w:val="00003C71"/>
    <w:rsid w:val="000058C7"/>
    <w:rsid w:val="00005E4D"/>
    <w:rsid w:val="00011953"/>
    <w:rsid w:val="00016777"/>
    <w:rsid w:val="00017F69"/>
    <w:rsid w:val="0002002F"/>
    <w:rsid w:val="0002124C"/>
    <w:rsid w:val="000226AE"/>
    <w:rsid w:val="0002347D"/>
    <w:rsid w:val="00025B4B"/>
    <w:rsid w:val="00027A69"/>
    <w:rsid w:val="00031015"/>
    <w:rsid w:val="0003491A"/>
    <w:rsid w:val="00034A0A"/>
    <w:rsid w:val="00040259"/>
    <w:rsid w:val="00040594"/>
    <w:rsid w:val="00040AA8"/>
    <w:rsid w:val="000415DD"/>
    <w:rsid w:val="000419E3"/>
    <w:rsid w:val="0004377A"/>
    <w:rsid w:val="000478BA"/>
    <w:rsid w:val="000520DC"/>
    <w:rsid w:val="000537F8"/>
    <w:rsid w:val="000558A1"/>
    <w:rsid w:val="00055AAB"/>
    <w:rsid w:val="00055B56"/>
    <w:rsid w:val="000570FF"/>
    <w:rsid w:val="000615D0"/>
    <w:rsid w:val="000629B3"/>
    <w:rsid w:val="000634DF"/>
    <w:rsid w:val="000747F8"/>
    <w:rsid w:val="000750E6"/>
    <w:rsid w:val="00076440"/>
    <w:rsid w:val="00076516"/>
    <w:rsid w:val="00084B45"/>
    <w:rsid w:val="000862DD"/>
    <w:rsid w:val="000869DB"/>
    <w:rsid w:val="00087824"/>
    <w:rsid w:val="000908AD"/>
    <w:rsid w:val="000A1666"/>
    <w:rsid w:val="000A1FEF"/>
    <w:rsid w:val="000A3BD1"/>
    <w:rsid w:val="000A6597"/>
    <w:rsid w:val="000A6F2C"/>
    <w:rsid w:val="000B005A"/>
    <w:rsid w:val="000B67AE"/>
    <w:rsid w:val="000B7EC4"/>
    <w:rsid w:val="000C1376"/>
    <w:rsid w:val="000C4D05"/>
    <w:rsid w:val="000C5310"/>
    <w:rsid w:val="000C5AE7"/>
    <w:rsid w:val="000D05F5"/>
    <w:rsid w:val="000D11AF"/>
    <w:rsid w:val="000D1D10"/>
    <w:rsid w:val="000D3843"/>
    <w:rsid w:val="000E0C1B"/>
    <w:rsid w:val="000E47D0"/>
    <w:rsid w:val="000F0D15"/>
    <w:rsid w:val="000F1C27"/>
    <w:rsid w:val="000F294C"/>
    <w:rsid w:val="000F2AB6"/>
    <w:rsid w:val="000F2F33"/>
    <w:rsid w:val="000F57A8"/>
    <w:rsid w:val="000F5B1E"/>
    <w:rsid w:val="000F6DC0"/>
    <w:rsid w:val="001019CC"/>
    <w:rsid w:val="00102B64"/>
    <w:rsid w:val="00103C76"/>
    <w:rsid w:val="001054EF"/>
    <w:rsid w:val="00106A42"/>
    <w:rsid w:val="00107E00"/>
    <w:rsid w:val="00110CD6"/>
    <w:rsid w:val="00110FFE"/>
    <w:rsid w:val="001125E0"/>
    <w:rsid w:val="0011376E"/>
    <w:rsid w:val="0011586E"/>
    <w:rsid w:val="001169E0"/>
    <w:rsid w:val="00116B7F"/>
    <w:rsid w:val="00121F27"/>
    <w:rsid w:val="001230AE"/>
    <w:rsid w:val="001240B8"/>
    <w:rsid w:val="00126F6B"/>
    <w:rsid w:val="00127182"/>
    <w:rsid w:val="0012747B"/>
    <w:rsid w:val="001311E4"/>
    <w:rsid w:val="00132224"/>
    <w:rsid w:val="001325D2"/>
    <w:rsid w:val="00137355"/>
    <w:rsid w:val="00141713"/>
    <w:rsid w:val="001432BC"/>
    <w:rsid w:val="001444C0"/>
    <w:rsid w:val="00145106"/>
    <w:rsid w:val="00145225"/>
    <w:rsid w:val="00145D78"/>
    <w:rsid w:val="00146F64"/>
    <w:rsid w:val="00146F84"/>
    <w:rsid w:val="00151398"/>
    <w:rsid w:val="00151AC0"/>
    <w:rsid w:val="00151E09"/>
    <w:rsid w:val="001611AF"/>
    <w:rsid w:val="00163181"/>
    <w:rsid w:val="00165BE9"/>
    <w:rsid w:val="001702C8"/>
    <w:rsid w:val="00170A16"/>
    <w:rsid w:val="00170A7F"/>
    <w:rsid w:val="00170BCD"/>
    <w:rsid w:val="00171EF5"/>
    <w:rsid w:val="00172A03"/>
    <w:rsid w:val="0017376D"/>
    <w:rsid w:val="00175A6E"/>
    <w:rsid w:val="00180671"/>
    <w:rsid w:val="00183C90"/>
    <w:rsid w:val="00183D91"/>
    <w:rsid w:val="001845F3"/>
    <w:rsid w:val="00184874"/>
    <w:rsid w:val="00190305"/>
    <w:rsid w:val="00194A0B"/>
    <w:rsid w:val="00195ED8"/>
    <w:rsid w:val="00196713"/>
    <w:rsid w:val="001978DF"/>
    <w:rsid w:val="001A328F"/>
    <w:rsid w:val="001A59B6"/>
    <w:rsid w:val="001A6E55"/>
    <w:rsid w:val="001A76D8"/>
    <w:rsid w:val="001B5942"/>
    <w:rsid w:val="001C0D64"/>
    <w:rsid w:val="001C3450"/>
    <w:rsid w:val="001C3CCC"/>
    <w:rsid w:val="001C572F"/>
    <w:rsid w:val="001C5BAF"/>
    <w:rsid w:val="001C72A6"/>
    <w:rsid w:val="001C7E5A"/>
    <w:rsid w:val="001D2417"/>
    <w:rsid w:val="001E2947"/>
    <w:rsid w:val="001E30B0"/>
    <w:rsid w:val="001E36A6"/>
    <w:rsid w:val="001E44AC"/>
    <w:rsid w:val="001E740B"/>
    <w:rsid w:val="001E76B1"/>
    <w:rsid w:val="001F15E1"/>
    <w:rsid w:val="001F26DD"/>
    <w:rsid w:val="00200309"/>
    <w:rsid w:val="00201A98"/>
    <w:rsid w:val="0020439A"/>
    <w:rsid w:val="00204AF6"/>
    <w:rsid w:val="002069C2"/>
    <w:rsid w:val="00206CD6"/>
    <w:rsid w:val="0021400A"/>
    <w:rsid w:val="00215FB0"/>
    <w:rsid w:val="00221543"/>
    <w:rsid w:val="00224ACB"/>
    <w:rsid w:val="00225B02"/>
    <w:rsid w:val="0022760B"/>
    <w:rsid w:val="002303F7"/>
    <w:rsid w:val="00230C93"/>
    <w:rsid w:val="00233C9E"/>
    <w:rsid w:val="002367D5"/>
    <w:rsid w:val="0024008E"/>
    <w:rsid w:val="002407F4"/>
    <w:rsid w:val="00247F1E"/>
    <w:rsid w:val="0025388C"/>
    <w:rsid w:val="00255752"/>
    <w:rsid w:val="0025724E"/>
    <w:rsid w:val="00257D5B"/>
    <w:rsid w:val="00260C1B"/>
    <w:rsid w:val="00260FAF"/>
    <w:rsid w:val="00261D4C"/>
    <w:rsid w:val="00262667"/>
    <w:rsid w:val="00267922"/>
    <w:rsid w:val="002723F6"/>
    <w:rsid w:val="00274383"/>
    <w:rsid w:val="0028030A"/>
    <w:rsid w:val="0028160A"/>
    <w:rsid w:val="00286D8C"/>
    <w:rsid w:val="00287FF2"/>
    <w:rsid w:val="0029471E"/>
    <w:rsid w:val="00296689"/>
    <w:rsid w:val="002A01D4"/>
    <w:rsid w:val="002A2A8A"/>
    <w:rsid w:val="002A39E4"/>
    <w:rsid w:val="002A5719"/>
    <w:rsid w:val="002B10DB"/>
    <w:rsid w:val="002B1E8F"/>
    <w:rsid w:val="002B3507"/>
    <w:rsid w:val="002B68B9"/>
    <w:rsid w:val="002B78F7"/>
    <w:rsid w:val="002C17F5"/>
    <w:rsid w:val="002C230A"/>
    <w:rsid w:val="002C3048"/>
    <w:rsid w:val="002C3DE3"/>
    <w:rsid w:val="002C5F49"/>
    <w:rsid w:val="002C7D5C"/>
    <w:rsid w:val="002D3606"/>
    <w:rsid w:val="002D45A8"/>
    <w:rsid w:val="002D5E6C"/>
    <w:rsid w:val="002D798E"/>
    <w:rsid w:val="002E48CA"/>
    <w:rsid w:val="002E701B"/>
    <w:rsid w:val="002E73FF"/>
    <w:rsid w:val="002E7422"/>
    <w:rsid w:val="002F2BB0"/>
    <w:rsid w:val="002F4D81"/>
    <w:rsid w:val="002F529C"/>
    <w:rsid w:val="00300CDA"/>
    <w:rsid w:val="003020AF"/>
    <w:rsid w:val="0031781B"/>
    <w:rsid w:val="00320219"/>
    <w:rsid w:val="00321406"/>
    <w:rsid w:val="003227D9"/>
    <w:rsid w:val="0032697F"/>
    <w:rsid w:val="00331076"/>
    <w:rsid w:val="00331C95"/>
    <w:rsid w:val="00332892"/>
    <w:rsid w:val="003335FD"/>
    <w:rsid w:val="003338C8"/>
    <w:rsid w:val="00333982"/>
    <w:rsid w:val="003341B0"/>
    <w:rsid w:val="003357E6"/>
    <w:rsid w:val="00335FC5"/>
    <w:rsid w:val="00336694"/>
    <w:rsid w:val="003412E2"/>
    <w:rsid w:val="00341ABC"/>
    <w:rsid w:val="003420C7"/>
    <w:rsid w:val="003441B0"/>
    <w:rsid w:val="0035372E"/>
    <w:rsid w:val="00356C56"/>
    <w:rsid w:val="003601BE"/>
    <w:rsid w:val="00360232"/>
    <w:rsid w:val="00362CB2"/>
    <w:rsid w:val="00363E62"/>
    <w:rsid w:val="003705FE"/>
    <w:rsid w:val="00377216"/>
    <w:rsid w:val="00377CC0"/>
    <w:rsid w:val="00380A5E"/>
    <w:rsid w:val="003842A1"/>
    <w:rsid w:val="0038481A"/>
    <w:rsid w:val="00391B3D"/>
    <w:rsid w:val="003925B1"/>
    <w:rsid w:val="00393390"/>
    <w:rsid w:val="003A020F"/>
    <w:rsid w:val="003A2D18"/>
    <w:rsid w:val="003A5504"/>
    <w:rsid w:val="003A6CF3"/>
    <w:rsid w:val="003B27DB"/>
    <w:rsid w:val="003B4776"/>
    <w:rsid w:val="003B5818"/>
    <w:rsid w:val="003B5A33"/>
    <w:rsid w:val="003B6B02"/>
    <w:rsid w:val="003C7348"/>
    <w:rsid w:val="003D24EC"/>
    <w:rsid w:val="003D7F77"/>
    <w:rsid w:val="003E303F"/>
    <w:rsid w:val="003E5896"/>
    <w:rsid w:val="003E61FD"/>
    <w:rsid w:val="003E6984"/>
    <w:rsid w:val="003F0DDF"/>
    <w:rsid w:val="003F1430"/>
    <w:rsid w:val="003F6DAB"/>
    <w:rsid w:val="003F722F"/>
    <w:rsid w:val="00400FA2"/>
    <w:rsid w:val="00406E1C"/>
    <w:rsid w:val="00407095"/>
    <w:rsid w:val="00412F6C"/>
    <w:rsid w:val="004162F9"/>
    <w:rsid w:val="00417886"/>
    <w:rsid w:val="0042013A"/>
    <w:rsid w:val="0042128D"/>
    <w:rsid w:val="0042609B"/>
    <w:rsid w:val="00426559"/>
    <w:rsid w:val="0042795C"/>
    <w:rsid w:val="00427D57"/>
    <w:rsid w:val="00431895"/>
    <w:rsid w:val="004318EB"/>
    <w:rsid w:val="004348B4"/>
    <w:rsid w:val="00442634"/>
    <w:rsid w:val="0044279F"/>
    <w:rsid w:val="00442D4D"/>
    <w:rsid w:val="004468CA"/>
    <w:rsid w:val="00451FCE"/>
    <w:rsid w:val="00453590"/>
    <w:rsid w:val="004562CF"/>
    <w:rsid w:val="0046037E"/>
    <w:rsid w:val="004624BF"/>
    <w:rsid w:val="004628FD"/>
    <w:rsid w:val="004632F7"/>
    <w:rsid w:val="00463708"/>
    <w:rsid w:val="004653C9"/>
    <w:rsid w:val="0047011D"/>
    <w:rsid w:val="0047086D"/>
    <w:rsid w:val="00470F66"/>
    <w:rsid w:val="00474C70"/>
    <w:rsid w:val="00475231"/>
    <w:rsid w:val="00476621"/>
    <w:rsid w:val="004772FE"/>
    <w:rsid w:val="0048269D"/>
    <w:rsid w:val="00482E43"/>
    <w:rsid w:val="004839B5"/>
    <w:rsid w:val="00484AF7"/>
    <w:rsid w:val="00487C9C"/>
    <w:rsid w:val="00494493"/>
    <w:rsid w:val="004A1045"/>
    <w:rsid w:val="004A2177"/>
    <w:rsid w:val="004A2F10"/>
    <w:rsid w:val="004A383E"/>
    <w:rsid w:val="004A43CE"/>
    <w:rsid w:val="004A47EE"/>
    <w:rsid w:val="004A7865"/>
    <w:rsid w:val="004B2665"/>
    <w:rsid w:val="004B2F6A"/>
    <w:rsid w:val="004B2F7F"/>
    <w:rsid w:val="004C1547"/>
    <w:rsid w:val="004C52D9"/>
    <w:rsid w:val="004C592D"/>
    <w:rsid w:val="004D0B51"/>
    <w:rsid w:val="004D26F1"/>
    <w:rsid w:val="004D2A42"/>
    <w:rsid w:val="004D6F39"/>
    <w:rsid w:val="004E2007"/>
    <w:rsid w:val="004E3747"/>
    <w:rsid w:val="004E490B"/>
    <w:rsid w:val="004E4957"/>
    <w:rsid w:val="004E4BDE"/>
    <w:rsid w:val="004E70A1"/>
    <w:rsid w:val="004F06EB"/>
    <w:rsid w:val="004F1BA6"/>
    <w:rsid w:val="004F2D1B"/>
    <w:rsid w:val="004F45B8"/>
    <w:rsid w:val="004F73D9"/>
    <w:rsid w:val="00501A29"/>
    <w:rsid w:val="0050215E"/>
    <w:rsid w:val="005037A2"/>
    <w:rsid w:val="00503B83"/>
    <w:rsid w:val="00504B58"/>
    <w:rsid w:val="005061EA"/>
    <w:rsid w:val="00513083"/>
    <w:rsid w:val="005168D5"/>
    <w:rsid w:val="00516C43"/>
    <w:rsid w:val="00523D05"/>
    <w:rsid w:val="00526A34"/>
    <w:rsid w:val="00526A3F"/>
    <w:rsid w:val="005311D0"/>
    <w:rsid w:val="00532D84"/>
    <w:rsid w:val="005337C8"/>
    <w:rsid w:val="005431E6"/>
    <w:rsid w:val="00544874"/>
    <w:rsid w:val="0054494C"/>
    <w:rsid w:val="00545A5B"/>
    <w:rsid w:val="0054604A"/>
    <w:rsid w:val="0054647F"/>
    <w:rsid w:val="005542D5"/>
    <w:rsid w:val="005545DC"/>
    <w:rsid w:val="00554B1B"/>
    <w:rsid w:val="005563DC"/>
    <w:rsid w:val="00563737"/>
    <w:rsid w:val="00563D8D"/>
    <w:rsid w:val="00567081"/>
    <w:rsid w:val="00571738"/>
    <w:rsid w:val="00572CC8"/>
    <w:rsid w:val="005739F3"/>
    <w:rsid w:val="005748C7"/>
    <w:rsid w:val="0057787F"/>
    <w:rsid w:val="00580901"/>
    <w:rsid w:val="0058160B"/>
    <w:rsid w:val="00586BFC"/>
    <w:rsid w:val="00590C1C"/>
    <w:rsid w:val="00590EA6"/>
    <w:rsid w:val="00592661"/>
    <w:rsid w:val="005934C1"/>
    <w:rsid w:val="00593DB7"/>
    <w:rsid w:val="005957DF"/>
    <w:rsid w:val="005A3A1E"/>
    <w:rsid w:val="005A63B7"/>
    <w:rsid w:val="005A75BA"/>
    <w:rsid w:val="005A7EF0"/>
    <w:rsid w:val="005B12CE"/>
    <w:rsid w:val="005B194F"/>
    <w:rsid w:val="005B5D35"/>
    <w:rsid w:val="005C37F4"/>
    <w:rsid w:val="005C4877"/>
    <w:rsid w:val="005C5FB3"/>
    <w:rsid w:val="005C6ADF"/>
    <w:rsid w:val="005D04D9"/>
    <w:rsid w:val="005D0A72"/>
    <w:rsid w:val="005D0B2D"/>
    <w:rsid w:val="005D10A2"/>
    <w:rsid w:val="005D35D8"/>
    <w:rsid w:val="005D465F"/>
    <w:rsid w:val="005D754A"/>
    <w:rsid w:val="005D7A19"/>
    <w:rsid w:val="005E1677"/>
    <w:rsid w:val="005E1A54"/>
    <w:rsid w:val="005E414F"/>
    <w:rsid w:val="005E557E"/>
    <w:rsid w:val="005F180D"/>
    <w:rsid w:val="005F1D08"/>
    <w:rsid w:val="005F31CF"/>
    <w:rsid w:val="005F4D35"/>
    <w:rsid w:val="0060120C"/>
    <w:rsid w:val="0060189E"/>
    <w:rsid w:val="00604A98"/>
    <w:rsid w:val="00604F9D"/>
    <w:rsid w:val="00611CF8"/>
    <w:rsid w:val="0061220F"/>
    <w:rsid w:val="00615679"/>
    <w:rsid w:val="00616FC9"/>
    <w:rsid w:val="00621E1B"/>
    <w:rsid w:val="006242A8"/>
    <w:rsid w:val="00625ECB"/>
    <w:rsid w:val="00626125"/>
    <w:rsid w:val="00626C7D"/>
    <w:rsid w:val="00627A79"/>
    <w:rsid w:val="00631FE9"/>
    <w:rsid w:val="00633219"/>
    <w:rsid w:val="0063582A"/>
    <w:rsid w:val="0063614B"/>
    <w:rsid w:val="00636DF8"/>
    <w:rsid w:val="0064529E"/>
    <w:rsid w:val="00645471"/>
    <w:rsid w:val="00646534"/>
    <w:rsid w:val="00646AFE"/>
    <w:rsid w:val="006473B7"/>
    <w:rsid w:val="00650CFE"/>
    <w:rsid w:val="006528A0"/>
    <w:rsid w:val="0065390E"/>
    <w:rsid w:val="00657155"/>
    <w:rsid w:val="00661CC1"/>
    <w:rsid w:val="00661EA1"/>
    <w:rsid w:val="006624D2"/>
    <w:rsid w:val="006642C1"/>
    <w:rsid w:val="0066462A"/>
    <w:rsid w:val="00664780"/>
    <w:rsid w:val="00664F47"/>
    <w:rsid w:val="00665AD4"/>
    <w:rsid w:val="0067002A"/>
    <w:rsid w:val="00672B77"/>
    <w:rsid w:val="00675EB7"/>
    <w:rsid w:val="006773A8"/>
    <w:rsid w:val="0067791D"/>
    <w:rsid w:val="006843BC"/>
    <w:rsid w:val="006859AC"/>
    <w:rsid w:val="00685E74"/>
    <w:rsid w:val="00685F58"/>
    <w:rsid w:val="00686A71"/>
    <w:rsid w:val="006872FC"/>
    <w:rsid w:val="006913F1"/>
    <w:rsid w:val="00692CF8"/>
    <w:rsid w:val="006930BB"/>
    <w:rsid w:val="00694749"/>
    <w:rsid w:val="006961C4"/>
    <w:rsid w:val="006963B0"/>
    <w:rsid w:val="00696651"/>
    <w:rsid w:val="006A0C29"/>
    <w:rsid w:val="006A5E70"/>
    <w:rsid w:val="006A6F13"/>
    <w:rsid w:val="006B0DA1"/>
    <w:rsid w:val="006B14E6"/>
    <w:rsid w:val="006B1AEB"/>
    <w:rsid w:val="006B5673"/>
    <w:rsid w:val="006B6D28"/>
    <w:rsid w:val="006C0080"/>
    <w:rsid w:val="006C0A59"/>
    <w:rsid w:val="006C11D4"/>
    <w:rsid w:val="006C66DA"/>
    <w:rsid w:val="006C6B00"/>
    <w:rsid w:val="006C72C6"/>
    <w:rsid w:val="006D050A"/>
    <w:rsid w:val="006D08BE"/>
    <w:rsid w:val="006E21B8"/>
    <w:rsid w:val="006E2CC0"/>
    <w:rsid w:val="006E5162"/>
    <w:rsid w:val="006E592E"/>
    <w:rsid w:val="006E6E1D"/>
    <w:rsid w:val="006F0027"/>
    <w:rsid w:val="006F23B9"/>
    <w:rsid w:val="006F3ACB"/>
    <w:rsid w:val="006F67F3"/>
    <w:rsid w:val="006F6DB5"/>
    <w:rsid w:val="007003D4"/>
    <w:rsid w:val="00703AC0"/>
    <w:rsid w:val="00704105"/>
    <w:rsid w:val="00705960"/>
    <w:rsid w:val="007074F7"/>
    <w:rsid w:val="007102D9"/>
    <w:rsid w:val="007105E4"/>
    <w:rsid w:val="00710F7A"/>
    <w:rsid w:val="0071150B"/>
    <w:rsid w:val="00711B82"/>
    <w:rsid w:val="00713835"/>
    <w:rsid w:val="00715202"/>
    <w:rsid w:val="00717990"/>
    <w:rsid w:val="00720807"/>
    <w:rsid w:val="007223E3"/>
    <w:rsid w:val="00723515"/>
    <w:rsid w:val="007302E4"/>
    <w:rsid w:val="007308BC"/>
    <w:rsid w:val="00735B02"/>
    <w:rsid w:val="0073778B"/>
    <w:rsid w:val="007455D2"/>
    <w:rsid w:val="00751279"/>
    <w:rsid w:val="007547D2"/>
    <w:rsid w:val="00757D7C"/>
    <w:rsid w:val="007601D7"/>
    <w:rsid w:val="00762389"/>
    <w:rsid w:val="00764167"/>
    <w:rsid w:val="0076492D"/>
    <w:rsid w:val="00764EF1"/>
    <w:rsid w:val="00766413"/>
    <w:rsid w:val="00766527"/>
    <w:rsid w:val="0077187C"/>
    <w:rsid w:val="0077236C"/>
    <w:rsid w:val="007751B5"/>
    <w:rsid w:val="007751C4"/>
    <w:rsid w:val="00775A5F"/>
    <w:rsid w:val="00781DEC"/>
    <w:rsid w:val="007820F4"/>
    <w:rsid w:val="00783EDA"/>
    <w:rsid w:val="007856CB"/>
    <w:rsid w:val="007859D7"/>
    <w:rsid w:val="00787705"/>
    <w:rsid w:val="00796A1C"/>
    <w:rsid w:val="00796E46"/>
    <w:rsid w:val="007A0B2D"/>
    <w:rsid w:val="007A665C"/>
    <w:rsid w:val="007A704A"/>
    <w:rsid w:val="007B0E6F"/>
    <w:rsid w:val="007B165F"/>
    <w:rsid w:val="007B21DB"/>
    <w:rsid w:val="007B2251"/>
    <w:rsid w:val="007B5E82"/>
    <w:rsid w:val="007C015D"/>
    <w:rsid w:val="007C11B1"/>
    <w:rsid w:val="007C37BE"/>
    <w:rsid w:val="007C6B8B"/>
    <w:rsid w:val="007C792E"/>
    <w:rsid w:val="007D00E3"/>
    <w:rsid w:val="007D39D3"/>
    <w:rsid w:val="007D5242"/>
    <w:rsid w:val="007D6EF2"/>
    <w:rsid w:val="007E4C30"/>
    <w:rsid w:val="007E79CF"/>
    <w:rsid w:val="007F057A"/>
    <w:rsid w:val="007F23A3"/>
    <w:rsid w:val="007F5AB5"/>
    <w:rsid w:val="00801AC5"/>
    <w:rsid w:val="0080739B"/>
    <w:rsid w:val="008100D9"/>
    <w:rsid w:val="00816A5A"/>
    <w:rsid w:val="00820587"/>
    <w:rsid w:val="00820D65"/>
    <w:rsid w:val="00821E9B"/>
    <w:rsid w:val="00822A79"/>
    <w:rsid w:val="00824B9F"/>
    <w:rsid w:val="008251E0"/>
    <w:rsid w:val="008263B5"/>
    <w:rsid w:val="00827DFA"/>
    <w:rsid w:val="00831D5C"/>
    <w:rsid w:val="008328B8"/>
    <w:rsid w:val="00833B58"/>
    <w:rsid w:val="00837FF9"/>
    <w:rsid w:val="008415A9"/>
    <w:rsid w:val="00842E81"/>
    <w:rsid w:val="00844B11"/>
    <w:rsid w:val="00845B58"/>
    <w:rsid w:val="00851E3B"/>
    <w:rsid w:val="008557DD"/>
    <w:rsid w:val="008564DB"/>
    <w:rsid w:val="008569B3"/>
    <w:rsid w:val="00857055"/>
    <w:rsid w:val="008570E0"/>
    <w:rsid w:val="00861144"/>
    <w:rsid w:val="008638FC"/>
    <w:rsid w:val="00864305"/>
    <w:rsid w:val="0086454C"/>
    <w:rsid w:val="00864DC5"/>
    <w:rsid w:val="008668A1"/>
    <w:rsid w:val="0086712A"/>
    <w:rsid w:val="008745EE"/>
    <w:rsid w:val="008747A4"/>
    <w:rsid w:val="00877775"/>
    <w:rsid w:val="00882820"/>
    <w:rsid w:val="00883119"/>
    <w:rsid w:val="0088363C"/>
    <w:rsid w:val="0088643B"/>
    <w:rsid w:val="00892DF7"/>
    <w:rsid w:val="00897DF4"/>
    <w:rsid w:val="008A0B6E"/>
    <w:rsid w:val="008A256D"/>
    <w:rsid w:val="008A2CCE"/>
    <w:rsid w:val="008A4E21"/>
    <w:rsid w:val="008A5641"/>
    <w:rsid w:val="008A5CBB"/>
    <w:rsid w:val="008B0F91"/>
    <w:rsid w:val="008B49A0"/>
    <w:rsid w:val="008C0C28"/>
    <w:rsid w:val="008C18E0"/>
    <w:rsid w:val="008D0166"/>
    <w:rsid w:val="008D09ED"/>
    <w:rsid w:val="008D1AD5"/>
    <w:rsid w:val="008D1CDF"/>
    <w:rsid w:val="008D3268"/>
    <w:rsid w:val="008D5A20"/>
    <w:rsid w:val="008D5C08"/>
    <w:rsid w:val="008E1B34"/>
    <w:rsid w:val="008E21D9"/>
    <w:rsid w:val="008E53BD"/>
    <w:rsid w:val="008E7284"/>
    <w:rsid w:val="008F1FA4"/>
    <w:rsid w:val="008F2017"/>
    <w:rsid w:val="008F423E"/>
    <w:rsid w:val="008F5454"/>
    <w:rsid w:val="00900E8A"/>
    <w:rsid w:val="00903D98"/>
    <w:rsid w:val="0090427B"/>
    <w:rsid w:val="00907212"/>
    <w:rsid w:val="009132C6"/>
    <w:rsid w:val="00913AFA"/>
    <w:rsid w:val="00914659"/>
    <w:rsid w:val="00914F0B"/>
    <w:rsid w:val="00916A16"/>
    <w:rsid w:val="00916A9E"/>
    <w:rsid w:val="00927970"/>
    <w:rsid w:val="009324BA"/>
    <w:rsid w:val="009331FD"/>
    <w:rsid w:val="009344C6"/>
    <w:rsid w:val="00934CAA"/>
    <w:rsid w:val="0093735F"/>
    <w:rsid w:val="00937CB0"/>
    <w:rsid w:val="009403E5"/>
    <w:rsid w:val="009428DA"/>
    <w:rsid w:val="00943FDC"/>
    <w:rsid w:val="00944796"/>
    <w:rsid w:val="009475B1"/>
    <w:rsid w:val="00955BC5"/>
    <w:rsid w:val="00957C1D"/>
    <w:rsid w:val="00961588"/>
    <w:rsid w:val="00962E5D"/>
    <w:rsid w:val="009637B3"/>
    <w:rsid w:val="0097082F"/>
    <w:rsid w:val="009866F9"/>
    <w:rsid w:val="0098742D"/>
    <w:rsid w:val="00987D1B"/>
    <w:rsid w:val="00990F63"/>
    <w:rsid w:val="00992094"/>
    <w:rsid w:val="009930EF"/>
    <w:rsid w:val="00994DEB"/>
    <w:rsid w:val="009A046C"/>
    <w:rsid w:val="009A0A48"/>
    <w:rsid w:val="009A0D12"/>
    <w:rsid w:val="009A2676"/>
    <w:rsid w:val="009A2829"/>
    <w:rsid w:val="009A2CC2"/>
    <w:rsid w:val="009A40FD"/>
    <w:rsid w:val="009A5221"/>
    <w:rsid w:val="009A6F3C"/>
    <w:rsid w:val="009A77E2"/>
    <w:rsid w:val="009B00EA"/>
    <w:rsid w:val="009B0317"/>
    <w:rsid w:val="009B3C16"/>
    <w:rsid w:val="009B5F17"/>
    <w:rsid w:val="009B6B1F"/>
    <w:rsid w:val="009C0C1E"/>
    <w:rsid w:val="009C2F95"/>
    <w:rsid w:val="009C3B23"/>
    <w:rsid w:val="009C40B7"/>
    <w:rsid w:val="009C625C"/>
    <w:rsid w:val="009D1AF7"/>
    <w:rsid w:val="009D3356"/>
    <w:rsid w:val="009D3FA7"/>
    <w:rsid w:val="009D52E6"/>
    <w:rsid w:val="009D5D15"/>
    <w:rsid w:val="009D6FE6"/>
    <w:rsid w:val="009E0210"/>
    <w:rsid w:val="009E09DD"/>
    <w:rsid w:val="009E0E87"/>
    <w:rsid w:val="009E0FE8"/>
    <w:rsid w:val="009E2E96"/>
    <w:rsid w:val="009E49E2"/>
    <w:rsid w:val="009E63D0"/>
    <w:rsid w:val="009F6868"/>
    <w:rsid w:val="009F79E4"/>
    <w:rsid w:val="00A0280B"/>
    <w:rsid w:val="00A06769"/>
    <w:rsid w:val="00A11627"/>
    <w:rsid w:val="00A11957"/>
    <w:rsid w:val="00A16810"/>
    <w:rsid w:val="00A2015C"/>
    <w:rsid w:val="00A236B0"/>
    <w:rsid w:val="00A243D3"/>
    <w:rsid w:val="00A31E64"/>
    <w:rsid w:val="00A339A1"/>
    <w:rsid w:val="00A353A4"/>
    <w:rsid w:val="00A35892"/>
    <w:rsid w:val="00A37F30"/>
    <w:rsid w:val="00A43679"/>
    <w:rsid w:val="00A517BF"/>
    <w:rsid w:val="00A55436"/>
    <w:rsid w:val="00A65E6F"/>
    <w:rsid w:val="00A71C08"/>
    <w:rsid w:val="00A7241D"/>
    <w:rsid w:val="00A736E2"/>
    <w:rsid w:val="00A756E7"/>
    <w:rsid w:val="00A7797B"/>
    <w:rsid w:val="00A77A33"/>
    <w:rsid w:val="00A77C1E"/>
    <w:rsid w:val="00A807C8"/>
    <w:rsid w:val="00A82092"/>
    <w:rsid w:val="00A829E5"/>
    <w:rsid w:val="00A836C8"/>
    <w:rsid w:val="00A83B2F"/>
    <w:rsid w:val="00A86D57"/>
    <w:rsid w:val="00A877CB"/>
    <w:rsid w:val="00A90073"/>
    <w:rsid w:val="00A913A8"/>
    <w:rsid w:val="00A91E87"/>
    <w:rsid w:val="00A92807"/>
    <w:rsid w:val="00A92F6C"/>
    <w:rsid w:val="00A934B6"/>
    <w:rsid w:val="00AA0B13"/>
    <w:rsid w:val="00AA32DF"/>
    <w:rsid w:val="00AA46BF"/>
    <w:rsid w:val="00AA56C2"/>
    <w:rsid w:val="00AA6FF1"/>
    <w:rsid w:val="00AA6FF3"/>
    <w:rsid w:val="00AA7FF1"/>
    <w:rsid w:val="00AB19BC"/>
    <w:rsid w:val="00AB1E76"/>
    <w:rsid w:val="00AB5E6F"/>
    <w:rsid w:val="00AB69DC"/>
    <w:rsid w:val="00AB748C"/>
    <w:rsid w:val="00AB7A99"/>
    <w:rsid w:val="00AC3034"/>
    <w:rsid w:val="00AC59A7"/>
    <w:rsid w:val="00AC67EB"/>
    <w:rsid w:val="00AC7C43"/>
    <w:rsid w:val="00AD1496"/>
    <w:rsid w:val="00AD35CE"/>
    <w:rsid w:val="00AD5C72"/>
    <w:rsid w:val="00AD63B5"/>
    <w:rsid w:val="00AD7DD9"/>
    <w:rsid w:val="00AE12B1"/>
    <w:rsid w:val="00AE2FE6"/>
    <w:rsid w:val="00AE77DA"/>
    <w:rsid w:val="00AF179C"/>
    <w:rsid w:val="00AF180D"/>
    <w:rsid w:val="00AF4F92"/>
    <w:rsid w:val="00AF502A"/>
    <w:rsid w:val="00AF7625"/>
    <w:rsid w:val="00B02393"/>
    <w:rsid w:val="00B0293A"/>
    <w:rsid w:val="00B038D1"/>
    <w:rsid w:val="00B03DE7"/>
    <w:rsid w:val="00B0663F"/>
    <w:rsid w:val="00B069CC"/>
    <w:rsid w:val="00B0701E"/>
    <w:rsid w:val="00B07469"/>
    <w:rsid w:val="00B11B94"/>
    <w:rsid w:val="00B12DEC"/>
    <w:rsid w:val="00B14349"/>
    <w:rsid w:val="00B23F74"/>
    <w:rsid w:val="00B27B53"/>
    <w:rsid w:val="00B36E5B"/>
    <w:rsid w:val="00B4115C"/>
    <w:rsid w:val="00B4139D"/>
    <w:rsid w:val="00B42D07"/>
    <w:rsid w:val="00B43266"/>
    <w:rsid w:val="00B44A98"/>
    <w:rsid w:val="00B45780"/>
    <w:rsid w:val="00B46301"/>
    <w:rsid w:val="00B47092"/>
    <w:rsid w:val="00B476B0"/>
    <w:rsid w:val="00B50CFB"/>
    <w:rsid w:val="00B534D4"/>
    <w:rsid w:val="00B60474"/>
    <w:rsid w:val="00B61118"/>
    <w:rsid w:val="00B629BC"/>
    <w:rsid w:val="00B64E57"/>
    <w:rsid w:val="00B651B1"/>
    <w:rsid w:val="00B652E2"/>
    <w:rsid w:val="00B65E49"/>
    <w:rsid w:val="00B72AB8"/>
    <w:rsid w:val="00B7475A"/>
    <w:rsid w:val="00B77AE4"/>
    <w:rsid w:val="00B82A8E"/>
    <w:rsid w:val="00B83200"/>
    <w:rsid w:val="00B86456"/>
    <w:rsid w:val="00B865B1"/>
    <w:rsid w:val="00B8694F"/>
    <w:rsid w:val="00B86ACC"/>
    <w:rsid w:val="00B90180"/>
    <w:rsid w:val="00B90556"/>
    <w:rsid w:val="00B91DD4"/>
    <w:rsid w:val="00B92643"/>
    <w:rsid w:val="00B9607F"/>
    <w:rsid w:val="00BA2C09"/>
    <w:rsid w:val="00BA6675"/>
    <w:rsid w:val="00BA6769"/>
    <w:rsid w:val="00BA72BD"/>
    <w:rsid w:val="00BA7C8B"/>
    <w:rsid w:val="00BB2019"/>
    <w:rsid w:val="00BB3637"/>
    <w:rsid w:val="00BB4D50"/>
    <w:rsid w:val="00BC0BE5"/>
    <w:rsid w:val="00BC0FF9"/>
    <w:rsid w:val="00BC473D"/>
    <w:rsid w:val="00BC63C0"/>
    <w:rsid w:val="00BD28A0"/>
    <w:rsid w:val="00BD2BAB"/>
    <w:rsid w:val="00BD47FF"/>
    <w:rsid w:val="00BD6834"/>
    <w:rsid w:val="00BE019F"/>
    <w:rsid w:val="00BE127B"/>
    <w:rsid w:val="00BE2BFD"/>
    <w:rsid w:val="00BE3866"/>
    <w:rsid w:val="00BE597F"/>
    <w:rsid w:val="00BE7090"/>
    <w:rsid w:val="00BF02C9"/>
    <w:rsid w:val="00BF1464"/>
    <w:rsid w:val="00BF4E2C"/>
    <w:rsid w:val="00BF6DB1"/>
    <w:rsid w:val="00BF7D14"/>
    <w:rsid w:val="00C04D69"/>
    <w:rsid w:val="00C05433"/>
    <w:rsid w:val="00C06E7A"/>
    <w:rsid w:val="00C07FB1"/>
    <w:rsid w:val="00C1077F"/>
    <w:rsid w:val="00C10FCA"/>
    <w:rsid w:val="00C1111D"/>
    <w:rsid w:val="00C13DDC"/>
    <w:rsid w:val="00C1510B"/>
    <w:rsid w:val="00C15D6E"/>
    <w:rsid w:val="00C17834"/>
    <w:rsid w:val="00C22941"/>
    <w:rsid w:val="00C2354D"/>
    <w:rsid w:val="00C254A0"/>
    <w:rsid w:val="00C265C0"/>
    <w:rsid w:val="00C27C5F"/>
    <w:rsid w:val="00C306EE"/>
    <w:rsid w:val="00C31239"/>
    <w:rsid w:val="00C328C7"/>
    <w:rsid w:val="00C332A6"/>
    <w:rsid w:val="00C33F82"/>
    <w:rsid w:val="00C403C1"/>
    <w:rsid w:val="00C436FD"/>
    <w:rsid w:val="00C43C08"/>
    <w:rsid w:val="00C4795A"/>
    <w:rsid w:val="00C47ABA"/>
    <w:rsid w:val="00C51D84"/>
    <w:rsid w:val="00C5365D"/>
    <w:rsid w:val="00C54001"/>
    <w:rsid w:val="00C5650B"/>
    <w:rsid w:val="00C61D35"/>
    <w:rsid w:val="00C64952"/>
    <w:rsid w:val="00C6567C"/>
    <w:rsid w:val="00C7217E"/>
    <w:rsid w:val="00C73827"/>
    <w:rsid w:val="00C748B9"/>
    <w:rsid w:val="00C80BC8"/>
    <w:rsid w:val="00C90D4E"/>
    <w:rsid w:val="00C91978"/>
    <w:rsid w:val="00C9441B"/>
    <w:rsid w:val="00C96AB8"/>
    <w:rsid w:val="00CA2D2A"/>
    <w:rsid w:val="00CA429C"/>
    <w:rsid w:val="00CB0CFC"/>
    <w:rsid w:val="00CB2A5B"/>
    <w:rsid w:val="00CB4838"/>
    <w:rsid w:val="00CB5D5E"/>
    <w:rsid w:val="00CB6602"/>
    <w:rsid w:val="00CB6C3B"/>
    <w:rsid w:val="00CC120E"/>
    <w:rsid w:val="00CC24AF"/>
    <w:rsid w:val="00CC43D5"/>
    <w:rsid w:val="00CC571E"/>
    <w:rsid w:val="00CC6136"/>
    <w:rsid w:val="00CC7C29"/>
    <w:rsid w:val="00CD436A"/>
    <w:rsid w:val="00CD5F70"/>
    <w:rsid w:val="00CD7A82"/>
    <w:rsid w:val="00CD7D5D"/>
    <w:rsid w:val="00CF0AC4"/>
    <w:rsid w:val="00CF1093"/>
    <w:rsid w:val="00CF3D3C"/>
    <w:rsid w:val="00D01872"/>
    <w:rsid w:val="00D0272C"/>
    <w:rsid w:val="00D07F0C"/>
    <w:rsid w:val="00D11A56"/>
    <w:rsid w:val="00D12C3A"/>
    <w:rsid w:val="00D17299"/>
    <w:rsid w:val="00D21596"/>
    <w:rsid w:val="00D21D50"/>
    <w:rsid w:val="00D21E18"/>
    <w:rsid w:val="00D269B3"/>
    <w:rsid w:val="00D34496"/>
    <w:rsid w:val="00D35434"/>
    <w:rsid w:val="00D36A02"/>
    <w:rsid w:val="00D37171"/>
    <w:rsid w:val="00D47AB7"/>
    <w:rsid w:val="00D5058E"/>
    <w:rsid w:val="00D52384"/>
    <w:rsid w:val="00D53715"/>
    <w:rsid w:val="00D54AFE"/>
    <w:rsid w:val="00D54FF9"/>
    <w:rsid w:val="00D55C11"/>
    <w:rsid w:val="00D56CA1"/>
    <w:rsid w:val="00D56CE1"/>
    <w:rsid w:val="00D60F0B"/>
    <w:rsid w:val="00D62EFB"/>
    <w:rsid w:val="00D6396E"/>
    <w:rsid w:val="00D65641"/>
    <w:rsid w:val="00D6710E"/>
    <w:rsid w:val="00D7146F"/>
    <w:rsid w:val="00D71550"/>
    <w:rsid w:val="00D72B10"/>
    <w:rsid w:val="00D7449C"/>
    <w:rsid w:val="00D75875"/>
    <w:rsid w:val="00D822A0"/>
    <w:rsid w:val="00D84EE0"/>
    <w:rsid w:val="00D8664E"/>
    <w:rsid w:val="00D86802"/>
    <w:rsid w:val="00D87917"/>
    <w:rsid w:val="00D9024D"/>
    <w:rsid w:val="00D936B6"/>
    <w:rsid w:val="00D9601C"/>
    <w:rsid w:val="00DA1328"/>
    <w:rsid w:val="00DA16BB"/>
    <w:rsid w:val="00DA2C3A"/>
    <w:rsid w:val="00DA4656"/>
    <w:rsid w:val="00DB1B9A"/>
    <w:rsid w:val="00DB2479"/>
    <w:rsid w:val="00DB251B"/>
    <w:rsid w:val="00DB529F"/>
    <w:rsid w:val="00DB6A7F"/>
    <w:rsid w:val="00DB72DA"/>
    <w:rsid w:val="00DC08AC"/>
    <w:rsid w:val="00DC2497"/>
    <w:rsid w:val="00DC5FA1"/>
    <w:rsid w:val="00DC6699"/>
    <w:rsid w:val="00DD067D"/>
    <w:rsid w:val="00DD1E39"/>
    <w:rsid w:val="00DD5B01"/>
    <w:rsid w:val="00DD63DC"/>
    <w:rsid w:val="00DE0543"/>
    <w:rsid w:val="00DF012E"/>
    <w:rsid w:val="00DF1568"/>
    <w:rsid w:val="00DF21C7"/>
    <w:rsid w:val="00DF4FE5"/>
    <w:rsid w:val="00DF5497"/>
    <w:rsid w:val="00DF55F1"/>
    <w:rsid w:val="00E000AC"/>
    <w:rsid w:val="00E001A5"/>
    <w:rsid w:val="00E074C8"/>
    <w:rsid w:val="00E077E1"/>
    <w:rsid w:val="00E07B7B"/>
    <w:rsid w:val="00E10C79"/>
    <w:rsid w:val="00E12FD9"/>
    <w:rsid w:val="00E221E6"/>
    <w:rsid w:val="00E22292"/>
    <w:rsid w:val="00E24EA7"/>
    <w:rsid w:val="00E25796"/>
    <w:rsid w:val="00E303C2"/>
    <w:rsid w:val="00E4274E"/>
    <w:rsid w:val="00E475F9"/>
    <w:rsid w:val="00E47C71"/>
    <w:rsid w:val="00E50D8B"/>
    <w:rsid w:val="00E5101D"/>
    <w:rsid w:val="00E51340"/>
    <w:rsid w:val="00E51902"/>
    <w:rsid w:val="00E52EEF"/>
    <w:rsid w:val="00E56B1D"/>
    <w:rsid w:val="00E621B9"/>
    <w:rsid w:val="00E64815"/>
    <w:rsid w:val="00E65BC6"/>
    <w:rsid w:val="00E67BC5"/>
    <w:rsid w:val="00E71989"/>
    <w:rsid w:val="00E72387"/>
    <w:rsid w:val="00E734F0"/>
    <w:rsid w:val="00E81397"/>
    <w:rsid w:val="00E841DC"/>
    <w:rsid w:val="00E87484"/>
    <w:rsid w:val="00E87C4F"/>
    <w:rsid w:val="00E905F8"/>
    <w:rsid w:val="00E90E13"/>
    <w:rsid w:val="00E96EEC"/>
    <w:rsid w:val="00EA00E1"/>
    <w:rsid w:val="00EA0E4E"/>
    <w:rsid w:val="00EA1493"/>
    <w:rsid w:val="00EA1B3A"/>
    <w:rsid w:val="00EA3684"/>
    <w:rsid w:val="00EA3C47"/>
    <w:rsid w:val="00EA4758"/>
    <w:rsid w:val="00EA5A86"/>
    <w:rsid w:val="00EA7710"/>
    <w:rsid w:val="00EB08E7"/>
    <w:rsid w:val="00EB1CFB"/>
    <w:rsid w:val="00EB2CCC"/>
    <w:rsid w:val="00EB3DD5"/>
    <w:rsid w:val="00EB63C4"/>
    <w:rsid w:val="00EB7A13"/>
    <w:rsid w:val="00EC4874"/>
    <w:rsid w:val="00EC4F21"/>
    <w:rsid w:val="00EC5507"/>
    <w:rsid w:val="00EC5AF5"/>
    <w:rsid w:val="00EC7A2D"/>
    <w:rsid w:val="00ED0A42"/>
    <w:rsid w:val="00ED0F64"/>
    <w:rsid w:val="00ED1644"/>
    <w:rsid w:val="00ED2D68"/>
    <w:rsid w:val="00ED441E"/>
    <w:rsid w:val="00ED6EB2"/>
    <w:rsid w:val="00ED7CD3"/>
    <w:rsid w:val="00EE26EF"/>
    <w:rsid w:val="00EE362B"/>
    <w:rsid w:val="00EE4198"/>
    <w:rsid w:val="00EE64D0"/>
    <w:rsid w:val="00EE7A49"/>
    <w:rsid w:val="00EF6531"/>
    <w:rsid w:val="00EF6944"/>
    <w:rsid w:val="00EF732C"/>
    <w:rsid w:val="00F05284"/>
    <w:rsid w:val="00F0597A"/>
    <w:rsid w:val="00F062C6"/>
    <w:rsid w:val="00F06689"/>
    <w:rsid w:val="00F06FD9"/>
    <w:rsid w:val="00F073F5"/>
    <w:rsid w:val="00F07696"/>
    <w:rsid w:val="00F10AF6"/>
    <w:rsid w:val="00F10F2B"/>
    <w:rsid w:val="00F133AF"/>
    <w:rsid w:val="00F214F0"/>
    <w:rsid w:val="00F2405B"/>
    <w:rsid w:val="00F26396"/>
    <w:rsid w:val="00F31CCD"/>
    <w:rsid w:val="00F35B89"/>
    <w:rsid w:val="00F36642"/>
    <w:rsid w:val="00F3691D"/>
    <w:rsid w:val="00F36D90"/>
    <w:rsid w:val="00F37471"/>
    <w:rsid w:val="00F45885"/>
    <w:rsid w:val="00F470FB"/>
    <w:rsid w:val="00F55AD2"/>
    <w:rsid w:val="00F604B1"/>
    <w:rsid w:val="00F62282"/>
    <w:rsid w:val="00F6495B"/>
    <w:rsid w:val="00F7120E"/>
    <w:rsid w:val="00F76777"/>
    <w:rsid w:val="00F7758B"/>
    <w:rsid w:val="00F805C7"/>
    <w:rsid w:val="00F83121"/>
    <w:rsid w:val="00F83DAA"/>
    <w:rsid w:val="00F8592D"/>
    <w:rsid w:val="00F9036E"/>
    <w:rsid w:val="00F929F2"/>
    <w:rsid w:val="00F9575B"/>
    <w:rsid w:val="00FA0BAC"/>
    <w:rsid w:val="00FA1C3C"/>
    <w:rsid w:val="00FB28E0"/>
    <w:rsid w:val="00FB47E3"/>
    <w:rsid w:val="00FB4C2B"/>
    <w:rsid w:val="00FB5604"/>
    <w:rsid w:val="00FC0191"/>
    <w:rsid w:val="00FC1266"/>
    <w:rsid w:val="00FC1CE6"/>
    <w:rsid w:val="00FC2287"/>
    <w:rsid w:val="00FC513E"/>
    <w:rsid w:val="00FD26E7"/>
    <w:rsid w:val="00FD32BA"/>
    <w:rsid w:val="00FD3B8C"/>
    <w:rsid w:val="00FD3FF2"/>
    <w:rsid w:val="00FD732C"/>
    <w:rsid w:val="00FD75E2"/>
    <w:rsid w:val="00FD78C3"/>
    <w:rsid w:val="00FE0B99"/>
    <w:rsid w:val="00FE186F"/>
    <w:rsid w:val="00FE2F70"/>
    <w:rsid w:val="00FE3E4E"/>
    <w:rsid w:val="00FE4191"/>
    <w:rsid w:val="00FE6494"/>
    <w:rsid w:val="00FF1479"/>
    <w:rsid w:val="00FF1FFB"/>
    <w:rsid w:val="00FF21C3"/>
    <w:rsid w:val="00FF4A49"/>
    <w:rsid w:val="00FF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3E120DC6"/>
  <w15:docId w15:val="{1D63CA4C-E288-4E83-A036-41506266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CE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D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9A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84B4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83DAA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194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2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D7D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7D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E0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9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66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03D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DE7"/>
  </w:style>
  <w:style w:type="paragraph" w:styleId="Footer">
    <w:name w:val="footer"/>
    <w:basedOn w:val="Normal"/>
    <w:link w:val="FooterChar"/>
    <w:uiPriority w:val="99"/>
    <w:unhideWhenUsed/>
    <w:rsid w:val="00B03D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DE7"/>
  </w:style>
  <w:style w:type="character" w:styleId="FollowedHyperlink">
    <w:name w:val="FollowedHyperlink"/>
    <w:basedOn w:val="DefaultParagraphFont"/>
    <w:uiPriority w:val="99"/>
    <w:semiHidden/>
    <w:unhideWhenUsed/>
    <w:rsid w:val="002947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6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886729">
                      <w:marLeft w:val="24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877752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965723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297693">
                                  <w:marLeft w:val="0"/>
                                  <w:marRight w:val="0"/>
                                  <w:marTop w:val="225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C2C4D-85EB-4B8B-87F3-FC11864C6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1A3C7C.dotm</Template>
  <TotalTime>18</TotalTime>
  <Pages>14</Pages>
  <Words>2305</Words>
  <Characters>1314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SG</Company>
  <LinksUpToDate>false</LinksUpToDate>
  <CharactersWithSpaces>1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I Wang</dc:creator>
  <cp:keywords/>
  <dc:description/>
  <cp:lastModifiedBy>Han-I Wang</cp:lastModifiedBy>
  <cp:revision>4</cp:revision>
  <cp:lastPrinted>2018-04-16T18:03:00Z</cp:lastPrinted>
  <dcterms:created xsi:type="dcterms:W3CDTF">2018-04-17T10:23:00Z</dcterms:created>
  <dcterms:modified xsi:type="dcterms:W3CDTF">2018-04-1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TJFgIhVE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"/&gt;&lt;pref name="noteType" value=""/&gt;&lt;/prefs&gt;&lt;/data&gt;</vt:lpwstr>
  </property>
</Properties>
</file>